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E3C10C" w14:textId="77777777" w:rsidR="00D82032" w:rsidRDefault="00D82032" w:rsidP="00D82032">
      <w:pPr>
        <w:spacing w:after="0" w:line="240" w:lineRule="auto"/>
        <w:jc w:val="both"/>
        <w:rPr>
          <w:rFonts w:ascii="Arial" w:hAnsi="Arial" w:cs="Arial"/>
        </w:rPr>
      </w:pPr>
      <w:r>
        <w:rPr>
          <w:rFonts w:ascii="Arial" w:hAnsi="Arial" w:cs="Arial"/>
        </w:rPr>
        <w:t xml:space="preserve">The RNA-seq data as raw reads are available as </w:t>
      </w:r>
      <w:proofErr w:type="spellStart"/>
      <w:r w:rsidRPr="00D82032">
        <w:rPr>
          <w:rFonts w:ascii="Arial" w:hAnsi="Arial" w:cs="Arial"/>
        </w:rPr>
        <w:t>Fastq</w:t>
      </w:r>
      <w:proofErr w:type="spellEnd"/>
      <w:r w:rsidRPr="00D82032">
        <w:rPr>
          <w:rFonts w:ascii="Arial" w:hAnsi="Arial" w:cs="Arial"/>
        </w:rPr>
        <w:t xml:space="preserve"> </w:t>
      </w:r>
      <w:r>
        <w:rPr>
          <w:rFonts w:ascii="Arial" w:hAnsi="Arial" w:cs="Arial"/>
        </w:rPr>
        <w:t xml:space="preserve">files in the NCBI Short Read Archive (SRA) Data/Download Web page (The </w:t>
      </w:r>
      <w:proofErr w:type="spellStart"/>
      <w:r>
        <w:rPr>
          <w:rFonts w:ascii="Arial" w:hAnsi="Arial" w:cs="Arial"/>
        </w:rPr>
        <w:t>BioProject</w:t>
      </w:r>
      <w:proofErr w:type="spellEnd"/>
      <w:r>
        <w:rPr>
          <w:rFonts w:ascii="Arial" w:hAnsi="Arial" w:cs="Arial"/>
        </w:rPr>
        <w:t xml:space="preserve"> accession number, </w:t>
      </w:r>
      <w:r>
        <w:rPr>
          <w:rFonts w:ascii="Arial" w:hAnsi="Arial" w:cs="Arial"/>
          <w:color w:val="222222"/>
          <w:shd w:val="clear" w:color="auto" w:fill="FFFFFF"/>
        </w:rPr>
        <w:t>PRJNA1117057</w:t>
      </w:r>
      <w:r>
        <w:rPr>
          <w:rFonts w:ascii="Arial" w:hAnsi="Arial" w:cs="Arial"/>
        </w:rPr>
        <w:t>).</w:t>
      </w:r>
    </w:p>
    <w:p w14:paraId="3FCB85E1" w14:textId="77777777" w:rsidR="00D82032" w:rsidRDefault="00D82032"/>
    <w:p w14:paraId="7CD51AFA" w14:textId="35C835B5" w:rsidR="001A7DFA" w:rsidRDefault="004F7B52">
      <w:pPr>
        <w:rPr>
          <w:rFonts w:ascii="Arial" w:hAnsi="Arial" w:cs="Arial"/>
          <w:bCs/>
        </w:rPr>
      </w:pPr>
      <w:r w:rsidRPr="004C3225">
        <w:rPr>
          <w:rFonts w:ascii="Arial" w:hAnsi="Arial" w:cs="Arial"/>
        </w:rPr>
        <w:t>Supplement Table 1</w:t>
      </w:r>
      <w:r w:rsidR="00545263" w:rsidRPr="004C3225">
        <w:rPr>
          <w:rFonts w:ascii="Arial" w:hAnsi="Arial" w:cs="Arial"/>
        </w:rPr>
        <w:t xml:space="preserve">. </w:t>
      </w:r>
      <w:r w:rsidR="001A7DFA" w:rsidRPr="004C3225">
        <w:rPr>
          <w:rFonts w:ascii="Arial" w:hAnsi="Arial" w:cs="Arial"/>
        </w:rPr>
        <w:t>PCR Primers</w:t>
      </w:r>
      <w:r w:rsidRPr="004C3225">
        <w:rPr>
          <w:rFonts w:ascii="Arial" w:hAnsi="Arial" w:cs="Arial"/>
        </w:rPr>
        <w:t xml:space="preserve"> </w:t>
      </w:r>
      <w:r w:rsidR="001A7DFA" w:rsidRPr="004C3225">
        <w:rPr>
          <w:rFonts w:ascii="Arial" w:hAnsi="Arial" w:cs="Arial"/>
        </w:rPr>
        <w:t xml:space="preserve">used for </w:t>
      </w:r>
      <w:r w:rsidR="004C3225">
        <w:rPr>
          <w:rFonts w:ascii="Arial" w:hAnsi="Arial" w:cs="Arial"/>
          <w:bCs/>
        </w:rPr>
        <w:t>the c</w:t>
      </w:r>
      <w:r w:rsidR="004C3225" w:rsidRPr="004C3225">
        <w:rPr>
          <w:rFonts w:ascii="Arial" w:hAnsi="Arial" w:cs="Arial"/>
          <w:bCs/>
        </w:rPr>
        <w:t>onstruction of full-length DENV2 cDNAs inserted by IRES, IRES-E73, IRES-E73(DENV4), IRES-E25(DENV4), IRES-X-IRES-E73</w:t>
      </w:r>
      <w:r w:rsidR="004C3225">
        <w:rPr>
          <w:rFonts w:ascii="Arial" w:hAnsi="Arial" w:cs="Arial"/>
          <w:bCs/>
        </w:rPr>
        <w:t>, GP160(HIV)-IRES-E73(DENV4)-DENV2</w:t>
      </w:r>
      <w:r w:rsidR="004C3225" w:rsidRPr="004C3225">
        <w:rPr>
          <w:rFonts w:ascii="Arial" w:hAnsi="Arial" w:cs="Arial"/>
          <w:bCs/>
        </w:rPr>
        <w:t xml:space="preserve"> as well as replicon cDNAs.</w:t>
      </w:r>
    </w:p>
    <w:p w14:paraId="5CC138CB" w14:textId="7BACADFE" w:rsidR="00492802" w:rsidRDefault="00492802">
      <w:pPr>
        <w:rPr>
          <w:rFonts w:ascii="Arial" w:hAnsi="Arial" w:cs="Arial"/>
          <w:bCs/>
        </w:rPr>
      </w:pPr>
    </w:p>
    <w:tbl>
      <w:tblPr>
        <w:tblStyle w:val="TableGrid"/>
        <w:tblW w:w="11134" w:type="dxa"/>
        <w:tblInd w:w="-440" w:type="dxa"/>
        <w:tblLook w:val="04A0" w:firstRow="1" w:lastRow="0" w:firstColumn="1" w:lastColumn="0" w:noHBand="0" w:noVBand="1"/>
      </w:tblPr>
      <w:tblGrid>
        <w:gridCol w:w="1369"/>
        <w:gridCol w:w="4313"/>
        <w:gridCol w:w="4083"/>
        <w:gridCol w:w="1369"/>
      </w:tblGrid>
      <w:tr w:rsidR="00492802" w14:paraId="17008C12" w14:textId="77777777" w:rsidTr="00B25E53">
        <w:trPr>
          <w:trHeight w:val="293"/>
        </w:trPr>
        <w:tc>
          <w:tcPr>
            <w:tcW w:w="1369" w:type="dxa"/>
          </w:tcPr>
          <w:p w14:paraId="2BC1301C" w14:textId="4E976B14" w:rsidR="00492802" w:rsidRDefault="00492802" w:rsidP="00492802">
            <w:pPr>
              <w:rPr>
                <w:bCs/>
              </w:rPr>
            </w:pPr>
            <w:r>
              <w:t>PCR fragment</w:t>
            </w:r>
          </w:p>
        </w:tc>
        <w:tc>
          <w:tcPr>
            <w:tcW w:w="4313" w:type="dxa"/>
          </w:tcPr>
          <w:p w14:paraId="2D5F6409" w14:textId="21F3ADFE" w:rsidR="00492802" w:rsidRDefault="00492802" w:rsidP="00492802">
            <w:pPr>
              <w:rPr>
                <w:bCs/>
              </w:rPr>
            </w:pPr>
            <w:r>
              <w:t>forward</w:t>
            </w:r>
          </w:p>
        </w:tc>
        <w:tc>
          <w:tcPr>
            <w:tcW w:w="4083" w:type="dxa"/>
          </w:tcPr>
          <w:p w14:paraId="3F8D7A25" w14:textId="1C66A6F1" w:rsidR="00492802" w:rsidRDefault="00492802" w:rsidP="00492802">
            <w:pPr>
              <w:rPr>
                <w:bCs/>
              </w:rPr>
            </w:pPr>
            <w:r>
              <w:t>reverse</w:t>
            </w:r>
          </w:p>
        </w:tc>
        <w:tc>
          <w:tcPr>
            <w:tcW w:w="1369" w:type="dxa"/>
          </w:tcPr>
          <w:p w14:paraId="3193C538" w14:textId="5E42751B" w:rsidR="00492802" w:rsidRDefault="00492802" w:rsidP="00492802">
            <w:pPr>
              <w:rPr>
                <w:bCs/>
              </w:rPr>
            </w:pPr>
            <w:r>
              <w:rPr>
                <w:bCs/>
              </w:rPr>
              <w:t>DNA template</w:t>
            </w:r>
          </w:p>
        </w:tc>
      </w:tr>
      <w:tr w:rsidR="004D2E83" w14:paraId="146CD396" w14:textId="77777777" w:rsidTr="00B25E53">
        <w:trPr>
          <w:trHeight w:val="277"/>
        </w:trPr>
        <w:tc>
          <w:tcPr>
            <w:tcW w:w="1369" w:type="dxa"/>
          </w:tcPr>
          <w:p w14:paraId="70D4963B" w14:textId="0E5BB997" w:rsidR="004D2E83" w:rsidRDefault="004D2E83" w:rsidP="00492802">
            <w:r>
              <w:t>E-IRES</w:t>
            </w:r>
          </w:p>
        </w:tc>
        <w:tc>
          <w:tcPr>
            <w:tcW w:w="4313" w:type="dxa"/>
          </w:tcPr>
          <w:p w14:paraId="26945B8F" w14:textId="04B6FBF7" w:rsidR="004D2E83" w:rsidRPr="00F21A05" w:rsidRDefault="00712D5C" w:rsidP="00492802">
            <w:pPr>
              <w:rPr>
                <w:rFonts w:eastAsia="Times New Roman" w:cstheme="minorHAnsi"/>
              </w:rPr>
            </w:pPr>
            <w:r>
              <w:t>CATGTCAGCGGCCATAAAAGA (2970F)</w:t>
            </w:r>
          </w:p>
        </w:tc>
        <w:tc>
          <w:tcPr>
            <w:tcW w:w="4083" w:type="dxa"/>
          </w:tcPr>
          <w:p w14:paraId="60E353B8" w14:textId="77777777" w:rsidR="00712D5C" w:rsidRDefault="00712D5C" w:rsidP="00712D5C">
            <w:pPr>
              <w:rPr>
                <w:rFonts w:cstheme="minorHAnsi"/>
              </w:rPr>
            </w:pPr>
            <w:r w:rsidRPr="004D2E83">
              <w:rPr>
                <w:rFonts w:cstheme="minorHAnsi"/>
              </w:rPr>
              <w:t>ACGTTAGGGGGGGGGGAGGGAGAGGGGC</w:t>
            </w:r>
          </w:p>
          <w:p w14:paraId="248935D2" w14:textId="58F0BE0F" w:rsidR="004D2E83" w:rsidRPr="00712D5C" w:rsidRDefault="00712D5C" w:rsidP="00492802">
            <w:pPr>
              <w:rPr>
                <w:rFonts w:cstheme="minorHAnsi"/>
              </w:rPr>
            </w:pPr>
            <w:r w:rsidRPr="004D2E83">
              <w:rPr>
                <w:rFonts w:cstheme="minorHAnsi"/>
              </w:rPr>
              <w:t>GGCCGCCTAGGCCTGCACCATAACTCCCA</w:t>
            </w:r>
          </w:p>
        </w:tc>
        <w:tc>
          <w:tcPr>
            <w:tcW w:w="1369" w:type="dxa"/>
          </w:tcPr>
          <w:p w14:paraId="3EE28DF5" w14:textId="24095962" w:rsidR="004D2E83" w:rsidRDefault="004D2E83" w:rsidP="00492802">
            <w:pPr>
              <w:rPr>
                <w:bCs/>
              </w:rPr>
            </w:pPr>
            <w:r>
              <w:rPr>
                <w:bCs/>
              </w:rPr>
              <w:t>pRS424-</w:t>
            </w:r>
            <w:r w:rsidR="008B4C13">
              <w:rPr>
                <w:bCs/>
              </w:rPr>
              <w:t>FL</w:t>
            </w:r>
            <w:r>
              <w:rPr>
                <w:bCs/>
              </w:rPr>
              <w:t>DV2</w:t>
            </w:r>
          </w:p>
        </w:tc>
      </w:tr>
      <w:tr w:rsidR="00492802" w14:paraId="621CBF1A" w14:textId="77777777" w:rsidTr="00B25E53">
        <w:trPr>
          <w:trHeight w:val="277"/>
        </w:trPr>
        <w:tc>
          <w:tcPr>
            <w:tcW w:w="1369" w:type="dxa"/>
          </w:tcPr>
          <w:p w14:paraId="0B0A55B9" w14:textId="5A67FE68" w:rsidR="00492802" w:rsidRDefault="00123C75" w:rsidP="00492802">
            <w:pPr>
              <w:rPr>
                <w:bCs/>
              </w:rPr>
            </w:pPr>
            <w:r>
              <w:t>E-</w:t>
            </w:r>
            <w:r w:rsidR="00492802">
              <w:t>IRES-</w:t>
            </w:r>
            <w:r w:rsidR="00712D5C">
              <w:t>NS1</w:t>
            </w:r>
          </w:p>
        </w:tc>
        <w:tc>
          <w:tcPr>
            <w:tcW w:w="4313" w:type="dxa"/>
          </w:tcPr>
          <w:p w14:paraId="13A30E36" w14:textId="77777777" w:rsidR="005E3848" w:rsidRDefault="00492802" w:rsidP="005E3848">
            <w:r w:rsidRPr="00F21A05">
              <w:rPr>
                <w:rFonts w:eastAsia="Times New Roman" w:cstheme="minorHAnsi"/>
              </w:rPr>
              <w:t xml:space="preserve"> </w:t>
            </w:r>
            <w:r w:rsidR="005E3848" w:rsidRPr="004911F9">
              <w:t>CGTGACGCTGTATTTGGGAGTTATGGTGC</w:t>
            </w:r>
          </w:p>
          <w:p w14:paraId="2687631D" w14:textId="58CC7D4E" w:rsidR="00492802" w:rsidRPr="005E3848" w:rsidRDefault="005E3848" w:rsidP="00492802">
            <w:r w:rsidRPr="004911F9">
              <w:t>AGGCCTAGGCGGCCGCCCCTCTCCCTCCC</w:t>
            </w:r>
          </w:p>
        </w:tc>
        <w:tc>
          <w:tcPr>
            <w:tcW w:w="4083" w:type="dxa"/>
          </w:tcPr>
          <w:p w14:paraId="6001CC9E" w14:textId="77777777" w:rsidR="00097457" w:rsidRPr="00097457" w:rsidRDefault="00097457" w:rsidP="00097457">
            <w:pPr>
              <w:pStyle w:val="NormalWeb"/>
              <w:spacing w:before="0" w:beforeAutospacing="0" w:after="0" w:afterAutospacing="0"/>
              <w:rPr>
                <w:rFonts w:asciiTheme="minorHAnsi" w:hAnsiTheme="minorHAnsi" w:cstheme="minorHAnsi"/>
                <w:sz w:val="22"/>
                <w:szCs w:val="22"/>
              </w:rPr>
            </w:pPr>
            <w:r w:rsidRPr="00097457">
              <w:rPr>
                <w:rFonts w:asciiTheme="minorHAnsi" w:hAnsiTheme="minorHAnsi" w:cstheme="minorHAnsi"/>
                <w:sz w:val="22"/>
                <w:szCs w:val="22"/>
              </w:rPr>
              <w:t>AGTTCTTTGTTTTTCCAGCTCACAACGCAA</w:t>
            </w:r>
          </w:p>
          <w:p w14:paraId="32F21F43" w14:textId="4E21F90B" w:rsidR="00492802" w:rsidRPr="00097457" w:rsidRDefault="00097457" w:rsidP="00097457">
            <w:pPr>
              <w:pStyle w:val="NormalWeb"/>
              <w:spacing w:before="0" w:beforeAutospacing="0" w:after="0" w:afterAutospacing="0"/>
              <w:rPr>
                <w:rFonts w:asciiTheme="minorHAnsi" w:hAnsiTheme="minorHAnsi" w:cstheme="minorHAnsi"/>
                <w:color w:val="646464"/>
                <w:sz w:val="22"/>
                <w:szCs w:val="22"/>
              </w:rPr>
            </w:pPr>
            <w:r w:rsidRPr="00097457">
              <w:rPr>
                <w:rFonts w:asciiTheme="minorHAnsi" w:hAnsiTheme="minorHAnsi" w:cstheme="minorHAnsi"/>
                <w:sz w:val="22"/>
                <w:szCs w:val="22"/>
              </w:rPr>
              <w:t>CCACTATCCATGGTATTATCGTGTTTTTC</w:t>
            </w:r>
          </w:p>
        </w:tc>
        <w:tc>
          <w:tcPr>
            <w:tcW w:w="1369" w:type="dxa"/>
          </w:tcPr>
          <w:p w14:paraId="0DA60B02" w14:textId="003D6EAD" w:rsidR="00492802" w:rsidRDefault="00492802" w:rsidP="00492802">
            <w:pPr>
              <w:rPr>
                <w:bCs/>
              </w:rPr>
            </w:pPr>
            <w:r>
              <w:rPr>
                <w:bCs/>
              </w:rPr>
              <w:t>EMCV-IRES</w:t>
            </w:r>
          </w:p>
        </w:tc>
      </w:tr>
      <w:tr w:rsidR="00712D5C" w14:paraId="033337B9" w14:textId="77777777" w:rsidTr="00B25E53">
        <w:trPr>
          <w:trHeight w:val="277"/>
        </w:trPr>
        <w:tc>
          <w:tcPr>
            <w:tcW w:w="1369" w:type="dxa"/>
          </w:tcPr>
          <w:p w14:paraId="2001935C" w14:textId="2BCBF17C" w:rsidR="00712D5C" w:rsidRDefault="00123C75" w:rsidP="00492802">
            <w:r>
              <w:t>IRES-</w:t>
            </w:r>
            <w:r w:rsidR="00712D5C">
              <w:t>NS1-NS3</w:t>
            </w:r>
          </w:p>
        </w:tc>
        <w:tc>
          <w:tcPr>
            <w:tcW w:w="4313" w:type="dxa"/>
          </w:tcPr>
          <w:p w14:paraId="078A3DD2" w14:textId="77777777" w:rsidR="00553CF9" w:rsidRDefault="00553CF9" w:rsidP="00553CF9">
            <w:r>
              <w:t>G</w:t>
            </w:r>
            <w:r w:rsidRPr="004911F9">
              <w:t>ACGTGGTTTTCCTTTGAAAAACACGATAA</w:t>
            </w:r>
          </w:p>
          <w:p w14:paraId="777EF2F5" w14:textId="055BBE31" w:rsidR="00712D5C" w:rsidRPr="00553CF9" w:rsidRDefault="00553CF9" w:rsidP="00492802">
            <w:r w:rsidRPr="004911F9">
              <w:t>TACCATGGATAGTGGTTGCGTTGTGAGC</w:t>
            </w:r>
          </w:p>
        </w:tc>
        <w:tc>
          <w:tcPr>
            <w:tcW w:w="4083" w:type="dxa"/>
          </w:tcPr>
          <w:p w14:paraId="5C3B863B" w14:textId="7AAAB765" w:rsidR="00712D5C" w:rsidRDefault="00097457" w:rsidP="00492802">
            <w:pPr>
              <w:rPr>
                <w:bCs/>
              </w:rPr>
            </w:pPr>
            <w:r>
              <w:t>GGTTCTAGTCTTGACATACTC (5700R)</w:t>
            </w:r>
          </w:p>
        </w:tc>
        <w:tc>
          <w:tcPr>
            <w:tcW w:w="1369" w:type="dxa"/>
          </w:tcPr>
          <w:p w14:paraId="72996E8E" w14:textId="06AD667F" w:rsidR="00712D5C" w:rsidRDefault="00097457" w:rsidP="00492802">
            <w:pPr>
              <w:rPr>
                <w:bCs/>
              </w:rPr>
            </w:pPr>
            <w:r>
              <w:rPr>
                <w:bCs/>
              </w:rPr>
              <w:t>pRS424-</w:t>
            </w:r>
            <w:r w:rsidR="008B4C13">
              <w:rPr>
                <w:bCs/>
              </w:rPr>
              <w:t>FL</w:t>
            </w:r>
            <w:r>
              <w:rPr>
                <w:bCs/>
              </w:rPr>
              <w:t>DV2</w:t>
            </w:r>
          </w:p>
        </w:tc>
      </w:tr>
      <w:tr w:rsidR="00492802" w14:paraId="1D27943E" w14:textId="77777777" w:rsidTr="00B25E53">
        <w:trPr>
          <w:trHeight w:val="293"/>
        </w:trPr>
        <w:tc>
          <w:tcPr>
            <w:tcW w:w="1369" w:type="dxa"/>
          </w:tcPr>
          <w:p w14:paraId="03DC2343" w14:textId="5F57AF09" w:rsidR="00492802" w:rsidRDefault="00123C75" w:rsidP="00492802">
            <w:pPr>
              <w:rPr>
                <w:bCs/>
              </w:rPr>
            </w:pPr>
            <w:r>
              <w:t>E-</w:t>
            </w:r>
            <w:r w:rsidR="00492802">
              <w:t>IRES-</w:t>
            </w:r>
            <w:r w:rsidR="00712D5C">
              <w:t>E73</w:t>
            </w:r>
          </w:p>
        </w:tc>
        <w:tc>
          <w:tcPr>
            <w:tcW w:w="4313" w:type="dxa"/>
          </w:tcPr>
          <w:p w14:paraId="2C0B7708" w14:textId="77777777" w:rsidR="007A76DF" w:rsidRDefault="007A76DF" w:rsidP="007A76DF">
            <w:r w:rsidRPr="004911F9">
              <w:t>CGTGACGCTGTATTTGGGAGTTATGGTGC</w:t>
            </w:r>
          </w:p>
          <w:p w14:paraId="2F417A83" w14:textId="4EE237B6" w:rsidR="00492802" w:rsidRDefault="007A76DF" w:rsidP="007A76DF">
            <w:pPr>
              <w:rPr>
                <w:bCs/>
              </w:rPr>
            </w:pPr>
            <w:r w:rsidRPr="004911F9">
              <w:t>AGGCCTAGGCGGCCGCCCCTCTCCCTCCC</w:t>
            </w:r>
          </w:p>
        </w:tc>
        <w:tc>
          <w:tcPr>
            <w:tcW w:w="4083" w:type="dxa"/>
          </w:tcPr>
          <w:p w14:paraId="3B409710" w14:textId="77777777" w:rsidR="001918E0" w:rsidRDefault="001918E0" w:rsidP="001918E0">
            <w:pPr>
              <w:autoSpaceDE w:val="0"/>
              <w:autoSpaceDN w:val="0"/>
              <w:adjustRightInd w:val="0"/>
              <w:rPr>
                <w:rFonts w:cstheme="minorHAnsi"/>
              </w:rPr>
            </w:pPr>
            <w:r w:rsidRPr="001B4C4F">
              <w:rPr>
                <w:rFonts w:cstheme="minorHAnsi"/>
              </w:rPr>
              <w:t>TTCCTATAGATGTAAACACTCCTCCCAGG</w:t>
            </w:r>
          </w:p>
          <w:p w14:paraId="7E05BDC4" w14:textId="0FBA1BAC" w:rsidR="00492802" w:rsidRPr="001918E0" w:rsidRDefault="001918E0" w:rsidP="001918E0">
            <w:pPr>
              <w:autoSpaceDE w:val="0"/>
              <w:autoSpaceDN w:val="0"/>
              <w:adjustRightInd w:val="0"/>
              <w:rPr>
                <w:rFonts w:cstheme="minorHAnsi"/>
              </w:rPr>
            </w:pPr>
            <w:r w:rsidRPr="001B4C4F">
              <w:rPr>
                <w:rFonts w:cstheme="minorHAnsi"/>
              </w:rPr>
              <w:t>GATCCCATGGTATTATCGTGTTTTTCAAA</w:t>
            </w:r>
          </w:p>
        </w:tc>
        <w:tc>
          <w:tcPr>
            <w:tcW w:w="1369" w:type="dxa"/>
          </w:tcPr>
          <w:p w14:paraId="3D4E01AA" w14:textId="299FBD44" w:rsidR="00492802" w:rsidRDefault="00492802" w:rsidP="00492802">
            <w:pPr>
              <w:rPr>
                <w:bCs/>
              </w:rPr>
            </w:pPr>
            <w:r>
              <w:rPr>
                <w:bCs/>
              </w:rPr>
              <w:t>EMCV-IRES</w:t>
            </w:r>
          </w:p>
        </w:tc>
      </w:tr>
      <w:tr w:rsidR="00B25E53" w14:paraId="6B135FC4" w14:textId="77777777" w:rsidTr="00B25E53">
        <w:trPr>
          <w:trHeight w:val="293"/>
        </w:trPr>
        <w:tc>
          <w:tcPr>
            <w:tcW w:w="1369" w:type="dxa"/>
          </w:tcPr>
          <w:p w14:paraId="7A8970D1" w14:textId="074FF1DF" w:rsidR="00B25E53" w:rsidRDefault="00B25E53" w:rsidP="00B25E53">
            <w:r>
              <w:t>IRES-E73-NS3</w:t>
            </w:r>
          </w:p>
        </w:tc>
        <w:tc>
          <w:tcPr>
            <w:tcW w:w="4313" w:type="dxa"/>
          </w:tcPr>
          <w:p w14:paraId="43B791B4" w14:textId="77777777" w:rsidR="00B25E53" w:rsidRPr="001918E0" w:rsidRDefault="00B25E53" w:rsidP="00B25E53">
            <w:pPr>
              <w:autoSpaceDE w:val="0"/>
              <w:autoSpaceDN w:val="0"/>
              <w:adjustRightInd w:val="0"/>
              <w:rPr>
                <w:rFonts w:cstheme="minorHAnsi"/>
              </w:rPr>
            </w:pPr>
            <w:r w:rsidRPr="001918E0">
              <w:rPr>
                <w:rFonts w:cstheme="minorHAnsi"/>
              </w:rPr>
              <w:t>ACGTGGTTTTCCTTTGAAAAACACGATAA</w:t>
            </w:r>
          </w:p>
          <w:p w14:paraId="05B9ED4D" w14:textId="4257E5BE" w:rsidR="00B25E53" w:rsidRPr="001918E0" w:rsidRDefault="00B25E53" w:rsidP="00B25E53">
            <w:pPr>
              <w:autoSpaceDE w:val="0"/>
              <w:autoSpaceDN w:val="0"/>
              <w:adjustRightInd w:val="0"/>
              <w:rPr>
                <w:rFonts w:ascii="Courier New" w:hAnsi="Courier New" w:cs="Courier New"/>
              </w:rPr>
            </w:pPr>
            <w:r w:rsidRPr="001918E0">
              <w:rPr>
                <w:rFonts w:cstheme="minorHAnsi"/>
              </w:rPr>
              <w:t>TACCATGGGATCCCTGGGAGGAGTGTTT</w:t>
            </w:r>
          </w:p>
        </w:tc>
        <w:tc>
          <w:tcPr>
            <w:tcW w:w="4083" w:type="dxa"/>
          </w:tcPr>
          <w:p w14:paraId="48D161B0" w14:textId="629BA7E3" w:rsidR="00B25E53" w:rsidRPr="00C2648A" w:rsidRDefault="00B25E53" w:rsidP="00B25E53">
            <w:pPr>
              <w:rPr>
                <w:rFonts w:eastAsia="Times New Roman" w:cstheme="minorHAnsi"/>
              </w:rPr>
            </w:pPr>
            <w:r>
              <w:t>GGTTCTAGTCTTGACATACTC (5700R)</w:t>
            </w:r>
          </w:p>
        </w:tc>
        <w:tc>
          <w:tcPr>
            <w:tcW w:w="1369" w:type="dxa"/>
          </w:tcPr>
          <w:p w14:paraId="239D780D" w14:textId="7580E9D5" w:rsidR="00B25E53" w:rsidRDefault="00B25E53" w:rsidP="00B25E53">
            <w:pPr>
              <w:rPr>
                <w:bCs/>
              </w:rPr>
            </w:pPr>
            <w:r>
              <w:rPr>
                <w:bCs/>
              </w:rPr>
              <w:t>pRS424-FLDV2</w:t>
            </w:r>
          </w:p>
        </w:tc>
      </w:tr>
      <w:tr w:rsidR="00B25E53" w14:paraId="69902830" w14:textId="77777777" w:rsidTr="00B25E53">
        <w:trPr>
          <w:trHeight w:val="293"/>
        </w:trPr>
        <w:tc>
          <w:tcPr>
            <w:tcW w:w="1369" w:type="dxa"/>
          </w:tcPr>
          <w:p w14:paraId="258AF63F" w14:textId="0FE0E4CA" w:rsidR="00B25E53" w:rsidRDefault="00B25E53" w:rsidP="00B25E53">
            <w:r>
              <w:t>E-IRES- E73(DENV4)</w:t>
            </w:r>
          </w:p>
        </w:tc>
        <w:tc>
          <w:tcPr>
            <w:tcW w:w="4313" w:type="dxa"/>
          </w:tcPr>
          <w:p w14:paraId="014E183B" w14:textId="77777777" w:rsidR="007752C2" w:rsidRDefault="007752C2" w:rsidP="007752C2">
            <w:r w:rsidRPr="004911F9">
              <w:t>CGTGACGCTGTATTTGGGAGTTATGGTGC</w:t>
            </w:r>
          </w:p>
          <w:p w14:paraId="5F159757" w14:textId="2C043DF7" w:rsidR="00B25E53" w:rsidRPr="00F21A05" w:rsidRDefault="007752C2" w:rsidP="007752C2">
            <w:pPr>
              <w:rPr>
                <w:rFonts w:eastAsia="Times New Roman" w:cstheme="minorHAnsi"/>
              </w:rPr>
            </w:pPr>
            <w:r w:rsidRPr="004911F9">
              <w:t>AGGCCTAGGCGGCCGCCCCTCTCCCTCCC</w:t>
            </w:r>
          </w:p>
        </w:tc>
        <w:tc>
          <w:tcPr>
            <w:tcW w:w="4083" w:type="dxa"/>
          </w:tcPr>
          <w:p w14:paraId="00D25444" w14:textId="77777777" w:rsidR="00B25E53" w:rsidRDefault="00B25E53" w:rsidP="00B25E53">
            <w:pPr>
              <w:pStyle w:val="NormalWeb"/>
              <w:spacing w:before="0" w:beforeAutospacing="0" w:after="0" w:afterAutospacing="0"/>
              <w:rPr>
                <w:rFonts w:asciiTheme="minorHAnsi" w:hAnsiTheme="minorHAnsi" w:cstheme="minorHAnsi"/>
                <w:sz w:val="22"/>
                <w:szCs w:val="22"/>
              </w:rPr>
            </w:pPr>
            <w:r w:rsidRPr="009A620F">
              <w:rPr>
                <w:rFonts w:asciiTheme="minorHAnsi" w:hAnsiTheme="minorHAnsi" w:cstheme="minorHAnsi"/>
                <w:sz w:val="22"/>
                <w:szCs w:val="22"/>
              </w:rPr>
              <w:t>TCCCAATGATGTGAACAGTCCACCAAC</w:t>
            </w:r>
          </w:p>
          <w:p w14:paraId="5A5BD73F" w14:textId="6F9E52D1" w:rsidR="00B25E53" w:rsidRPr="002B0556" w:rsidRDefault="00B25E53" w:rsidP="00B25E53">
            <w:pPr>
              <w:pStyle w:val="NormalWeb"/>
              <w:spacing w:before="0" w:beforeAutospacing="0" w:after="0" w:afterAutospacing="0"/>
              <w:rPr>
                <w:rFonts w:asciiTheme="minorHAnsi" w:hAnsiTheme="minorHAnsi" w:cstheme="minorHAnsi"/>
                <w:sz w:val="22"/>
                <w:szCs w:val="22"/>
              </w:rPr>
            </w:pPr>
            <w:r w:rsidRPr="009A620F">
              <w:rPr>
                <w:rFonts w:asciiTheme="minorHAnsi" w:hAnsiTheme="minorHAnsi" w:cstheme="minorHAnsi"/>
                <w:sz w:val="22"/>
                <w:szCs w:val="22"/>
              </w:rPr>
              <w:t>GGAACCCATGGTATTATCGTGTTTTTC</w:t>
            </w:r>
          </w:p>
        </w:tc>
        <w:tc>
          <w:tcPr>
            <w:tcW w:w="1369" w:type="dxa"/>
          </w:tcPr>
          <w:p w14:paraId="105D6248" w14:textId="32DA5CBD" w:rsidR="00B25E53" w:rsidRDefault="00B25E53" w:rsidP="00B25E53">
            <w:pPr>
              <w:rPr>
                <w:bCs/>
              </w:rPr>
            </w:pPr>
            <w:r>
              <w:rPr>
                <w:bCs/>
              </w:rPr>
              <w:t>IRES-DENV2</w:t>
            </w:r>
          </w:p>
        </w:tc>
      </w:tr>
      <w:tr w:rsidR="00B25E53" w14:paraId="11C4B0F4" w14:textId="77777777" w:rsidTr="00B25E53">
        <w:trPr>
          <w:trHeight w:val="277"/>
        </w:trPr>
        <w:tc>
          <w:tcPr>
            <w:tcW w:w="1369" w:type="dxa"/>
          </w:tcPr>
          <w:p w14:paraId="126EDD47" w14:textId="292BF1DA" w:rsidR="00B25E53" w:rsidRDefault="00B25E53" w:rsidP="00B25E53">
            <w:pPr>
              <w:rPr>
                <w:bCs/>
              </w:rPr>
            </w:pPr>
            <w:r>
              <w:t>IRES-E73(DENV4)-NS1</w:t>
            </w:r>
          </w:p>
        </w:tc>
        <w:tc>
          <w:tcPr>
            <w:tcW w:w="4313" w:type="dxa"/>
          </w:tcPr>
          <w:p w14:paraId="3DAC7135" w14:textId="77777777" w:rsidR="00B25E53" w:rsidRDefault="00B25E53" w:rsidP="00B25E53">
            <w:pPr>
              <w:pStyle w:val="NormalWeb"/>
              <w:spacing w:before="0" w:beforeAutospacing="0" w:after="0" w:afterAutospacing="0"/>
              <w:rPr>
                <w:rFonts w:asciiTheme="minorHAnsi" w:hAnsiTheme="minorHAnsi" w:cs="Calibri"/>
                <w:sz w:val="22"/>
                <w:szCs w:val="22"/>
              </w:rPr>
            </w:pPr>
            <w:r w:rsidRPr="002B0556">
              <w:rPr>
                <w:rFonts w:asciiTheme="minorHAnsi" w:hAnsiTheme="minorHAnsi" w:cs="Calibri"/>
                <w:sz w:val="22"/>
                <w:szCs w:val="22"/>
              </w:rPr>
              <w:t>GTGGTTTTCCTTTGAAAAACACGATAAT</w:t>
            </w:r>
          </w:p>
          <w:p w14:paraId="422B9C99" w14:textId="0F2809B5" w:rsidR="00B25E53" w:rsidRPr="002B0556" w:rsidRDefault="00B25E53" w:rsidP="00B25E53">
            <w:pPr>
              <w:pStyle w:val="NormalWeb"/>
              <w:spacing w:before="0" w:beforeAutospacing="0" w:after="0" w:afterAutospacing="0"/>
              <w:rPr>
                <w:rFonts w:asciiTheme="minorHAnsi" w:hAnsiTheme="minorHAnsi" w:cs="Calibri"/>
                <w:sz w:val="22"/>
                <w:szCs w:val="22"/>
              </w:rPr>
            </w:pPr>
            <w:r w:rsidRPr="002B0556">
              <w:rPr>
                <w:rFonts w:asciiTheme="minorHAnsi" w:hAnsiTheme="minorHAnsi" w:cs="Calibri"/>
                <w:sz w:val="22"/>
                <w:szCs w:val="22"/>
              </w:rPr>
              <w:t>ACCATG</w:t>
            </w:r>
            <w:r w:rsidRPr="002B0556">
              <w:rPr>
                <w:rFonts w:asciiTheme="minorHAnsi" w:hAnsiTheme="minorHAnsi" w:cs="Courier New"/>
                <w:sz w:val="22"/>
                <w:szCs w:val="22"/>
              </w:rPr>
              <w:t>GGTTCCGTTGGTGGACTGTTC</w:t>
            </w:r>
          </w:p>
        </w:tc>
        <w:tc>
          <w:tcPr>
            <w:tcW w:w="4083" w:type="dxa"/>
          </w:tcPr>
          <w:p w14:paraId="7CA88507" w14:textId="77777777" w:rsidR="00B25E53" w:rsidRDefault="00B25E53" w:rsidP="00B25E53">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G</w:t>
            </w:r>
            <w:r w:rsidRPr="00397C7B">
              <w:rPr>
                <w:rFonts w:asciiTheme="minorHAnsi" w:hAnsiTheme="minorHAnsi" w:cstheme="minorHAnsi"/>
                <w:sz w:val="22"/>
                <w:szCs w:val="22"/>
              </w:rPr>
              <w:t>TTCTTTGTTTTTCCAGCTCACAACGCAAC</w:t>
            </w:r>
          </w:p>
          <w:p w14:paraId="1E236F14" w14:textId="097C2659" w:rsidR="00B25E53" w:rsidRPr="002B0556" w:rsidRDefault="00B25E53" w:rsidP="00B25E53">
            <w:pPr>
              <w:pStyle w:val="NormalWeb"/>
              <w:spacing w:before="0" w:beforeAutospacing="0" w:after="0" w:afterAutospacing="0"/>
              <w:rPr>
                <w:rFonts w:asciiTheme="minorHAnsi" w:hAnsiTheme="minorHAnsi" w:cstheme="minorHAnsi"/>
                <w:sz w:val="22"/>
                <w:szCs w:val="22"/>
              </w:rPr>
            </w:pPr>
            <w:r w:rsidRPr="00397C7B">
              <w:rPr>
                <w:rFonts w:asciiTheme="minorHAnsi" w:hAnsiTheme="minorHAnsi" w:cstheme="minorHAnsi"/>
                <w:sz w:val="22"/>
                <w:szCs w:val="22"/>
              </w:rPr>
              <w:t>CACTATCTGCTTGAACTGTGAAGCCCAG</w:t>
            </w:r>
          </w:p>
        </w:tc>
        <w:tc>
          <w:tcPr>
            <w:tcW w:w="1369" w:type="dxa"/>
          </w:tcPr>
          <w:p w14:paraId="50690F68" w14:textId="59A3373C" w:rsidR="00B25E53" w:rsidRDefault="00B25E53" w:rsidP="00B25E53">
            <w:pPr>
              <w:rPr>
                <w:bCs/>
              </w:rPr>
            </w:pPr>
            <w:r>
              <w:rPr>
                <w:bCs/>
              </w:rPr>
              <w:t>pRS424-FLDV4</w:t>
            </w:r>
          </w:p>
        </w:tc>
      </w:tr>
      <w:tr w:rsidR="00B25E53" w14:paraId="7E5ED246" w14:textId="77777777" w:rsidTr="00B25E53">
        <w:trPr>
          <w:trHeight w:val="277"/>
        </w:trPr>
        <w:tc>
          <w:tcPr>
            <w:tcW w:w="1369" w:type="dxa"/>
          </w:tcPr>
          <w:p w14:paraId="7971D2C9" w14:textId="7BD45F77" w:rsidR="00B25E53" w:rsidRDefault="00B25E53" w:rsidP="00B25E53">
            <w:r>
              <w:t>E73(DENV4)-NS1-NS3</w:t>
            </w:r>
          </w:p>
        </w:tc>
        <w:tc>
          <w:tcPr>
            <w:tcW w:w="4313" w:type="dxa"/>
          </w:tcPr>
          <w:p w14:paraId="2896EB3F" w14:textId="4B35B57D" w:rsidR="003C16D5" w:rsidRDefault="003C16D5" w:rsidP="003C16D5">
            <w:pPr>
              <w:autoSpaceDE w:val="0"/>
              <w:autoSpaceDN w:val="0"/>
              <w:adjustRightInd w:val="0"/>
              <w:rPr>
                <w:rFonts w:cstheme="minorHAnsi"/>
              </w:rPr>
            </w:pPr>
            <w:r w:rsidRPr="005A5CDA">
              <w:rPr>
                <w:rFonts w:cstheme="minorHAnsi"/>
              </w:rPr>
              <w:t>GGAATCACTCTGTTTCTGGGCTTCACAGTT</w:t>
            </w:r>
          </w:p>
          <w:p w14:paraId="1EB065C7" w14:textId="2D6D0A6D" w:rsidR="00B25E53" w:rsidRPr="003C16D5" w:rsidRDefault="00F02BC8" w:rsidP="003C16D5">
            <w:pPr>
              <w:autoSpaceDE w:val="0"/>
              <w:autoSpaceDN w:val="0"/>
              <w:adjustRightInd w:val="0"/>
              <w:rPr>
                <w:rFonts w:cstheme="minorHAnsi"/>
              </w:rPr>
            </w:pPr>
            <w:r>
              <w:rPr>
                <w:rFonts w:cstheme="minorHAnsi"/>
              </w:rPr>
              <w:t>C</w:t>
            </w:r>
            <w:r w:rsidR="003C16D5" w:rsidRPr="005A5CDA">
              <w:rPr>
                <w:rFonts w:cstheme="minorHAnsi"/>
              </w:rPr>
              <w:t>AAGCAGATAGTGGTTGCGTTGTGAGC</w:t>
            </w:r>
          </w:p>
        </w:tc>
        <w:tc>
          <w:tcPr>
            <w:tcW w:w="4083" w:type="dxa"/>
          </w:tcPr>
          <w:p w14:paraId="703D4766" w14:textId="66F79285" w:rsidR="00B25E53" w:rsidRDefault="00B25E53" w:rsidP="00B25E53">
            <w:pPr>
              <w:rPr>
                <w:bCs/>
              </w:rPr>
            </w:pPr>
            <w:r>
              <w:t>GGTTCTAGTCTTGACATACTC (5700R)</w:t>
            </w:r>
          </w:p>
        </w:tc>
        <w:tc>
          <w:tcPr>
            <w:tcW w:w="1369" w:type="dxa"/>
          </w:tcPr>
          <w:p w14:paraId="79E91886" w14:textId="016947E7" w:rsidR="00B25E53" w:rsidRDefault="00B25E53" w:rsidP="00B25E53">
            <w:pPr>
              <w:rPr>
                <w:bCs/>
              </w:rPr>
            </w:pPr>
            <w:r>
              <w:rPr>
                <w:bCs/>
              </w:rPr>
              <w:t>pRS424-FLDV2</w:t>
            </w:r>
          </w:p>
        </w:tc>
      </w:tr>
      <w:tr w:rsidR="00B25E53" w14:paraId="64CD7CD6" w14:textId="77777777" w:rsidTr="00B25E53">
        <w:trPr>
          <w:trHeight w:val="293"/>
        </w:trPr>
        <w:tc>
          <w:tcPr>
            <w:tcW w:w="1369" w:type="dxa"/>
          </w:tcPr>
          <w:p w14:paraId="41C53278" w14:textId="1AB2E293" w:rsidR="00B25E53" w:rsidRDefault="00B25E53" w:rsidP="00B25E53">
            <w:pPr>
              <w:rPr>
                <w:bCs/>
              </w:rPr>
            </w:pPr>
            <w:r>
              <w:rPr>
                <w:bCs/>
              </w:rPr>
              <w:t>E-IRES-</w:t>
            </w:r>
            <w:proofErr w:type="spellStart"/>
            <w:r>
              <w:rPr>
                <w:bCs/>
              </w:rPr>
              <w:t>Rluc</w:t>
            </w:r>
            <w:proofErr w:type="spellEnd"/>
          </w:p>
        </w:tc>
        <w:tc>
          <w:tcPr>
            <w:tcW w:w="4313" w:type="dxa"/>
          </w:tcPr>
          <w:p w14:paraId="39C9FEDB" w14:textId="77777777" w:rsidR="007752C2" w:rsidRDefault="007752C2" w:rsidP="007752C2">
            <w:r w:rsidRPr="004911F9">
              <w:t>CGTGACGCTGTATTTGGGAGTTATGGTGC</w:t>
            </w:r>
          </w:p>
          <w:p w14:paraId="452DF76A" w14:textId="1542D989" w:rsidR="00B25E53" w:rsidRDefault="007752C2" w:rsidP="007752C2">
            <w:pPr>
              <w:rPr>
                <w:bCs/>
              </w:rPr>
            </w:pPr>
            <w:r w:rsidRPr="004911F9">
              <w:t>AGGCCTAGGCGGCCGCCCCTCTCCCTCCC</w:t>
            </w:r>
          </w:p>
        </w:tc>
        <w:tc>
          <w:tcPr>
            <w:tcW w:w="4083" w:type="dxa"/>
          </w:tcPr>
          <w:p w14:paraId="526C1CCC" w14:textId="77777777" w:rsidR="00746031" w:rsidRDefault="00746031" w:rsidP="00746031">
            <w:pPr>
              <w:autoSpaceDE w:val="0"/>
              <w:autoSpaceDN w:val="0"/>
              <w:adjustRightInd w:val="0"/>
              <w:rPr>
                <w:rFonts w:cstheme="minorHAnsi"/>
              </w:rPr>
            </w:pPr>
            <w:r w:rsidRPr="00AA18D6">
              <w:rPr>
                <w:rFonts w:cstheme="minorHAnsi"/>
              </w:rPr>
              <w:t>GTTTGCGTTGCTCGGGGTCGTACACCTTG</w:t>
            </w:r>
          </w:p>
          <w:p w14:paraId="0F7984D6" w14:textId="5A4F9574" w:rsidR="00B25E53" w:rsidRPr="00746031" w:rsidRDefault="00746031" w:rsidP="00746031">
            <w:pPr>
              <w:autoSpaceDE w:val="0"/>
              <w:autoSpaceDN w:val="0"/>
              <w:adjustRightInd w:val="0"/>
              <w:rPr>
                <w:rFonts w:cstheme="minorHAnsi"/>
              </w:rPr>
            </w:pPr>
            <w:r w:rsidRPr="00AA18D6">
              <w:rPr>
                <w:rFonts w:cstheme="minorHAnsi"/>
              </w:rPr>
              <w:t>GAAGCCATGGTATTATCGTGTTTTTCAAA</w:t>
            </w:r>
          </w:p>
        </w:tc>
        <w:tc>
          <w:tcPr>
            <w:tcW w:w="1369" w:type="dxa"/>
          </w:tcPr>
          <w:p w14:paraId="43E9CBBA" w14:textId="6CEE21A5" w:rsidR="00B25E53" w:rsidRDefault="00B25E53" w:rsidP="00B25E53">
            <w:pPr>
              <w:rPr>
                <w:bCs/>
              </w:rPr>
            </w:pPr>
            <w:r>
              <w:rPr>
                <w:bCs/>
              </w:rPr>
              <w:t>IRES-E73-DENV2</w:t>
            </w:r>
          </w:p>
        </w:tc>
      </w:tr>
      <w:tr w:rsidR="00B25E53" w14:paraId="2B1C091C" w14:textId="77777777" w:rsidTr="00B25E53">
        <w:trPr>
          <w:trHeight w:val="277"/>
        </w:trPr>
        <w:tc>
          <w:tcPr>
            <w:tcW w:w="1369" w:type="dxa"/>
          </w:tcPr>
          <w:p w14:paraId="57B6CBFB" w14:textId="43167036" w:rsidR="00B25E53" w:rsidRDefault="00B25E53" w:rsidP="00B25E53">
            <w:pPr>
              <w:rPr>
                <w:bCs/>
              </w:rPr>
            </w:pPr>
            <w:r>
              <w:rPr>
                <w:bCs/>
              </w:rPr>
              <w:t>IRES-</w:t>
            </w:r>
            <w:proofErr w:type="spellStart"/>
            <w:r>
              <w:rPr>
                <w:bCs/>
              </w:rPr>
              <w:t>Rluc</w:t>
            </w:r>
            <w:proofErr w:type="spellEnd"/>
            <w:r>
              <w:rPr>
                <w:bCs/>
              </w:rPr>
              <w:t>-IRES</w:t>
            </w:r>
          </w:p>
        </w:tc>
        <w:tc>
          <w:tcPr>
            <w:tcW w:w="4313" w:type="dxa"/>
          </w:tcPr>
          <w:p w14:paraId="6F9A7F19" w14:textId="77777777" w:rsidR="00F02BC8" w:rsidRDefault="00F02BC8" w:rsidP="00F02BC8">
            <w:pPr>
              <w:autoSpaceDE w:val="0"/>
              <w:autoSpaceDN w:val="0"/>
              <w:adjustRightInd w:val="0"/>
              <w:rPr>
                <w:rFonts w:cstheme="minorHAnsi"/>
              </w:rPr>
            </w:pPr>
            <w:r w:rsidRPr="00435B62">
              <w:rPr>
                <w:rFonts w:cstheme="minorHAnsi"/>
              </w:rPr>
              <w:t>GACGTGGTTTTCCTTTGAAAAACACGATA</w:t>
            </w:r>
          </w:p>
          <w:p w14:paraId="1ABC35CD" w14:textId="5A228419" w:rsidR="00B25E53" w:rsidRPr="00F02BC8" w:rsidRDefault="00F02BC8" w:rsidP="00F02BC8">
            <w:pPr>
              <w:autoSpaceDE w:val="0"/>
              <w:autoSpaceDN w:val="0"/>
              <w:adjustRightInd w:val="0"/>
              <w:rPr>
                <w:rFonts w:cstheme="minorHAnsi"/>
              </w:rPr>
            </w:pPr>
            <w:r w:rsidRPr="00435B62">
              <w:rPr>
                <w:rFonts w:cstheme="minorHAnsi"/>
              </w:rPr>
              <w:t>ATACCATGGCTTCCAAGGTGTACGACCCC</w:t>
            </w:r>
          </w:p>
        </w:tc>
        <w:tc>
          <w:tcPr>
            <w:tcW w:w="4083" w:type="dxa"/>
          </w:tcPr>
          <w:p w14:paraId="1386A7C6" w14:textId="77777777" w:rsidR="00B25E53" w:rsidRDefault="00B25E53" w:rsidP="00B25E53">
            <w:pPr>
              <w:pStyle w:val="NormalWeb"/>
              <w:spacing w:before="0" w:beforeAutospacing="0" w:after="0" w:afterAutospacing="0"/>
              <w:ind w:firstLine="120"/>
              <w:rPr>
                <w:rFonts w:asciiTheme="minorHAnsi" w:hAnsiTheme="minorHAnsi" w:cstheme="minorHAnsi"/>
                <w:sz w:val="22"/>
                <w:szCs w:val="22"/>
              </w:rPr>
            </w:pPr>
            <w:r w:rsidRPr="008B4C13">
              <w:rPr>
                <w:rFonts w:asciiTheme="minorHAnsi" w:hAnsiTheme="minorHAnsi" w:cstheme="minorHAnsi"/>
                <w:sz w:val="22"/>
                <w:szCs w:val="22"/>
              </w:rPr>
              <w:t>AACGTTAGGGGGGGGGGAGGGAGAGGGG</w:t>
            </w:r>
          </w:p>
          <w:p w14:paraId="4168B63D" w14:textId="2FDF151F" w:rsidR="00B25E53" w:rsidRPr="008B4C13" w:rsidRDefault="00B25E53" w:rsidP="00B25E53">
            <w:pPr>
              <w:pStyle w:val="NormalWeb"/>
              <w:spacing w:before="0" w:beforeAutospacing="0" w:after="0" w:afterAutospacing="0"/>
              <w:ind w:firstLine="120"/>
              <w:rPr>
                <w:rFonts w:asciiTheme="minorHAnsi" w:hAnsiTheme="minorHAnsi" w:cstheme="minorHAnsi"/>
                <w:sz w:val="22"/>
                <w:szCs w:val="22"/>
              </w:rPr>
            </w:pPr>
            <w:r w:rsidRPr="008B4C13">
              <w:rPr>
                <w:rFonts w:asciiTheme="minorHAnsi" w:hAnsiTheme="minorHAnsi" w:cstheme="minorHAnsi"/>
                <w:sz w:val="22"/>
                <w:szCs w:val="22"/>
              </w:rPr>
              <w:t>CGGCCGCCTACTGCTCGTTCTTCACCACGCG</w:t>
            </w:r>
          </w:p>
        </w:tc>
        <w:tc>
          <w:tcPr>
            <w:tcW w:w="1369" w:type="dxa"/>
          </w:tcPr>
          <w:p w14:paraId="692427E9" w14:textId="12C5444B" w:rsidR="00B25E53" w:rsidRDefault="00B25E53" w:rsidP="00B25E53">
            <w:pPr>
              <w:rPr>
                <w:bCs/>
              </w:rPr>
            </w:pPr>
            <w:proofErr w:type="spellStart"/>
            <w:r>
              <w:rPr>
                <w:bCs/>
              </w:rPr>
              <w:t>Rluc</w:t>
            </w:r>
            <w:proofErr w:type="spellEnd"/>
          </w:p>
        </w:tc>
      </w:tr>
      <w:tr w:rsidR="00B25E53" w14:paraId="066938B6" w14:textId="77777777" w:rsidTr="00B25E53">
        <w:trPr>
          <w:trHeight w:val="277"/>
        </w:trPr>
        <w:tc>
          <w:tcPr>
            <w:tcW w:w="1369" w:type="dxa"/>
          </w:tcPr>
          <w:p w14:paraId="3A3AFBC7" w14:textId="73D96CB1" w:rsidR="00B25E53" w:rsidRDefault="00B25E53" w:rsidP="00B25E53">
            <w:pPr>
              <w:rPr>
                <w:bCs/>
              </w:rPr>
            </w:pPr>
            <w:r>
              <w:rPr>
                <w:bCs/>
              </w:rPr>
              <w:t>Rluc-IRES-</w:t>
            </w:r>
            <w:r w:rsidR="00746031">
              <w:rPr>
                <w:bCs/>
              </w:rPr>
              <w:t>E73(DENV4)-</w:t>
            </w:r>
            <w:r>
              <w:rPr>
                <w:bCs/>
              </w:rPr>
              <w:t>NS3</w:t>
            </w:r>
          </w:p>
        </w:tc>
        <w:tc>
          <w:tcPr>
            <w:tcW w:w="4313" w:type="dxa"/>
          </w:tcPr>
          <w:p w14:paraId="4B52E161" w14:textId="77777777" w:rsidR="00B25E53" w:rsidRDefault="00B25E53" w:rsidP="00B25E53">
            <w:pPr>
              <w:pStyle w:val="NormalWeb"/>
              <w:spacing w:before="0" w:beforeAutospacing="0" w:after="0" w:afterAutospacing="0"/>
              <w:ind w:firstLine="120"/>
              <w:rPr>
                <w:rFonts w:asciiTheme="minorHAnsi" w:hAnsiTheme="minorHAnsi" w:cstheme="minorHAnsi"/>
                <w:sz w:val="22"/>
                <w:szCs w:val="22"/>
              </w:rPr>
            </w:pPr>
            <w:r w:rsidRPr="00CC1087">
              <w:rPr>
                <w:rFonts w:asciiTheme="minorHAnsi" w:hAnsiTheme="minorHAnsi" w:cstheme="minorHAnsi"/>
                <w:sz w:val="22"/>
                <w:szCs w:val="22"/>
              </w:rPr>
              <w:t>CGCGTGGTGAAGAACGAGCAGTAGGCGGCCG</w:t>
            </w:r>
          </w:p>
          <w:p w14:paraId="03D9D990" w14:textId="39DB7A4E" w:rsidR="00B25E53" w:rsidRPr="00CC1087" w:rsidRDefault="00B25E53" w:rsidP="00B25E53">
            <w:r w:rsidRPr="00CC1087">
              <w:rPr>
                <w:rFonts w:cstheme="minorHAnsi"/>
              </w:rPr>
              <w:t>CCCCTCTCCCTCCCCCCCCCCTAACGTTACTGG</w:t>
            </w:r>
          </w:p>
        </w:tc>
        <w:tc>
          <w:tcPr>
            <w:tcW w:w="4083" w:type="dxa"/>
          </w:tcPr>
          <w:p w14:paraId="577C1BBD" w14:textId="467E4714" w:rsidR="00B25E53" w:rsidRPr="00016773" w:rsidRDefault="00B25E53" w:rsidP="00B25E53">
            <w:pPr>
              <w:pStyle w:val="NormalWeb"/>
              <w:spacing w:before="0" w:beforeAutospacing="0" w:after="0" w:afterAutospacing="0"/>
              <w:ind w:firstLine="120"/>
              <w:rPr>
                <w:rFonts w:asciiTheme="minorHAnsi" w:hAnsiTheme="minorHAnsi" w:cstheme="minorHAnsi"/>
                <w:sz w:val="22"/>
                <w:szCs w:val="22"/>
              </w:rPr>
            </w:pPr>
            <w:r w:rsidRPr="00016773">
              <w:rPr>
                <w:rFonts w:asciiTheme="minorHAnsi" w:hAnsiTheme="minorHAnsi"/>
                <w:sz w:val="22"/>
                <w:szCs w:val="22"/>
              </w:rPr>
              <w:t>GGTTCTAGTCTTGACATACTC (5700R)</w:t>
            </w:r>
          </w:p>
        </w:tc>
        <w:tc>
          <w:tcPr>
            <w:tcW w:w="1369" w:type="dxa"/>
          </w:tcPr>
          <w:p w14:paraId="4F4104DD" w14:textId="5BBA2A76" w:rsidR="00B25E53" w:rsidRDefault="00B25E53" w:rsidP="00B25E53">
            <w:pPr>
              <w:rPr>
                <w:bCs/>
              </w:rPr>
            </w:pPr>
            <w:r>
              <w:rPr>
                <w:bCs/>
              </w:rPr>
              <w:t>IRES-E73</w:t>
            </w:r>
            <w:r w:rsidR="00746031">
              <w:rPr>
                <w:bCs/>
              </w:rPr>
              <w:t>(DENV4)</w:t>
            </w:r>
            <w:r>
              <w:rPr>
                <w:bCs/>
              </w:rPr>
              <w:t>-DENV2</w:t>
            </w:r>
          </w:p>
        </w:tc>
      </w:tr>
      <w:tr w:rsidR="00B25E53" w14:paraId="36FFCEF8" w14:textId="77777777" w:rsidTr="00B25E53">
        <w:trPr>
          <w:trHeight w:val="277"/>
        </w:trPr>
        <w:tc>
          <w:tcPr>
            <w:tcW w:w="1369" w:type="dxa"/>
          </w:tcPr>
          <w:p w14:paraId="334386B2" w14:textId="3865FD57" w:rsidR="00B25E53" w:rsidRDefault="00B25E53" w:rsidP="00B25E53">
            <w:pPr>
              <w:rPr>
                <w:bCs/>
              </w:rPr>
            </w:pPr>
            <w:r>
              <w:rPr>
                <w:bCs/>
              </w:rPr>
              <w:t>E-IRES-</w:t>
            </w:r>
            <w:proofErr w:type="spellStart"/>
            <w:r>
              <w:rPr>
                <w:bCs/>
              </w:rPr>
              <w:t>eGFP</w:t>
            </w:r>
            <w:proofErr w:type="spellEnd"/>
          </w:p>
        </w:tc>
        <w:tc>
          <w:tcPr>
            <w:tcW w:w="4313" w:type="dxa"/>
          </w:tcPr>
          <w:p w14:paraId="5A1D15B8" w14:textId="77777777" w:rsidR="007752C2" w:rsidRDefault="007752C2" w:rsidP="007752C2">
            <w:r w:rsidRPr="004911F9">
              <w:t>CGTGACGCTGTATTTGGGAGTTATGGTGC</w:t>
            </w:r>
          </w:p>
          <w:p w14:paraId="40933062" w14:textId="28D70EF5" w:rsidR="00B25E53" w:rsidRDefault="007752C2" w:rsidP="007752C2">
            <w:pPr>
              <w:rPr>
                <w:bCs/>
              </w:rPr>
            </w:pPr>
            <w:r w:rsidRPr="004911F9">
              <w:t>AGGCCTAGGCGGCCGCCCCTCTCCCTCCC</w:t>
            </w:r>
          </w:p>
        </w:tc>
        <w:tc>
          <w:tcPr>
            <w:tcW w:w="4083" w:type="dxa"/>
          </w:tcPr>
          <w:p w14:paraId="0BEF6133" w14:textId="77777777" w:rsidR="00B25E53" w:rsidRDefault="00B25E53" w:rsidP="00B25E53">
            <w:pPr>
              <w:pStyle w:val="NormalWeb"/>
              <w:spacing w:before="0" w:beforeAutospacing="0" w:after="0" w:afterAutospacing="0"/>
              <w:rPr>
                <w:rFonts w:asciiTheme="minorHAnsi" w:hAnsiTheme="minorHAnsi" w:cstheme="minorHAnsi"/>
                <w:sz w:val="22"/>
                <w:szCs w:val="22"/>
              </w:rPr>
            </w:pPr>
            <w:r w:rsidRPr="009B6051">
              <w:rPr>
                <w:rFonts w:asciiTheme="minorHAnsi" w:hAnsiTheme="minorHAnsi" w:cstheme="minorHAnsi"/>
                <w:sz w:val="22"/>
                <w:szCs w:val="22"/>
              </w:rPr>
              <w:t>ACCCCGGTGAACAGCTCCTCGCCCTTGC</w:t>
            </w:r>
          </w:p>
          <w:p w14:paraId="69B3F1A5" w14:textId="79709A05" w:rsidR="00B25E53" w:rsidRPr="008B4C13" w:rsidRDefault="00B25E53" w:rsidP="00B25E53">
            <w:pPr>
              <w:pStyle w:val="NormalWeb"/>
              <w:spacing w:before="0" w:beforeAutospacing="0" w:after="0" w:afterAutospacing="0"/>
              <w:ind w:firstLine="120"/>
              <w:rPr>
                <w:rFonts w:asciiTheme="minorHAnsi" w:hAnsiTheme="minorHAnsi" w:cstheme="minorHAnsi"/>
                <w:sz w:val="22"/>
                <w:szCs w:val="22"/>
              </w:rPr>
            </w:pPr>
            <w:r w:rsidRPr="009B6051">
              <w:rPr>
                <w:rFonts w:asciiTheme="minorHAnsi" w:hAnsiTheme="minorHAnsi" w:cstheme="minorHAnsi"/>
                <w:sz w:val="22"/>
                <w:szCs w:val="22"/>
              </w:rPr>
              <w:t>TCACCATGGTATTATCGTGTTTTTCAAAG</w:t>
            </w:r>
          </w:p>
        </w:tc>
        <w:tc>
          <w:tcPr>
            <w:tcW w:w="1369" w:type="dxa"/>
          </w:tcPr>
          <w:p w14:paraId="374A432C" w14:textId="5070E1E8" w:rsidR="00B25E53" w:rsidRDefault="00B25E53" w:rsidP="00B25E53">
            <w:pPr>
              <w:rPr>
                <w:bCs/>
              </w:rPr>
            </w:pPr>
            <w:r>
              <w:rPr>
                <w:bCs/>
              </w:rPr>
              <w:t>IRES-E73-DENV2</w:t>
            </w:r>
          </w:p>
        </w:tc>
      </w:tr>
      <w:tr w:rsidR="00B25E53" w14:paraId="6EF924BA" w14:textId="77777777" w:rsidTr="00B25E53">
        <w:trPr>
          <w:trHeight w:val="293"/>
        </w:trPr>
        <w:tc>
          <w:tcPr>
            <w:tcW w:w="1369" w:type="dxa"/>
          </w:tcPr>
          <w:p w14:paraId="0DB14E73" w14:textId="63111793" w:rsidR="00B25E53" w:rsidRDefault="00B25E53" w:rsidP="00B25E53">
            <w:pPr>
              <w:rPr>
                <w:bCs/>
              </w:rPr>
            </w:pPr>
            <w:r>
              <w:rPr>
                <w:bCs/>
              </w:rPr>
              <w:t>IRES-</w:t>
            </w:r>
            <w:proofErr w:type="spellStart"/>
            <w:r>
              <w:rPr>
                <w:bCs/>
              </w:rPr>
              <w:t>eGFP</w:t>
            </w:r>
            <w:proofErr w:type="spellEnd"/>
            <w:r>
              <w:rPr>
                <w:bCs/>
              </w:rPr>
              <w:t>-IRES</w:t>
            </w:r>
          </w:p>
        </w:tc>
        <w:tc>
          <w:tcPr>
            <w:tcW w:w="4313" w:type="dxa"/>
          </w:tcPr>
          <w:p w14:paraId="7579F3A5" w14:textId="77777777" w:rsidR="00B25E53" w:rsidRDefault="00B25E53" w:rsidP="00B25E53">
            <w:pPr>
              <w:rPr>
                <w:rFonts w:cs="Calibri"/>
              </w:rPr>
            </w:pPr>
            <w:r w:rsidRPr="00AC1855">
              <w:rPr>
                <w:rFonts w:cs="Calibri"/>
              </w:rPr>
              <w:t>GGGGACGTGGTTTTCCTTTGAAAAACACGA</w:t>
            </w:r>
          </w:p>
          <w:p w14:paraId="661B4B52" w14:textId="22DD41F3" w:rsidR="00B25E53" w:rsidRPr="00AC1855" w:rsidRDefault="00B25E53" w:rsidP="00B25E53">
            <w:pPr>
              <w:rPr>
                <w:rFonts w:cs="Calibri"/>
              </w:rPr>
            </w:pPr>
            <w:r w:rsidRPr="00AC1855">
              <w:rPr>
                <w:rFonts w:cs="Calibri"/>
              </w:rPr>
              <w:t>TAATACC</w:t>
            </w:r>
            <w:r w:rsidRPr="00AC1855">
              <w:t>ATGGTGAGCAAGGGCGAGGAG</w:t>
            </w:r>
          </w:p>
        </w:tc>
        <w:tc>
          <w:tcPr>
            <w:tcW w:w="4083" w:type="dxa"/>
          </w:tcPr>
          <w:p w14:paraId="2D92B6AB" w14:textId="77777777" w:rsidR="00B25E53" w:rsidRDefault="00B25E53" w:rsidP="00B25E53">
            <w:pPr>
              <w:rPr>
                <w:rFonts w:cstheme="minorHAnsi"/>
              </w:rPr>
            </w:pPr>
            <w:r w:rsidRPr="009B6051">
              <w:rPr>
                <w:rFonts w:cstheme="minorHAnsi"/>
              </w:rPr>
              <w:t>ACGTTAGGGGGGGGGGAGGGAGAGGGGC</w:t>
            </w:r>
          </w:p>
          <w:p w14:paraId="402575CF" w14:textId="0FEA32F7" w:rsidR="00B25E53" w:rsidRPr="00AC1855" w:rsidRDefault="00B25E53" w:rsidP="00B25E53">
            <w:pPr>
              <w:rPr>
                <w:rFonts w:cs="Calibri"/>
              </w:rPr>
            </w:pPr>
            <w:r w:rsidRPr="009B6051">
              <w:rPr>
                <w:rFonts w:cstheme="minorHAnsi"/>
              </w:rPr>
              <w:t>GGCCGCCTACTTGTACAGCTCGTCCATGCC</w:t>
            </w:r>
          </w:p>
        </w:tc>
        <w:tc>
          <w:tcPr>
            <w:tcW w:w="1369" w:type="dxa"/>
          </w:tcPr>
          <w:p w14:paraId="78256B0D" w14:textId="5749019A" w:rsidR="00B25E53" w:rsidRDefault="00B25E53" w:rsidP="00B25E53">
            <w:pPr>
              <w:rPr>
                <w:bCs/>
              </w:rPr>
            </w:pPr>
            <w:proofErr w:type="spellStart"/>
            <w:r>
              <w:rPr>
                <w:bCs/>
              </w:rPr>
              <w:t>eGFP</w:t>
            </w:r>
            <w:proofErr w:type="spellEnd"/>
          </w:p>
        </w:tc>
      </w:tr>
      <w:tr w:rsidR="00B25E53" w14:paraId="750B02CC" w14:textId="77777777" w:rsidTr="00B25E53">
        <w:trPr>
          <w:trHeight w:val="277"/>
        </w:trPr>
        <w:tc>
          <w:tcPr>
            <w:tcW w:w="1369" w:type="dxa"/>
          </w:tcPr>
          <w:p w14:paraId="6702D979" w14:textId="40DE436E" w:rsidR="00B25E53" w:rsidRDefault="00B25E53" w:rsidP="00B25E53">
            <w:pPr>
              <w:rPr>
                <w:bCs/>
              </w:rPr>
            </w:pPr>
            <w:r>
              <w:rPr>
                <w:bCs/>
              </w:rPr>
              <w:t>eGFP-IRES-</w:t>
            </w:r>
            <w:r w:rsidR="00746031">
              <w:rPr>
                <w:bCs/>
              </w:rPr>
              <w:t>E73(DENV4)-</w:t>
            </w:r>
            <w:r>
              <w:rPr>
                <w:bCs/>
              </w:rPr>
              <w:t>NS3</w:t>
            </w:r>
          </w:p>
        </w:tc>
        <w:tc>
          <w:tcPr>
            <w:tcW w:w="4313" w:type="dxa"/>
          </w:tcPr>
          <w:p w14:paraId="4E913E7D" w14:textId="77777777" w:rsidR="00B25E53" w:rsidRDefault="00B25E53" w:rsidP="00B25E53">
            <w:pPr>
              <w:pStyle w:val="NormalWeb"/>
              <w:spacing w:before="0" w:beforeAutospacing="0" w:after="0" w:afterAutospacing="0"/>
              <w:rPr>
                <w:rFonts w:asciiTheme="minorHAnsi" w:hAnsiTheme="minorHAnsi" w:cstheme="minorHAnsi"/>
                <w:sz w:val="22"/>
                <w:szCs w:val="22"/>
              </w:rPr>
            </w:pPr>
            <w:r w:rsidRPr="00096FCA">
              <w:rPr>
                <w:rFonts w:asciiTheme="minorHAnsi" w:hAnsiTheme="minorHAnsi" w:cstheme="minorHAnsi"/>
                <w:sz w:val="22"/>
                <w:szCs w:val="22"/>
              </w:rPr>
              <w:t>GCCGGGATCACTCTCGGCATGGACGAGCT</w:t>
            </w:r>
          </w:p>
          <w:p w14:paraId="735DD1FE" w14:textId="351725BD" w:rsidR="00B25E53" w:rsidRDefault="00B25E53" w:rsidP="00B25E53">
            <w:pPr>
              <w:rPr>
                <w:bCs/>
              </w:rPr>
            </w:pPr>
            <w:r w:rsidRPr="00096FCA">
              <w:rPr>
                <w:rFonts w:cstheme="minorHAnsi"/>
              </w:rPr>
              <w:t>GTACAAGTAGGCGGCCGCCCCTCTCCCTCC</w:t>
            </w:r>
          </w:p>
        </w:tc>
        <w:tc>
          <w:tcPr>
            <w:tcW w:w="4083" w:type="dxa"/>
          </w:tcPr>
          <w:p w14:paraId="714DF1B6" w14:textId="78C840B6" w:rsidR="00B25E53" w:rsidRDefault="00B25E53" w:rsidP="00B25E53">
            <w:pPr>
              <w:rPr>
                <w:bCs/>
              </w:rPr>
            </w:pPr>
            <w:r>
              <w:t>GGTTCTAGTCTTGACATACTC (5700R)</w:t>
            </w:r>
          </w:p>
        </w:tc>
        <w:tc>
          <w:tcPr>
            <w:tcW w:w="1369" w:type="dxa"/>
          </w:tcPr>
          <w:p w14:paraId="563EB772" w14:textId="039134E2" w:rsidR="00B25E53" w:rsidRDefault="00B25E53" w:rsidP="00B25E53">
            <w:pPr>
              <w:rPr>
                <w:bCs/>
              </w:rPr>
            </w:pPr>
            <w:r>
              <w:rPr>
                <w:bCs/>
              </w:rPr>
              <w:t>IRES-E73</w:t>
            </w:r>
            <w:r w:rsidR="00746031">
              <w:rPr>
                <w:bCs/>
              </w:rPr>
              <w:t>(DENV4)</w:t>
            </w:r>
            <w:r>
              <w:rPr>
                <w:bCs/>
              </w:rPr>
              <w:t>-DENV2</w:t>
            </w:r>
          </w:p>
        </w:tc>
      </w:tr>
      <w:tr w:rsidR="00B25E53" w14:paraId="282E7168" w14:textId="77777777" w:rsidTr="00B25E53">
        <w:trPr>
          <w:trHeight w:val="277"/>
        </w:trPr>
        <w:tc>
          <w:tcPr>
            <w:tcW w:w="1369" w:type="dxa"/>
          </w:tcPr>
          <w:p w14:paraId="725ADEC0" w14:textId="2160AFB0" w:rsidR="00B25E53" w:rsidRDefault="00B25E53" w:rsidP="00B25E53">
            <w:pPr>
              <w:rPr>
                <w:bCs/>
              </w:rPr>
            </w:pPr>
            <w:r>
              <w:rPr>
                <w:bCs/>
              </w:rPr>
              <w:t>E-IRES-p53</w:t>
            </w:r>
          </w:p>
        </w:tc>
        <w:tc>
          <w:tcPr>
            <w:tcW w:w="4313" w:type="dxa"/>
          </w:tcPr>
          <w:p w14:paraId="541D810A" w14:textId="77777777" w:rsidR="007752C2" w:rsidRDefault="007752C2" w:rsidP="007752C2">
            <w:r w:rsidRPr="004911F9">
              <w:t>CGTGACGCTGTATTTGGGAGTTATGGTGC</w:t>
            </w:r>
          </w:p>
          <w:p w14:paraId="23205A45" w14:textId="0AEC2FC5" w:rsidR="00B25E53" w:rsidRPr="007752C2" w:rsidRDefault="007752C2" w:rsidP="007752C2">
            <w:pPr>
              <w:pStyle w:val="NormalWeb"/>
              <w:spacing w:before="0" w:beforeAutospacing="0" w:after="0" w:afterAutospacing="0"/>
              <w:rPr>
                <w:rFonts w:asciiTheme="minorHAnsi" w:hAnsiTheme="minorHAnsi" w:cstheme="minorHAnsi"/>
                <w:sz w:val="22"/>
                <w:szCs w:val="22"/>
              </w:rPr>
            </w:pPr>
            <w:r w:rsidRPr="007752C2">
              <w:rPr>
                <w:rFonts w:asciiTheme="minorHAnsi" w:hAnsiTheme="minorHAnsi" w:cstheme="minorHAnsi"/>
                <w:sz w:val="22"/>
                <w:szCs w:val="22"/>
              </w:rPr>
              <w:t>AGGCCTAGGCGGCCGCCCCTCTCCCTCCC</w:t>
            </w:r>
          </w:p>
        </w:tc>
        <w:tc>
          <w:tcPr>
            <w:tcW w:w="4083" w:type="dxa"/>
          </w:tcPr>
          <w:p w14:paraId="5089FA24" w14:textId="77777777" w:rsidR="00B25E53" w:rsidRDefault="00B25E53" w:rsidP="00B25E53">
            <w:pPr>
              <w:pStyle w:val="NormalWeb"/>
              <w:spacing w:before="0" w:beforeAutospacing="0" w:after="0" w:afterAutospacing="0"/>
              <w:rPr>
                <w:rFonts w:asciiTheme="minorHAnsi" w:hAnsiTheme="minorHAnsi" w:cstheme="minorHAnsi"/>
                <w:sz w:val="22"/>
                <w:szCs w:val="22"/>
              </w:rPr>
            </w:pPr>
            <w:r w:rsidRPr="007E0B5A">
              <w:rPr>
                <w:rFonts w:asciiTheme="minorHAnsi" w:hAnsiTheme="minorHAnsi" w:cstheme="minorHAnsi"/>
                <w:sz w:val="22"/>
                <w:szCs w:val="22"/>
              </w:rPr>
              <w:t>GGGGCTCGACGCTAGGATCTGACTGCGGC</w:t>
            </w:r>
          </w:p>
          <w:p w14:paraId="2B33DFE9" w14:textId="44D225B8" w:rsidR="00B25E53" w:rsidRPr="007E0B5A" w:rsidRDefault="00B25E53" w:rsidP="00B25E53">
            <w:pPr>
              <w:pStyle w:val="NormalWeb"/>
              <w:spacing w:before="0" w:beforeAutospacing="0" w:after="0" w:afterAutospacing="0"/>
              <w:rPr>
                <w:rFonts w:asciiTheme="minorHAnsi" w:hAnsiTheme="minorHAnsi" w:cstheme="minorHAnsi"/>
                <w:sz w:val="22"/>
                <w:szCs w:val="22"/>
              </w:rPr>
            </w:pPr>
            <w:r w:rsidRPr="007E0B5A">
              <w:rPr>
                <w:rFonts w:asciiTheme="minorHAnsi" w:hAnsiTheme="minorHAnsi" w:cstheme="minorHAnsi"/>
                <w:sz w:val="22"/>
                <w:szCs w:val="22"/>
              </w:rPr>
              <w:t>TCCTCCATGGTATTATCGTGTTTTTCAAAG</w:t>
            </w:r>
          </w:p>
        </w:tc>
        <w:tc>
          <w:tcPr>
            <w:tcW w:w="1369" w:type="dxa"/>
          </w:tcPr>
          <w:p w14:paraId="0021B521" w14:textId="3597399F" w:rsidR="00B25E53" w:rsidRDefault="00B25E53" w:rsidP="00B25E53">
            <w:pPr>
              <w:rPr>
                <w:bCs/>
              </w:rPr>
            </w:pPr>
            <w:r>
              <w:rPr>
                <w:bCs/>
              </w:rPr>
              <w:t>IRES-E73-DENV2</w:t>
            </w:r>
          </w:p>
        </w:tc>
      </w:tr>
      <w:tr w:rsidR="00B25E53" w14:paraId="0BC16D9A" w14:textId="77777777" w:rsidTr="00B25E53">
        <w:trPr>
          <w:trHeight w:val="277"/>
        </w:trPr>
        <w:tc>
          <w:tcPr>
            <w:tcW w:w="1369" w:type="dxa"/>
          </w:tcPr>
          <w:p w14:paraId="7AC947BB" w14:textId="3E56AA52" w:rsidR="00B25E53" w:rsidRDefault="00B25E53" w:rsidP="00B25E53">
            <w:pPr>
              <w:rPr>
                <w:bCs/>
              </w:rPr>
            </w:pPr>
            <w:r>
              <w:rPr>
                <w:bCs/>
              </w:rPr>
              <w:t>IRES-p53-IRES</w:t>
            </w:r>
          </w:p>
        </w:tc>
        <w:tc>
          <w:tcPr>
            <w:tcW w:w="4313" w:type="dxa"/>
          </w:tcPr>
          <w:p w14:paraId="17EE1089" w14:textId="77777777" w:rsidR="00B25E53" w:rsidRDefault="00B25E53" w:rsidP="00B25E53">
            <w:pPr>
              <w:pStyle w:val="NormalWeb"/>
              <w:spacing w:before="0" w:beforeAutospacing="0" w:after="0" w:afterAutospacing="0"/>
              <w:rPr>
                <w:rFonts w:asciiTheme="minorHAnsi" w:hAnsiTheme="minorHAnsi" w:cstheme="minorHAnsi"/>
                <w:sz w:val="22"/>
                <w:szCs w:val="22"/>
              </w:rPr>
            </w:pPr>
            <w:r w:rsidRPr="007E0B5A">
              <w:rPr>
                <w:rFonts w:asciiTheme="minorHAnsi" w:hAnsiTheme="minorHAnsi" w:cstheme="minorHAnsi"/>
                <w:sz w:val="22"/>
                <w:szCs w:val="22"/>
              </w:rPr>
              <w:t>GGGACGTGGTTTTCCTTTGAAAAACACGA</w:t>
            </w:r>
          </w:p>
          <w:p w14:paraId="16D1B9B0" w14:textId="600448CD" w:rsidR="00B25E53" w:rsidRPr="007E0B5A" w:rsidRDefault="00B25E53" w:rsidP="00B25E53">
            <w:pPr>
              <w:pStyle w:val="NormalWeb"/>
              <w:spacing w:before="0" w:beforeAutospacing="0" w:after="0" w:afterAutospacing="0"/>
              <w:rPr>
                <w:rFonts w:asciiTheme="minorHAnsi" w:hAnsiTheme="minorHAnsi" w:cstheme="minorHAnsi"/>
                <w:sz w:val="22"/>
                <w:szCs w:val="22"/>
              </w:rPr>
            </w:pPr>
            <w:r w:rsidRPr="007E0B5A">
              <w:rPr>
                <w:rFonts w:asciiTheme="minorHAnsi" w:hAnsiTheme="minorHAnsi" w:cstheme="minorHAnsi"/>
                <w:sz w:val="22"/>
                <w:szCs w:val="22"/>
              </w:rPr>
              <w:t>TAATACCATGGAGGAGCCGCAGTCAGAT</w:t>
            </w:r>
          </w:p>
        </w:tc>
        <w:tc>
          <w:tcPr>
            <w:tcW w:w="4083" w:type="dxa"/>
          </w:tcPr>
          <w:p w14:paraId="6DBD9A05" w14:textId="77777777" w:rsidR="00B25E53" w:rsidRDefault="00B25E53" w:rsidP="00B25E53">
            <w:pPr>
              <w:pStyle w:val="NormalWeb"/>
              <w:spacing w:before="0" w:beforeAutospacing="0" w:after="0" w:afterAutospacing="0"/>
              <w:rPr>
                <w:rFonts w:asciiTheme="minorHAnsi" w:hAnsiTheme="minorHAnsi" w:cstheme="minorHAnsi"/>
                <w:sz w:val="22"/>
                <w:szCs w:val="22"/>
              </w:rPr>
            </w:pPr>
            <w:r w:rsidRPr="00A06354">
              <w:rPr>
                <w:rFonts w:asciiTheme="minorHAnsi" w:hAnsiTheme="minorHAnsi" w:cstheme="minorHAnsi"/>
                <w:sz w:val="22"/>
                <w:szCs w:val="22"/>
              </w:rPr>
              <w:t>TAACGTTAGGGGGGGGGGAGGGAGAGGGG</w:t>
            </w:r>
          </w:p>
          <w:p w14:paraId="06CD4605" w14:textId="7F50D2B5" w:rsidR="00B25E53" w:rsidRPr="007E0B5A" w:rsidRDefault="00B25E53" w:rsidP="00B25E53">
            <w:pPr>
              <w:pStyle w:val="NormalWeb"/>
              <w:spacing w:before="0" w:beforeAutospacing="0" w:after="0" w:afterAutospacing="0"/>
              <w:rPr>
                <w:rFonts w:asciiTheme="minorHAnsi" w:hAnsiTheme="minorHAnsi" w:cstheme="minorHAnsi"/>
                <w:sz w:val="22"/>
                <w:szCs w:val="22"/>
              </w:rPr>
            </w:pPr>
            <w:r w:rsidRPr="00A06354">
              <w:rPr>
                <w:rFonts w:asciiTheme="minorHAnsi" w:hAnsiTheme="minorHAnsi" w:cstheme="minorHAnsi"/>
                <w:sz w:val="22"/>
                <w:szCs w:val="22"/>
              </w:rPr>
              <w:t>CGGCCGCTCAGTCTGAGTCAGGCCCTTCTG</w:t>
            </w:r>
          </w:p>
        </w:tc>
        <w:tc>
          <w:tcPr>
            <w:tcW w:w="1369" w:type="dxa"/>
          </w:tcPr>
          <w:p w14:paraId="0C03E052" w14:textId="52F8AE4C" w:rsidR="00B25E53" w:rsidRDefault="00B25E53" w:rsidP="00B25E53">
            <w:pPr>
              <w:rPr>
                <w:bCs/>
              </w:rPr>
            </w:pPr>
            <w:r>
              <w:rPr>
                <w:bCs/>
              </w:rPr>
              <w:t>P53</w:t>
            </w:r>
          </w:p>
        </w:tc>
      </w:tr>
      <w:tr w:rsidR="00B25E53" w14:paraId="75458338" w14:textId="77777777" w:rsidTr="00B25E53">
        <w:trPr>
          <w:trHeight w:val="277"/>
        </w:trPr>
        <w:tc>
          <w:tcPr>
            <w:tcW w:w="1369" w:type="dxa"/>
          </w:tcPr>
          <w:p w14:paraId="45C35D50" w14:textId="5DAF53C9" w:rsidR="00B25E53" w:rsidRDefault="00B25E53" w:rsidP="00B25E53">
            <w:pPr>
              <w:rPr>
                <w:bCs/>
              </w:rPr>
            </w:pPr>
            <w:r>
              <w:rPr>
                <w:bCs/>
              </w:rPr>
              <w:lastRenderedPageBreak/>
              <w:t>P53-IRES-</w:t>
            </w:r>
            <w:r w:rsidR="00461034">
              <w:rPr>
                <w:bCs/>
              </w:rPr>
              <w:t>E73(DENV4)-</w:t>
            </w:r>
            <w:r>
              <w:rPr>
                <w:bCs/>
              </w:rPr>
              <w:t>NS3</w:t>
            </w:r>
          </w:p>
        </w:tc>
        <w:tc>
          <w:tcPr>
            <w:tcW w:w="4313" w:type="dxa"/>
          </w:tcPr>
          <w:p w14:paraId="37B996EB" w14:textId="77777777" w:rsidR="00B25E53" w:rsidRDefault="00B25E53" w:rsidP="00B25E53">
            <w:pPr>
              <w:pStyle w:val="NormalWeb"/>
              <w:spacing w:before="0" w:beforeAutospacing="0" w:after="0" w:afterAutospacing="0"/>
              <w:rPr>
                <w:rFonts w:asciiTheme="minorHAnsi" w:hAnsiTheme="minorHAnsi" w:cstheme="minorHAnsi"/>
                <w:sz w:val="22"/>
                <w:szCs w:val="22"/>
              </w:rPr>
            </w:pPr>
            <w:r w:rsidRPr="00A06354">
              <w:rPr>
                <w:rFonts w:asciiTheme="minorHAnsi" w:hAnsiTheme="minorHAnsi" w:cstheme="minorHAnsi"/>
                <w:sz w:val="22"/>
                <w:szCs w:val="22"/>
              </w:rPr>
              <w:t>AACTCATGTTCAAGACAGAAGGGCCTGAC</w:t>
            </w:r>
          </w:p>
          <w:p w14:paraId="72DFABD0" w14:textId="4AEACEC8" w:rsidR="00B25E53" w:rsidRPr="007E0B5A" w:rsidRDefault="00B25E53" w:rsidP="00B25E53">
            <w:pPr>
              <w:pStyle w:val="NormalWeb"/>
              <w:spacing w:before="0" w:beforeAutospacing="0" w:after="0" w:afterAutospacing="0"/>
              <w:rPr>
                <w:rFonts w:asciiTheme="minorHAnsi" w:hAnsiTheme="minorHAnsi" w:cstheme="minorHAnsi"/>
                <w:sz w:val="22"/>
                <w:szCs w:val="22"/>
              </w:rPr>
            </w:pPr>
            <w:r w:rsidRPr="00A06354">
              <w:rPr>
                <w:rFonts w:asciiTheme="minorHAnsi" w:hAnsiTheme="minorHAnsi" w:cstheme="minorHAnsi"/>
                <w:sz w:val="22"/>
                <w:szCs w:val="22"/>
              </w:rPr>
              <w:t>TCAGACTGAGCGGCCGCCCCTCTCCCTCCC</w:t>
            </w:r>
          </w:p>
        </w:tc>
        <w:tc>
          <w:tcPr>
            <w:tcW w:w="4083" w:type="dxa"/>
          </w:tcPr>
          <w:p w14:paraId="09CF3E08" w14:textId="717A8E6E" w:rsidR="00B25E53" w:rsidRPr="00A06354" w:rsidRDefault="00B25E53" w:rsidP="00B25E53">
            <w:pPr>
              <w:pStyle w:val="NormalWeb"/>
              <w:spacing w:before="0" w:beforeAutospacing="0" w:after="0" w:afterAutospacing="0"/>
              <w:rPr>
                <w:rFonts w:asciiTheme="minorHAnsi" w:hAnsiTheme="minorHAnsi" w:cstheme="minorHAnsi"/>
                <w:sz w:val="22"/>
                <w:szCs w:val="22"/>
              </w:rPr>
            </w:pPr>
            <w:r w:rsidRPr="00A06354">
              <w:rPr>
                <w:rFonts w:asciiTheme="minorHAnsi" w:hAnsiTheme="minorHAnsi" w:cstheme="minorHAnsi"/>
                <w:sz w:val="22"/>
                <w:szCs w:val="22"/>
              </w:rPr>
              <w:t>GGTTCTAGTCTTGACATACTC (5700R)</w:t>
            </w:r>
          </w:p>
        </w:tc>
        <w:tc>
          <w:tcPr>
            <w:tcW w:w="1369" w:type="dxa"/>
          </w:tcPr>
          <w:p w14:paraId="6E8B68EF" w14:textId="43F1A3B9" w:rsidR="00B25E53" w:rsidRDefault="00B25E53" w:rsidP="00B25E53">
            <w:pPr>
              <w:rPr>
                <w:bCs/>
              </w:rPr>
            </w:pPr>
            <w:r>
              <w:rPr>
                <w:bCs/>
              </w:rPr>
              <w:t>IRES-E73</w:t>
            </w:r>
            <w:r w:rsidR="00461034">
              <w:rPr>
                <w:bCs/>
              </w:rPr>
              <w:t>(DENV4)</w:t>
            </w:r>
            <w:r>
              <w:rPr>
                <w:bCs/>
              </w:rPr>
              <w:t>-DENV2</w:t>
            </w:r>
          </w:p>
        </w:tc>
      </w:tr>
      <w:tr w:rsidR="00B25E53" w14:paraId="2011FDFC" w14:textId="77777777" w:rsidTr="00B25E53">
        <w:trPr>
          <w:trHeight w:val="277"/>
        </w:trPr>
        <w:tc>
          <w:tcPr>
            <w:tcW w:w="1369" w:type="dxa"/>
          </w:tcPr>
          <w:p w14:paraId="47C11370" w14:textId="009AC349" w:rsidR="00B25E53" w:rsidRDefault="00B25E53" w:rsidP="00B25E53">
            <w:pPr>
              <w:rPr>
                <w:bCs/>
              </w:rPr>
            </w:pPr>
            <w:r>
              <w:rPr>
                <w:bCs/>
              </w:rPr>
              <w:t>E-IRES-Mdm2</w:t>
            </w:r>
          </w:p>
        </w:tc>
        <w:tc>
          <w:tcPr>
            <w:tcW w:w="4313" w:type="dxa"/>
          </w:tcPr>
          <w:p w14:paraId="4FEFAE1D" w14:textId="77777777" w:rsidR="007752C2" w:rsidRDefault="007752C2" w:rsidP="007752C2">
            <w:r w:rsidRPr="004911F9">
              <w:t>CGTGACGCTGTATTTGGGAGTTATGGTGC</w:t>
            </w:r>
          </w:p>
          <w:p w14:paraId="55138D7F" w14:textId="38F7611B" w:rsidR="00B25E53" w:rsidRPr="007752C2" w:rsidRDefault="007752C2" w:rsidP="007752C2">
            <w:pPr>
              <w:pStyle w:val="NormalWeb"/>
              <w:spacing w:before="0" w:beforeAutospacing="0" w:after="0" w:afterAutospacing="0"/>
              <w:rPr>
                <w:rFonts w:asciiTheme="minorHAnsi" w:hAnsiTheme="minorHAnsi" w:cstheme="minorHAnsi"/>
                <w:sz w:val="22"/>
                <w:szCs w:val="22"/>
              </w:rPr>
            </w:pPr>
            <w:r w:rsidRPr="007752C2">
              <w:rPr>
                <w:rFonts w:asciiTheme="minorHAnsi" w:hAnsiTheme="minorHAnsi" w:cstheme="minorHAnsi"/>
                <w:sz w:val="22"/>
                <w:szCs w:val="22"/>
              </w:rPr>
              <w:t>AGGCCTAGGCGGCCGCCCCTCTCCCTCCC</w:t>
            </w:r>
          </w:p>
        </w:tc>
        <w:tc>
          <w:tcPr>
            <w:tcW w:w="4083" w:type="dxa"/>
          </w:tcPr>
          <w:p w14:paraId="2DEFA52D" w14:textId="77777777" w:rsidR="00B25E53" w:rsidRDefault="00B25E53" w:rsidP="00B25E53">
            <w:pPr>
              <w:pStyle w:val="NormalWeb"/>
              <w:spacing w:before="0" w:beforeAutospacing="0" w:after="0" w:afterAutospacing="0"/>
              <w:rPr>
                <w:rFonts w:asciiTheme="minorHAnsi" w:hAnsiTheme="minorHAnsi" w:cstheme="minorHAnsi"/>
                <w:sz w:val="22"/>
                <w:szCs w:val="22"/>
              </w:rPr>
            </w:pPr>
            <w:r w:rsidRPr="00A06354">
              <w:rPr>
                <w:rFonts w:asciiTheme="minorHAnsi" w:hAnsiTheme="minorHAnsi" w:cstheme="minorHAnsi"/>
                <w:sz w:val="22"/>
                <w:szCs w:val="22"/>
              </w:rPr>
              <w:t>CATGTTGGTATTGCACATTTGCCTGCTCC</w:t>
            </w:r>
          </w:p>
          <w:p w14:paraId="5DA08630" w14:textId="77777777" w:rsidR="00B25E53" w:rsidRPr="00A06354" w:rsidRDefault="00B25E53" w:rsidP="00B25E53">
            <w:pPr>
              <w:pStyle w:val="NormalWeb"/>
              <w:spacing w:before="0" w:beforeAutospacing="0" w:after="0" w:afterAutospacing="0"/>
              <w:rPr>
                <w:rFonts w:asciiTheme="minorHAnsi" w:hAnsiTheme="minorHAnsi" w:cstheme="minorHAnsi"/>
                <w:sz w:val="22"/>
                <w:szCs w:val="22"/>
              </w:rPr>
            </w:pPr>
            <w:r w:rsidRPr="00A06354">
              <w:rPr>
                <w:rFonts w:asciiTheme="minorHAnsi" w:hAnsiTheme="minorHAnsi" w:cstheme="minorHAnsi"/>
                <w:sz w:val="22"/>
                <w:szCs w:val="22"/>
              </w:rPr>
              <w:t>TCACCATGGTATTATCGTGTTTTTCAAAG</w:t>
            </w:r>
          </w:p>
          <w:p w14:paraId="6A282ADC" w14:textId="77777777" w:rsidR="00B25E53" w:rsidRPr="00A06354" w:rsidRDefault="00B25E53" w:rsidP="00B25E53">
            <w:pPr>
              <w:pStyle w:val="NormalWeb"/>
              <w:spacing w:before="0" w:beforeAutospacing="0" w:after="0" w:afterAutospacing="0"/>
              <w:rPr>
                <w:rFonts w:asciiTheme="minorHAnsi" w:hAnsiTheme="minorHAnsi" w:cstheme="minorHAnsi"/>
                <w:sz w:val="22"/>
                <w:szCs w:val="22"/>
              </w:rPr>
            </w:pPr>
          </w:p>
        </w:tc>
        <w:tc>
          <w:tcPr>
            <w:tcW w:w="1369" w:type="dxa"/>
          </w:tcPr>
          <w:p w14:paraId="22011F14" w14:textId="45F79DEB" w:rsidR="00B25E53" w:rsidRDefault="00B25E53" w:rsidP="00B25E53">
            <w:pPr>
              <w:rPr>
                <w:bCs/>
              </w:rPr>
            </w:pPr>
            <w:r>
              <w:rPr>
                <w:bCs/>
              </w:rPr>
              <w:t>IRES-E73-DENV2</w:t>
            </w:r>
          </w:p>
        </w:tc>
      </w:tr>
      <w:tr w:rsidR="00B25E53" w14:paraId="34AA1AC4" w14:textId="77777777" w:rsidTr="00B25E53">
        <w:trPr>
          <w:trHeight w:val="277"/>
        </w:trPr>
        <w:tc>
          <w:tcPr>
            <w:tcW w:w="1369" w:type="dxa"/>
          </w:tcPr>
          <w:p w14:paraId="2546B93C" w14:textId="4B59B78D" w:rsidR="00B25E53" w:rsidRDefault="00B25E53" w:rsidP="00B25E53">
            <w:pPr>
              <w:rPr>
                <w:bCs/>
              </w:rPr>
            </w:pPr>
            <w:r>
              <w:rPr>
                <w:bCs/>
              </w:rPr>
              <w:t>IRES-Mdm2-IRES</w:t>
            </w:r>
          </w:p>
        </w:tc>
        <w:tc>
          <w:tcPr>
            <w:tcW w:w="4313" w:type="dxa"/>
          </w:tcPr>
          <w:p w14:paraId="1DEBEAFC" w14:textId="77777777" w:rsidR="00B25E53" w:rsidRDefault="00B25E53" w:rsidP="00B25E53">
            <w:pPr>
              <w:pStyle w:val="NormalWeb"/>
              <w:spacing w:before="0" w:beforeAutospacing="0" w:after="0" w:afterAutospacing="0"/>
              <w:rPr>
                <w:rFonts w:asciiTheme="minorHAnsi" w:hAnsiTheme="minorHAnsi" w:cstheme="minorHAnsi"/>
                <w:sz w:val="22"/>
                <w:szCs w:val="22"/>
              </w:rPr>
            </w:pPr>
            <w:r w:rsidRPr="0002448E">
              <w:rPr>
                <w:rFonts w:asciiTheme="minorHAnsi" w:hAnsiTheme="minorHAnsi" w:cstheme="minorHAnsi"/>
                <w:sz w:val="22"/>
                <w:szCs w:val="22"/>
              </w:rPr>
              <w:t>GGGACGTGGTTTTCCTTTGAAAAACACGAT</w:t>
            </w:r>
          </w:p>
          <w:p w14:paraId="253CE633" w14:textId="3EF79414" w:rsidR="00B25E53" w:rsidRPr="00A06354" w:rsidRDefault="00B25E53" w:rsidP="00B25E53">
            <w:pPr>
              <w:pStyle w:val="NormalWeb"/>
              <w:spacing w:before="0" w:beforeAutospacing="0" w:after="0" w:afterAutospacing="0"/>
              <w:rPr>
                <w:rFonts w:asciiTheme="minorHAnsi" w:hAnsiTheme="minorHAnsi" w:cstheme="minorHAnsi"/>
                <w:sz w:val="22"/>
                <w:szCs w:val="22"/>
              </w:rPr>
            </w:pPr>
            <w:r w:rsidRPr="0002448E">
              <w:rPr>
                <w:rFonts w:asciiTheme="minorHAnsi" w:hAnsiTheme="minorHAnsi" w:cstheme="minorHAnsi"/>
                <w:sz w:val="22"/>
                <w:szCs w:val="22"/>
              </w:rPr>
              <w:t>AATACC</w:t>
            </w:r>
            <w:r w:rsidRPr="0002448E">
              <w:rPr>
                <w:rStyle w:val="ffline"/>
                <w:rFonts w:asciiTheme="minorHAnsi" w:hAnsiTheme="minorHAnsi" w:cstheme="minorHAnsi"/>
                <w:sz w:val="22"/>
                <w:szCs w:val="22"/>
              </w:rPr>
              <w:t>ATGGTGAGGAGCAGGCAAATGT</w:t>
            </w:r>
          </w:p>
        </w:tc>
        <w:tc>
          <w:tcPr>
            <w:tcW w:w="4083" w:type="dxa"/>
          </w:tcPr>
          <w:p w14:paraId="67506BF9" w14:textId="77777777" w:rsidR="00B25E53" w:rsidRDefault="00B25E53" w:rsidP="00B25E53">
            <w:pPr>
              <w:pStyle w:val="NormalWeb"/>
              <w:spacing w:before="0" w:beforeAutospacing="0" w:after="0" w:afterAutospacing="0"/>
              <w:rPr>
                <w:rFonts w:asciiTheme="minorHAnsi" w:hAnsiTheme="minorHAnsi" w:cstheme="minorHAnsi"/>
                <w:sz w:val="22"/>
                <w:szCs w:val="22"/>
              </w:rPr>
            </w:pPr>
            <w:r w:rsidRPr="0002448E">
              <w:rPr>
                <w:rFonts w:asciiTheme="minorHAnsi" w:hAnsiTheme="minorHAnsi" w:cstheme="minorHAnsi"/>
                <w:sz w:val="22"/>
                <w:szCs w:val="22"/>
              </w:rPr>
              <w:t>TAACGTTAGGGGGGGGGGAGGGAGAGGGG</w:t>
            </w:r>
          </w:p>
          <w:p w14:paraId="2C57FD3B" w14:textId="426566A0" w:rsidR="00B25E53" w:rsidRPr="00A06354" w:rsidRDefault="00B25E53" w:rsidP="00B25E53">
            <w:pPr>
              <w:pStyle w:val="NormalWeb"/>
              <w:spacing w:before="0" w:beforeAutospacing="0" w:after="0" w:afterAutospacing="0"/>
              <w:rPr>
                <w:rFonts w:asciiTheme="minorHAnsi" w:hAnsiTheme="minorHAnsi" w:cstheme="minorHAnsi"/>
                <w:sz w:val="22"/>
                <w:szCs w:val="22"/>
              </w:rPr>
            </w:pPr>
            <w:r w:rsidRPr="0002448E">
              <w:rPr>
                <w:rFonts w:asciiTheme="minorHAnsi" w:hAnsiTheme="minorHAnsi" w:cstheme="minorHAnsi"/>
                <w:sz w:val="22"/>
                <w:szCs w:val="22"/>
              </w:rPr>
              <w:t>CGGCCGCCTAGGGGAAATAAGTTAGCACA</w:t>
            </w:r>
          </w:p>
        </w:tc>
        <w:tc>
          <w:tcPr>
            <w:tcW w:w="1369" w:type="dxa"/>
          </w:tcPr>
          <w:p w14:paraId="469A9DF2" w14:textId="7D7A598F" w:rsidR="00B25E53" w:rsidRDefault="00B25E53" w:rsidP="00B25E53">
            <w:pPr>
              <w:rPr>
                <w:bCs/>
              </w:rPr>
            </w:pPr>
            <w:r>
              <w:rPr>
                <w:bCs/>
              </w:rPr>
              <w:t>Mdm2</w:t>
            </w:r>
          </w:p>
        </w:tc>
      </w:tr>
      <w:tr w:rsidR="00B25E53" w14:paraId="0FFCBEE7" w14:textId="77777777" w:rsidTr="00B25E53">
        <w:trPr>
          <w:trHeight w:val="277"/>
        </w:trPr>
        <w:tc>
          <w:tcPr>
            <w:tcW w:w="1369" w:type="dxa"/>
          </w:tcPr>
          <w:p w14:paraId="0DCF2781" w14:textId="430DE338" w:rsidR="00B25E53" w:rsidRDefault="00B25E53" w:rsidP="00B25E53">
            <w:pPr>
              <w:rPr>
                <w:bCs/>
              </w:rPr>
            </w:pPr>
            <w:r>
              <w:rPr>
                <w:bCs/>
              </w:rPr>
              <w:t>Mdm2-IRES-</w:t>
            </w:r>
            <w:r w:rsidR="00461034">
              <w:rPr>
                <w:bCs/>
              </w:rPr>
              <w:t>E73(DENV4)-</w:t>
            </w:r>
            <w:r>
              <w:rPr>
                <w:bCs/>
              </w:rPr>
              <w:t>NS3</w:t>
            </w:r>
          </w:p>
        </w:tc>
        <w:tc>
          <w:tcPr>
            <w:tcW w:w="4313" w:type="dxa"/>
          </w:tcPr>
          <w:p w14:paraId="2DC44025" w14:textId="77777777" w:rsidR="00B25E53" w:rsidRDefault="00B25E53" w:rsidP="00B25E53">
            <w:pPr>
              <w:pStyle w:val="NormalWeb"/>
              <w:spacing w:before="0" w:beforeAutospacing="0" w:after="0" w:afterAutospacing="0"/>
              <w:rPr>
                <w:rStyle w:val="ffline"/>
                <w:rFonts w:asciiTheme="minorHAnsi" w:hAnsiTheme="minorHAnsi" w:cstheme="minorHAnsi"/>
                <w:sz w:val="22"/>
                <w:szCs w:val="22"/>
              </w:rPr>
            </w:pPr>
            <w:r w:rsidRPr="009763DB">
              <w:rPr>
                <w:rStyle w:val="ffline"/>
                <w:rFonts w:asciiTheme="minorHAnsi" w:hAnsiTheme="minorHAnsi" w:cstheme="minorHAnsi"/>
                <w:sz w:val="22"/>
                <w:szCs w:val="22"/>
              </w:rPr>
              <w:t>AACCAATTCAAATGATTGTGCTAACTTATT</w:t>
            </w:r>
          </w:p>
          <w:p w14:paraId="5F2B48FE" w14:textId="3E488AC2" w:rsidR="00B25E53" w:rsidRPr="00A06354" w:rsidRDefault="00B25E53" w:rsidP="00B25E53">
            <w:pPr>
              <w:pStyle w:val="NormalWeb"/>
              <w:spacing w:before="0" w:beforeAutospacing="0" w:after="0" w:afterAutospacing="0"/>
              <w:rPr>
                <w:rFonts w:asciiTheme="minorHAnsi" w:hAnsiTheme="minorHAnsi" w:cstheme="minorHAnsi"/>
                <w:sz w:val="22"/>
                <w:szCs w:val="22"/>
              </w:rPr>
            </w:pPr>
            <w:r w:rsidRPr="009763DB">
              <w:rPr>
                <w:rStyle w:val="ffline"/>
                <w:rFonts w:asciiTheme="minorHAnsi" w:hAnsiTheme="minorHAnsi" w:cstheme="minorHAnsi"/>
                <w:sz w:val="22"/>
                <w:szCs w:val="22"/>
              </w:rPr>
              <w:t>TCCCCTAG</w:t>
            </w:r>
            <w:r w:rsidRPr="009763DB">
              <w:rPr>
                <w:rFonts w:asciiTheme="minorHAnsi" w:hAnsiTheme="minorHAnsi" w:cstheme="minorHAnsi"/>
                <w:sz w:val="22"/>
                <w:szCs w:val="22"/>
              </w:rPr>
              <w:t>GCGGCCGCCCCTCTCCCTCCC</w:t>
            </w:r>
          </w:p>
        </w:tc>
        <w:tc>
          <w:tcPr>
            <w:tcW w:w="4083" w:type="dxa"/>
          </w:tcPr>
          <w:p w14:paraId="1A9C1CE8" w14:textId="04DB68E9" w:rsidR="00B25E53" w:rsidRPr="0002448E" w:rsidRDefault="00B25E53" w:rsidP="00B25E53">
            <w:pPr>
              <w:pStyle w:val="NormalWeb"/>
              <w:spacing w:before="0" w:beforeAutospacing="0" w:after="0" w:afterAutospacing="0"/>
              <w:rPr>
                <w:rFonts w:asciiTheme="minorHAnsi" w:hAnsiTheme="minorHAnsi" w:cstheme="minorHAnsi"/>
                <w:sz w:val="22"/>
                <w:szCs w:val="22"/>
              </w:rPr>
            </w:pPr>
            <w:r w:rsidRPr="0002448E">
              <w:rPr>
                <w:rFonts w:asciiTheme="minorHAnsi" w:hAnsiTheme="minorHAnsi" w:cstheme="minorHAnsi"/>
                <w:sz w:val="22"/>
                <w:szCs w:val="22"/>
              </w:rPr>
              <w:t>GGTTCTAGTCTTGACATACTC (5700R)</w:t>
            </w:r>
          </w:p>
        </w:tc>
        <w:tc>
          <w:tcPr>
            <w:tcW w:w="1369" w:type="dxa"/>
          </w:tcPr>
          <w:p w14:paraId="720DA195" w14:textId="4D83418B" w:rsidR="00B25E53" w:rsidRDefault="00B25E53" w:rsidP="00B25E53">
            <w:pPr>
              <w:rPr>
                <w:bCs/>
              </w:rPr>
            </w:pPr>
            <w:r>
              <w:rPr>
                <w:bCs/>
              </w:rPr>
              <w:t>IRES-E73</w:t>
            </w:r>
            <w:r w:rsidR="00461034">
              <w:rPr>
                <w:bCs/>
              </w:rPr>
              <w:t>(DENV4)</w:t>
            </w:r>
            <w:r>
              <w:rPr>
                <w:bCs/>
              </w:rPr>
              <w:t>-DENV2</w:t>
            </w:r>
          </w:p>
        </w:tc>
      </w:tr>
      <w:tr w:rsidR="00B25E53" w14:paraId="7AFC5951" w14:textId="77777777" w:rsidTr="00B25E53">
        <w:trPr>
          <w:trHeight w:val="277"/>
        </w:trPr>
        <w:tc>
          <w:tcPr>
            <w:tcW w:w="1369" w:type="dxa"/>
          </w:tcPr>
          <w:p w14:paraId="6EE7F432" w14:textId="48F2D7B9" w:rsidR="00B25E53" w:rsidRDefault="00B25E53" w:rsidP="00B25E53">
            <w:pPr>
              <w:rPr>
                <w:bCs/>
              </w:rPr>
            </w:pPr>
            <w:r>
              <w:rPr>
                <w:bCs/>
              </w:rPr>
              <w:t>E-IRES-E25(DENV4)</w:t>
            </w:r>
          </w:p>
        </w:tc>
        <w:tc>
          <w:tcPr>
            <w:tcW w:w="4313" w:type="dxa"/>
          </w:tcPr>
          <w:p w14:paraId="53900A04" w14:textId="2387EA6E" w:rsidR="00B25E53" w:rsidRPr="009763DB" w:rsidRDefault="00B25E53" w:rsidP="00B25E53">
            <w:pPr>
              <w:pStyle w:val="NormalWeb"/>
              <w:spacing w:before="0" w:beforeAutospacing="0" w:after="0" w:afterAutospacing="0"/>
              <w:rPr>
                <w:rStyle w:val="ffline"/>
                <w:rFonts w:asciiTheme="minorHAnsi" w:hAnsiTheme="minorHAnsi" w:cstheme="minorHAnsi"/>
                <w:sz w:val="22"/>
                <w:szCs w:val="22"/>
              </w:rPr>
            </w:pPr>
            <w:r w:rsidRPr="007E0B5A">
              <w:rPr>
                <w:rFonts w:asciiTheme="minorHAnsi" w:hAnsiTheme="minorHAnsi" w:cstheme="minorHAnsi"/>
                <w:sz w:val="22"/>
                <w:szCs w:val="22"/>
              </w:rPr>
              <w:t>CATGTCAGCGGCCATAAAAGA (2970F)</w:t>
            </w:r>
          </w:p>
        </w:tc>
        <w:tc>
          <w:tcPr>
            <w:tcW w:w="4083" w:type="dxa"/>
          </w:tcPr>
          <w:p w14:paraId="7A6080E5" w14:textId="77777777" w:rsidR="00B25E53" w:rsidRDefault="00B25E53" w:rsidP="00B25E53">
            <w:pPr>
              <w:rPr>
                <w:rFonts w:cstheme="minorHAnsi"/>
              </w:rPr>
            </w:pPr>
            <w:r w:rsidRPr="00F14AFA">
              <w:rPr>
                <w:rFonts w:cstheme="minorHAnsi"/>
              </w:rPr>
              <w:t>AACAGCTATGCACGTCATAGCCATTGAAG</w:t>
            </w:r>
          </w:p>
          <w:p w14:paraId="57DD0C00" w14:textId="54A84C19" w:rsidR="00B25E53" w:rsidRPr="00D54142" w:rsidRDefault="00B25E53" w:rsidP="00B25E53">
            <w:pPr>
              <w:rPr>
                <w:rFonts w:cs="Calibri"/>
              </w:rPr>
            </w:pPr>
            <w:r w:rsidRPr="00F14AFA">
              <w:rPr>
                <w:rFonts w:cstheme="minorHAnsi"/>
              </w:rPr>
              <w:t>TGTTCCTCATGGTATTATCGTGTTTTTCA</w:t>
            </w:r>
          </w:p>
        </w:tc>
        <w:tc>
          <w:tcPr>
            <w:tcW w:w="1369" w:type="dxa"/>
          </w:tcPr>
          <w:p w14:paraId="56223FF4" w14:textId="7FF8433B" w:rsidR="00B25E53" w:rsidRDefault="00B25E53" w:rsidP="00B25E53">
            <w:pPr>
              <w:rPr>
                <w:bCs/>
              </w:rPr>
            </w:pPr>
            <w:r>
              <w:rPr>
                <w:bCs/>
              </w:rPr>
              <w:t>IRES-E73-DENV2</w:t>
            </w:r>
          </w:p>
        </w:tc>
      </w:tr>
      <w:tr w:rsidR="00B25E53" w14:paraId="03D318EA" w14:textId="77777777" w:rsidTr="00B25E53">
        <w:trPr>
          <w:trHeight w:val="277"/>
        </w:trPr>
        <w:tc>
          <w:tcPr>
            <w:tcW w:w="1369" w:type="dxa"/>
          </w:tcPr>
          <w:p w14:paraId="15930ED7" w14:textId="7CC45EDC" w:rsidR="00B25E53" w:rsidRDefault="00B25E53" w:rsidP="00B25E53">
            <w:pPr>
              <w:rPr>
                <w:bCs/>
              </w:rPr>
            </w:pPr>
            <w:r>
              <w:rPr>
                <w:bCs/>
              </w:rPr>
              <w:t>IRES-E25(DENV4)-NS3</w:t>
            </w:r>
          </w:p>
        </w:tc>
        <w:tc>
          <w:tcPr>
            <w:tcW w:w="4313" w:type="dxa"/>
          </w:tcPr>
          <w:p w14:paraId="59E3E538" w14:textId="77777777" w:rsidR="00B25E53" w:rsidRDefault="00B25E53" w:rsidP="00B25E53">
            <w:r w:rsidRPr="00843048">
              <w:t>GACGTGGTTTTCCTTTGAAAAACACGATAA</w:t>
            </w:r>
          </w:p>
          <w:p w14:paraId="45AD0C72" w14:textId="48134ED7" w:rsidR="00B25E53" w:rsidRPr="00F45253" w:rsidRDefault="00B25E53" w:rsidP="00B25E53">
            <w:pPr>
              <w:rPr>
                <w:rStyle w:val="ffline"/>
              </w:rPr>
            </w:pPr>
            <w:r w:rsidRPr="00843048">
              <w:t>TACC</w:t>
            </w:r>
            <w:r>
              <w:rPr>
                <w:rFonts w:cstheme="minorHAnsi"/>
              </w:rPr>
              <w:t>ATGAGG</w:t>
            </w:r>
            <w:r w:rsidRPr="00741D28">
              <w:t>AACACTTCAATGGCTATG</w:t>
            </w:r>
          </w:p>
        </w:tc>
        <w:tc>
          <w:tcPr>
            <w:tcW w:w="4083" w:type="dxa"/>
          </w:tcPr>
          <w:p w14:paraId="1AC3500D" w14:textId="363050F0" w:rsidR="00B25E53" w:rsidRPr="00F45253" w:rsidRDefault="00B25E53" w:rsidP="00B25E53">
            <w:pPr>
              <w:pStyle w:val="NormalWeb"/>
              <w:spacing w:before="0" w:beforeAutospacing="0" w:after="0" w:afterAutospacing="0"/>
              <w:rPr>
                <w:rFonts w:asciiTheme="minorHAnsi" w:hAnsiTheme="minorHAnsi" w:cstheme="minorHAnsi"/>
                <w:sz w:val="22"/>
                <w:szCs w:val="22"/>
              </w:rPr>
            </w:pPr>
            <w:r w:rsidRPr="00F45253">
              <w:rPr>
                <w:rFonts w:asciiTheme="minorHAnsi" w:hAnsiTheme="minorHAnsi" w:cstheme="minorHAnsi"/>
                <w:sz w:val="22"/>
                <w:szCs w:val="22"/>
              </w:rPr>
              <w:t>GGTTCTAGTCTTGACATACTC (5700R)</w:t>
            </w:r>
          </w:p>
        </w:tc>
        <w:tc>
          <w:tcPr>
            <w:tcW w:w="1369" w:type="dxa"/>
          </w:tcPr>
          <w:p w14:paraId="51E2C602" w14:textId="3FE5076D" w:rsidR="00B25E53" w:rsidRDefault="00B25E53" w:rsidP="00B25E53">
            <w:pPr>
              <w:rPr>
                <w:bCs/>
              </w:rPr>
            </w:pPr>
            <w:r>
              <w:t>IRES-E73(DENV4)-DENV2</w:t>
            </w:r>
          </w:p>
        </w:tc>
      </w:tr>
      <w:tr w:rsidR="00B25E53" w14:paraId="373D9774" w14:textId="77777777" w:rsidTr="00B25E53">
        <w:trPr>
          <w:trHeight w:val="277"/>
        </w:trPr>
        <w:tc>
          <w:tcPr>
            <w:tcW w:w="1369" w:type="dxa"/>
          </w:tcPr>
          <w:p w14:paraId="4455971B" w14:textId="1777AF03" w:rsidR="00B25E53" w:rsidRDefault="00B25E53" w:rsidP="00B25E53">
            <w:pPr>
              <w:rPr>
                <w:bCs/>
              </w:rPr>
            </w:pPr>
            <w:r>
              <w:rPr>
                <w:bCs/>
              </w:rPr>
              <w:t>prM-GP160-IRES</w:t>
            </w:r>
          </w:p>
        </w:tc>
        <w:tc>
          <w:tcPr>
            <w:tcW w:w="4313" w:type="dxa"/>
          </w:tcPr>
          <w:p w14:paraId="5742BC45" w14:textId="77777777" w:rsidR="00B25E53" w:rsidRDefault="00B25E53" w:rsidP="00B25E53">
            <w:pPr>
              <w:pStyle w:val="NormalWeb"/>
              <w:spacing w:before="0" w:beforeAutospacing="0" w:after="0" w:afterAutospacing="0"/>
              <w:rPr>
                <w:rFonts w:asciiTheme="minorHAnsi" w:hAnsiTheme="minorHAnsi" w:cstheme="minorHAnsi"/>
                <w:sz w:val="22"/>
                <w:szCs w:val="22"/>
              </w:rPr>
            </w:pPr>
            <w:r w:rsidRPr="00173A17">
              <w:rPr>
                <w:rFonts w:asciiTheme="minorHAnsi" w:hAnsiTheme="minorHAnsi" w:cstheme="minorHAnsi"/>
                <w:color w:val="000000"/>
                <w:sz w:val="22"/>
                <w:szCs w:val="22"/>
              </w:rPr>
              <w:t>C TGACAGCTGTCGCTCCTTCAATGACA</w:t>
            </w:r>
            <w:r w:rsidRPr="00173A17">
              <w:rPr>
                <w:rFonts w:asciiTheme="minorHAnsi" w:hAnsiTheme="minorHAnsi" w:cstheme="minorHAnsi"/>
                <w:sz w:val="22"/>
                <w:szCs w:val="22"/>
              </w:rPr>
              <w:t>ATG</w:t>
            </w:r>
          </w:p>
          <w:p w14:paraId="2292B20A" w14:textId="72BF217D" w:rsidR="00B25E53" w:rsidRPr="00173A17" w:rsidRDefault="00B25E53" w:rsidP="00B25E53">
            <w:pPr>
              <w:pStyle w:val="NormalWeb"/>
              <w:spacing w:before="0" w:beforeAutospacing="0" w:after="0" w:afterAutospacing="0"/>
              <w:rPr>
                <w:rFonts w:asciiTheme="minorHAnsi" w:hAnsiTheme="minorHAnsi" w:cstheme="minorHAnsi"/>
                <w:sz w:val="22"/>
                <w:szCs w:val="22"/>
              </w:rPr>
            </w:pPr>
            <w:r w:rsidRPr="00173A17">
              <w:rPr>
                <w:rFonts w:asciiTheme="minorHAnsi" w:hAnsiTheme="minorHAnsi" w:cstheme="minorHAnsi"/>
                <w:sz w:val="22"/>
                <w:szCs w:val="22"/>
              </w:rPr>
              <w:t xml:space="preserve">CGTTGCAGAGTGAGGGGGATACAGACGA </w:t>
            </w:r>
          </w:p>
        </w:tc>
        <w:tc>
          <w:tcPr>
            <w:tcW w:w="4083" w:type="dxa"/>
          </w:tcPr>
          <w:p w14:paraId="37BB3F21" w14:textId="77777777" w:rsidR="00B25E53" w:rsidRDefault="00B25E53" w:rsidP="00B25E53">
            <w:r w:rsidRPr="00EF2DB7">
              <w:t>CGTTAGGGGGGGGGGGAGGGAGAGGGG</w:t>
            </w:r>
          </w:p>
          <w:p w14:paraId="70C4EB31" w14:textId="11C0758F" w:rsidR="00B25E53" w:rsidRPr="00173A17" w:rsidRDefault="00B25E53" w:rsidP="00B25E53">
            <w:r w:rsidRPr="00EF2DB7">
              <w:t>CGGCCGCTTATAGCAAGCCCCTTTCAAG</w:t>
            </w:r>
          </w:p>
        </w:tc>
        <w:tc>
          <w:tcPr>
            <w:tcW w:w="1369" w:type="dxa"/>
          </w:tcPr>
          <w:p w14:paraId="4D7FB488" w14:textId="5F36E17C" w:rsidR="00B25E53" w:rsidRDefault="00B25E53" w:rsidP="00B25E53">
            <w:r>
              <w:t>GP160</w:t>
            </w:r>
          </w:p>
        </w:tc>
      </w:tr>
      <w:tr w:rsidR="00B25E53" w14:paraId="6DB1349C" w14:textId="77777777" w:rsidTr="00B25E53">
        <w:trPr>
          <w:trHeight w:val="277"/>
        </w:trPr>
        <w:tc>
          <w:tcPr>
            <w:tcW w:w="1369" w:type="dxa"/>
          </w:tcPr>
          <w:p w14:paraId="02DA7015" w14:textId="0F9C37EC" w:rsidR="00B25E53" w:rsidRDefault="00B25E53" w:rsidP="00B25E53">
            <w:pPr>
              <w:rPr>
                <w:bCs/>
              </w:rPr>
            </w:pPr>
            <w:r>
              <w:rPr>
                <w:bCs/>
              </w:rPr>
              <w:t>C-IRES for replicon</w:t>
            </w:r>
          </w:p>
        </w:tc>
        <w:tc>
          <w:tcPr>
            <w:tcW w:w="4313" w:type="dxa"/>
          </w:tcPr>
          <w:p w14:paraId="162BCE2B" w14:textId="77777777" w:rsidR="00B25E53" w:rsidRDefault="00B25E53" w:rsidP="00B25E53">
            <w:pPr>
              <w:rPr>
                <w:rFonts w:eastAsia="Times New Roman"/>
              </w:rPr>
            </w:pPr>
            <w:r w:rsidRPr="00065CE9">
              <w:rPr>
                <w:rFonts w:eastAsia="Times New Roman"/>
              </w:rPr>
              <w:t>CTGAAACGCGAGAGAAACCGCGTGTCG</w:t>
            </w:r>
          </w:p>
          <w:p w14:paraId="110A9911" w14:textId="3A093F3D" w:rsidR="00B25E53" w:rsidRPr="00065CE9" w:rsidRDefault="00B25E53" w:rsidP="00B25E53">
            <w:pPr>
              <w:rPr>
                <w:rFonts w:eastAsia="Times New Roman"/>
              </w:rPr>
            </w:pPr>
            <w:r w:rsidRPr="00065CE9">
              <w:rPr>
                <w:rFonts w:eastAsia="Times New Roman"/>
              </w:rPr>
              <w:t xml:space="preserve">ACTTAGCCGCCCCTCTCCCTCCCCCCCTA </w:t>
            </w:r>
          </w:p>
        </w:tc>
        <w:tc>
          <w:tcPr>
            <w:tcW w:w="4083" w:type="dxa"/>
          </w:tcPr>
          <w:p w14:paraId="469824B6" w14:textId="77777777" w:rsidR="00461034" w:rsidRDefault="00461034" w:rsidP="00461034">
            <w:pPr>
              <w:autoSpaceDE w:val="0"/>
              <w:autoSpaceDN w:val="0"/>
              <w:adjustRightInd w:val="0"/>
              <w:rPr>
                <w:rFonts w:cstheme="minorHAnsi"/>
              </w:rPr>
            </w:pPr>
            <w:r w:rsidRPr="001B4C4F">
              <w:rPr>
                <w:rFonts w:cstheme="minorHAnsi"/>
              </w:rPr>
              <w:t>TTCCTATAGATGTAAACACTCCTCCCAGG</w:t>
            </w:r>
          </w:p>
          <w:p w14:paraId="5E9EE6EF" w14:textId="55C5293E" w:rsidR="00B25E53" w:rsidRPr="00EF2DB7" w:rsidRDefault="00461034" w:rsidP="00461034">
            <w:r w:rsidRPr="001B4C4F">
              <w:rPr>
                <w:rFonts w:cstheme="minorHAnsi"/>
              </w:rPr>
              <w:t>GATCCCATGGTATTATCGTGTTTTTCAAA</w:t>
            </w:r>
          </w:p>
        </w:tc>
        <w:tc>
          <w:tcPr>
            <w:tcW w:w="1369" w:type="dxa"/>
          </w:tcPr>
          <w:p w14:paraId="110E53CA" w14:textId="1D64B752" w:rsidR="00B25E53" w:rsidRDefault="00B25E53" w:rsidP="00B25E53">
            <w:r>
              <w:t>EMCV-IRES</w:t>
            </w:r>
          </w:p>
        </w:tc>
      </w:tr>
      <w:tr w:rsidR="00B25E53" w14:paraId="6F3AE8EA" w14:textId="77777777" w:rsidTr="00B25E53">
        <w:trPr>
          <w:trHeight w:val="277"/>
        </w:trPr>
        <w:tc>
          <w:tcPr>
            <w:tcW w:w="1369" w:type="dxa"/>
          </w:tcPr>
          <w:p w14:paraId="13F46DE6" w14:textId="2A8063EE" w:rsidR="00B25E53" w:rsidRDefault="00B25E53" w:rsidP="00B25E53">
            <w:pPr>
              <w:rPr>
                <w:bCs/>
              </w:rPr>
            </w:pPr>
            <w:r>
              <w:t>NS1-for-qPCR</w:t>
            </w:r>
          </w:p>
        </w:tc>
        <w:tc>
          <w:tcPr>
            <w:tcW w:w="4313" w:type="dxa"/>
          </w:tcPr>
          <w:p w14:paraId="2328D33E" w14:textId="1A867ADB" w:rsidR="00B25E53" w:rsidRPr="00D4048E" w:rsidRDefault="00B25E53" w:rsidP="00B25E53">
            <w:pPr>
              <w:pStyle w:val="NormalWeb"/>
              <w:spacing w:before="0" w:beforeAutospacing="0" w:after="0" w:afterAutospacing="0"/>
              <w:rPr>
                <w:rFonts w:asciiTheme="minorHAnsi" w:hAnsiTheme="minorHAnsi" w:cstheme="minorHAnsi"/>
                <w:sz w:val="22"/>
                <w:szCs w:val="22"/>
              </w:rPr>
            </w:pPr>
            <w:r w:rsidRPr="00D4048E">
              <w:rPr>
                <w:rFonts w:asciiTheme="minorHAnsi" w:hAnsiTheme="minorHAnsi" w:cstheme="minorHAnsi"/>
                <w:sz w:val="22"/>
                <w:szCs w:val="22"/>
              </w:rPr>
              <w:t>CATGTCAGCGGCCATAAAAGA (2970F)</w:t>
            </w:r>
          </w:p>
        </w:tc>
        <w:tc>
          <w:tcPr>
            <w:tcW w:w="4083" w:type="dxa"/>
          </w:tcPr>
          <w:p w14:paraId="703CBE53" w14:textId="3423D6EC" w:rsidR="00B25E53" w:rsidRPr="00D4048E" w:rsidRDefault="00B25E53" w:rsidP="00B25E53">
            <w:pPr>
              <w:pStyle w:val="NormalWeb"/>
              <w:spacing w:before="0" w:beforeAutospacing="0" w:after="0" w:afterAutospacing="0"/>
              <w:rPr>
                <w:rFonts w:asciiTheme="minorHAnsi" w:hAnsiTheme="minorHAnsi" w:cstheme="minorHAnsi"/>
                <w:sz w:val="22"/>
                <w:szCs w:val="22"/>
              </w:rPr>
            </w:pPr>
            <w:r w:rsidRPr="00D4048E">
              <w:rPr>
                <w:rFonts w:asciiTheme="minorHAnsi" w:hAnsiTheme="minorHAnsi" w:cstheme="minorHAnsi"/>
                <w:sz w:val="22"/>
                <w:szCs w:val="22"/>
              </w:rPr>
              <w:t>CACCACTGTGGTTCCTTCGCA (3260R)</w:t>
            </w:r>
          </w:p>
        </w:tc>
        <w:tc>
          <w:tcPr>
            <w:tcW w:w="1369" w:type="dxa"/>
          </w:tcPr>
          <w:p w14:paraId="655E56F5" w14:textId="77777777" w:rsidR="00B25E53" w:rsidRDefault="00B25E53" w:rsidP="00B25E53">
            <w:pPr>
              <w:rPr>
                <w:bCs/>
              </w:rPr>
            </w:pPr>
          </w:p>
        </w:tc>
      </w:tr>
    </w:tbl>
    <w:p w14:paraId="5AE98D31" w14:textId="02A894E9" w:rsidR="00553CF9" w:rsidRDefault="00553CF9" w:rsidP="00CC1087"/>
    <w:p w14:paraId="18655CCE" w14:textId="03A5FA1F" w:rsidR="001F50D3" w:rsidRDefault="001F50D3" w:rsidP="00CC1087"/>
    <w:p w14:paraId="3FB15A5D" w14:textId="399F5F52" w:rsidR="00E23AF7" w:rsidRDefault="00E23AF7">
      <w:r>
        <w:br w:type="page"/>
      </w:r>
    </w:p>
    <w:p w14:paraId="026E79FC" w14:textId="1CEDD4DA" w:rsidR="00DF0A46" w:rsidRPr="00F867B2" w:rsidRDefault="00E23AF7" w:rsidP="00DF0A46">
      <w:pPr>
        <w:rPr>
          <w:rFonts w:ascii="Arial" w:hAnsi="Arial" w:cs="Arial"/>
        </w:rPr>
      </w:pPr>
      <w:r w:rsidRPr="004C3225">
        <w:rPr>
          <w:rFonts w:ascii="Arial" w:hAnsi="Arial" w:cs="Arial"/>
        </w:rPr>
        <w:lastRenderedPageBreak/>
        <w:t xml:space="preserve">Supplement Table </w:t>
      </w:r>
      <w:r>
        <w:rPr>
          <w:rFonts w:ascii="Arial" w:hAnsi="Arial" w:cs="Arial"/>
        </w:rPr>
        <w:t xml:space="preserve">2. </w:t>
      </w:r>
      <w:r w:rsidR="00DF0A46">
        <w:rPr>
          <w:rFonts w:ascii="Arial" w:hAnsi="Arial" w:cs="Arial"/>
        </w:rPr>
        <w:t xml:space="preserve">Nucleotide and amino acid alterations in IRES-E73-DENV2 </w:t>
      </w:r>
    </w:p>
    <w:tbl>
      <w:tblPr>
        <w:tblStyle w:val="TableGrid"/>
        <w:tblW w:w="8685" w:type="dxa"/>
        <w:tblInd w:w="-140" w:type="dxa"/>
        <w:tblLayout w:type="fixed"/>
        <w:tblLook w:val="04A0" w:firstRow="1" w:lastRow="0" w:firstColumn="1" w:lastColumn="0" w:noHBand="0" w:noVBand="1"/>
      </w:tblPr>
      <w:tblGrid>
        <w:gridCol w:w="1125"/>
        <w:gridCol w:w="2520"/>
        <w:gridCol w:w="2520"/>
        <w:gridCol w:w="2520"/>
      </w:tblGrid>
      <w:tr w:rsidR="00DF0A46" w:rsidRPr="00614081" w14:paraId="14714F7A" w14:textId="77777777" w:rsidTr="00A25618">
        <w:tc>
          <w:tcPr>
            <w:tcW w:w="1125" w:type="dxa"/>
          </w:tcPr>
          <w:p w14:paraId="634A680D" w14:textId="77777777" w:rsidR="00DF0A46" w:rsidRPr="00F71904" w:rsidRDefault="00DF0A46" w:rsidP="00A25618">
            <w:pPr>
              <w:pStyle w:val="NoSpacing"/>
              <w:rPr>
                <w:rFonts w:cstheme="minorHAnsi"/>
              </w:rPr>
            </w:pPr>
            <w:r>
              <w:rPr>
                <w:rFonts w:cstheme="minorHAnsi"/>
              </w:rPr>
              <w:t>Host cell</w:t>
            </w:r>
          </w:p>
        </w:tc>
        <w:tc>
          <w:tcPr>
            <w:tcW w:w="2520" w:type="dxa"/>
          </w:tcPr>
          <w:p w14:paraId="38869AB5" w14:textId="77777777" w:rsidR="00DF0A46" w:rsidRPr="00F71904" w:rsidRDefault="00DF0A46" w:rsidP="00A25618">
            <w:pPr>
              <w:pStyle w:val="NoSpacing"/>
              <w:ind w:firstLine="120"/>
              <w:rPr>
                <w:rFonts w:cstheme="minorHAnsi"/>
              </w:rPr>
            </w:pPr>
            <w:r>
              <w:rPr>
                <w:rFonts w:cstheme="minorHAnsi"/>
              </w:rPr>
              <w:t>BHK-21</w:t>
            </w:r>
          </w:p>
        </w:tc>
        <w:tc>
          <w:tcPr>
            <w:tcW w:w="2520" w:type="dxa"/>
          </w:tcPr>
          <w:p w14:paraId="1EE9F663" w14:textId="77777777" w:rsidR="00DF0A46" w:rsidRPr="00F71904" w:rsidRDefault="00DF0A46" w:rsidP="00A25618">
            <w:pPr>
              <w:pStyle w:val="NoSpacing"/>
              <w:rPr>
                <w:rFonts w:cstheme="minorHAnsi"/>
              </w:rPr>
            </w:pPr>
            <w:r>
              <w:rPr>
                <w:rFonts w:cstheme="minorHAnsi"/>
              </w:rPr>
              <w:t>BHK-21</w:t>
            </w:r>
          </w:p>
        </w:tc>
        <w:tc>
          <w:tcPr>
            <w:tcW w:w="2520" w:type="dxa"/>
          </w:tcPr>
          <w:p w14:paraId="109DE545" w14:textId="77777777" w:rsidR="00DF0A46" w:rsidRPr="00367DBF" w:rsidRDefault="00DF0A46" w:rsidP="00A25618">
            <w:pPr>
              <w:pStyle w:val="NoSpacing"/>
              <w:rPr>
                <w:rFonts w:cstheme="minorHAnsi"/>
              </w:rPr>
            </w:pPr>
            <w:r>
              <w:rPr>
                <w:rFonts w:cstheme="minorHAnsi"/>
              </w:rPr>
              <w:t xml:space="preserve">C6/36 </w:t>
            </w:r>
          </w:p>
        </w:tc>
      </w:tr>
      <w:tr w:rsidR="00DF0A46" w:rsidRPr="00614081" w14:paraId="6FA5ADCD" w14:textId="77777777" w:rsidTr="00A25618">
        <w:trPr>
          <w:trHeight w:val="350"/>
        </w:trPr>
        <w:tc>
          <w:tcPr>
            <w:tcW w:w="1125" w:type="dxa"/>
          </w:tcPr>
          <w:p w14:paraId="5A02B2C4" w14:textId="77777777" w:rsidR="00DF0A46" w:rsidRPr="00367DBF" w:rsidRDefault="00DF0A46" w:rsidP="00A25618">
            <w:pPr>
              <w:pStyle w:val="NoSpacing"/>
              <w:rPr>
                <w:rFonts w:cstheme="minorHAnsi"/>
              </w:rPr>
            </w:pPr>
            <w:r>
              <w:rPr>
                <w:rFonts w:cstheme="minorHAnsi"/>
              </w:rPr>
              <w:t>RNA</w:t>
            </w:r>
          </w:p>
        </w:tc>
        <w:tc>
          <w:tcPr>
            <w:tcW w:w="2520" w:type="dxa"/>
          </w:tcPr>
          <w:p w14:paraId="3490F2EE" w14:textId="77777777" w:rsidR="00DF0A46" w:rsidRPr="00367DBF" w:rsidRDefault="00DF0A46" w:rsidP="00A25618">
            <w:pPr>
              <w:pStyle w:val="NoSpacing"/>
              <w:rPr>
                <w:rFonts w:cstheme="minorHAnsi"/>
              </w:rPr>
            </w:pPr>
            <w:r>
              <w:rPr>
                <w:rFonts w:cstheme="minorHAnsi"/>
              </w:rPr>
              <w:t>IRES-E73-DENV2</w:t>
            </w:r>
            <w:r w:rsidRPr="00367DBF">
              <w:rPr>
                <w:rFonts w:cstheme="minorHAnsi"/>
              </w:rPr>
              <w:t xml:space="preserve"> (1)</w:t>
            </w:r>
          </w:p>
        </w:tc>
        <w:tc>
          <w:tcPr>
            <w:tcW w:w="2520" w:type="dxa"/>
          </w:tcPr>
          <w:p w14:paraId="37C45340" w14:textId="77777777" w:rsidR="00DF0A46" w:rsidRPr="00367DBF" w:rsidRDefault="00DF0A46" w:rsidP="00A25618">
            <w:pPr>
              <w:pStyle w:val="NoSpacing"/>
              <w:rPr>
                <w:rFonts w:cstheme="minorHAnsi"/>
              </w:rPr>
            </w:pPr>
            <w:r>
              <w:rPr>
                <w:rFonts w:cstheme="minorHAnsi"/>
              </w:rPr>
              <w:t>IRES-E73-DENV2</w:t>
            </w:r>
            <w:r w:rsidRPr="00367DBF">
              <w:rPr>
                <w:rFonts w:cstheme="minorHAnsi"/>
              </w:rPr>
              <w:t xml:space="preserve"> (2)</w:t>
            </w:r>
          </w:p>
        </w:tc>
        <w:tc>
          <w:tcPr>
            <w:tcW w:w="2520" w:type="dxa"/>
          </w:tcPr>
          <w:p w14:paraId="01BAA056" w14:textId="77777777" w:rsidR="00DF0A46" w:rsidRPr="00367DBF" w:rsidRDefault="00DF0A46" w:rsidP="00A25618">
            <w:pPr>
              <w:pStyle w:val="NoSpacing"/>
              <w:rPr>
                <w:rFonts w:cstheme="minorHAnsi"/>
              </w:rPr>
            </w:pPr>
            <w:r>
              <w:rPr>
                <w:rFonts w:cstheme="minorHAnsi"/>
              </w:rPr>
              <w:t>IRES-E73-DENV2</w:t>
            </w:r>
            <w:r w:rsidRPr="00367DBF">
              <w:rPr>
                <w:rFonts w:cstheme="minorHAnsi"/>
              </w:rPr>
              <w:t xml:space="preserve"> (</w:t>
            </w:r>
            <w:r w:rsidRPr="00C936DE">
              <w:rPr>
                <w:rFonts w:cstheme="minorHAnsi"/>
              </w:rPr>
              <w:t>2)*</w:t>
            </w:r>
          </w:p>
        </w:tc>
      </w:tr>
      <w:tr w:rsidR="00DF0A46" w:rsidRPr="00614081" w14:paraId="220051BC" w14:textId="77777777" w:rsidTr="00A25618">
        <w:tc>
          <w:tcPr>
            <w:tcW w:w="1125" w:type="dxa"/>
          </w:tcPr>
          <w:p w14:paraId="420971E8" w14:textId="77777777" w:rsidR="00DF0A46" w:rsidRDefault="00DF0A46" w:rsidP="00A25618">
            <w:pPr>
              <w:pStyle w:val="NoSpacing"/>
              <w:rPr>
                <w:rFonts w:cstheme="minorHAnsi"/>
              </w:rPr>
            </w:pPr>
            <w:r>
              <w:rPr>
                <w:rFonts w:cstheme="minorHAnsi"/>
              </w:rPr>
              <w:t>virus Collection</w:t>
            </w:r>
          </w:p>
        </w:tc>
        <w:tc>
          <w:tcPr>
            <w:tcW w:w="2520" w:type="dxa"/>
          </w:tcPr>
          <w:p w14:paraId="7F63B95A" w14:textId="77777777" w:rsidR="00DF0A46" w:rsidRPr="00367DBF" w:rsidRDefault="00DF0A46" w:rsidP="00A25618">
            <w:pPr>
              <w:pStyle w:val="NoSpacing"/>
              <w:rPr>
                <w:rFonts w:cstheme="minorHAnsi"/>
              </w:rPr>
            </w:pPr>
            <w:r>
              <w:rPr>
                <w:rFonts w:cstheme="minorHAnsi"/>
              </w:rPr>
              <w:t xml:space="preserve">10 days </w:t>
            </w:r>
            <w:proofErr w:type="spellStart"/>
            <w:r>
              <w:rPr>
                <w:rFonts w:cstheme="minorHAnsi"/>
              </w:rPr>
              <w:t>p.e.</w:t>
            </w:r>
            <w:proofErr w:type="spellEnd"/>
          </w:p>
        </w:tc>
        <w:tc>
          <w:tcPr>
            <w:tcW w:w="2520" w:type="dxa"/>
          </w:tcPr>
          <w:p w14:paraId="2FCABD5D" w14:textId="77777777" w:rsidR="00DF0A46" w:rsidRPr="00367DBF" w:rsidRDefault="00DF0A46" w:rsidP="00A25618">
            <w:pPr>
              <w:pStyle w:val="NoSpacing"/>
              <w:rPr>
                <w:rFonts w:cstheme="minorHAnsi"/>
              </w:rPr>
            </w:pPr>
            <w:r>
              <w:rPr>
                <w:rFonts w:cstheme="minorHAnsi"/>
              </w:rPr>
              <w:t xml:space="preserve">18 days </w:t>
            </w:r>
            <w:proofErr w:type="spellStart"/>
            <w:r>
              <w:rPr>
                <w:rFonts w:cstheme="minorHAnsi"/>
              </w:rPr>
              <w:t>p.e.</w:t>
            </w:r>
            <w:proofErr w:type="spellEnd"/>
            <w:r>
              <w:rPr>
                <w:rFonts w:cstheme="minorHAnsi"/>
              </w:rPr>
              <w:t>**</w:t>
            </w:r>
          </w:p>
        </w:tc>
        <w:tc>
          <w:tcPr>
            <w:tcW w:w="2520" w:type="dxa"/>
          </w:tcPr>
          <w:p w14:paraId="0FCF6271" w14:textId="77777777" w:rsidR="00DF0A46" w:rsidRPr="00367DBF" w:rsidRDefault="00DF0A46" w:rsidP="00A25618">
            <w:pPr>
              <w:pStyle w:val="NoSpacing"/>
              <w:rPr>
                <w:rFonts w:cstheme="minorHAnsi"/>
              </w:rPr>
            </w:pPr>
            <w:r>
              <w:rPr>
                <w:rFonts w:cstheme="minorHAnsi"/>
              </w:rPr>
              <w:t xml:space="preserve">10 days </w:t>
            </w:r>
            <w:proofErr w:type="spellStart"/>
            <w:r>
              <w:rPr>
                <w:rFonts w:cstheme="minorHAnsi"/>
              </w:rPr>
              <w:t>p.i.</w:t>
            </w:r>
            <w:proofErr w:type="spellEnd"/>
          </w:p>
        </w:tc>
      </w:tr>
      <w:tr w:rsidR="00DF0A46" w:rsidRPr="00614081" w14:paraId="798CE4B8" w14:textId="77777777" w:rsidTr="00A25618">
        <w:tc>
          <w:tcPr>
            <w:tcW w:w="1125" w:type="dxa"/>
          </w:tcPr>
          <w:p w14:paraId="014C541F" w14:textId="77777777" w:rsidR="00DF0A46" w:rsidRPr="00367DBF" w:rsidRDefault="00DF0A46" w:rsidP="00A25618">
            <w:pPr>
              <w:pStyle w:val="NoSpacing"/>
              <w:rPr>
                <w:rFonts w:cstheme="minorHAnsi"/>
              </w:rPr>
            </w:pPr>
            <w:r w:rsidRPr="00367DBF">
              <w:rPr>
                <w:rFonts w:cstheme="minorHAnsi"/>
              </w:rPr>
              <w:t>5’-UTR</w:t>
            </w:r>
          </w:p>
        </w:tc>
        <w:tc>
          <w:tcPr>
            <w:tcW w:w="2520" w:type="dxa"/>
          </w:tcPr>
          <w:p w14:paraId="6843CCED" w14:textId="77777777" w:rsidR="00DF0A46" w:rsidRPr="00367DBF" w:rsidRDefault="00DF0A46" w:rsidP="00A25618">
            <w:pPr>
              <w:pStyle w:val="NoSpacing"/>
              <w:rPr>
                <w:rFonts w:cstheme="minorHAnsi"/>
              </w:rPr>
            </w:pPr>
            <w:r w:rsidRPr="00367DBF">
              <w:rPr>
                <w:rFonts w:cstheme="minorHAnsi"/>
              </w:rPr>
              <w:t>ND</w:t>
            </w:r>
          </w:p>
        </w:tc>
        <w:tc>
          <w:tcPr>
            <w:tcW w:w="2520" w:type="dxa"/>
          </w:tcPr>
          <w:p w14:paraId="0C198BA0" w14:textId="77777777" w:rsidR="00DF0A46" w:rsidRPr="00367DBF" w:rsidRDefault="00DF0A46" w:rsidP="00A25618">
            <w:pPr>
              <w:pStyle w:val="NoSpacing"/>
              <w:rPr>
                <w:rFonts w:cstheme="minorHAnsi"/>
              </w:rPr>
            </w:pPr>
            <w:r w:rsidRPr="00367DBF">
              <w:rPr>
                <w:rFonts w:cstheme="minorHAnsi"/>
              </w:rPr>
              <w:t>ND</w:t>
            </w:r>
          </w:p>
        </w:tc>
        <w:tc>
          <w:tcPr>
            <w:tcW w:w="2520" w:type="dxa"/>
          </w:tcPr>
          <w:p w14:paraId="4B0E2ACD" w14:textId="77777777" w:rsidR="00DF0A46" w:rsidRPr="00367DBF" w:rsidRDefault="00DF0A46" w:rsidP="00A25618">
            <w:pPr>
              <w:pStyle w:val="NoSpacing"/>
              <w:rPr>
                <w:rFonts w:cstheme="minorHAnsi"/>
              </w:rPr>
            </w:pPr>
            <w:r w:rsidRPr="00367DBF">
              <w:rPr>
                <w:rFonts w:cstheme="minorHAnsi"/>
              </w:rPr>
              <w:t>ND</w:t>
            </w:r>
          </w:p>
        </w:tc>
      </w:tr>
      <w:tr w:rsidR="00DF0A46" w:rsidRPr="00614081" w14:paraId="61CECFC7" w14:textId="77777777" w:rsidTr="00A25618">
        <w:tc>
          <w:tcPr>
            <w:tcW w:w="1125" w:type="dxa"/>
          </w:tcPr>
          <w:p w14:paraId="2D2F566A" w14:textId="77777777" w:rsidR="00DF0A46" w:rsidRPr="00367DBF" w:rsidRDefault="00DF0A46" w:rsidP="00A25618">
            <w:pPr>
              <w:pStyle w:val="NoSpacing"/>
              <w:rPr>
                <w:rFonts w:cstheme="minorHAnsi"/>
              </w:rPr>
            </w:pPr>
            <w:r w:rsidRPr="00367DBF">
              <w:rPr>
                <w:rFonts w:cstheme="minorHAnsi"/>
              </w:rPr>
              <w:t>C</w:t>
            </w:r>
          </w:p>
        </w:tc>
        <w:tc>
          <w:tcPr>
            <w:tcW w:w="2520" w:type="dxa"/>
          </w:tcPr>
          <w:p w14:paraId="0C12E5D2" w14:textId="77777777" w:rsidR="00DF0A46" w:rsidRPr="00367DBF" w:rsidRDefault="00DF0A46" w:rsidP="00A25618">
            <w:pPr>
              <w:pStyle w:val="NoSpacing"/>
              <w:rPr>
                <w:rFonts w:cstheme="minorHAnsi"/>
              </w:rPr>
            </w:pPr>
            <w:r>
              <w:rPr>
                <w:rFonts w:cstheme="minorHAnsi"/>
              </w:rPr>
              <w:t>ND</w:t>
            </w:r>
          </w:p>
        </w:tc>
        <w:tc>
          <w:tcPr>
            <w:tcW w:w="2520" w:type="dxa"/>
          </w:tcPr>
          <w:p w14:paraId="4C075D70" w14:textId="77777777" w:rsidR="00DF0A46" w:rsidRPr="00367DBF" w:rsidRDefault="00DF0A46" w:rsidP="00A25618">
            <w:pPr>
              <w:pStyle w:val="NoSpacing"/>
              <w:rPr>
                <w:rFonts w:cstheme="minorHAnsi"/>
              </w:rPr>
            </w:pPr>
            <w:r w:rsidRPr="00367DBF">
              <w:rPr>
                <w:rFonts w:cstheme="minorHAnsi"/>
              </w:rPr>
              <w:t>ND</w:t>
            </w:r>
          </w:p>
        </w:tc>
        <w:tc>
          <w:tcPr>
            <w:tcW w:w="2520" w:type="dxa"/>
          </w:tcPr>
          <w:p w14:paraId="51987BB6" w14:textId="77777777" w:rsidR="00DF0A46" w:rsidRPr="00367DBF" w:rsidRDefault="00DF0A46" w:rsidP="00A25618">
            <w:pPr>
              <w:pStyle w:val="NoSpacing"/>
              <w:rPr>
                <w:rFonts w:cstheme="minorHAnsi"/>
              </w:rPr>
            </w:pPr>
            <w:r w:rsidRPr="00367DBF">
              <w:rPr>
                <w:rFonts w:cstheme="minorHAnsi"/>
              </w:rPr>
              <w:t>ND</w:t>
            </w:r>
          </w:p>
        </w:tc>
      </w:tr>
      <w:tr w:rsidR="00DF0A46" w:rsidRPr="00614081" w14:paraId="45B859CB" w14:textId="77777777" w:rsidTr="00A25618">
        <w:tc>
          <w:tcPr>
            <w:tcW w:w="1125" w:type="dxa"/>
          </w:tcPr>
          <w:p w14:paraId="5605FD41" w14:textId="77777777" w:rsidR="00DF0A46" w:rsidRPr="00367DBF" w:rsidRDefault="00DF0A46" w:rsidP="00A25618">
            <w:pPr>
              <w:pStyle w:val="NoSpacing"/>
              <w:rPr>
                <w:rFonts w:cstheme="minorHAnsi"/>
              </w:rPr>
            </w:pPr>
            <w:proofErr w:type="spellStart"/>
            <w:r w:rsidRPr="00367DBF">
              <w:rPr>
                <w:rFonts w:cstheme="minorHAnsi"/>
              </w:rPr>
              <w:t>prM</w:t>
            </w:r>
            <w:proofErr w:type="spellEnd"/>
            <w:r w:rsidRPr="00367DBF">
              <w:rPr>
                <w:rFonts w:cstheme="minorHAnsi"/>
              </w:rPr>
              <w:t xml:space="preserve"> </w:t>
            </w:r>
          </w:p>
        </w:tc>
        <w:tc>
          <w:tcPr>
            <w:tcW w:w="2520" w:type="dxa"/>
          </w:tcPr>
          <w:p w14:paraId="3ED17909" w14:textId="77777777" w:rsidR="00DF0A46" w:rsidRPr="00367DBF" w:rsidRDefault="00DF0A46" w:rsidP="00A25618">
            <w:pPr>
              <w:pStyle w:val="NoSpacing"/>
              <w:rPr>
                <w:rFonts w:cstheme="minorHAnsi"/>
              </w:rPr>
            </w:pPr>
            <w:r>
              <w:rPr>
                <w:rFonts w:cstheme="minorHAnsi"/>
              </w:rPr>
              <w:t>ND</w:t>
            </w:r>
          </w:p>
        </w:tc>
        <w:tc>
          <w:tcPr>
            <w:tcW w:w="2520" w:type="dxa"/>
          </w:tcPr>
          <w:p w14:paraId="051D209F" w14:textId="77777777" w:rsidR="00DF0A46" w:rsidRPr="00367DBF" w:rsidRDefault="00DF0A46" w:rsidP="00A25618">
            <w:pPr>
              <w:pStyle w:val="NoSpacing"/>
              <w:rPr>
                <w:rFonts w:cstheme="minorHAnsi"/>
              </w:rPr>
            </w:pPr>
            <w:r w:rsidRPr="00367DBF">
              <w:rPr>
                <w:rFonts w:cstheme="minorHAnsi"/>
              </w:rPr>
              <w:t>ND</w:t>
            </w:r>
          </w:p>
        </w:tc>
        <w:tc>
          <w:tcPr>
            <w:tcW w:w="2520" w:type="dxa"/>
          </w:tcPr>
          <w:p w14:paraId="497918C7" w14:textId="77777777" w:rsidR="00DF0A46" w:rsidRPr="00367DBF" w:rsidRDefault="00DF0A46" w:rsidP="00A25618">
            <w:pPr>
              <w:pStyle w:val="NoSpacing"/>
              <w:rPr>
                <w:rFonts w:cstheme="minorHAnsi"/>
              </w:rPr>
            </w:pPr>
            <w:r w:rsidRPr="00367DBF">
              <w:rPr>
                <w:rFonts w:cstheme="minorHAnsi"/>
              </w:rPr>
              <w:t>ND</w:t>
            </w:r>
          </w:p>
        </w:tc>
      </w:tr>
      <w:tr w:rsidR="00DF0A46" w:rsidRPr="00614081" w14:paraId="0583AAE3" w14:textId="77777777" w:rsidTr="00A25618">
        <w:tc>
          <w:tcPr>
            <w:tcW w:w="1125" w:type="dxa"/>
          </w:tcPr>
          <w:p w14:paraId="4C598FDF" w14:textId="77777777" w:rsidR="00DF0A46" w:rsidRPr="00367DBF" w:rsidRDefault="00DF0A46" w:rsidP="00A25618">
            <w:pPr>
              <w:pStyle w:val="NoSpacing"/>
              <w:rPr>
                <w:rFonts w:cstheme="minorHAnsi"/>
              </w:rPr>
            </w:pPr>
            <w:r w:rsidRPr="00367DBF">
              <w:rPr>
                <w:rFonts w:cstheme="minorHAnsi"/>
              </w:rPr>
              <w:t>E</w:t>
            </w:r>
          </w:p>
        </w:tc>
        <w:tc>
          <w:tcPr>
            <w:tcW w:w="2520" w:type="dxa"/>
          </w:tcPr>
          <w:p w14:paraId="22F130A9" w14:textId="77777777" w:rsidR="00DF0A46" w:rsidRPr="00367DBF" w:rsidRDefault="00DF0A46" w:rsidP="00A25618">
            <w:pPr>
              <w:pStyle w:val="NoSpacing"/>
              <w:rPr>
                <w:rFonts w:cstheme="minorHAnsi"/>
              </w:rPr>
            </w:pPr>
            <w:r>
              <w:rPr>
                <w:rFonts w:cstheme="minorHAnsi"/>
              </w:rPr>
              <w:t>ND</w:t>
            </w:r>
          </w:p>
        </w:tc>
        <w:tc>
          <w:tcPr>
            <w:tcW w:w="2520" w:type="dxa"/>
          </w:tcPr>
          <w:p w14:paraId="19E48449" w14:textId="77777777" w:rsidR="00DF0A46" w:rsidRPr="00367DBF" w:rsidRDefault="00DF0A46" w:rsidP="00A25618">
            <w:pPr>
              <w:pStyle w:val="NoSpacing"/>
              <w:rPr>
                <w:rFonts w:cstheme="minorHAnsi"/>
              </w:rPr>
            </w:pPr>
            <w:r>
              <w:rPr>
                <w:rFonts w:cstheme="minorHAnsi"/>
              </w:rPr>
              <w:t>1035</w:t>
            </w:r>
            <w:r w:rsidRPr="00367DBF">
              <w:rPr>
                <w:rFonts w:cstheme="minorHAnsi"/>
              </w:rPr>
              <w:t xml:space="preserve"> (</w:t>
            </w:r>
            <w:r>
              <w:rPr>
                <w:rFonts w:cstheme="minorHAnsi"/>
              </w:rPr>
              <w:t>T33</w:t>
            </w:r>
            <w:r w:rsidRPr="00367DBF">
              <w:rPr>
                <w:rFonts w:cstheme="minorHAnsi"/>
              </w:rPr>
              <w:t xml:space="preserve"> silent </w:t>
            </w:r>
            <w:r>
              <w:rPr>
                <w:rFonts w:cstheme="minorHAnsi"/>
              </w:rPr>
              <w:t xml:space="preserve">6.4 </w:t>
            </w:r>
            <w:r w:rsidRPr="00367DBF">
              <w:rPr>
                <w:rFonts w:cstheme="minorHAnsi"/>
              </w:rPr>
              <w:t>%)</w:t>
            </w:r>
          </w:p>
          <w:p w14:paraId="6EB3A388" w14:textId="77777777" w:rsidR="00DF0A46" w:rsidRDefault="00DF0A46" w:rsidP="00A25618">
            <w:pPr>
              <w:pStyle w:val="NoSpacing"/>
              <w:rPr>
                <w:rFonts w:cstheme="minorHAnsi"/>
              </w:rPr>
            </w:pPr>
            <w:r>
              <w:rPr>
                <w:rFonts w:cstheme="minorHAnsi"/>
              </w:rPr>
              <w:t>1338</w:t>
            </w:r>
            <w:r w:rsidRPr="00367DBF">
              <w:rPr>
                <w:rFonts w:cstheme="minorHAnsi"/>
              </w:rPr>
              <w:t xml:space="preserve"> (</w:t>
            </w:r>
            <w:r>
              <w:rPr>
                <w:rFonts w:cstheme="minorHAnsi"/>
              </w:rPr>
              <w:t>N135</w:t>
            </w:r>
            <w:r w:rsidRPr="00367DBF">
              <w:rPr>
                <w:rFonts w:cstheme="minorHAnsi"/>
              </w:rPr>
              <w:t xml:space="preserve"> silent </w:t>
            </w:r>
            <w:r>
              <w:rPr>
                <w:rFonts w:cstheme="minorHAnsi"/>
              </w:rPr>
              <w:t xml:space="preserve">12.4 </w:t>
            </w:r>
            <w:r w:rsidRPr="00367DBF">
              <w:rPr>
                <w:rFonts w:cstheme="minorHAnsi"/>
              </w:rPr>
              <w:t>%)</w:t>
            </w:r>
          </w:p>
          <w:p w14:paraId="7C958F64" w14:textId="77777777" w:rsidR="00DF0A46" w:rsidRPr="00367DBF" w:rsidRDefault="00DF0A46" w:rsidP="00A25618">
            <w:pPr>
              <w:pStyle w:val="NoSpacing"/>
              <w:rPr>
                <w:rFonts w:cstheme="minorHAnsi"/>
              </w:rPr>
            </w:pPr>
            <w:r>
              <w:rPr>
                <w:rFonts w:cstheme="minorHAnsi"/>
              </w:rPr>
              <w:t>1837 (M301L 5.6%)</w:t>
            </w:r>
          </w:p>
        </w:tc>
        <w:tc>
          <w:tcPr>
            <w:tcW w:w="2520" w:type="dxa"/>
          </w:tcPr>
          <w:p w14:paraId="10AADA41" w14:textId="77777777" w:rsidR="00DF0A46" w:rsidRPr="00367DBF" w:rsidRDefault="00DF0A46" w:rsidP="00A25618">
            <w:pPr>
              <w:pStyle w:val="NoSpacing"/>
              <w:rPr>
                <w:rFonts w:cstheme="minorHAnsi"/>
              </w:rPr>
            </w:pPr>
            <w:r>
              <w:rPr>
                <w:rFonts w:cstheme="minorHAnsi"/>
              </w:rPr>
              <w:t>ND</w:t>
            </w:r>
          </w:p>
        </w:tc>
      </w:tr>
      <w:tr w:rsidR="00DF0A46" w:rsidRPr="00614081" w14:paraId="3E2C0391" w14:textId="77777777" w:rsidTr="00A25618">
        <w:tc>
          <w:tcPr>
            <w:tcW w:w="1125" w:type="dxa"/>
          </w:tcPr>
          <w:p w14:paraId="273F6D94" w14:textId="77777777" w:rsidR="00DF0A46" w:rsidRPr="00367DBF" w:rsidRDefault="00DF0A46" w:rsidP="00A25618">
            <w:pPr>
              <w:pStyle w:val="NoSpacing"/>
              <w:rPr>
                <w:rFonts w:cstheme="minorHAnsi"/>
              </w:rPr>
            </w:pPr>
            <w:r>
              <w:rPr>
                <w:rFonts w:cstheme="minorHAnsi"/>
              </w:rPr>
              <w:t>IRES</w:t>
            </w:r>
          </w:p>
        </w:tc>
        <w:tc>
          <w:tcPr>
            <w:tcW w:w="2520" w:type="dxa"/>
          </w:tcPr>
          <w:p w14:paraId="475B9990" w14:textId="77777777" w:rsidR="00DF0A46" w:rsidRPr="00367DBF" w:rsidRDefault="00DF0A46" w:rsidP="00A25618">
            <w:pPr>
              <w:pStyle w:val="NoSpacing"/>
              <w:rPr>
                <w:rFonts w:cstheme="minorHAnsi"/>
              </w:rPr>
            </w:pPr>
            <w:r>
              <w:rPr>
                <w:rFonts w:cstheme="minorHAnsi"/>
              </w:rPr>
              <w:t>ND</w:t>
            </w:r>
          </w:p>
        </w:tc>
        <w:tc>
          <w:tcPr>
            <w:tcW w:w="2520" w:type="dxa"/>
          </w:tcPr>
          <w:p w14:paraId="201EF824" w14:textId="77777777" w:rsidR="00DF0A46" w:rsidRPr="00367DBF" w:rsidRDefault="00DF0A46" w:rsidP="00A25618">
            <w:pPr>
              <w:pStyle w:val="NoSpacing"/>
              <w:rPr>
                <w:rFonts w:cstheme="minorHAnsi"/>
              </w:rPr>
            </w:pPr>
            <w:r>
              <w:rPr>
                <w:rFonts w:cstheme="minorHAnsi"/>
              </w:rPr>
              <w:t>2939 (G to T 6.6%)</w:t>
            </w:r>
          </w:p>
        </w:tc>
        <w:tc>
          <w:tcPr>
            <w:tcW w:w="2520" w:type="dxa"/>
          </w:tcPr>
          <w:p w14:paraId="5F2233D9" w14:textId="77777777" w:rsidR="00DF0A46" w:rsidRPr="00367DBF" w:rsidRDefault="00DF0A46" w:rsidP="00A25618">
            <w:pPr>
              <w:pStyle w:val="NoSpacing"/>
              <w:rPr>
                <w:rFonts w:cstheme="minorHAnsi"/>
              </w:rPr>
            </w:pPr>
            <w:r>
              <w:rPr>
                <w:rFonts w:cstheme="minorHAnsi"/>
              </w:rPr>
              <w:t>ND***</w:t>
            </w:r>
          </w:p>
        </w:tc>
      </w:tr>
      <w:tr w:rsidR="00DF0A46" w:rsidRPr="00614081" w14:paraId="46F42CE9" w14:textId="77777777" w:rsidTr="00A25618">
        <w:tc>
          <w:tcPr>
            <w:tcW w:w="1125" w:type="dxa"/>
          </w:tcPr>
          <w:p w14:paraId="3991B58E" w14:textId="77777777" w:rsidR="00DF0A46" w:rsidRPr="00367DBF" w:rsidRDefault="00DF0A46" w:rsidP="00A25618">
            <w:pPr>
              <w:pStyle w:val="NoSpacing"/>
              <w:rPr>
                <w:rFonts w:cstheme="minorHAnsi"/>
              </w:rPr>
            </w:pPr>
            <w:r>
              <w:rPr>
                <w:rFonts w:cstheme="minorHAnsi"/>
              </w:rPr>
              <w:t>E73</w:t>
            </w:r>
          </w:p>
        </w:tc>
        <w:tc>
          <w:tcPr>
            <w:tcW w:w="2520" w:type="dxa"/>
          </w:tcPr>
          <w:p w14:paraId="25EEE74C" w14:textId="77777777" w:rsidR="00DF0A46" w:rsidRPr="00367DBF" w:rsidRDefault="00DF0A46" w:rsidP="00A25618">
            <w:pPr>
              <w:pStyle w:val="NoSpacing"/>
              <w:rPr>
                <w:rFonts w:cstheme="minorHAnsi"/>
              </w:rPr>
            </w:pPr>
            <w:r>
              <w:rPr>
                <w:rFonts w:cstheme="minorHAnsi"/>
              </w:rPr>
              <w:t>ND</w:t>
            </w:r>
          </w:p>
        </w:tc>
        <w:tc>
          <w:tcPr>
            <w:tcW w:w="2520" w:type="dxa"/>
          </w:tcPr>
          <w:p w14:paraId="592C18DD" w14:textId="77777777" w:rsidR="00DF0A46" w:rsidRPr="00367DBF" w:rsidRDefault="00DF0A46" w:rsidP="00A25618">
            <w:pPr>
              <w:pStyle w:val="NoSpacing"/>
              <w:rPr>
                <w:rFonts w:cstheme="minorHAnsi"/>
              </w:rPr>
            </w:pPr>
            <w:r>
              <w:rPr>
                <w:rFonts w:cstheme="minorHAnsi"/>
              </w:rPr>
              <w:t>3182 (L59P 14.8%)</w:t>
            </w:r>
          </w:p>
        </w:tc>
        <w:tc>
          <w:tcPr>
            <w:tcW w:w="2520" w:type="dxa"/>
          </w:tcPr>
          <w:p w14:paraId="0BC2B05A" w14:textId="77777777" w:rsidR="00DF0A46" w:rsidRPr="00367DBF" w:rsidRDefault="00DF0A46" w:rsidP="00A25618">
            <w:pPr>
              <w:pStyle w:val="NoSpacing"/>
              <w:rPr>
                <w:rFonts w:cstheme="minorHAnsi"/>
              </w:rPr>
            </w:pPr>
            <w:r>
              <w:rPr>
                <w:rFonts w:cstheme="minorHAnsi"/>
              </w:rPr>
              <w:t>ND***</w:t>
            </w:r>
          </w:p>
        </w:tc>
      </w:tr>
      <w:tr w:rsidR="00DF0A46" w:rsidRPr="00614081" w14:paraId="72CE7BD5" w14:textId="77777777" w:rsidTr="00A25618">
        <w:tc>
          <w:tcPr>
            <w:tcW w:w="1125" w:type="dxa"/>
          </w:tcPr>
          <w:p w14:paraId="206BB3AC" w14:textId="77777777" w:rsidR="00DF0A46" w:rsidRPr="00367DBF" w:rsidRDefault="00DF0A46" w:rsidP="00A25618">
            <w:pPr>
              <w:pStyle w:val="NoSpacing"/>
              <w:rPr>
                <w:rFonts w:cstheme="minorHAnsi"/>
              </w:rPr>
            </w:pPr>
            <w:r w:rsidRPr="00367DBF">
              <w:rPr>
                <w:rFonts w:cstheme="minorHAnsi"/>
              </w:rPr>
              <w:t>NS1</w:t>
            </w:r>
          </w:p>
        </w:tc>
        <w:tc>
          <w:tcPr>
            <w:tcW w:w="2520" w:type="dxa"/>
          </w:tcPr>
          <w:p w14:paraId="5ED89CD5" w14:textId="77777777" w:rsidR="00DF0A46" w:rsidRPr="00367DBF" w:rsidRDefault="00DF0A46" w:rsidP="00A25618">
            <w:pPr>
              <w:pStyle w:val="NoSpacing"/>
              <w:rPr>
                <w:rFonts w:cstheme="minorHAnsi"/>
              </w:rPr>
            </w:pPr>
            <w:r>
              <w:rPr>
                <w:rFonts w:cstheme="minorHAnsi"/>
              </w:rPr>
              <w:t>ND</w:t>
            </w:r>
          </w:p>
        </w:tc>
        <w:tc>
          <w:tcPr>
            <w:tcW w:w="2520" w:type="dxa"/>
          </w:tcPr>
          <w:p w14:paraId="37057EEE" w14:textId="77777777" w:rsidR="00DF0A46" w:rsidRPr="00367DBF" w:rsidRDefault="00DF0A46" w:rsidP="00A25618">
            <w:pPr>
              <w:pStyle w:val="NoSpacing"/>
              <w:rPr>
                <w:rFonts w:cstheme="minorHAnsi"/>
              </w:rPr>
            </w:pPr>
            <w:r>
              <w:rPr>
                <w:rFonts w:cstheme="minorHAnsi"/>
              </w:rPr>
              <w:t>ND</w:t>
            </w:r>
          </w:p>
        </w:tc>
        <w:tc>
          <w:tcPr>
            <w:tcW w:w="2520" w:type="dxa"/>
          </w:tcPr>
          <w:p w14:paraId="68E34B59" w14:textId="77777777" w:rsidR="00DF0A46" w:rsidRPr="00367DBF" w:rsidRDefault="00DF0A46" w:rsidP="00A25618">
            <w:pPr>
              <w:pStyle w:val="NoSpacing"/>
              <w:rPr>
                <w:rFonts w:cstheme="minorHAnsi"/>
              </w:rPr>
            </w:pPr>
            <w:r>
              <w:rPr>
                <w:rFonts w:cstheme="minorHAnsi"/>
              </w:rPr>
              <w:t>ND</w:t>
            </w:r>
          </w:p>
        </w:tc>
      </w:tr>
      <w:tr w:rsidR="00DF0A46" w:rsidRPr="00614081" w14:paraId="391CF5E4" w14:textId="77777777" w:rsidTr="00A25618">
        <w:tc>
          <w:tcPr>
            <w:tcW w:w="1125" w:type="dxa"/>
          </w:tcPr>
          <w:p w14:paraId="767186CC" w14:textId="77777777" w:rsidR="00DF0A46" w:rsidRPr="00367DBF" w:rsidRDefault="00DF0A46" w:rsidP="00A25618">
            <w:pPr>
              <w:pStyle w:val="NoSpacing"/>
              <w:rPr>
                <w:rFonts w:cstheme="minorHAnsi"/>
              </w:rPr>
            </w:pPr>
            <w:r w:rsidRPr="00367DBF">
              <w:rPr>
                <w:rFonts w:cstheme="minorHAnsi"/>
              </w:rPr>
              <w:t>NS2A</w:t>
            </w:r>
          </w:p>
        </w:tc>
        <w:tc>
          <w:tcPr>
            <w:tcW w:w="2520" w:type="dxa"/>
          </w:tcPr>
          <w:p w14:paraId="7C4D3A04" w14:textId="77777777" w:rsidR="00DF0A46" w:rsidRPr="00100D38" w:rsidRDefault="00DF0A46" w:rsidP="00A25618">
            <w:pPr>
              <w:pStyle w:val="NoSpacing"/>
              <w:rPr>
                <w:rFonts w:cstheme="minorHAnsi"/>
                <w:bCs/>
              </w:rPr>
            </w:pPr>
            <w:r w:rsidRPr="00100D38">
              <w:rPr>
                <w:rFonts w:cstheme="minorHAnsi"/>
                <w:bCs/>
              </w:rPr>
              <w:t>ND</w:t>
            </w:r>
          </w:p>
        </w:tc>
        <w:tc>
          <w:tcPr>
            <w:tcW w:w="2520" w:type="dxa"/>
          </w:tcPr>
          <w:p w14:paraId="39B799AC" w14:textId="77777777" w:rsidR="00DF0A46" w:rsidRPr="00367DBF" w:rsidRDefault="00DF0A46" w:rsidP="00A25618">
            <w:pPr>
              <w:pStyle w:val="NoSpacing"/>
              <w:rPr>
                <w:rFonts w:cstheme="minorHAnsi"/>
              </w:rPr>
            </w:pPr>
            <w:r w:rsidRPr="00367DBF">
              <w:rPr>
                <w:rFonts w:cstheme="minorHAnsi"/>
              </w:rPr>
              <w:t>ND</w:t>
            </w:r>
          </w:p>
        </w:tc>
        <w:tc>
          <w:tcPr>
            <w:tcW w:w="2520" w:type="dxa"/>
          </w:tcPr>
          <w:p w14:paraId="538F3CD1" w14:textId="77777777" w:rsidR="00DF0A46" w:rsidRPr="00367DBF" w:rsidRDefault="00DF0A46" w:rsidP="00A25618">
            <w:pPr>
              <w:pStyle w:val="NoSpacing"/>
              <w:rPr>
                <w:rFonts w:cstheme="minorHAnsi"/>
              </w:rPr>
            </w:pPr>
            <w:r w:rsidRPr="00367DBF">
              <w:rPr>
                <w:rFonts w:cstheme="minorHAnsi"/>
              </w:rPr>
              <w:t>ND</w:t>
            </w:r>
          </w:p>
        </w:tc>
      </w:tr>
      <w:tr w:rsidR="00DF0A46" w:rsidRPr="00614081" w14:paraId="1C5F9CAC" w14:textId="77777777" w:rsidTr="00A25618">
        <w:tc>
          <w:tcPr>
            <w:tcW w:w="1125" w:type="dxa"/>
          </w:tcPr>
          <w:p w14:paraId="27120F1C" w14:textId="77777777" w:rsidR="00DF0A46" w:rsidRPr="00367DBF" w:rsidRDefault="00DF0A46" w:rsidP="00A25618">
            <w:pPr>
              <w:pStyle w:val="NoSpacing"/>
              <w:rPr>
                <w:rFonts w:cstheme="minorHAnsi"/>
              </w:rPr>
            </w:pPr>
            <w:r w:rsidRPr="00367DBF">
              <w:rPr>
                <w:rFonts w:cstheme="minorHAnsi"/>
              </w:rPr>
              <w:t>NS2B</w:t>
            </w:r>
          </w:p>
        </w:tc>
        <w:tc>
          <w:tcPr>
            <w:tcW w:w="2520" w:type="dxa"/>
          </w:tcPr>
          <w:p w14:paraId="7ADA727F" w14:textId="77777777" w:rsidR="00DF0A46" w:rsidRPr="00367DBF" w:rsidRDefault="00DF0A46" w:rsidP="00A25618">
            <w:pPr>
              <w:pStyle w:val="NoSpacing"/>
              <w:rPr>
                <w:rFonts w:cstheme="minorHAnsi"/>
              </w:rPr>
            </w:pPr>
            <w:r>
              <w:rPr>
                <w:rFonts w:cstheme="minorHAnsi"/>
              </w:rPr>
              <w:t>ND</w:t>
            </w:r>
          </w:p>
        </w:tc>
        <w:tc>
          <w:tcPr>
            <w:tcW w:w="2520" w:type="dxa"/>
          </w:tcPr>
          <w:p w14:paraId="29675D5C" w14:textId="77777777" w:rsidR="00DF0A46" w:rsidRPr="00367DBF" w:rsidRDefault="00DF0A46" w:rsidP="00A25618">
            <w:pPr>
              <w:pStyle w:val="NoSpacing"/>
              <w:rPr>
                <w:rFonts w:cstheme="minorHAnsi"/>
              </w:rPr>
            </w:pPr>
            <w:r>
              <w:rPr>
                <w:rFonts w:cstheme="minorHAnsi"/>
              </w:rPr>
              <w:t>5259 (S107 silent 16.0%)</w:t>
            </w:r>
          </w:p>
        </w:tc>
        <w:tc>
          <w:tcPr>
            <w:tcW w:w="2520" w:type="dxa"/>
          </w:tcPr>
          <w:p w14:paraId="7D75698F" w14:textId="77777777" w:rsidR="00DF0A46" w:rsidRPr="00367DBF" w:rsidRDefault="00DF0A46" w:rsidP="00A25618">
            <w:pPr>
              <w:pStyle w:val="NoSpacing"/>
              <w:rPr>
                <w:rFonts w:cstheme="minorHAnsi"/>
              </w:rPr>
            </w:pPr>
            <w:r w:rsidRPr="00367DBF">
              <w:rPr>
                <w:rFonts w:cstheme="minorHAnsi"/>
              </w:rPr>
              <w:t>ND</w:t>
            </w:r>
          </w:p>
        </w:tc>
      </w:tr>
      <w:tr w:rsidR="00DF0A46" w:rsidRPr="00614081" w14:paraId="356993D6" w14:textId="77777777" w:rsidTr="00A25618">
        <w:tc>
          <w:tcPr>
            <w:tcW w:w="1125" w:type="dxa"/>
          </w:tcPr>
          <w:p w14:paraId="1B0A2091" w14:textId="77777777" w:rsidR="00DF0A46" w:rsidRPr="00367DBF" w:rsidRDefault="00DF0A46" w:rsidP="00A25618">
            <w:pPr>
              <w:pStyle w:val="NoSpacing"/>
              <w:rPr>
                <w:rFonts w:cstheme="minorHAnsi"/>
              </w:rPr>
            </w:pPr>
            <w:r w:rsidRPr="00367DBF">
              <w:rPr>
                <w:rFonts w:cstheme="minorHAnsi"/>
              </w:rPr>
              <w:t>NS3</w:t>
            </w:r>
            <w:r>
              <w:rPr>
                <w:rFonts w:cstheme="minorHAnsi"/>
              </w:rPr>
              <w:t xml:space="preserve"> </w:t>
            </w:r>
            <w:r w:rsidRPr="00367DBF">
              <w:rPr>
                <w:rFonts w:cstheme="minorHAnsi"/>
              </w:rPr>
              <w:t>PRO</w:t>
            </w:r>
          </w:p>
        </w:tc>
        <w:tc>
          <w:tcPr>
            <w:tcW w:w="2520" w:type="dxa"/>
          </w:tcPr>
          <w:p w14:paraId="6E902959" w14:textId="77777777" w:rsidR="00DF0A46" w:rsidRPr="00367DBF" w:rsidRDefault="00DF0A46" w:rsidP="00A25618">
            <w:pPr>
              <w:pStyle w:val="NoSpacing"/>
              <w:rPr>
                <w:rFonts w:cstheme="minorHAnsi"/>
              </w:rPr>
            </w:pPr>
            <w:r w:rsidRPr="00367DBF">
              <w:rPr>
                <w:rFonts w:cstheme="minorHAnsi"/>
              </w:rPr>
              <w:t>ND</w:t>
            </w:r>
          </w:p>
        </w:tc>
        <w:tc>
          <w:tcPr>
            <w:tcW w:w="2520" w:type="dxa"/>
          </w:tcPr>
          <w:p w14:paraId="2B8F30E5" w14:textId="77777777" w:rsidR="00DF0A46" w:rsidRPr="00367DBF" w:rsidRDefault="00DF0A46" w:rsidP="00A25618">
            <w:pPr>
              <w:pStyle w:val="NoSpacing"/>
              <w:rPr>
                <w:rFonts w:cstheme="minorHAnsi"/>
              </w:rPr>
            </w:pPr>
            <w:r w:rsidRPr="00367DBF">
              <w:rPr>
                <w:rFonts w:cstheme="minorHAnsi"/>
              </w:rPr>
              <w:t>ND</w:t>
            </w:r>
          </w:p>
        </w:tc>
        <w:tc>
          <w:tcPr>
            <w:tcW w:w="2520" w:type="dxa"/>
          </w:tcPr>
          <w:p w14:paraId="2F539AE2" w14:textId="77777777" w:rsidR="00DF0A46" w:rsidRPr="00367DBF" w:rsidRDefault="00DF0A46" w:rsidP="00A25618">
            <w:pPr>
              <w:pStyle w:val="NoSpacing"/>
              <w:rPr>
                <w:rFonts w:cstheme="minorHAnsi"/>
              </w:rPr>
            </w:pPr>
            <w:r>
              <w:rPr>
                <w:rFonts w:cstheme="minorHAnsi"/>
              </w:rPr>
              <w:t>ND</w:t>
            </w:r>
          </w:p>
        </w:tc>
      </w:tr>
      <w:tr w:rsidR="00DF0A46" w:rsidRPr="00614081" w14:paraId="2DF22BB8" w14:textId="77777777" w:rsidTr="00A25618">
        <w:trPr>
          <w:trHeight w:val="278"/>
        </w:trPr>
        <w:tc>
          <w:tcPr>
            <w:tcW w:w="1125" w:type="dxa"/>
          </w:tcPr>
          <w:p w14:paraId="2E595A60" w14:textId="77777777" w:rsidR="00DF0A46" w:rsidRPr="00367DBF" w:rsidRDefault="00DF0A46" w:rsidP="00A25618">
            <w:pPr>
              <w:pStyle w:val="NoSpacing"/>
              <w:rPr>
                <w:rFonts w:cstheme="minorHAnsi"/>
              </w:rPr>
            </w:pPr>
            <w:r w:rsidRPr="00367DBF">
              <w:rPr>
                <w:rFonts w:cstheme="minorHAnsi"/>
              </w:rPr>
              <w:t>NS3</w:t>
            </w:r>
            <w:r>
              <w:rPr>
                <w:rFonts w:cstheme="minorHAnsi"/>
              </w:rPr>
              <w:t xml:space="preserve"> </w:t>
            </w:r>
            <w:r w:rsidRPr="00367DBF">
              <w:rPr>
                <w:rFonts w:cstheme="minorHAnsi"/>
              </w:rPr>
              <w:t>HEL</w:t>
            </w:r>
          </w:p>
        </w:tc>
        <w:tc>
          <w:tcPr>
            <w:tcW w:w="2520" w:type="dxa"/>
          </w:tcPr>
          <w:p w14:paraId="34ECE25A" w14:textId="77777777" w:rsidR="00DF0A46" w:rsidRPr="00367DBF" w:rsidRDefault="00DF0A46" w:rsidP="00A25618">
            <w:pPr>
              <w:pStyle w:val="NoSpacing"/>
              <w:rPr>
                <w:rFonts w:cstheme="minorHAnsi"/>
              </w:rPr>
            </w:pPr>
            <w:r>
              <w:rPr>
                <w:rFonts w:cstheme="minorHAnsi"/>
              </w:rPr>
              <w:t>6015 (A229 silent 6.4%)</w:t>
            </w:r>
          </w:p>
        </w:tc>
        <w:tc>
          <w:tcPr>
            <w:tcW w:w="2520" w:type="dxa"/>
          </w:tcPr>
          <w:p w14:paraId="7EB4697D" w14:textId="77777777" w:rsidR="00DF0A46" w:rsidRPr="00367DBF" w:rsidRDefault="00DF0A46" w:rsidP="00A25618">
            <w:pPr>
              <w:pStyle w:val="NoSpacing"/>
              <w:rPr>
                <w:rFonts w:cstheme="minorHAnsi"/>
              </w:rPr>
            </w:pPr>
            <w:r>
              <w:rPr>
                <w:rFonts w:cstheme="minorHAnsi"/>
              </w:rPr>
              <w:t>ND</w:t>
            </w:r>
          </w:p>
        </w:tc>
        <w:tc>
          <w:tcPr>
            <w:tcW w:w="2520" w:type="dxa"/>
          </w:tcPr>
          <w:p w14:paraId="6A3FD599" w14:textId="77777777" w:rsidR="00DF0A46" w:rsidRPr="00367DBF" w:rsidRDefault="00DF0A46" w:rsidP="00A25618">
            <w:pPr>
              <w:pStyle w:val="NoSpacing"/>
              <w:rPr>
                <w:rFonts w:cstheme="minorHAnsi"/>
              </w:rPr>
            </w:pPr>
            <w:r>
              <w:rPr>
                <w:rFonts w:cstheme="minorHAnsi"/>
              </w:rPr>
              <w:t>ND</w:t>
            </w:r>
          </w:p>
        </w:tc>
      </w:tr>
      <w:tr w:rsidR="00DF0A46" w:rsidRPr="00614081" w14:paraId="133630E0" w14:textId="77777777" w:rsidTr="00A25618">
        <w:tc>
          <w:tcPr>
            <w:tcW w:w="1125" w:type="dxa"/>
          </w:tcPr>
          <w:p w14:paraId="3E840337" w14:textId="77777777" w:rsidR="00DF0A46" w:rsidRPr="00367DBF" w:rsidRDefault="00DF0A46" w:rsidP="00A25618">
            <w:pPr>
              <w:pStyle w:val="NoSpacing"/>
              <w:rPr>
                <w:rFonts w:cstheme="minorHAnsi"/>
              </w:rPr>
            </w:pPr>
            <w:r w:rsidRPr="00367DBF">
              <w:rPr>
                <w:rFonts w:cstheme="minorHAnsi"/>
              </w:rPr>
              <w:t>NS4A</w:t>
            </w:r>
          </w:p>
        </w:tc>
        <w:tc>
          <w:tcPr>
            <w:tcW w:w="2520" w:type="dxa"/>
          </w:tcPr>
          <w:p w14:paraId="697C38DC" w14:textId="77777777" w:rsidR="00DF0A46" w:rsidRPr="00367DBF" w:rsidRDefault="00DF0A46" w:rsidP="00A25618">
            <w:pPr>
              <w:pStyle w:val="NoSpacing"/>
              <w:rPr>
                <w:rFonts w:cstheme="minorHAnsi"/>
              </w:rPr>
            </w:pPr>
            <w:r w:rsidRPr="00367DBF">
              <w:rPr>
                <w:rFonts w:cstheme="minorHAnsi"/>
              </w:rPr>
              <w:t>ND</w:t>
            </w:r>
          </w:p>
        </w:tc>
        <w:tc>
          <w:tcPr>
            <w:tcW w:w="2520" w:type="dxa"/>
          </w:tcPr>
          <w:p w14:paraId="5D9E2EA1" w14:textId="77777777" w:rsidR="00DF0A46" w:rsidRPr="00367DBF" w:rsidRDefault="00DF0A46" w:rsidP="00A25618">
            <w:pPr>
              <w:pStyle w:val="NoSpacing"/>
              <w:rPr>
                <w:rFonts w:cstheme="minorHAnsi"/>
              </w:rPr>
            </w:pPr>
            <w:r w:rsidRPr="00367DBF">
              <w:rPr>
                <w:rFonts w:cstheme="minorHAnsi"/>
              </w:rPr>
              <w:t>ND</w:t>
            </w:r>
          </w:p>
        </w:tc>
        <w:tc>
          <w:tcPr>
            <w:tcW w:w="2520" w:type="dxa"/>
          </w:tcPr>
          <w:p w14:paraId="186FC71C" w14:textId="77777777" w:rsidR="00DF0A46" w:rsidRPr="00367DBF" w:rsidRDefault="00DF0A46" w:rsidP="00A25618">
            <w:pPr>
              <w:pStyle w:val="NoSpacing"/>
              <w:rPr>
                <w:rFonts w:cstheme="minorHAnsi"/>
              </w:rPr>
            </w:pPr>
            <w:r w:rsidRPr="00367DBF">
              <w:rPr>
                <w:rFonts w:cstheme="minorHAnsi"/>
              </w:rPr>
              <w:t>ND</w:t>
            </w:r>
          </w:p>
        </w:tc>
      </w:tr>
      <w:tr w:rsidR="00DF0A46" w:rsidRPr="00614081" w14:paraId="0247AF8F" w14:textId="77777777" w:rsidTr="00A25618">
        <w:tc>
          <w:tcPr>
            <w:tcW w:w="1125" w:type="dxa"/>
          </w:tcPr>
          <w:p w14:paraId="20FDC197" w14:textId="77777777" w:rsidR="00DF0A46" w:rsidRPr="00367DBF" w:rsidRDefault="00DF0A46" w:rsidP="00A25618">
            <w:pPr>
              <w:pStyle w:val="NoSpacing"/>
              <w:rPr>
                <w:rFonts w:cstheme="minorHAnsi"/>
              </w:rPr>
            </w:pPr>
            <w:r w:rsidRPr="00367DBF">
              <w:rPr>
                <w:rFonts w:cstheme="minorHAnsi"/>
              </w:rPr>
              <w:t>2K</w:t>
            </w:r>
          </w:p>
        </w:tc>
        <w:tc>
          <w:tcPr>
            <w:tcW w:w="2520" w:type="dxa"/>
          </w:tcPr>
          <w:p w14:paraId="41F88AE2" w14:textId="77777777" w:rsidR="00DF0A46" w:rsidRPr="00367DBF" w:rsidRDefault="00DF0A46" w:rsidP="00A25618">
            <w:pPr>
              <w:pStyle w:val="NoSpacing"/>
              <w:rPr>
                <w:rFonts w:cstheme="minorHAnsi"/>
              </w:rPr>
            </w:pPr>
            <w:r w:rsidRPr="00367DBF">
              <w:rPr>
                <w:rFonts w:cstheme="minorHAnsi"/>
              </w:rPr>
              <w:t>ND</w:t>
            </w:r>
          </w:p>
        </w:tc>
        <w:tc>
          <w:tcPr>
            <w:tcW w:w="2520" w:type="dxa"/>
          </w:tcPr>
          <w:p w14:paraId="76F4CF73" w14:textId="77777777" w:rsidR="00DF0A46" w:rsidRPr="00367DBF" w:rsidRDefault="00DF0A46" w:rsidP="00A25618">
            <w:pPr>
              <w:pStyle w:val="NoSpacing"/>
              <w:rPr>
                <w:rFonts w:cstheme="minorHAnsi"/>
              </w:rPr>
            </w:pPr>
            <w:r w:rsidRPr="00367DBF">
              <w:rPr>
                <w:rFonts w:cstheme="minorHAnsi"/>
              </w:rPr>
              <w:t>ND</w:t>
            </w:r>
          </w:p>
        </w:tc>
        <w:tc>
          <w:tcPr>
            <w:tcW w:w="2520" w:type="dxa"/>
          </w:tcPr>
          <w:p w14:paraId="28C75654" w14:textId="77777777" w:rsidR="00DF0A46" w:rsidRPr="00367DBF" w:rsidRDefault="00DF0A46" w:rsidP="00A25618">
            <w:pPr>
              <w:pStyle w:val="NoSpacing"/>
              <w:rPr>
                <w:rFonts w:cstheme="minorHAnsi"/>
              </w:rPr>
            </w:pPr>
            <w:r w:rsidRPr="00367DBF">
              <w:rPr>
                <w:rFonts w:cstheme="minorHAnsi"/>
              </w:rPr>
              <w:t>ND</w:t>
            </w:r>
          </w:p>
        </w:tc>
      </w:tr>
      <w:tr w:rsidR="00DF0A46" w:rsidRPr="00614081" w14:paraId="7F725E2F" w14:textId="77777777" w:rsidTr="00A25618">
        <w:tc>
          <w:tcPr>
            <w:tcW w:w="1125" w:type="dxa"/>
          </w:tcPr>
          <w:p w14:paraId="1326A8AA" w14:textId="77777777" w:rsidR="00DF0A46" w:rsidRPr="00367DBF" w:rsidRDefault="00DF0A46" w:rsidP="00A25618">
            <w:pPr>
              <w:pStyle w:val="NoSpacing"/>
              <w:rPr>
                <w:rFonts w:cstheme="minorHAnsi"/>
              </w:rPr>
            </w:pPr>
            <w:r w:rsidRPr="00367DBF">
              <w:rPr>
                <w:rFonts w:cstheme="minorHAnsi"/>
              </w:rPr>
              <w:t>NS4B</w:t>
            </w:r>
          </w:p>
        </w:tc>
        <w:tc>
          <w:tcPr>
            <w:tcW w:w="2520" w:type="dxa"/>
          </w:tcPr>
          <w:p w14:paraId="4D213F93" w14:textId="77777777" w:rsidR="00DF0A46" w:rsidRPr="00367DBF" w:rsidRDefault="00DF0A46" w:rsidP="00A25618">
            <w:pPr>
              <w:pStyle w:val="NoSpacing"/>
              <w:rPr>
                <w:rFonts w:cstheme="minorHAnsi"/>
              </w:rPr>
            </w:pPr>
            <w:r w:rsidRPr="00367DBF">
              <w:rPr>
                <w:rFonts w:cstheme="minorHAnsi"/>
              </w:rPr>
              <w:t>ND</w:t>
            </w:r>
          </w:p>
        </w:tc>
        <w:tc>
          <w:tcPr>
            <w:tcW w:w="2520" w:type="dxa"/>
          </w:tcPr>
          <w:p w14:paraId="0F90D5A1" w14:textId="77777777" w:rsidR="00DF0A46" w:rsidRPr="00367DBF" w:rsidRDefault="00DF0A46" w:rsidP="00A25618">
            <w:pPr>
              <w:pStyle w:val="NoSpacing"/>
              <w:rPr>
                <w:rFonts w:cstheme="minorHAnsi"/>
              </w:rPr>
            </w:pPr>
            <w:r>
              <w:rPr>
                <w:rFonts w:cstheme="minorHAnsi"/>
              </w:rPr>
              <w:t>ND</w:t>
            </w:r>
          </w:p>
        </w:tc>
        <w:tc>
          <w:tcPr>
            <w:tcW w:w="2520" w:type="dxa"/>
          </w:tcPr>
          <w:p w14:paraId="42603231" w14:textId="77777777" w:rsidR="00DF0A46" w:rsidRPr="00367DBF" w:rsidRDefault="00DF0A46" w:rsidP="00A25618">
            <w:pPr>
              <w:pStyle w:val="NoSpacing"/>
              <w:rPr>
                <w:rFonts w:cstheme="minorHAnsi"/>
              </w:rPr>
            </w:pPr>
            <w:r>
              <w:rPr>
                <w:rFonts w:cstheme="minorHAnsi"/>
              </w:rPr>
              <w:t>8033 (Q134P 6.2%)</w:t>
            </w:r>
          </w:p>
        </w:tc>
      </w:tr>
      <w:tr w:rsidR="00DF0A46" w:rsidRPr="00614081" w14:paraId="60941EA6" w14:textId="77777777" w:rsidTr="00A25618">
        <w:tc>
          <w:tcPr>
            <w:tcW w:w="1125" w:type="dxa"/>
          </w:tcPr>
          <w:p w14:paraId="61942FDA" w14:textId="77777777" w:rsidR="00DF0A46" w:rsidRPr="00367DBF" w:rsidRDefault="00DF0A46" w:rsidP="00A25618">
            <w:pPr>
              <w:pStyle w:val="NoSpacing"/>
              <w:rPr>
                <w:rFonts w:cstheme="minorHAnsi"/>
              </w:rPr>
            </w:pPr>
            <w:r w:rsidRPr="00367DBF">
              <w:rPr>
                <w:rFonts w:cstheme="minorHAnsi"/>
              </w:rPr>
              <w:t>NS5</w:t>
            </w:r>
            <w:r>
              <w:rPr>
                <w:rFonts w:cstheme="minorHAnsi"/>
              </w:rPr>
              <w:t xml:space="preserve"> </w:t>
            </w:r>
            <w:r w:rsidRPr="00367DBF">
              <w:rPr>
                <w:rFonts w:cstheme="minorHAnsi"/>
              </w:rPr>
              <w:t>MT</w:t>
            </w:r>
          </w:p>
        </w:tc>
        <w:tc>
          <w:tcPr>
            <w:tcW w:w="2520" w:type="dxa"/>
          </w:tcPr>
          <w:p w14:paraId="0CFCA4ED" w14:textId="77777777" w:rsidR="00DF0A46" w:rsidRPr="00686C8E" w:rsidRDefault="00DF0A46" w:rsidP="00A25618">
            <w:pPr>
              <w:pStyle w:val="NoSpacing"/>
              <w:rPr>
                <w:rFonts w:cstheme="minorHAnsi"/>
                <w:b/>
              </w:rPr>
            </w:pPr>
            <w:r>
              <w:rPr>
                <w:rFonts w:cstheme="minorHAnsi"/>
              </w:rPr>
              <w:t>ND</w:t>
            </w:r>
          </w:p>
        </w:tc>
        <w:tc>
          <w:tcPr>
            <w:tcW w:w="2520" w:type="dxa"/>
          </w:tcPr>
          <w:p w14:paraId="534FCCB2" w14:textId="77777777" w:rsidR="00DF0A46" w:rsidRPr="00367DBF" w:rsidRDefault="00DF0A46" w:rsidP="00A25618">
            <w:pPr>
              <w:pStyle w:val="NoSpacing"/>
              <w:rPr>
                <w:rFonts w:cstheme="minorHAnsi"/>
              </w:rPr>
            </w:pPr>
            <w:r w:rsidRPr="00367DBF">
              <w:rPr>
                <w:rFonts w:cstheme="minorHAnsi"/>
              </w:rPr>
              <w:t>ND</w:t>
            </w:r>
          </w:p>
        </w:tc>
        <w:tc>
          <w:tcPr>
            <w:tcW w:w="2520" w:type="dxa"/>
          </w:tcPr>
          <w:p w14:paraId="376CB623" w14:textId="77777777" w:rsidR="00DF0A46" w:rsidRPr="00367DBF" w:rsidRDefault="00DF0A46" w:rsidP="00A25618">
            <w:pPr>
              <w:pStyle w:val="NoSpacing"/>
              <w:rPr>
                <w:rFonts w:cstheme="minorHAnsi"/>
              </w:rPr>
            </w:pPr>
            <w:r>
              <w:rPr>
                <w:rFonts w:cstheme="minorHAnsi"/>
              </w:rPr>
              <w:t>ND</w:t>
            </w:r>
          </w:p>
        </w:tc>
      </w:tr>
      <w:tr w:rsidR="00DF0A46" w:rsidRPr="00614081" w14:paraId="7DA0FD27" w14:textId="77777777" w:rsidTr="00A25618">
        <w:trPr>
          <w:trHeight w:val="890"/>
        </w:trPr>
        <w:tc>
          <w:tcPr>
            <w:tcW w:w="1125" w:type="dxa"/>
          </w:tcPr>
          <w:p w14:paraId="2D68C084" w14:textId="77777777" w:rsidR="00DF0A46" w:rsidRPr="00367DBF" w:rsidRDefault="00DF0A46" w:rsidP="00A25618">
            <w:pPr>
              <w:pStyle w:val="NoSpacing"/>
              <w:rPr>
                <w:rFonts w:cstheme="minorHAnsi"/>
              </w:rPr>
            </w:pPr>
            <w:r>
              <w:rPr>
                <w:rFonts w:cstheme="minorHAnsi"/>
              </w:rPr>
              <w:t>NS5 POL</w:t>
            </w:r>
          </w:p>
        </w:tc>
        <w:tc>
          <w:tcPr>
            <w:tcW w:w="2520" w:type="dxa"/>
          </w:tcPr>
          <w:p w14:paraId="26AE453F" w14:textId="77777777" w:rsidR="00DF0A46" w:rsidRDefault="00DF0A46" w:rsidP="00A25618">
            <w:pPr>
              <w:pStyle w:val="NoSpacing"/>
              <w:rPr>
                <w:rFonts w:cstheme="minorHAnsi"/>
              </w:rPr>
            </w:pPr>
            <w:r>
              <w:rPr>
                <w:rFonts w:cstheme="minorHAnsi"/>
              </w:rPr>
              <w:t>9334 (M320L 6.8%)</w:t>
            </w:r>
          </w:p>
          <w:p w14:paraId="06A34BB2" w14:textId="77777777" w:rsidR="00DF0A46" w:rsidRDefault="00DF0A46" w:rsidP="00A25618">
            <w:pPr>
              <w:pStyle w:val="NoSpacing"/>
              <w:rPr>
                <w:rFonts w:cstheme="minorHAnsi"/>
              </w:rPr>
            </w:pPr>
            <w:r>
              <w:rPr>
                <w:rFonts w:cstheme="minorHAnsi"/>
              </w:rPr>
              <w:t>9345 (G323 silent 9.6%)</w:t>
            </w:r>
          </w:p>
          <w:p w14:paraId="419B9BEB" w14:textId="77777777" w:rsidR="00DF0A46" w:rsidRDefault="00DF0A46" w:rsidP="00A25618">
            <w:pPr>
              <w:pStyle w:val="NoSpacing"/>
              <w:rPr>
                <w:rFonts w:cstheme="minorHAnsi"/>
              </w:rPr>
            </w:pPr>
            <w:r>
              <w:rPr>
                <w:rFonts w:cstheme="minorHAnsi"/>
              </w:rPr>
              <w:t>9362 (T329K 9.1%)</w:t>
            </w:r>
          </w:p>
          <w:p w14:paraId="09B95F51" w14:textId="77777777" w:rsidR="00DF0A46" w:rsidRDefault="00DF0A46" w:rsidP="00A25618">
            <w:pPr>
              <w:pStyle w:val="NoSpacing"/>
              <w:rPr>
                <w:rFonts w:cstheme="minorHAnsi"/>
              </w:rPr>
            </w:pPr>
            <w:r>
              <w:rPr>
                <w:rFonts w:cstheme="minorHAnsi"/>
              </w:rPr>
              <w:t>9385 (M337L 17.8%)</w:t>
            </w:r>
          </w:p>
          <w:p w14:paraId="278A4AD8" w14:textId="77777777" w:rsidR="00DF0A46" w:rsidRDefault="00DF0A46" w:rsidP="00A25618">
            <w:pPr>
              <w:pStyle w:val="NoSpacing"/>
              <w:rPr>
                <w:rFonts w:cstheme="minorHAnsi"/>
              </w:rPr>
            </w:pPr>
            <w:r>
              <w:rPr>
                <w:rFonts w:cstheme="minorHAnsi"/>
              </w:rPr>
              <w:t>9397 (M341L 9.8%)</w:t>
            </w:r>
          </w:p>
          <w:p w14:paraId="7F65FE95" w14:textId="77777777" w:rsidR="00DF0A46" w:rsidRPr="00367DBF" w:rsidRDefault="00DF0A46" w:rsidP="00A25618">
            <w:pPr>
              <w:pStyle w:val="NoSpacing"/>
              <w:rPr>
                <w:rFonts w:cstheme="minorHAnsi"/>
              </w:rPr>
            </w:pPr>
            <w:r>
              <w:rPr>
                <w:rFonts w:cstheme="minorHAnsi"/>
              </w:rPr>
              <w:t>9401 (A342E 13.0%)</w:t>
            </w:r>
          </w:p>
        </w:tc>
        <w:tc>
          <w:tcPr>
            <w:tcW w:w="2520" w:type="dxa"/>
          </w:tcPr>
          <w:p w14:paraId="06E48A3A" w14:textId="77777777" w:rsidR="00DF0A46" w:rsidRDefault="00DF0A46" w:rsidP="00A25618">
            <w:pPr>
              <w:pStyle w:val="NoSpacing"/>
              <w:rPr>
                <w:rFonts w:cstheme="minorHAnsi"/>
              </w:rPr>
            </w:pPr>
            <w:r>
              <w:rPr>
                <w:rFonts w:cstheme="minorHAnsi"/>
              </w:rPr>
              <w:t>9362 (T329K 9.4%)</w:t>
            </w:r>
          </w:p>
          <w:p w14:paraId="08977C5C" w14:textId="77777777" w:rsidR="00DF0A46" w:rsidRDefault="00DF0A46" w:rsidP="00A25618">
            <w:pPr>
              <w:pStyle w:val="NoSpacing"/>
              <w:rPr>
                <w:rFonts w:cstheme="minorHAnsi"/>
              </w:rPr>
            </w:pPr>
            <w:r>
              <w:rPr>
                <w:rFonts w:cstheme="minorHAnsi"/>
              </w:rPr>
              <w:t>9384 (P336 silent 6.6%)</w:t>
            </w:r>
          </w:p>
          <w:p w14:paraId="368A8C1F" w14:textId="77777777" w:rsidR="00DF0A46" w:rsidRDefault="00DF0A46" w:rsidP="00A25618">
            <w:pPr>
              <w:pStyle w:val="NoSpacing"/>
              <w:rPr>
                <w:rFonts w:cstheme="minorHAnsi"/>
              </w:rPr>
            </w:pPr>
            <w:r>
              <w:rPr>
                <w:rFonts w:cstheme="minorHAnsi"/>
              </w:rPr>
              <w:t>9385 (M337L 21.7%)</w:t>
            </w:r>
          </w:p>
          <w:p w14:paraId="7C2E4BAA" w14:textId="77777777" w:rsidR="00DF0A46" w:rsidRDefault="00DF0A46" w:rsidP="00A25618">
            <w:pPr>
              <w:pStyle w:val="NoSpacing"/>
              <w:rPr>
                <w:rFonts w:cstheme="minorHAnsi"/>
              </w:rPr>
            </w:pPr>
            <w:r>
              <w:rPr>
                <w:rFonts w:cstheme="minorHAnsi"/>
              </w:rPr>
              <w:t>9390 (V338 silent 5.9%)</w:t>
            </w:r>
          </w:p>
          <w:p w14:paraId="1719A0C3" w14:textId="77777777" w:rsidR="00DF0A46" w:rsidRDefault="00DF0A46" w:rsidP="00A25618">
            <w:pPr>
              <w:pStyle w:val="NoSpacing"/>
              <w:rPr>
                <w:rFonts w:cstheme="minorHAnsi"/>
              </w:rPr>
            </w:pPr>
            <w:r>
              <w:rPr>
                <w:rFonts w:cstheme="minorHAnsi"/>
              </w:rPr>
              <w:t xml:space="preserve">9395 (Q340L 5.5%) </w:t>
            </w:r>
          </w:p>
          <w:p w14:paraId="4D3910D0" w14:textId="77777777" w:rsidR="00DF0A46" w:rsidRDefault="00DF0A46" w:rsidP="00A25618">
            <w:pPr>
              <w:pStyle w:val="NoSpacing"/>
              <w:rPr>
                <w:rFonts w:cstheme="minorHAnsi"/>
              </w:rPr>
            </w:pPr>
            <w:r>
              <w:rPr>
                <w:rFonts w:cstheme="minorHAnsi"/>
              </w:rPr>
              <w:t>9396 (Q340H 6.8%)</w:t>
            </w:r>
          </w:p>
          <w:p w14:paraId="2146C957" w14:textId="77777777" w:rsidR="00DF0A46" w:rsidRDefault="00DF0A46" w:rsidP="00A25618">
            <w:pPr>
              <w:pStyle w:val="NoSpacing"/>
              <w:rPr>
                <w:rFonts w:cstheme="minorHAnsi"/>
              </w:rPr>
            </w:pPr>
            <w:r>
              <w:rPr>
                <w:rFonts w:cstheme="minorHAnsi"/>
              </w:rPr>
              <w:t>9397 (M341L 12.8%)</w:t>
            </w:r>
          </w:p>
          <w:p w14:paraId="33A6D6EA" w14:textId="77777777" w:rsidR="00DF0A46" w:rsidRDefault="00DF0A46" w:rsidP="00A25618">
            <w:pPr>
              <w:pStyle w:val="NoSpacing"/>
              <w:rPr>
                <w:rFonts w:cstheme="minorHAnsi"/>
              </w:rPr>
            </w:pPr>
            <w:r>
              <w:rPr>
                <w:rFonts w:cstheme="minorHAnsi"/>
              </w:rPr>
              <w:t>9401 (A342E 19.2%)</w:t>
            </w:r>
          </w:p>
          <w:p w14:paraId="228F8D5A" w14:textId="77777777" w:rsidR="00DF0A46" w:rsidRPr="00367DBF" w:rsidRDefault="00DF0A46" w:rsidP="00A25618">
            <w:pPr>
              <w:pStyle w:val="NoSpacing"/>
              <w:rPr>
                <w:rFonts w:cstheme="minorHAnsi"/>
              </w:rPr>
            </w:pPr>
            <w:r>
              <w:rPr>
                <w:rFonts w:cstheme="minorHAnsi"/>
              </w:rPr>
              <w:t>9403 (M343L 5.8%)</w:t>
            </w:r>
          </w:p>
        </w:tc>
        <w:tc>
          <w:tcPr>
            <w:tcW w:w="2520" w:type="dxa"/>
          </w:tcPr>
          <w:p w14:paraId="782E6DF7" w14:textId="77777777" w:rsidR="00DF0A46" w:rsidRDefault="00DF0A46" w:rsidP="00A25618">
            <w:pPr>
              <w:pStyle w:val="NoSpacing"/>
              <w:rPr>
                <w:rFonts w:cstheme="minorHAnsi"/>
              </w:rPr>
            </w:pPr>
            <w:r>
              <w:rPr>
                <w:rFonts w:cstheme="minorHAnsi"/>
              </w:rPr>
              <w:t>9345 (G323 silent 8.2%)</w:t>
            </w:r>
          </w:p>
          <w:p w14:paraId="283D8662" w14:textId="77777777" w:rsidR="00DF0A46" w:rsidRDefault="00DF0A46" w:rsidP="00A25618">
            <w:pPr>
              <w:pStyle w:val="NoSpacing"/>
              <w:rPr>
                <w:rFonts w:cstheme="minorHAnsi"/>
              </w:rPr>
            </w:pPr>
            <w:r>
              <w:rPr>
                <w:rFonts w:cstheme="minorHAnsi"/>
              </w:rPr>
              <w:t>9362 (T329K 9.7%)</w:t>
            </w:r>
          </w:p>
          <w:p w14:paraId="5B591592" w14:textId="77777777" w:rsidR="00DF0A46" w:rsidRDefault="00DF0A46" w:rsidP="00A25618">
            <w:pPr>
              <w:pStyle w:val="NoSpacing"/>
              <w:rPr>
                <w:rFonts w:cstheme="minorHAnsi"/>
              </w:rPr>
            </w:pPr>
            <w:r>
              <w:rPr>
                <w:rFonts w:cstheme="minorHAnsi"/>
              </w:rPr>
              <w:t>9385 (M337L 16.5%)</w:t>
            </w:r>
          </w:p>
          <w:p w14:paraId="039D762F" w14:textId="77777777" w:rsidR="00DF0A46" w:rsidRDefault="00DF0A46" w:rsidP="00A25618">
            <w:pPr>
              <w:pStyle w:val="NoSpacing"/>
              <w:rPr>
                <w:rFonts w:cstheme="minorHAnsi"/>
              </w:rPr>
            </w:pPr>
            <w:r>
              <w:rPr>
                <w:rFonts w:cstheme="minorHAnsi"/>
              </w:rPr>
              <w:t>9397 (M341L 9.2%)</w:t>
            </w:r>
          </w:p>
          <w:p w14:paraId="4ACB8B04" w14:textId="77777777" w:rsidR="00DF0A46" w:rsidRPr="00367DBF" w:rsidRDefault="00DF0A46" w:rsidP="00A25618">
            <w:pPr>
              <w:pStyle w:val="NoSpacing"/>
              <w:rPr>
                <w:rFonts w:cstheme="minorHAnsi"/>
              </w:rPr>
            </w:pPr>
            <w:r>
              <w:rPr>
                <w:rFonts w:cstheme="minorHAnsi"/>
              </w:rPr>
              <w:t>9401 (A342E 13.4%)</w:t>
            </w:r>
          </w:p>
        </w:tc>
      </w:tr>
      <w:tr w:rsidR="00DF0A46" w:rsidRPr="00614081" w14:paraId="1C834DD2" w14:textId="77777777" w:rsidTr="00A25618">
        <w:tc>
          <w:tcPr>
            <w:tcW w:w="1125" w:type="dxa"/>
          </w:tcPr>
          <w:p w14:paraId="241CC62B" w14:textId="77777777" w:rsidR="00DF0A46" w:rsidRPr="00367DBF" w:rsidRDefault="00DF0A46" w:rsidP="00A25618">
            <w:pPr>
              <w:pStyle w:val="NoSpacing"/>
              <w:rPr>
                <w:rFonts w:cstheme="minorHAnsi"/>
              </w:rPr>
            </w:pPr>
            <w:r w:rsidRPr="00367DBF">
              <w:rPr>
                <w:rFonts w:cstheme="minorHAnsi"/>
              </w:rPr>
              <w:t>3’-UTR</w:t>
            </w:r>
          </w:p>
        </w:tc>
        <w:tc>
          <w:tcPr>
            <w:tcW w:w="2520" w:type="dxa"/>
          </w:tcPr>
          <w:p w14:paraId="7EEB22FA" w14:textId="77777777" w:rsidR="00DF0A46" w:rsidRPr="00686C8E" w:rsidRDefault="00DF0A46" w:rsidP="00A25618">
            <w:pPr>
              <w:pStyle w:val="NoSpacing"/>
              <w:rPr>
                <w:rFonts w:cstheme="minorHAnsi"/>
              </w:rPr>
            </w:pPr>
            <w:r>
              <w:rPr>
                <w:rFonts w:cstheme="minorHAnsi"/>
              </w:rPr>
              <w:t>ND</w:t>
            </w:r>
          </w:p>
        </w:tc>
        <w:tc>
          <w:tcPr>
            <w:tcW w:w="2520" w:type="dxa"/>
          </w:tcPr>
          <w:p w14:paraId="1DA9DC57" w14:textId="77777777" w:rsidR="00DF0A46" w:rsidRPr="00686C8E" w:rsidRDefault="00DF0A46" w:rsidP="00A25618">
            <w:pPr>
              <w:pStyle w:val="NoSpacing"/>
              <w:rPr>
                <w:rFonts w:cstheme="minorHAnsi"/>
              </w:rPr>
            </w:pPr>
            <w:r>
              <w:rPr>
                <w:rFonts w:cstheme="minorHAnsi"/>
              </w:rPr>
              <w:t>ND</w:t>
            </w:r>
          </w:p>
        </w:tc>
        <w:tc>
          <w:tcPr>
            <w:tcW w:w="2520" w:type="dxa"/>
          </w:tcPr>
          <w:p w14:paraId="1876B17A" w14:textId="77777777" w:rsidR="00DF0A46" w:rsidRPr="00686C8E" w:rsidRDefault="00DF0A46" w:rsidP="00A25618">
            <w:pPr>
              <w:pStyle w:val="NoSpacing"/>
              <w:rPr>
                <w:rFonts w:cstheme="minorHAnsi"/>
              </w:rPr>
            </w:pPr>
            <w:r>
              <w:rPr>
                <w:rFonts w:cstheme="minorHAnsi"/>
              </w:rPr>
              <w:t>ND</w:t>
            </w:r>
          </w:p>
        </w:tc>
      </w:tr>
    </w:tbl>
    <w:p w14:paraId="744D231D" w14:textId="77777777" w:rsidR="00DF0A46" w:rsidRDefault="00DF0A46" w:rsidP="00DF0A46">
      <w:pPr>
        <w:rPr>
          <w:rFonts w:cstheme="minorHAnsi"/>
        </w:rPr>
      </w:pPr>
      <w:r w:rsidRPr="00D80F87">
        <w:rPr>
          <w:rFonts w:cstheme="minorHAnsi"/>
        </w:rPr>
        <w:t>The cutoff for inclusion is &gt; 5% abundance.</w:t>
      </w:r>
      <w:r>
        <w:rPr>
          <w:rFonts w:cstheme="minorHAnsi"/>
        </w:rPr>
        <w:t xml:space="preserve"> The numbers refer to the nucleotide localization (1 to 11530) in IRES-E73-DENV2 RNA, followed by the corresponding original amino acid, location, mutated amino acid and frequency of occurrence are shown within parentheses. ND, not detected.</w:t>
      </w:r>
    </w:p>
    <w:p w14:paraId="4E4907B8" w14:textId="77777777" w:rsidR="00DF0A46" w:rsidRPr="00941855" w:rsidRDefault="00DF0A46" w:rsidP="00DF0A46">
      <w:pPr>
        <w:spacing w:after="0" w:line="240" w:lineRule="auto"/>
        <w:rPr>
          <w:rFonts w:cstheme="minorHAnsi"/>
        </w:rPr>
      </w:pPr>
    </w:p>
    <w:p w14:paraId="62BA052B" w14:textId="77777777" w:rsidR="00DF0A46" w:rsidRDefault="00DF0A46" w:rsidP="00DF0A46">
      <w:pPr>
        <w:pStyle w:val="NoSpacing"/>
        <w:rPr>
          <w:rFonts w:cstheme="minorHAnsi"/>
        </w:rPr>
      </w:pPr>
      <w:r>
        <w:rPr>
          <w:rFonts w:cstheme="minorHAnsi"/>
        </w:rPr>
        <w:t>*</w:t>
      </w:r>
      <w:r w:rsidRPr="00810868">
        <w:rPr>
          <w:rFonts w:cstheme="minorHAnsi"/>
        </w:rPr>
        <w:t xml:space="preserve"> </w:t>
      </w:r>
      <w:r>
        <w:rPr>
          <w:rFonts w:cstheme="minorHAnsi"/>
        </w:rPr>
        <w:t xml:space="preserve">Viruses were infected using a supernatant collected at 10 days </w:t>
      </w:r>
      <w:proofErr w:type="spellStart"/>
      <w:r>
        <w:rPr>
          <w:rFonts w:cstheme="minorHAnsi"/>
        </w:rPr>
        <w:t>p.e.</w:t>
      </w:r>
      <w:proofErr w:type="spellEnd"/>
      <w:r>
        <w:rPr>
          <w:rFonts w:cstheme="minorHAnsi"/>
        </w:rPr>
        <w:t xml:space="preserve"> from (2)</w:t>
      </w:r>
    </w:p>
    <w:p w14:paraId="15652EF8" w14:textId="77777777" w:rsidR="00DF0A46" w:rsidRDefault="00DF0A46" w:rsidP="00DF0A46">
      <w:pPr>
        <w:pStyle w:val="NoSpacing"/>
        <w:rPr>
          <w:rFonts w:cstheme="minorHAnsi"/>
        </w:rPr>
      </w:pPr>
      <w:r>
        <w:rPr>
          <w:rFonts w:cstheme="minorHAnsi"/>
        </w:rPr>
        <w:t xml:space="preserve">** Cell culture was conducted by supplying the fresh uninfected cells after 10 days </w:t>
      </w:r>
      <w:proofErr w:type="spellStart"/>
      <w:r>
        <w:rPr>
          <w:rFonts w:cstheme="minorHAnsi"/>
        </w:rPr>
        <w:t>p.e.</w:t>
      </w:r>
      <w:proofErr w:type="spellEnd"/>
    </w:p>
    <w:p w14:paraId="65C7AC98" w14:textId="77777777" w:rsidR="00DF0A46" w:rsidRDefault="00DF0A46" w:rsidP="00DF0A46">
      <w:pPr>
        <w:pStyle w:val="NoSpacing"/>
        <w:rPr>
          <w:rFonts w:cstheme="minorHAnsi"/>
        </w:rPr>
      </w:pPr>
      <w:r>
        <w:rPr>
          <w:rFonts w:cstheme="minorHAnsi"/>
        </w:rPr>
        <w:t>*** Matched fragment numbers are too low (&lt;500).</w:t>
      </w:r>
    </w:p>
    <w:p w14:paraId="38352E84" w14:textId="77777777" w:rsidR="00DF0A46" w:rsidRPr="00031F9F" w:rsidRDefault="00DF0A46" w:rsidP="00DF0A46">
      <w:pPr>
        <w:rPr>
          <w:rFonts w:cstheme="minorHAnsi"/>
        </w:rPr>
      </w:pPr>
      <w:r w:rsidRPr="00031F9F">
        <w:rPr>
          <w:rFonts w:cstheme="minorHAnsi"/>
        </w:rPr>
        <w:br w:type="page"/>
      </w:r>
    </w:p>
    <w:p w14:paraId="6B465BFC" w14:textId="2F060FF6" w:rsidR="00DF0A46" w:rsidRPr="00F867B2" w:rsidRDefault="00DF0A46" w:rsidP="00DF0A46">
      <w:pPr>
        <w:rPr>
          <w:rFonts w:ascii="Arial" w:hAnsi="Arial" w:cs="Arial"/>
        </w:rPr>
      </w:pPr>
      <w:r>
        <w:rPr>
          <w:rFonts w:ascii="Arial" w:hAnsi="Arial" w:cs="Arial"/>
        </w:rPr>
        <w:lastRenderedPageBreak/>
        <w:t xml:space="preserve">Supplemental </w:t>
      </w:r>
      <w:r w:rsidRPr="00F867B2">
        <w:rPr>
          <w:rFonts w:ascii="Arial" w:hAnsi="Arial" w:cs="Arial"/>
        </w:rPr>
        <w:t xml:space="preserve">Table </w:t>
      </w:r>
      <w:r>
        <w:rPr>
          <w:rFonts w:ascii="Arial" w:hAnsi="Arial" w:cs="Arial"/>
        </w:rPr>
        <w:t>3. Nucleotide and amino acid alterations in 3xIRES-E73-DENV2</w:t>
      </w:r>
    </w:p>
    <w:tbl>
      <w:tblPr>
        <w:tblStyle w:val="TableGrid"/>
        <w:tblW w:w="7645" w:type="dxa"/>
        <w:tblLook w:val="04A0" w:firstRow="1" w:lastRow="0" w:firstColumn="1" w:lastColumn="0" w:noHBand="0" w:noVBand="1"/>
      </w:tblPr>
      <w:tblGrid>
        <w:gridCol w:w="1162"/>
        <w:gridCol w:w="3243"/>
        <w:gridCol w:w="3240"/>
      </w:tblGrid>
      <w:tr w:rsidR="00DF0A46" w:rsidRPr="00614081" w14:paraId="38B098E0" w14:textId="77777777" w:rsidTr="00A25618">
        <w:tc>
          <w:tcPr>
            <w:tcW w:w="1162" w:type="dxa"/>
          </w:tcPr>
          <w:p w14:paraId="0543D12E" w14:textId="77777777" w:rsidR="00DF0A46" w:rsidRPr="00F71904" w:rsidRDefault="00DF0A46" w:rsidP="00A25618">
            <w:pPr>
              <w:pStyle w:val="NoSpacing"/>
              <w:rPr>
                <w:rFonts w:cstheme="minorHAnsi"/>
              </w:rPr>
            </w:pPr>
            <w:r>
              <w:rPr>
                <w:rFonts w:cstheme="minorHAnsi"/>
              </w:rPr>
              <w:t>Host cell</w:t>
            </w:r>
          </w:p>
        </w:tc>
        <w:tc>
          <w:tcPr>
            <w:tcW w:w="3243" w:type="dxa"/>
          </w:tcPr>
          <w:p w14:paraId="15BC844A" w14:textId="77777777" w:rsidR="00DF0A46" w:rsidRPr="00F71904" w:rsidRDefault="00DF0A46" w:rsidP="00A25618">
            <w:pPr>
              <w:pStyle w:val="NoSpacing"/>
              <w:ind w:firstLine="120"/>
              <w:rPr>
                <w:rFonts w:cstheme="minorHAnsi"/>
              </w:rPr>
            </w:pPr>
            <w:r>
              <w:rPr>
                <w:rFonts w:cstheme="minorHAnsi"/>
              </w:rPr>
              <w:t>BHK-21</w:t>
            </w:r>
          </w:p>
        </w:tc>
        <w:tc>
          <w:tcPr>
            <w:tcW w:w="3240" w:type="dxa"/>
          </w:tcPr>
          <w:p w14:paraId="7C2BD5A8" w14:textId="77777777" w:rsidR="00DF0A46" w:rsidRPr="00F71904" w:rsidRDefault="00DF0A46" w:rsidP="00A25618">
            <w:pPr>
              <w:pStyle w:val="NoSpacing"/>
              <w:rPr>
                <w:rFonts w:cstheme="minorHAnsi"/>
              </w:rPr>
            </w:pPr>
            <w:r>
              <w:rPr>
                <w:rFonts w:cstheme="minorHAnsi"/>
              </w:rPr>
              <w:t xml:space="preserve">C6/36 </w:t>
            </w:r>
          </w:p>
        </w:tc>
      </w:tr>
      <w:tr w:rsidR="00DF0A46" w:rsidRPr="00614081" w14:paraId="27B65849" w14:textId="77777777" w:rsidTr="00A25618">
        <w:tc>
          <w:tcPr>
            <w:tcW w:w="1162" w:type="dxa"/>
          </w:tcPr>
          <w:p w14:paraId="69E5932D" w14:textId="77777777" w:rsidR="00DF0A46" w:rsidRPr="00446704" w:rsidRDefault="00DF0A46" w:rsidP="00A25618">
            <w:pPr>
              <w:pStyle w:val="NoSpacing"/>
              <w:rPr>
                <w:rFonts w:cstheme="minorHAnsi"/>
              </w:rPr>
            </w:pPr>
            <w:r>
              <w:rPr>
                <w:rFonts w:cstheme="minorHAnsi"/>
              </w:rPr>
              <w:t>RNA</w:t>
            </w:r>
          </w:p>
        </w:tc>
        <w:tc>
          <w:tcPr>
            <w:tcW w:w="3243" w:type="dxa"/>
          </w:tcPr>
          <w:p w14:paraId="274C2254" w14:textId="77777777" w:rsidR="00DF0A46" w:rsidRPr="00446704" w:rsidRDefault="00DF0A46" w:rsidP="00A25618">
            <w:pPr>
              <w:pStyle w:val="NoSpacing"/>
              <w:rPr>
                <w:rFonts w:cstheme="minorHAnsi"/>
              </w:rPr>
            </w:pPr>
            <w:r>
              <w:rPr>
                <w:rFonts w:cstheme="minorHAnsi"/>
              </w:rPr>
              <w:t>3x IRES-E73-DENV2</w:t>
            </w:r>
          </w:p>
        </w:tc>
        <w:tc>
          <w:tcPr>
            <w:tcW w:w="3240" w:type="dxa"/>
          </w:tcPr>
          <w:p w14:paraId="2ECDC975" w14:textId="77777777" w:rsidR="00DF0A46" w:rsidRPr="00446704" w:rsidRDefault="00DF0A46" w:rsidP="00A25618">
            <w:pPr>
              <w:pStyle w:val="NoSpacing"/>
              <w:rPr>
                <w:rFonts w:cstheme="minorHAnsi"/>
              </w:rPr>
            </w:pPr>
            <w:r>
              <w:rPr>
                <w:rFonts w:cstheme="minorHAnsi"/>
              </w:rPr>
              <w:t>3x IRES-E73-DENV2*</w:t>
            </w:r>
          </w:p>
        </w:tc>
      </w:tr>
      <w:tr w:rsidR="00DF0A46" w:rsidRPr="00614081" w14:paraId="1289FC74" w14:textId="77777777" w:rsidTr="00A25618">
        <w:tc>
          <w:tcPr>
            <w:tcW w:w="1162" w:type="dxa"/>
          </w:tcPr>
          <w:p w14:paraId="1965A6A3" w14:textId="77777777" w:rsidR="00DF0A46" w:rsidRPr="00446704" w:rsidRDefault="00DF0A46" w:rsidP="00A25618">
            <w:pPr>
              <w:pStyle w:val="NoSpacing"/>
              <w:rPr>
                <w:rFonts w:cstheme="minorHAnsi"/>
              </w:rPr>
            </w:pPr>
            <w:r>
              <w:rPr>
                <w:rFonts w:cstheme="minorHAnsi"/>
              </w:rPr>
              <w:t>virus Collection</w:t>
            </w:r>
          </w:p>
        </w:tc>
        <w:tc>
          <w:tcPr>
            <w:tcW w:w="3243" w:type="dxa"/>
          </w:tcPr>
          <w:p w14:paraId="6BB684F1" w14:textId="77777777" w:rsidR="00DF0A46" w:rsidRPr="00446704" w:rsidRDefault="00DF0A46" w:rsidP="00A25618">
            <w:pPr>
              <w:pStyle w:val="NoSpacing"/>
              <w:rPr>
                <w:rFonts w:cstheme="minorHAnsi"/>
              </w:rPr>
            </w:pPr>
            <w:r>
              <w:rPr>
                <w:rFonts w:cstheme="minorHAnsi"/>
              </w:rPr>
              <w:t xml:space="preserve">22 days </w:t>
            </w:r>
            <w:proofErr w:type="spellStart"/>
            <w:r>
              <w:rPr>
                <w:rFonts w:cstheme="minorHAnsi"/>
              </w:rPr>
              <w:t>p.e.</w:t>
            </w:r>
            <w:proofErr w:type="spellEnd"/>
          </w:p>
        </w:tc>
        <w:tc>
          <w:tcPr>
            <w:tcW w:w="3240" w:type="dxa"/>
          </w:tcPr>
          <w:p w14:paraId="54170790" w14:textId="77777777" w:rsidR="00DF0A46" w:rsidRDefault="00DF0A46" w:rsidP="00A25618">
            <w:pPr>
              <w:pStyle w:val="NoSpacing"/>
              <w:rPr>
                <w:rFonts w:cstheme="minorHAnsi"/>
              </w:rPr>
            </w:pPr>
            <w:r>
              <w:rPr>
                <w:rFonts w:cstheme="minorHAnsi"/>
              </w:rPr>
              <w:t xml:space="preserve">10 days </w:t>
            </w:r>
            <w:proofErr w:type="spellStart"/>
            <w:r>
              <w:rPr>
                <w:rFonts w:cstheme="minorHAnsi"/>
              </w:rPr>
              <w:t>p.i.</w:t>
            </w:r>
            <w:proofErr w:type="spellEnd"/>
          </w:p>
        </w:tc>
      </w:tr>
      <w:tr w:rsidR="00DF0A46" w:rsidRPr="00614081" w14:paraId="4A3C6CC6" w14:textId="77777777" w:rsidTr="00A25618">
        <w:tc>
          <w:tcPr>
            <w:tcW w:w="1162" w:type="dxa"/>
          </w:tcPr>
          <w:p w14:paraId="52A69926" w14:textId="77777777" w:rsidR="00DF0A46" w:rsidRPr="00446704" w:rsidRDefault="00DF0A46" w:rsidP="00A25618">
            <w:pPr>
              <w:pStyle w:val="NoSpacing"/>
              <w:rPr>
                <w:rFonts w:cstheme="minorHAnsi"/>
              </w:rPr>
            </w:pPr>
            <w:r w:rsidRPr="00446704">
              <w:rPr>
                <w:rFonts w:cstheme="minorHAnsi"/>
              </w:rPr>
              <w:t>5’-UTR</w:t>
            </w:r>
          </w:p>
        </w:tc>
        <w:tc>
          <w:tcPr>
            <w:tcW w:w="3243" w:type="dxa"/>
          </w:tcPr>
          <w:p w14:paraId="5C4E2AAF" w14:textId="77777777" w:rsidR="00DF0A46" w:rsidRPr="00446704" w:rsidRDefault="00DF0A46" w:rsidP="00A25618">
            <w:pPr>
              <w:pStyle w:val="NoSpacing"/>
              <w:rPr>
                <w:rFonts w:cstheme="minorHAnsi"/>
              </w:rPr>
            </w:pPr>
            <w:r w:rsidRPr="00446704">
              <w:rPr>
                <w:rFonts w:cstheme="minorHAnsi"/>
              </w:rPr>
              <w:t>ND</w:t>
            </w:r>
          </w:p>
        </w:tc>
        <w:tc>
          <w:tcPr>
            <w:tcW w:w="3240" w:type="dxa"/>
          </w:tcPr>
          <w:p w14:paraId="3DC85A49" w14:textId="77777777" w:rsidR="00DF0A46" w:rsidRPr="00446704" w:rsidRDefault="00DF0A46" w:rsidP="00A25618">
            <w:pPr>
              <w:pStyle w:val="NoSpacing"/>
              <w:rPr>
                <w:rFonts w:cstheme="minorHAnsi"/>
              </w:rPr>
            </w:pPr>
            <w:r>
              <w:rPr>
                <w:rFonts w:cstheme="minorHAnsi"/>
              </w:rPr>
              <w:t>ND</w:t>
            </w:r>
          </w:p>
        </w:tc>
      </w:tr>
      <w:tr w:rsidR="00DF0A46" w:rsidRPr="00614081" w14:paraId="088FDD0F" w14:textId="77777777" w:rsidTr="00A25618">
        <w:tc>
          <w:tcPr>
            <w:tcW w:w="1162" w:type="dxa"/>
          </w:tcPr>
          <w:p w14:paraId="0B25C1FF" w14:textId="77777777" w:rsidR="00DF0A46" w:rsidRPr="00446704" w:rsidRDefault="00DF0A46" w:rsidP="00A25618">
            <w:pPr>
              <w:pStyle w:val="NoSpacing"/>
              <w:rPr>
                <w:rFonts w:cstheme="minorHAnsi"/>
              </w:rPr>
            </w:pPr>
            <w:r w:rsidRPr="00446704">
              <w:rPr>
                <w:rFonts w:cstheme="minorHAnsi"/>
              </w:rPr>
              <w:t>C</w:t>
            </w:r>
          </w:p>
        </w:tc>
        <w:tc>
          <w:tcPr>
            <w:tcW w:w="3243" w:type="dxa"/>
          </w:tcPr>
          <w:p w14:paraId="429013DA" w14:textId="77777777" w:rsidR="00DF0A46" w:rsidRPr="00446704" w:rsidRDefault="00DF0A46" w:rsidP="00A25618">
            <w:pPr>
              <w:pStyle w:val="NoSpacing"/>
              <w:rPr>
                <w:rFonts w:cstheme="minorHAnsi"/>
              </w:rPr>
            </w:pPr>
            <w:r w:rsidRPr="00446704">
              <w:rPr>
                <w:rFonts w:cstheme="minorHAnsi"/>
              </w:rPr>
              <w:t>ND</w:t>
            </w:r>
          </w:p>
        </w:tc>
        <w:tc>
          <w:tcPr>
            <w:tcW w:w="3240" w:type="dxa"/>
          </w:tcPr>
          <w:p w14:paraId="2C565F39" w14:textId="77777777" w:rsidR="00DF0A46" w:rsidRPr="00446704" w:rsidRDefault="00DF0A46" w:rsidP="00A25618">
            <w:pPr>
              <w:pStyle w:val="NoSpacing"/>
              <w:rPr>
                <w:rFonts w:cstheme="minorHAnsi"/>
              </w:rPr>
            </w:pPr>
            <w:r>
              <w:rPr>
                <w:rFonts w:cstheme="minorHAnsi"/>
              </w:rPr>
              <w:t>ND</w:t>
            </w:r>
          </w:p>
        </w:tc>
      </w:tr>
      <w:tr w:rsidR="00DF0A46" w:rsidRPr="00614081" w14:paraId="3B83E456" w14:textId="77777777" w:rsidTr="00A25618">
        <w:tc>
          <w:tcPr>
            <w:tcW w:w="1162" w:type="dxa"/>
          </w:tcPr>
          <w:p w14:paraId="122049A4" w14:textId="77777777" w:rsidR="00DF0A46" w:rsidRPr="00446704" w:rsidRDefault="00DF0A46" w:rsidP="00A25618">
            <w:pPr>
              <w:pStyle w:val="NoSpacing"/>
              <w:rPr>
                <w:rFonts w:cstheme="minorHAnsi"/>
              </w:rPr>
            </w:pPr>
            <w:proofErr w:type="spellStart"/>
            <w:r w:rsidRPr="00446704">
              <w:rPr>
                <w:rFonts w:cstheme="minorHAnsi"/>
              </w:rPr>
              <w:t>prM</w:t>
            </w:r>
            <w:proofErr w:type="spellEnd"/>
            <w:r w:rsidRPr="00446704">
              <w:rPr>
                <w:rFonts w:cstheme="minorHAnsi"/>
              </w:rPr>
              <w:t xml:space="preserve"> </w:t>
            </w:r>
          </w:p>
        </w:tc>
        <w:tc>
          <w:tcPr>
            <w:tcW w:w="3243" w:type="dxa"/>
          </w:tcPr>
          <w:p w14:paraId="7BB5CD19" w14:textId="77777777" w:rsidR="00DF0A46" w:rsidRPr="00446704" w:rsidRDefault="00DF0A46" w:rsidP="00A25618">
            <w:pPr>
              <w:pStyle w:val="NoSpacing"/>
              <w:rPr>
                <w:rFonts w:cstheme="minorHAnsi"/>
              </w:rPr>
            </w:pPr>
            <w:r w:rsidRPr="00446704">
              <w:rPr>
                <w:rFonts w:cstheme="minorHAnsi"/>
              </w:rPr>
              <w:t>ND</w:t>
            </w:r>
          </w:p>
        </w:tc>
        <w:tc>
          <w:tcPr>
            <w:tcW w:w="3240" w:type="dxa"/>
          </w:tcPr>
          <w:p w14:paraId="088A44F3" w14:textId="77777777" w:rsidR="00DF0A46" w:rsidRPr="007202A7" w:rsidRDefault="00DF0A46" w:rsidP="00A25618">
            <w:pPr>
              <w:pStyle w:val="NoSpacing"/>
              <w:rPr>
                <w:rFonts w:cstheme="minorHAnsi"/>
              </w:rPr>
            </w:pPr>
            <w:r>
              <w:rPr>
                <w:rFonts w:cstheme="minorHAnsi"/>
              </w:rPr>
              <w:t>ND</w:t>
            </w:r>
          </w:p>
        </w:tc>
      </w:tr>
      <w:tr w:rsidR="00DF0A46" w:rsidRPr="00614081" w14:paraId="7A45D7B4" w14:textId="77777777" w:rsidTr="00A25618">
        <w:tc>
          <w:tcPr>
            <w:tcW w:w="1162" w:type="dxa"/>
          </w:tcPr>
          <w:p w14:paraId="4DDB8AB6" w14:textId="77777777" w:rsidR="00DF0A46" w:rsidRPr="00446704" w:rsidRDefault="00DF0A46" w:rsidP="00A25618">
            <w:pPr>
              <w:pStyle w:val="NoSpacing"/>
              <w:rPr>
                <w:rFonts w:cstheme="minorHAnsi"/>
              </w:rPr>
            </w:pPr>
            <w:r w:rsidRPr="00446704">
              <w:rPr>
                <w:rFonts w:cstheme="minorHAnsi"/>
              </w:rPr>
              <w:t>E</w:t>
            </w:r>
          </w:p>
        </w:tc>
        <w:tc>
          <w:tcPr>
            <w:tcW w:w="3243" w:type="dxa"/>
          </w:tcPr>
          <w:p w14:paraId="7A654F4A" w14:textId="77777777" w:rsidR="00DF0A46" w:rsidRDefault="00DF0A46" w:rsidP="00A25618">
            <w:pPr>
              <w:pStyle w:val="NoSpacing"/>
              <w:rPr>
                <w:rFonts w:cstheme="minorHAnsi"/>
              </w:rPr>
            </w:pPr>
            <w:r>
              <w:rPr>
                <w:rFonts w:cstheme="minorHAnsi"/>
              </w:rPr>
              <w:t xml:space="preserve">1345 </w:t>
            </w:r>
            <w:r w:rsidRPr="00446704">
              <w:rPr>
                <w:rFonts w:cstheme="minorHAnsi"/>
              </w:rPr>
              <w:t>(</w:t>
            </w:r>
            <w:r>
              <w:rPr>
                <w:rFonts w:cstheme="minorHAnsi"/>
              </w:rPr>
              <w:t>Y137P</w:t>
            </w:r>
            <w:r w:rsidRPr="00446704">
              <w:rPr>
                <w:rFonts w:cstheme="minorHAnsi"/>
              </w:rPr>
              <w:t xml:space="preserve"> </w:t>
            </w:r>
            <w:r>
              <w:rPr>
                <w:rFonts w:cstheme="minorHAnsi"/>
              </w:rPr>
              <w:t>46.5</w:t>
            </w:r>
            <w:r w:rsidRPr="00446704">
              <w:rPr>
                <w:rFonts w:cstheme="minorHAnsi"/>
              </w:rPr>
              <w:t>%)</w:t>
            </w:r>
          </w:p>
          <w:p w14:paraId="1B9FCEA9" w14:textId="77777777" w:rsidR="00DF0A46" w:rsidRDefault="00DF0A46" w:rsidP="00A25618">
            <w:pPr>
              <w:pStyle w:val="NoSpacing"/>
              <w:rPr>
                <w:rFonts w:cstheme="minorHAnsi"/>
              </w:rPr>
            </w:pPr>
            <w:r>
              <w:rPr>
                <w:rFonts w:cstheme="minorHAnsi"/>
              </w:rPr>
              <w:t>1658 (L241R 6.2%)</w:t>
            </w:r>
          </w:p>
          <w:p w14:paraId="5CC7D7C6" w14:textId="77777777" w:rsidR="00DF0A46" w:rsidRDefault="00DF0A46" w:rsidP="00A25618">
            <w:pPr>
              <w:pStyle w:val="NoSpacing"/>
              <w:rPr>
                <w:rFonts w:cstheme="minorHAnsi"/>
              </w:rPr>
            </w:pPr>
            <w:r>
              <w:rPr>
                <w:rFonts w:cstheme="minorHAnsi"/>
              </w:rPr>
              <w:t>1786 (K284Q 5.9%)</w:t>
            </w:r>
          </w:p>
          <w:p w14:paraId="79ADB179" w14:textId="77777777" w:rsidR="00DF0A46" w:rsidRDefault="00DF0A46" w:rsidP="00A25618">
            <w:pPr>
              <w:pStyle w:val="NoSpacing"/>
              <w:rPr>
                <w:rFonts w:cstheme="minorHAnsi"/>
              </w:rPr>
            </w:pPr>
            <w:r>
              <w:rPr>
                <w:rFonts w:cstheme="minorHAnsi"/>
              </w:rPr>
              <w:t xml:space="preserve">1837 (M302L 5.2%) </w:t>
            </w:r>
          </w:p>
          <w:p w14:paraId="177E7A67" w14:textId="77777777" w:rsidR="00DF0A46" w:rsidRPr="00446704" w:rsidRDefault="00DF0A46" w:rsidP="00A25618">
            <w:pPr>
              <w:pStyle w:val="NoSpacing"/>
              <w:rPr>
                <w:rFonts w:cstheme="minorHAnsi"/>
              </w:rPr>
            </w:pPr>
            <w:r>
              <w:rPr>
                <w:rFonts w:cstheme="minorHAnsi"/>
              </w:rPr>
              <w:t>2170 (M412L 5.1%)</w:t>
            </w:r>
          </w:p>
        </w:tc>
        <w:tc>
          <w:tcPr>
            <w:tcW w:w="3240" w:type="dxa"/>
          </w:tcPr>
          <w:p w14:paraId="6A2A763D" w14:textId="77777777" w:rsidR="00DF0A46" w:rsidRPr="00146469" w:rsidRDefault="00DF0A46" w:rsidP="00A25618">
            <w:pPr>
              <w:pStyle w:val="NoSpacing"/>
              <w:rPr>
                <w:rFonts w:cstheme="minorHAnsi"/>
                <w:b/>
                <w:bCs/>
              </w:rPr>
            </w:pPr>
            <w:r w:rsidRPr="00146469">
              <w:rPr>
                <w:rFonts w:cstheme="minorHAnsi"/>
                <w:b/>
                <w:bCs/>
              </w:rPr>
              <w:t xml:space="preserve">1345 (Y137P </w:t>
            </w:r>
            <w:r>
              <w:rPr>
                <w:rFonts w:cstheme="minorHAnsi"/>
                <w:b/>
                <w:bCs/>
              </w:rPr>
              <w:t>92.1</w:t>
            </w:r>
            <w:r w:rsidRPr="00146469">
              <w:rPr>
                <w:rFonts w:cstheme="minorHAnsi"/>
                <w:b/>
                <w:bCs/>
              </w:rPr>
              <w:t>%)</w:t>
            </w:r>
          </w:p>
          <w:p w14:paraId="7A070488" w14:textId="77777777" w:rsidR="00DF0A46" w:rsidRPr="00146469" w:rsidRDefault="00DF0A46" w:rsidP="00A25618">
            <w:pPr>
              <w:pStyle w:val="NoSpacing"/>
              <w:rPr>
                <w:rFonts w:cstheme="minorHAnsi"/>
                <w:bCs/>
              </w:rPr>
            </w:pPr>
            <w:r w:rsidRPr="00146469">
              <w:rPr>
                <w:rFonts w:cstheme="minorHAnsi"/>
                <w:bCs/>
              </w:rPr>
              <w:t>2170</w:t>
            </w:r>
            <w:r>
              <w:rPr>
                <w:rFonts w:cstheme="minorHAnsi"/>
                <w:bCs/>
              </w:rPr>
              <w:t xml:space="preserve"> (M412L 5.5%)</w:t>
            </w:r>
          </w:p>
        </w:tc>
      </w:tr>
      <w:tr w:rsidR="00DF0A46" w:rsidRPr="00614081" w14:paraId="698EA2F3" w14:textId="77777777" w:rsidTr="00A25618">
        <w:tc>
          <w:tcPr>
            <w:tcW w:w="1162" w:type="dxa"/>
          </w:tcPr>
          <w:p w14:paraId="64710FCC" w14:textId="77777777" w:rsidR="00DF0A46" w:rsidRPr="00446704" w:rsidRDefault="00DF0A46" w:rsidP="00A25618">
            <w:pPr>
              <w:pStyle w:val="NoSpacing"/>
              <w:rPr>
                <w:rFonts w:cstheme="minorHAnsi"/>
              </w:rPr>
            </w:pPr>
            <w:r>
              <w:rPr>
                <w:rFonts w:cstheme="minorHAnsi"/>
              </w:rPr>
              <w:t xml:space="preserve">3xIRES </w:t>
            </w:r>
          </w:p>
        </w:tc>
        <w:tc>
          <w:tcPr>
            <w:tcW w:w="3243" w:type="dxa"/>
          </w:tcPr>
          <w:p w14:paraId="6077E53E" w14:textId="77777777" w:rsidR="00DF0A46" w:rsidRDefault="00DF0A46" w:rsidP="00A25618">
            <w:pPr>
              <w:pStyle w:val="NoSpacing"/>
              <w:rPr>
                <w:rFonts w:cstheme="minorHAnsi"/>
              </w:rPr>
            </w:pPr>
            <w:r>
              <w:rPr>
                <w:rFonts w:cstheme="minorHAnsi"/>
              </w:rPr>
              <w:t xml:space="preserve">2924, 3731, 4538 (A to T 5.0%) </w:t>
            </w:r>
            <w:r>
              <w:rPr>
                <w:rFonts w:cstheme="minorHAnsi"/>
                <w:vertAlign w:val="superscript"/>
              </w:rPr>
              <w:t>a</w:t>
            </w:r>
          </w:p>
          <w:p w14:paraId="72A25715" w14:textId="77777777" w:rsidR="00DF0A46" w:rsidRDefault="00DF0A46" w:rsidP="00A25618">
            <w:pPr>
              <w:pStyle w:val="NoSpacing"/>
              <w:rPr>
                <w:rFonts w:cstheme="minorHAnsi"/>
              </w:rPr>
            </w:pPr>
            <w:r>
              <w:rPr>
                <w:rFonts w:cstheme="minorHAnsi"/>
              </w:rPr>
              <w:t xml:space="preserve">2928, 3735, 4542 (G to T 5.9%) </w:t>
            </w:r>
            <w:r>
              <w:rPr>
                <w:rFonts w:cstheme="minorHAnsi"/>
                <w:vertAlign w:val="superscript"/>
              </w:rPr>
              <w:t>a</w:t>
            </w:r>
          </w:p>
          <w:p w14:paraId="58F3BF7B" w14:textId="77777777" w:rsidR="00DF0A46" w:rsidRPr="00446704" w:rsidRDefault="00DF0A46" w:rsidP="00A25618">
            <w:pPr>
              <w:pStyle w:val="NoSpacing"/>
              <w:rPr>
                <w:rFonts w:cstheme="minorHAnsi"/>
              </w:rPr>
            </w:pPr>
            <w:r>
              <w:rPr>
                <w:rFonts w:cstheme="minorHAnsi"/>
              </w:rPr>
              <w:t xml:space="preserve">2939, 3746, 4553 (G to T 8.6%) </w:t>
            </w:r>
            <w:r>
              <w:rPr>
                <w:rFonts w:cstheme="minorHAnsi"/>
                <w:vertAlign w:val="superscript"/>
              </w:rPr>
              <w:t>a</w:t>
            </w:r>
          </w:p>
        </w:tc>
        <w:tc>
          <w:tcPr>
            <w:tcW w:w="3240" w:type="dxa"/>
          </w:tcPr>
          <w:p w14:paraId="1A05BF75" w14:textId="77777777" w:rsidR="00DF0A46" w:rsidRDefault="00DF0A46" w:rsidP="00A25618">
            <w:pPr>
              <w:pStyle w:val="NoSpacing"/>
              <w:rPr>
                <w:rFonts w:cstheme="minorHAnsi"/>
              </w:rPr>
            </w:pPr>
            <w:r>
              <w:rPr>
                <w:rFonts w:cstheme="minorHAnsi"/>
              </w:rPr>
              <w:t xml:space="preserve">2939, 3746, 4553 (G to T 6.2%) </w:t>
            </w:r>
            <w:r>
              <w:rPr>
                <w:rFonts w:cstheme="minorHAnsi"/>
                <w:vertAlign w:val="superscript"/>
              </w:rPr>
              <w:t>a</w:t>
            </w:r>
          </w:p>
        </w:tc>
      </w:tr>
      <w:tr w:rsidR="00DF0A46" w:rsidRPr="00614081" w14:paraId="19EB516B" w14:textId="77777777" w:rsidTr="00A25618">
        <w:tc>
          <w:tcPr>
            <w:tcW w:w="1162" w:type="dxa"/>
          </w:tcPr>
          <w:p w14:paraId="200E2E01" w14:textId="77777777" w:rsidR="00DF0A46" w:rsidRPr="00446704" w:rsidRDefault="00DF0A46" w:rsidP="00A25618">
            <w:pPr>
              <w:pStyle w:val="NoSpacing"/>
              <w:rPr>
                <w:rFonts w:cstheme="minorHAnsi"/>
              </w:rPr>
            </w:pPr>
            <w:r>
              <w:rPr>
                <w:rFonts w:cstheme="minorHAnsi"/>
              </w:rPr>
              <w:t xml:space="preserve">3xE73 </w:t>
            </w:r>
          </w:p>
        </w:tc>
        <w:tc>
          <w:tcPr>
            <w:tcW w:w="3243" w:type="dxa"/>
          </w:tcPr>
          <w:p w14:paraId="5B079B27" w14:textId="77777777" w:rsidR="00DF0A46" w:rsidRDefault="00DF0A46" w:rsidP="00A25618">
            <w:pPr>
              <w:pStyle w:val="NoSpacing"/>
              <w:rPr>
                <w:rFonts w:cstheme="minorHAnsi"/>
              </w:rPr>
            </w:pPr>
            <w:r>
              <w:rPr>
                <w:rFonts w:cstheme="minorHAnsi"/>
              </w:rPr>
              <w:t xml:space="preserve">3116, 3923, 4730 (I458L 5.2%) </w:t>
            </w:r>
            <w:r w:rsidRPr="003D08BD">
              <w:rPr>
                <w:rFonts w:cstheme="minorHAnsi"/>
                <w:vertAlign w:val="superscript"/>
              </w:rPr>
              <w:t>b</w:t>
            </w:r>
          </w:p>
          <w:p w14:paraId="4DD80940" w14:textId="77777777" w:rsidR="00DF0A46" w:rsidRPr="00446704" w:rsidRDefault="00DF0A46" w:rsidP="00A25618">
            <w:pPr>
              <w:pStyle w:val="NoSpacing"/>
              <w:rPr>
                <w:rFonts w:cstheme="minorHAnsi"/>
              </w:rPr>
            </w:pPr>
            <w:r>
              <w:rPr>
                <w:rFonts w:cstheme="minorHAnsi"/>
              </w:rPr>
              <w:t xml:space="preserve">4796 (V480A 5.2%) </w:t>
            </w:r>
            <w:r w:rsidRPr="003D08BD">
              <w:rPr>
                <w:rFonts w:cstheme="minorHAnsi"/>
                <w:vertAlign w:val="superscript"/>
              </w:rPr>
              <w:t>b</w:t>
            </w:r>
          </w:p>
        </w:tc>
        <w:tc>
          <w:tcPr>
            <w:tcW w:w="3240" w:type="dxa"/>
          </w:tcPr>
          <w:p w14:paraId="73E7AD2B" w14:textId="77777777" w:rsidR="00DF0A46" w:rsidRDefault="00DF0A46" w:rsidP="00A25618">
            <w:pPr>
              <w:pStyle w:val="NoSpacing"/>
              <w:rPr>
                <w:rFonts w:cstheme="minorHAnsi"/>
              </w:rPr>
            </w:pPr>
            <w:r>
              <w:rPr>
                <w:rFonts w:cstheme="minorHAnsi"/>
              </w:rPr>
              <w:t>ND</w:t>
            </w:r>
          </w:p>
        </w:tc>
      </w:tr>
      <w:tr w:rsidR="00DF0A46" w:rsidRPr="00614081" w14:paraId="4B036260" w14:textId="77777777" w:rsidTr="00A25618">
        <w:tc>
          <w:tcPr>
            <w:tcW w:w="1162" w:type="dxa"/>
          </w:tcPr>
          <w:p w14:paraId="739F4704" w14:textId="77777777" w:rsidR="00DF0A46" w:rsidRPr="00446704" w:rsidRDefault="00DF0A46" w:rsidP="00A25618">
            <w:pPr>
              <w:pStyle w:val="NoSpacing"/>
              <w:rPr>
                <w:rFonts w:cstheme="minorHAnsi"/>
              </w:rPr>
            </w:pPr>
            <w:r w:rsidRPr="00446704">
              <w:rPr>
                <w:rFonts w:cstheme="minorHAnsi"/>
              </w:rPr>
              <w:t>NS1</w:t>
            </w:r>
          </w:p>
        </w:tc>
        <w:tc>
          <w:tcPr>
            <w:tcW w:w="3243" w:type="dxa"/>
          </w:tcPr>
          <w:p w14:paraId="407459CB" w14:textId="77777777" w:rsidR="00DF0A46" w:rsidRPr="00446704" w:rsidRDefault="00DF0A46" w:rsidP="00A25618">
            <w:pPr>
              <w:pStyle w:val="NoSpacing"/>
              <w:rPr>
                <w:rFonts w:cstheme="minorHAnsi"/>
              </w:rPr>
            </w:pPr>
            <w:r w:rsidRPr="00446704">
              <w:rPr>
                <w:rFonts w:cstheme="minorHAnsi"/>
              </w:rPr>
              <w:t>ND</w:t>
            </w:r>
          </w:p>
        </w:tc>
        <w:tc>
          <w:tcPr>
            <w:tcW w:w="3240" w:type="dxa"/>
          </w:tcPr>
          <w:p w14:paraId="4AA5859B" w14:textId="77777777" w:rsidR="00DF0A46" w:rsidRPr="00446704" w:rsidRDefault="00DF0A46" w:rsidP="00A25618">
            <w:pPr>
              <w:pStyle w:val="NoSpacing"/>
              <w:rPr>
                <w:rFonts w:cstheme="minorHAnsi"/>
              </w:rPr>
            </w:pPr>
            <w:r>
              <w:rPr>
                <w:rFonts w:cstheme="minorHAnsi"/>
              </w:rPr>
              <w:t>ND</w:t>
            </w:r>
          </w:p>
        </w:tc>
      </w:tr>
      <w:tr w:rsidR="00DF0A46" w:rsidRPr="00614081" w14:paraId="0E4D0C13" w14:textId="77777777" w:rsidTr="00A25618">
        <w:tc>
          <w:tcPr>
            <w:tcW w:w="1162" w:type="dxa"/>
          </w:tcPr>
          <w:p w14:paraId="5BE1D943" w14:textId="77777777" w:rsidR="00DF0A46" w:rsidRPr="00446704" w:rsidRDefault="00DF0A46" w:rsidP="00A25618">
            <w:pPr>
              <w:pStyle w:val="NoSpacing"/>
              <w:rPr>
                <w:rFonts w:cstheme="minorHAnsi"/>
              </w:rPr>
            </w:pPr>
            <w:r w:rsidRPr="00446704">
              <w:rPr>
                <w:rFonts w:cstheme="minorHAnsi"/>
              </w:rPr>
              <w:t>NS2A</w:t>
            </w:r>
          </w:p>
        </w:tc>
        <w:tc>
          <w:tcPr>
            <w:tcW w:w="3243" w:type="dxa"/>
          </w:tcPr>
          <w:p w14:paraId="0258B7C2" w14:textId="77777777" w:rsidR="00DF0A46" w:rsidRPr="00446704" w:rsidRDefault="00DF0A46" w:rsidP="00A25618">
            <w:pPr>
              <w:pStyle w:val="NoSpacing"/>
              <w:rPr>
                <w:rFonts w:cstheme="minorHAnsi"/>
              </w:rPr>
            </w:pPr>
            <w:r w:rsidRPr="00446704">
              <w:rPr>
                <w:rFonts w:cstheme="minorHAnsi"/>
              </w:rPr>
              <w:t>ND</w:t>
            </w:r>
          </w:p>
        </w:tc>
        <w:tc>
          <w:tcPr>
            <w:tcW w:w="3240" w:type="dxa"/>
          </w:tcPr>
          <w:p w14:paraId="208E4DD8" w14:textId="77777777" w:rsidR="00DF0A46" w:rsidRPr="00446704" w:rsidRDefault="00DF0A46" w:rsidP="00A25618">
            <w:pPr>
              <w:pStyle w:val="NoSpacing"/>
              <w:rPr>
                <w:rFonts w:cstheme="minorHAnsi"/>
              </w:rPr>
            </w:pPr>
            <w:r>
              <w:rPr>
                <w:rFonts w:cstheme="minorHAnsi"/>
              </w:rPr>
              <w:t>ND</w:t>
            </w:r>
          </w:p>
        </w:tc>
      </w:tr>
      <w:tr w:rsidR="00DF0A46" w:rsidRPr="00614081" w14:paraId="2BD2690E" w14:textId="77777777" w:rsidTr="00A25618">
        <w:tc>
          <w:tcPr>
            <w:tcW w:w="1162" w:type="dxa"/>
          </w:tcPr>
          <w:p w14:paraId="3CD4ECA6" w14:textId="77777777" w:rsidR="00DF0A46" w:rsidRPr="00446704" w:rsidRDefault="00DF0A46" w:rsidP="00A25618">
            <w:pPr>
              <w:pStyle w:val="NoSpacing"/>
              <w:rPr>
                <w:rFonts w:cstheme="minorHAnsi"/>
              </w:rPr>
            </w:pPr>
            <w:r w:rsidRPr="00446704">
              <w:rPr>
                <w:rFonts w:cstheme="minorHAnsi"/>
              </w:rPr>
              <w:t>NS2B</w:t>
            </w:r>
          </w:p>
        </w:tc>
        <w:tc>
          <w:tcPr>
            <w:tcW w:w="3243" w:type="dxa"/>
          </w:tcPr>
          <w:p w14:paraId="4F877B8A" w14:textId="77777777" w:rsidR="00DF0A46" w:rsidRPr="00446704" w:rsidRDefault="00DF0A46" w:rsidP="00A25618">
            <w:pPr>
              <w:pStyle w:val="NoSpacing"/>
              <w:rPr>
                <w:rFonts w:cstheme="minorHAnsi"/>
              </w:rPr>
            </w:pPr>
            <w:r>
              <w:rPr>
                <w:rFonts w:cstheme="minorHAnsi"/>
              </w:rPr>
              <w:t>ND</w:t>
            </w:r>
          </w:p>
        </w:tc>
        <w:tc>
          <w:tcPr>
            <w:tcW w:w="3240" w:type="dxa"/>
          </w:tcPr>
          <w:p w14:paraId="1B9B31CE" w14:textId="77777777" w:rsidR="00DF0A46" w:rsidRPr="00446704" w:rsidRDefault="00DF0A46" w:rsidP="00A25618">
            <w:pPr>
              <w:pStyle w:val="NoSpacing"/>
              <w:rPr>
                <w:rFonts w:cstheme="minorHAnsi"/>
              </w:rPr>
            </w:pPr>
            <w:r>
              <w:rPr>
                <w:rFonts w:cstheme="minorHAnsi"/>
              </w:rPr>
              <w:t>6873(S107 silent 14.5%)</w:t>
            </w:r>
          </w:p>
        </w:tc>
      </w:tr>
      <w:tr w:rsidR="00DF0A46" w:rsidRPr="00614081" w14:paraId="7B1AACFA" w14:textId="77777777" w:rsidTr="00A25618">
        <w:tc>
          <w:tcPr>
            <w:tcW w:w="1162" w:type="dxa"/>
          </w:tcPr>
          <w:p w14:paraId="421500EC" w14:textId="77777777" w:rsidR="00DF0A46" w:rsidRPr="00446704" w:rsidRDefault="00DF0A46" w:rsidP="00A25618">
            <w:pPr>
              <w:pStyle w:val="NoSpacing"/>
              <w:rPr>
                <w:rFonts w:cstheme="minorHAnsi"/>
              </w:rPr>
            </w:pPr>
            <w:r w:rsidRPr="00446704">
              <w:rPr>
                <w:rFonts w:cstheme="minorHAnsi"/>
              </w:rPr>
              <w:t>NS3PRO</w:t>
            </w:r>
          </w:p>
        </w:tc>
        <w:tc>
          <w:tcPr>
            <w:tcW w:w="3243" w:type="dxa"/>
          </w:tcPr>
          <w:p w14:paraId="3AD13879" w14:textId="77777777" w:rsidR="00DF0A46" w:rsidRPr="00446704" w:rsidRDefault="00DF0A46" w:rsidP="00A25618">
            <w:pPr>
              <w:pStyle w:val="NoSpacing"/>
              <w:rPr>
                <w:rFonts w:cstheme="minorHAnsi"/>
              </w:rPr>
            </w:pPr>
            <w:r>
              <w:rPr>
                <w:rFonts w:cstheme="minorHAnsi"/>
              </w:rPr>
              <w:t>ND</w:t>
            </w:r>
          </w:p>
        </w:tc>
        <w:tc>
          <w:tcPr>
            <w:tcW w:w="3240" w:type="dxa"/>
          </w:tcPr>
          <w:p w14:paraId="07705287" w14:textId="77777777" w:rsidR="00DF0A46" w:rsidRPr="00DD21F3" w:rsidRDefault="00DF0A46" w:rsidP="00A25618">
            <w:pPr>
              <w:pStyle w:val="NoSpacing"/>
              <w:rPr>
                <w:rFonts w:cstheme="minorHAnsi"/>
                <w:bCs/>
              </w:rPr>
            </w:pPr>
            <w:r w:rsidRPr="00DD21F3">
              <w:rPr>
                <w:rFonts w:cstheme="minorHAnsi"/>
                <w:bCs/>
              </w:rPr>
              <w:t>ND</w:t>
            </w:r>
          </w:p>
        </w:tc>
      </w:tr>
      <w:tr w:rsidR="00DF0A46" w:rsidRPr="00614081" w14:paraId="2FC0E775" w14:textId="77777777" w:rsidTr="00A25618">
        <w:trPr>
          <w:trHeight w:val="278"/>
        </w:trPr>
        <w:tc>
          <w:tcPr>
            <w:tcW w:w="1162" w:type="dxa"/>
          </w:tcPr>
          <w:p w14:paraId="496AEBE7" w14:textId="77777777" w:rsidR="00DF0A46" w:rsidRPr="00446704" w:rsidRDefault="00DF0A46" w:rsidP="00A25618">
            <w:pPr>
              <w:pStyle w:val="NoSpacing"/>
              <w:rPr>
                <w:rFonts w:cstheme="minorHAnsi"/>
              </w:rPr>
            </w:pPr>
            <w:r w:rsidRPr="00446704">
              <w:rPr>
                <w:rFonts w:cstheme="minorHAnsi"/>
              </w:rPr>
              <w:t>NS3HEL</w:t>
            </w:r>
          </w:p>
        </w:tc>
        <w:tc>
          <w:tcPr>
            <w:tcW w:w="3243" w:type="dxa"/>
          </w:tcPr>
          <w:p w14:paraId="25E8EB24" w14:textId="77777777" w:rsidR="00DF0A46" w:rsidRPr="00446704" w:rsidRDefault="00DF0A46" w:rsidP="00A25618">
            <w:pPr>
              <w:pStyle w:val="NoSpacing"/>
              <w:rPr>
                <w:rFonts w:cstheme="minorHAnsi"/>
              </w:rPr>
            </w:pPr>
            <w:r>
              <w:rPr>
                <w:rFonts w:cstheme="minorHAnsi"/>
              </w:rPr>
              <w:t>8041 (A367T 23.7%)</w:t>
            </w:r>
          </w:p>
        </w:tc>
        <w:tc>
          <w:tcPr>
            <w:tcW w:w="3240" w:type="dxa"/>
          </w:tcPr>
          <w:p w14:paraId="73917EF8" w14:textId="77777777" w:rsidR="00DF0A46" w:rsidRPr="00446704" w:rsidRDefault="00DF0A46" w:rsidP="00A25618">
            <w:pPr>
              <w:pStyle w:val="NoSpacing"/>
              <w:rPr>
                <w:rFonts w:cstheme="minorHAnsi"/>
              </w:rPr>
            </w:pPr>
            <w:r>
              <w:rPr>
                <w:rFonts w:cstheme="minorHAnsi"/>
              </w:rPr>
              <w:t>ND</w:t>
            </w:r>
          </w:p>
        </w:tc>
      </w:tr>
      <w:tr w:rsidR="00DF0A46" w:rsidRPr="00614081" w14:paraId="02301B69" w14:textId="77777777" w:rsidTr="00A25618">
        <w:tc>
          <w:tcPr>
            <w:tcW w:w="1162" w:type="dxa"/>
          </w:tcPr>
          <w:p w14:paraId="167C349F" w14:textId="77777777" w:rsidR="00DF0A46" w:rsidRPr="00446704" w:rsidRDefault="00DF0A46" w:rsidP="00A25618">
            <w:pPr>
              <w:pStyle w:val="NoSpacing"/>
              <w:rPr>
                <w:rFonts w:cstheme="minorHAnsi"/>
              </w:rPr>
            </w:pPr>
            <w:r w:rsidRPr="00446704">
              <w:rPr>
                <w:rFonts w:cstheme="minorHAnsi"/>
              </w:rPr>
              <w:t>NS4A</w:t>
            </w:r>
          </w:p>
        </w:tc>
        <w:tc>
          <w:tcPr>
            <w:tcW w:w="3243" w:type="dxa"/>
          </w:tcPr>
          <w:p w14:paraId="35FB6552" w14:textId="77777777" w:rsidR="00DF0A46" w:rsidRPr="00446704" w:rsidRDefault="00DF0A46" w:rsidP="00A25618">
            <w:pPr>
              <w:pStyle w:val="NoSpacing"/>
              <w:rPr>
                <w:rFonts w:cstheme="minorHAnsi"/>
              </w:rPr>
            </w:pPr>
            <w:r w:rsidRPr="00446704">
              <w:rPr>
                <w:rFonts w:cstheme="minorHAnsi"/>
              </w:rPr>
              <w:t>ND</w:t>
            </w:r>
          </w:p>
        </w:tc>
        <w:tc>
          <w:tcPr>
            <w:tcW w:w="3240" w:type="dxa"/>
          </w:tcPr>
          <w:p w14:paraId="086ABF0D" w14:textId="77777777" w:rsidR="00DF0A46" w:rsidRPr="00446704" w:rsidRDefault="00DF0A46" w:rsidP="00A25618">
            <w:pPr>
              <w:pStyle w:val="NoSpacing"/>
              <w:rPr>
                <w:rFonts w:cstheme="minorHAnsi"/>
              </w:rPr>
            </w:pPr>
            <w:r>
              <w:rPr>
                <w:rFonts w:cstheme="minorHAnsi"/>
              </w:rPr>
              <w:t>ND</w:t>
            </w:r>
          </w:p>
        </w:tc>
      </w:tr>
      <w:tr w:rsidR="00DF0A46" w:rsidRPr="00614081" w14:paraId="133DE151" w14:textId="77777777" w:rsidTr="00A25618">
        <w:tc>
          <w:tcPr>
            <w:tcW w:w="1162" w:type="dxa"/>
          </w:tcPr>
          <w:p w14:paraId="0A983BC7" w14:textId="77777777" w:rsidR="00DF0A46" w:rsidRPr="00446704" w:rsidRDefault="00DF0A46" w:rsidP="00A25618">
            <w:pPr>
              <w:pStyle w:val="NoSpacing"/>
              <w:rPr>
                <w:rFonts w:cstheme="minorHAnsi"/>
              </w:rPr>
            </w:pPr>
            <w:r w:rsidRPr="00446704">
              <w:rPr>
                <w:rFonts w:cstheme="minorHAnsi"/>
              </w:rPr>
              <w:t>2K</w:t>
            </w:r>
          </w:p>
        </w:tc>
        <w:tc>
          <w:tcPr>
            <w:tcW w:w="3243" w:type="dxa"/>
          </w:tcPr>
          <w:p w14:paraId="0D39F05B" w14:textId="77777777" w:rsidR="00DF0A46" w:rsidRPr="00446704" w:rsidRDefault="00DF0A46" w:rsidP="00A25618">
            <w:pPr>
              <w:pStyle w:val="NoSpacing"/>
              <w:rPr>
                <w:rFonts w:cstheme="minorHAnsi"/>
              </w:rPr>
            </w:pPr>
            <w:r>
              <w:rPr>
                <w:rFonts w:cstheme="minorHAnsi"/>
              </w:rPr>
              <w:t>9211 (I12L 8.0%)</w:t>
            </w:r>
          </w:p>
        </w:tc>
        <w:tc>
          <w:tcPr>
            <w:tcW w:w="3240" w:type="dxa"/>
          </w:tcPr>
          <w:p w14:paraId="02C679DE" w14:textId="77777777" w:rsidR="00DF0A46" w:rsidRPr="00446704" w:rsidRDefault="00DF0A46" w:rsidP="00A25618">
            <w:pPr>
              <w:pStyle w:val="NoSpacing"/>
              <w:rPr>
                <w:rFonts w:cstheme="minorHAnsi"/>
              </w:rPr>
            </w:pPr>
            <w:r>
              <w:rPr>
                <w:rFonts w:cstheme="minorHAnsi"/>
              </w:rPr>
              <w:t>ND</w:t>
            </w:r>
          </w:p>
        </w:tc>
      </w:tr>
      <w:tr w:rsidR="00DF0A46" w:rsidRPr="00614081" w14:paraId="3029A184" w14:textId="77777777" w:rsidTr="00A25618">
        <w:tc>
          <w:tcPr>
            <w:tcW w:w="1162" w:type="dxa"/>
          </w:tcPr>
          <w:p w14:paraId="47F99EAF" w14:textId="77777777" w:rsidR="00DF0A46" w:rsidRPr="00446704" w:rsidRDefault="00DF0A46" w:rsidP="00A25618">
            <w:pPr>
              <w:pStyle w:val="NoSpacing"/>
              <w:rPr>
                <w:rFonts w:cstheme="minorHAnsi"/>
              </w:rPr>
            </w:pPr>
            <w:r w:rsidRPr="00446704">
              <w:rPr>
                <w:rFonts w:cstheme="minorHAnsi"/>
              </w:rPr>
              <w:t>NS4B</w:t>
            </w:r>
          </w:p>
        </w:tc>
        <w:tc>
          <w:tcPr>
            <w:tcW w:w="3243" w:type="dxa"/>
          </w:tcPr>
          <w:p w14:paraId="4E497EFA" w14:textId="77777777" w:rsidR="00DF0A46" w:rsidRPr="00446704" w:rsidRDefault="00DF0A46" w:rsidP="00A25618">
            <w:pPr>
              <w:pStyle w:val="NoSpacing"/>
              <w:rPr>
                <w:rFonts w:cstheme="minorHAnsi"/>
              </w:rPr>
            </w:pPr>
            <w:r>
              <w:rPr>
                <w:rFonts w:cstheme="minorHAnsi"/>
              </w:rPr>
              <w:t>9568 (T108P 6.9%)</w:t>
            </w:r>
          </w:p>
        </w:tc>
        <w:tc>
          <w:tcPr>
            <w:tcW w:w="3240" w:type="dxa"/>
          </w:tcPr>
          <w:p w14:paraId="7499178E" w14:textId="77777777" w:rsidR="00DF0A46" w:rsidRPr="00446704" w:rsidRDefault="00DF0A46" w:rsidP="00A25618">
            <w:pPr>
              <w:pStyle w:val="NoSpacing"/>
              <w:rPr>
                <w:rFonts w:cstheme="minorHAnsi"/>
              </w:rPr>
            </w:pPr>
            <w:r>
              <w:rPr>
                <w:rFonts w:cstheme="minorHAnsi"/>
              </w:rPr>
              <w:t>ND</w:t>
            </w:r>
          </w:p>
        </w:tc>
      </w:tr>
      <w:tr w:rsidR="00DF0A46" w:rsidRPr="00614081" w14:paraId="76FBCED1" w14:textId="77777777" w:rsidTr="00A25618">
        <w:tc>
          <w:tcPr>
            <w:tcW w:w="1162" w:type="dxa"/>
          </w:tcPr>
          <w:p w14:paraId="48261367" w14:textId="77777777" w:rsidR="00DF0A46" w:rsidRPr="00446704" w:rsidRDefault="00DF0A46" w:rsidP="00A25618">
            <w:pPr>
              <w:pStyle w:val="NoSpacing"/>
              <w:rPr>
                <w:rFonts w:cstheme="minorHAnsi"/>
              </w:rPr>
            </w:pPr>
            <w:r w:rsidRPr="00446704">
              <w:rPr>
                <w:rFonts w:cstheme="minorHAnsi"/>
              </w:rPr>
              <w:t>NS5MT</w:t>
            </w:r>
          </w:p>
        </w:tc>
        <w:tc>
          <w:tcPr>
            <w:tcW w:w="3243" w:type="dxa"/>
          </w:tcPr>
          <w:p w14:paraId="77C33713" w14:textId="77777777" w:rsidR="00DF0A46" w:rsidRPr="00446704" w:rsidRDefault="00DF0A46" w:rsidP="00A25618">
            <w:pPr>
              <w:pStyle w:val="NoSpacing"/>
              <w:rPr>
                <w:rFonts w:cstheme="minorHAnsi"/>
              </w:rPr>
            </w:pPr>
            <w:r>
              <w:rPr>
                <w:rFonts w:cstheme="minorHAnsi"/>
              </w:rPr>
              <w:t>ND</w:t>
            </w:r>
          </w:p>
        </w:tc>
        <w:tc>
          <w:tcPr>
            <w:tcW w:w="3240" w:type="dxa"/>
          </w:tcPr>
          <w:p w14:paraId="1724B9E2" w14:textId="77777777" w:rsidR="00DF0A46" w:rsidRPr="00446704" w:rsidRDefault="00DF0A46" w:rsidP="00A25618">
            <w:pPr>
              <w:pStyle w:val="NoSpacing"/>
              <w:rPr>
                <w:rFonts w:cstheme="minorHAnsi"/>
              </w:rPr>
            </w:pPr>
            <w:r>
              <w:rPr>
                <w:rFonts w:cstheme="minorHAnsi"/>
              </w:rPr>
              <w:t>ND</w:t>
            </w:r>
          </w:p>
        </w:tc>
      </w:tr>
      <w:tr w:rsidR="00DF0A46" w:rsidRPr="00614081" w14:paraId="6D1989A3" w14:textId="77777777" w:rsidTr="00A25618">
        <w:tc>
          <w:tcPr>
            <w:tcW w:w="1162" w:type="dxa"/>
          </w:tcPr>
          <w:p w14:paraId="353A1F36" w14:textId="77777777" w:rsidR="00DF0A46" w:rsidRPr="00446704" w:rsidRDefault="00DF0A46" w:rsidP="00A25618">
            <w:pPr>
              <w:pStyle w:val="NoSpacing"/>
              <w:rPr>
                <w:rFonts w:cstheme="minorHAnsi"/>
              </w:rPr>
            </w:pPr>
            <w:r w:rsidRPr="00446704">
              <w:rPr>
                <w:rFonts w:cstheme="minorHAnsi"/>
              </w:rPr>
              <w:t>NS5POL</w:t>
            </w:r>
          </w:p>
        </w:tc>
        <w:tc>
          <w:tcPr>
            <w:tcW w:w="3243" w:type="dxa"/>
          </w:tcPr>
          <w:p w14:paraId="11CC3B0E" w14:textId="77777777" w:rsidR="00DF0A46" w:rsidRDefault="00DF0A46" w:rsidP="00A25618">
            <w:pPr>
              <w:pStyle w:val="NoSpacing"/>
              <w:rPr>
                <w:rFonts w:cstheme="minorHAnsi"/>
              </w:rPr>
            </w:pPr>
            <w:r>
              <w:rPr>
                <w:rFonts w:cstheme="minorHAnsi"/>
              </w:rPr>
              <w:t>10948 (M320L 6.8%)</w:t>
            </w:r>
          </w:p>
          <w:p w14:paraId="630232CB" w14:textId="77777777" w:rsidR="00DF0A46" w:rsidRDefault="00DF0A46" w:rsidP="00A25618">
            <w:pPr>
              <w:pStyle w:val="NoSpacing"/>
              <w:rPr>
                <w:rFonts w:cstheme="minorHAnsi"/>
              </w:rPr>
            </w:pPr>
            <w:r>
              <w:rPr>
                <w:rFonts w:cstheme="minorHAnsi"/>
              </w:rPr>
              <w:t>10959 (G323 silent 7.5%)</w:t>
            </w:r>
          </w:p>
          <w:p w14:paraId="6663841D" w14:textId="77777777" w:rsidR="00DF0A46" w:rsidRDefault="00DF0A46" w:rsidP="00A25618">
            <w:pPr>
              <w:pStyle w:val="NoSpacing"/>
              <w:rPr>
                <w:rFonts w:cstheme="minorHAnsi"/>
              </w:rPr>
            </w:pPr>
            <w:r>
              <w:rPr>
                <w:rFonts w:cstheme="minorHAnsi"/>
              </w:rPr>
              <w:t>10973 (L328Q 5.4%)</w:t>
            </w:r>
          </w:p>
          <w:p w14:paraId="12D03BBB" w14:textId="77777777" w:rsidR="00DF0A46" w:rsidRDefault="00DF0A46" w:rsidP="00A25618">
            <w:pPr>
              <w:pStyle w:val="NoSpacing"/>
              <w:rPr>
                <w:rFonts w:cstheme="minorHAnsi"/>
              </w:rPr>
            </w:pPr>
            <w:r>
              <w:rPr>
                <w:rFonts w:cstheme="minorHAnsi"/>
              </w:rPr>
              <w:t>10976 (T329K 12.0%)</w:t>
            </w:r>
          </w:p>
          <w:p w14:paraId="59903DB0" w14:textId="77777777" w:rsidR="00DF0A46" w:rsidRDefault="00DF0A46" w:rsidP="00A25618">
            <w:pPr>
              <w:pStyle w:val="NoSpacing"/>
              <w:rPr>
                <w:rFonts w:cstheme="minorHAnsi"/>
              </w:rPr>
            </w:pPr>
            <w:r>
              <w:rPr>
                <w:rFonts w:cstheme="minorHAnsi"/>
              </w:rPr>
              <w:t>10998 (P336 silent 6.2%)</w:t>
            </w:r>
          </w:p>
          <w:p w14:paraId="0D9B7117" w14:textId="77777777" w:rsidR="00DF0A46" w:rsidRDefault="00DF0A46" w:rsidP="00A25618">
            <w:pPr>
              <w:pStyle w:val="NoSpacing"/>
              <w:rPr>
                <w:rFonts w:cstheme="minorHAnsi"/>
              </w:rPr>
            </w:pPr>
            <w:r>
              <w:rPr>
                <w:rFonts w:cstheme="minorHAnsi"/>
              </w:rPr>
              <w:t>10999 (M337L 21.4%)</w:t>
            </w:r>
          </w:p>
          <w:p w14:paraId="1F4E4544" w14:textId="77777777" w:rsidR="00DF0A46" w:rsidRDefault="00DF0A46" w:rsidP="00A25618">
            <w:pPr>
              <w:pStyle w:val="NoSpacing"/>
              <w:rPr>
                <w:rFonts w:cstheme="minorHAnsi"/>
              </w:rPr>
            </w:pPr>
            <w:r>
              <w:rPr>
                <w:rFonts w:cstheme="minorHAnsi"/>
              </w:rPr>
              <w:t>11004 (V338 silent 5.7%)</w:t>
            </w:r>
          </w:p>
          <w:p w14:paraId="18C4073D" w14:textId="77777777" w:rsidR="00DF0A46" w:rsidRDefault="00DF0A46" w:rsidP="00A25618">
            <w:pPr>
              <w:pStyle w:val="NoSpacing"/>
              <w:rPr>
                <w:rFonts w:cstheme="minorHAnsi"/>
              </w:rPr>
            </w:pPr>
            <w:r>
              <w:rPr>
                <w:rFonts w:cstheme="minorHAnsi"/>
              </w:rPr>
              <w:t>11010 (Q340H 6.3%)</w:t>
            </w:r>
          </w:p>
          <w:p w14:paraId="33567837" w14:textId="77777777" w:rsidR="00DF0A46" w:rsidRDefault="00DF0A46" w:rsidP="00A25618">
            <w:pPr>
              <w:pStyle w:val="NoSpacing"/>
              <w:rPr>
                <w:rFonts w:cstheme="minorHAnsi"/>
              </w:rPr>
            </w:pPr>
            <w:r>
              <w:rPr>
                <w:rFonts w:cstheme="minorHAnsi"/>
              </w:rPr>
              <w:t>11011 (M341L 11.4%)</w:t>
            </w:r>
          </w:p>
          <w:p w14:paraId="174EB3A5" w14:textId="77777777" w:rsidR="00DF0A46" w:rsidRDefault="00DF0A46" w:rsidP="00A25618">
            <w:pPr>
              <w:pStyle w:val="NoSpacing"/>
              <w:rPr>
                <w:rFonts w:cstheme="minorHAnsi"/>
              </w:rPr>
            </w:pPr>
            <w:r>
              <w:rPr>
                <w:rFonts w:cstheme="minorHAnsi"/>
              </w:rPr>
              <w:t>11015 (A342E 18.1%)</w:t>
            </w:r>
          </w:p>
          <w:p w14:paraId="414E765E" w14:textId="77777777" w:rsidR="00DF0A46" w:rsidRPr="00446704" w:rsidRDefault="00DF0A46" w:rsidP="00A25618">
            <w:pPr>
              <w:pStyle w:val="NoSpacing"/>
              <w:rPr>
                <w:rFonts w:cstheme="minorHAnsi"/>
              </w:rPr>
            </w:pPr>
            <w:r>
              <w:rPr>
                <w:rFonts w:cstheme="minorHAnsi"/>
              </w:rPr>
              <w:t>11017 (M343L5.4%)</w:t>
            </w:r>
          </w:p>
        </w:tc>
        <w:tc>
          <w:tcPr>
            <w:tcW w:w="3240" w:type="dxa"/>
          </w:tcPr>
          <w:p w14:paraId="7A1FBB2D" w14:textId="77777777" w:rsidR="00DF0A46" w:rsidRDefault="00DF0A46" w:rsidP="00A25618">
            <w:pPr>
              <w:pStyle w:val="NoSpacing"/>
              <w:rPr>
                <w:rFonts w:cstheme="minorHAnsi"/>
              </w:rPr>
            </w:pPr>
            <w:r>
              <w:rPr>
                <w:rFonts w:cstheme="minorHAnsi"/>
              </w:rPr>
              <w:t>10948 (M320L 5.4%)</w:t>
            </w:r>
          </w:p>
          <w:p w14:paraId="2E5CB50B" w14:textId="77777777" w:rsidR="00DF0A46" w:rsidRDefault="00DF0A46" w:rsidP="00A25618">
            <w:pPr>
              <w:pStyle w:val="NoSpacing"/>
              <w:rPr>
                <w:rFonts w:cstheme="minorHAnsi"/>
              </w:rPr>
            </w:pPr>
            <w:r>
              <w:rPr>
                <w:rFonts w:cstheme="minorHAnsi"/>
              </w:rPr>
              <w:t>10959 (G323 silent 7.1%)</w:t>
            </w:r>
          </w:p>
          <w:p w14:paraId="359A3F0A" w14:textId="77777777" w:rsidR="00DF0A46" w:rsidRDefault="00DF0A46" w:rsidP="00A25618">
            <w:pPr>
              <w:pStyle w:val="NoSpacing"/>
              <w:rPr>
                <w:rFonts w:cstheme="minorHAnsi"/>
              </w:rPr>
            </w:pPr>
            <w:r>
              <w:rPr>
                <w:rFonts w:cstheme="minorHAnsi"/>
              </w:rPr>
              <w:t>10976 (T329K 9.7%)</w:t>
            </w:r>
          </w:p>
          <w:p w14:paraId="79712684" w14:textId="77777777" w:rsidR="00DF0A46" w:rsidRDefault="00DF0A46" w:rsidP="00A25618">
            <w:pPr>
              <w:pStyle w:val="NoSpacing"/>
              <w:rPr>
                <w:rFonts w:cstheme="minorHAnsi"/>
              </w:rPr>
            </w:pPr>
            <w:r>
              <w:rPr>
                <w:rFonts w:cstheme="minorHAnsi"/>
              </w:rPr>
              <w:t>10998 (P336 silent 5.1%)</w:t>
            </w:r>
          </w:p>
          <w:p w14:paraId="04DF8586" w14:textId="77777777" w:rsidR="00DF0A46" w:rsidRDefault="00DF0A46" w:rsidP="00A25618">
            <w:pPr>
              <w:pStyle w:val="NoSpacing"/>
              <w:rPr>
                <w:rFonts w:cstheme="minorHAnsi"/>
              </w:rPr>
            </w:pPr>
            <w:r>
              <w:rPr>
                <w:rFonts w:cstheme="minorHAnsi"/>
              </w:rPr>
              <w:t>10999 (M337L 18.3%)</w:t>
            </w:r>
          </w:p>
          <w:p w14:paraId="0E122AFE" w14:textId="77777777" w:rsidR="00DF0A46" w:rsidRDefault="00DF0A46" w:rsidP="00A25618">
            <w:pPr>
              <w:pStyle w:val="NoSpacing"/>
              <w:rPr>
                <w:rFonts w:cstheme="minorHAnsi"/>
              </w:rPr>
            </w:pPr>
            <w:r>
              <w:rPr>
                <w:rFonts w:cstheme="minorHAnsi"/>
              </w:rPr>
              <w:t>11010 (Q340H 5.2%)</w:t>
            </w:r>
          </w:p>
          <w:p w14:paraId="6A08066C" w14:textId="77777777" w:rsidR="00DF0A46" w:rsidRDefault="00DF0A46" w:rsidP="00A25618">
            <w:pPr>
              <w:pStyle w:val="NoSpacing"/>
              <w:rPr>
                <w:rFonts w:cstheme="minorHAnsi"/>
              </w:rPr>
            </w:pPr>
            <w:r>
              <w:rPr>
                <w:rFonts w:cstheme="minorHAnsi"/>
              </w:rPr>
              <w:t>11011 (M341L 9.6%)</w:t>
            </w:r>
          </w:p>
          <w:p w14:paraId="50EB4742" w14:textId="77777777" w:rsidR="00DF0A46" w:rsidRPr="00446704" w:rsidRDefault="00DF0A46" w:rsidP="00A25618">
            <w:pPr>
              <w:pStyle w:val="NoSpacing"/>
              <w:rPr>
                <w:rFonts w:cstheme="minorHAnsi"/>
              </w:rPr>
            </w:pPr>
            <w:r>
              <w:rPr>
                <w:rFonts w:cstheme="minorHAnsi"/>
              </w:rPr>
              <w:t>11015 (A342E 15.9%)</w:t>
            </w:r>
          </w:p>
        </w:tc>
      </w:tr>
      <w:tr w:rsidR="00DF0A46" w:rsidRPr="00614081" w14:paraId="4A08C347" w14:textId="77777777" w:rsidTr="00A25618">
        <w:tc>
          <w:tcPr>
            <w:tcW w:w="1162" w:type="dxa"/>
          </w:tcPr>
          <w:p w14:paraId="07C22A2E" w14:textId="77777777" w:rsidR="00DF0A46" w:rsidRPr="00446704" w:rsidRDefault="00DF0A46" w:rsidP="00A25618">
            <w:pPr>
              <w:pStyle w:val="NoSpacing"/>
              <w:rPr>
                <w:rFonts w:cstheme="minorHAnsi"/>
              </w:rPr>
            </w:pPr>
            <w:r w:rsidRPr="00446704">
              <w:rPr>
                <w:rFonts w:cstheme="minorHAnsi"/>
              </w:rPr>
              <w:t>3’-UTR</w:t>
            </w:r>
          </w:p>
        </w:tc>
        <w:tc>
          <w:tcPr>
            <w:tcW w:w="3243" w:type="dxa"/>
          </w:tcPr>
          <w:p w14:paraId="3ED8D2D8" w14:textId="77777777" w:rsidR="00DF0A46" w:rsidRPr="00446704" w:rsidRDefault="00DF0A46" w:rsidP="00A25618">
            <w:pPr>
              <w:pStyle w:val="NoSpacing"/>
              <w:rPr>
                <w:rFonts w:cstheme="minorHAnsi"/>
              </w:rPr>
            </w:pPr>
            <w:r>
              <w:rPr>
                <w:rFonts w:cstheme="minorHAnsi"/>
              </w:rPr>
              <w:t>ND</w:t>
            </w:r>
          </w:p>
        </w:tc>
        <w:tc>
          <w:tcPr>
            <w:tcW w:w="3240" w:type="dxa"/>
          </w:tcPr>
          <w:p w14:paraId="1F1D81C9" w14:textId="77777777" w:rsidR="00DF0A46" w:rsidRPr="00446704" w:rsidRDefault="00DF0A46" w:rsidP="00A25618">
            <w:pPr>
              <w:pStyle w:val="NoSpacing"/>
              <w:rPr>
                <w:rFonts w:cstheme="minorHAnsi"/>
              </w:rPr>
            </w:pPr>
            <w:r>
              <w:rPr>
                <w:rFonts w:cstheme="minorHAnsi"/>
              </w:rPr>
              <w:t>ND</w:t>
            </w:r>
          </w:p>
        </w:tc>
      </w:tr>
    </w:tbl>
    <w:p w14:paraId="4D384AAB" w14:textId="77777777" w:rsidR="00DF0A46" w:rsidRPr="00B511D2" w:rsidRDefault="00DF0A46" w:rsidP="00DF0A46">
      <w:pPr>
        <w:spacing w:after="0" w:line="240" w:lineRule="auto"/>
        <w:rPr>
          <w:rFonts w:cstheme="minorHAnsi"/>
        </w:rPr>
      </w:pPr>
      <w:r w:rsidRPr="00D80F87">
        <w:rPr>
          <w:rFonts w:cstheme="minorHAnsi"/>
        </w:rPr>
        <w:t xml:space="preserve">The cutoff for inclusion is &gt; 5% abundance. </w:t>
      </w:r>
      <w:r>
        <w:rPr>
          <w:rFonts w:cstheme="minorHAnsi"/>
        </w:rPr>
        <w:t>The numbers refer to the nucleotide localization in the viral RNA, followed by the corresponding original amino acid, location, mutation and frequency of occurrence are shown within parentheses. Bald numbers and letters mean &gt; 50% frequency of amino acid alteration. ND, not detected.</w:t>
      </w:r>
    </w:p>
    <w:p w14:paraId="03954DBA" w14:textId="77777777" w:rsidR="00DF0A46" w:rsidRPr="004810F4" w:rsidRDefault="00DF0A46" w:rsidP="00DF0A46">
      <w:pPr>
        <w:rPr>
          <w:rFonts w:cstheme="minorHAnsi"/>
        </w:rPr>
      </w:pPr>
      <w:proofErr w:type="gramStart"/>
      <w:r w:rsidRPr="00D80F87">
        <w:rPr>
          <w:rFonts w:cstheme="minorHAnsi"/>
          <w:vertAlign w:val="superscript"/>
        </w:rPr>
        <w:t>a</w:t>
      </w:r>
      <w:r w:rsidRPr="00D80F87">
        <w:rPr>
          <w:rFonts w:cstheme="minorHAnsi"/>
        </w:rPr>
        <w:t xml:space="preserve"> </w:t>
      </w:r>
      <w:r>
        <w:rPr>
          <w:rFonts w:cstheme="minorHAnsi"/>
        </w:rPr>
        <w:t xml:space="preserve"> </w:t>
      </w:r>
      <w:r w:rsidRPr="003D08BD">
        <w:rPr>
          <w:rFonts w:cstheme="minorHAnsi"/>
          <w:vertAlign w:val="superscript"/>
        </w:rPr>
        <w:t>b</w:t>
      </w:r>
      <w:proofErr w:type="gramEnd"/>
      <w:r>
        <w:rPr>
          <w:rFonts w:cstheme="minorHAnsi"/>
        </w:rPr>
        <w:t xml:space="preserve"> Since the same sequences are repeated three times, it can’t be determined which one of those were mutated.</w:t>
      </w:r>
    </w:p>
    <w:p w14:paraId="11D3969D" w14:textId="77777777" w:rsidR="00DF0A46" w:rsidRPr="00B511D2" w:rsidRDefault="00DF0A46" w:rsidP="00DF0A46">
      <w:pPr>
        <w:spacing w:after="0" w:line="240" w:lineRule="auto"/>
        <w:rPr>
          <w:rFonts w:cstheme="minorHAnsi"/>
        </w:rPr>
      </w:pPr>
      <w:r>
        <w:rPr>
          <w:rFonts w:cstheme="minorHAnsi"/>
        </w:rPr>
        <w:t xml:space="preserve">*Viruses were infected using a supernatant collected at 22 days </w:t>
      </w:r>
      <w:proofErr w:type="spellStart"/>
      <w:r>
        <w:rPr>
          <w:rFonts w:cstheme="minorHAnsi"/>
        </w:rPr>
        <w:t>p.e.</w:t>
      </w:r>
      <w:proofErr w:type="spellEnd"/>
      <w:r>
        <w:rPr>
          <w:rFonts w:cstheme="minorHAnsi"/>
        </w:rPr>
        <w:t xml:space="preserve"> in BHK-21 cells.</w:t>
      </w:r>
      <w:r>
        <w:rPr>
          <w:rFonts w:ascii="Arial" w:hAnsi="Arial" w:cs="Arial"/>
        </w:rPr>
        <w:br w:type="page"/>
      </w:r>
    </w:p>
    <w:p w14:paraId="7D45C7CB" w14:textId="6E54BC46" w:rsidR="00DF0A46" w:rsidRPr="00810868" w:rsidRDefault="00DF0A46" w:rsidP="00DF0A46">
      <w:r>
        <w:rPr>
          <w:rFonts w:ascii="Arial" w:hAnsi="Arial" w:cs="Arial"/>
        </w:rPr>
        <w:lastRenderedPageBreak/>
        <w:t xml:space="preserve">Supplemental </w:t>
      </w:r>
      <w:r w:rsidRPr="008C40E1">
        <w:rPr>
          <w:rFonts w:ascii="Arial" w:hAnsi="Arial" w:cs="Arial"/>
        </w:rPr>
        <w:t xml:space="preserve">Table </w:t>
      </w:r>
      <w:r>
        <w:rPr>
          <w:rFonts w:ascii="Arial" w:hAnsi="Arial" w:cs="Arial"/>
        </w:rPr>
        <w:t>4</w:t>
      </w:r>
      <w:r w:rsidRPr="008C40E1">
        <w:rPr>
          <w:rFonts w:ascii="Arial" w:hAnsi="Arial" w:cs="Arial"/>
        </w:rPr>
        <w:t>.</w:t>
      </w:r>
      <w:r>
        <w:t xml:space="preserve"> </w:t>
      </w:r>
      <w:r>
        <w:rPr>
          <w:rFonts w:ascii="Arial" w:hAnsi="Arial" w:cs="Arial"/>
        </w:rPr>
        <w:t>Nucleotide and amino acid alterations in IRES-Rluc-IRES-E73(DENV4)-DENV2</w:t>
      </w:r>
      <w:r w:rsidRPr="00733327">
        <w:rPr>
          <w:rFonts w:ascii="Arial" w:hAnsi="Arial" w:cs="Arial"/>
          <w:vertAlign w:val="superscript"/>
        </w:rPr>
        <w:t xml:space="preserve"> </w:t>
      </w:r>
      <w:r w:rsidRPr="00941855">
        <w:rPr>
          <w:rFonts w:ascii="Arial" w:hAnsi="Arial" w:cs="Arial"/>
          <w:vertAlign w:val="superscript"/>
        </w:rPr>
        <w:t>a</w:t>
      </w:r>
    </w:p>
    <w:tbl>
      <w:tblPr>
        <w:tblStyle w:val="TableGrid"/>
        <w:tblW w:w="0" w:type="auto"/>
        <w:tblLook w:val="04A0" w:firstRow="1" w:lastRow="0" w:firstColumn="1" w:lastColumn="0" w:noHBand="0" w:noVBand="1"/>
      </w:tblPr>
      <w:tblGrid>
        <w:gridCol w:w="1085"/>
        <w:gridCol w:w="3230"/>
        <w:gridCol w:w="3870"/>
      </w:tblGrid>
      <w:tr w:rsidR="00DF0A46" w:rsidRPr="00614081" w14:paraId="3217F993" w14:textId="77777777" w:rsidTr="00A25618">
        <w:tc>
          <w:tcPr>
            <w:tcW w:w="1085" w:type="dxa"/>
          </w:tcPr>
          <w:p w14:paraId="790EB0E0" w14:textId="77777777" w:rsidR="00DF0A46" w:rsidRPr="00F71904" w:rsidRDefault="00DF0A46" w:rsidP="00A25618">
            <w:pPr>
              <w:pStyle w:val="NoSpacing"/>
              <w:rPr>
                <w:rFonts w:cstheme="minorHAnsi"/>
              </w:rPr>
            </w:pPr>
            <w:r>
              <w:rPr>
                <w:rFonts w:cstheme="minorHAnsi"/>
              </w:rPr>
              <w:t>Host cell</w:t>
            </w:r>
          </w:p>
        </w:tc>
        <w:tc>
          <w:tcPr>
            <w:tcW w:w="3230" w:type="dxa"/>
          </w:tcPr>
          <w:p w14:paraId="43A48493" w14:textId="77777777" w:rsidR="00DF0A46" w:rsidRPr="00F71904" w:rsidRDefault="00DF0A46" w:rsidP="00A25618">
            <w:pPr>
              <w:pStyle w:val="NoSpacing"/>
              <w:ind w:firstLine="120"/>
              <w:rPr>
                <w:rFonts w:cstheme="minorHAnsi"/>
              </w:rPr>
            </w:pPr>
            <w:r>
              <w:rPr>
                <w:rFonts w:cstheme="minorHAnsi"/>
              </w:rPr>
              <w:t>BHK-21</w:t>
            </w:r>
          </w:p>
        </w:tc>
        <w:tc>
          <w:tcPr>
            <w:tcW w:w="3870" w:type="dxa"/>
          </w:tcPr>
          <w:p w14:paraId="197ED758" w14:textId="77777777" w:rsidR="00DF0A46" w:rsidRPr="00F71904" w:rsidRDefault="00DF0A46" w:rsidP="00A25618">
            <w:pPr>
              <w:pStyle w:val="NoSpacing"/>
              <w:rPr>
                <w:rFonts w:cstheme="minorHAnsi"/>
              </w:rPr>
            </w:pPr>
            <w:r>
              <w:rPr>
                <w:rFonts w:cstheme="minorHAnsi"/>
              </w:rPr>
              <w:t xml:space="preserve">C6/36 </w:t>
            </w:r>
          </w:p>
        </w:tc>
      </w:tr>
      <w:tr w:rsidR="00DF0A46" w:rsidRPr="00614081" w14:paraId="35B438DC" w14:textId="77777777" w:rsidTr="00A25618">
        <w:tc>
          <w:tcPr>
            <w:tcW w:w="1085" w:type="dxa"/>
          </w:tcPr>
          <w:p w14:paraId="5CCE557E" w14:textId="77777777" w:rsidR="00DF0A46" w:rsidRPr="001418C0" w:rsidRDefault="00DF0A46" w:rsidP="00A25618">
            <w:pPr>
              <w:pStyle w:val="NoSpacing"/>
              <w:rPr>
                <w:rFonts w:cstheme="minorHAnsi"/>
              </w:rPr>
            </w:pPr>
            <w:r>
              <w:rPr>
                <w:rFonts w:cstheme="minorHAnsi"/>
              </w:rPr>
              <w:t>RNA</w:t>
            </w:r>
          </w:p>
        </w:tc>
        <w:tc>
          <w:tcPr>
            <w:tcW w:w="3230" w:type="dxa"/>
          </w:tcPr>
          <w:p w14:paraId="72B29B7C" w14:textId="77777777" w:rsidR="00DF0A46" w:rsidRPr="001418C0" w:rsidRDefault="00DF0A46" w:rsidP="00A25618">
            <w:pPr>
              <w:pStyle w:val="NoSpacing"/>
              <w:rPr>
                <w:rFonts w:cstheme="minorHAnsi"/>
              </w:rPr>
            </w:pPr>
            <w:r>
              <w:rPr>
                <w:rFonts w:cstheme="minorHAnsi"/>
              </w:rPr>
              <w:t>IRES-Rluc-IRES-E73(DENV4)-DENV2</w:t>
            </w:r>
            <w:r w:rsidRPr="001418C0">
              <w:rPr>
                <w:rFonts w:cstheme="minorHAnsi"/>
              </w:rPr>
              <w:t xml:space="preserve"> </w:t>
            </w:r>
          </w:p>
        </w:tc>
        <w:tc>
          <w:tcPr>
            <w:tcW w:w="3870" w:type="dxa"/>
          </w:tcPr>
          <w:p w14:paraId="4903E6A6" w14:textId="77777777" w:rsidR="00DF0A46" w:rsidRPr="001418C0" w:rsidRDefault="00DF0A46" w:rsidP="00A25618">
            <w:pPr>
              <w:pStyle w:val="NoSpacing"/>
              <w:rPr>
                <w:rFonts w:cstheme="minorHAnsi"/>
              </w:rPr>
            </w:pPr>
            <w:r>
              <w:rPr>
                <w:rFonts w:cstheme="minorHAnsi"/>
              </w:rPr>
              <w:t>IRES-Rluc-IRES-E73(DENV4)-DENV2</w:t>
            </w:r>
            <w:r w:rsidRPr="001418C0">
              <w:rPr>
                <w:rFonts w:cstheme="minorHAnsi"/>
              </w:rPr>
              <w:t xml:space="preserve"> </w:t>
            </w:r>
            <w:r>
              <w:rPr>
                <w:rFonts w:cstheme="minorHAnsi"/>
              </w:rPr>
              <w:t>*</w:t>
            </w:r>
          </w:p>
        </w:tc>
      </w:tr>
      <w:tr w:rsidR="00DF0A46" w:rsidRPr="00614081" w14:paraId="487E78A1" w14:textId="77777777" w:rsidTr="00A25618">
        <w:tc>
          <w:tcPr>
            <w:tcW w:w="1085" w:type="dxa"/>
          </w:tcPr>
          <w:p w14:paraId="5DF61F7F" w14:textId="77777777" w:rsidR="00DF0A46" w:rsidRDefault="00DF0A46" w:rsidP="00A25618">
            <w:pPr>
              <w:pStyle w:val="NoSpacing"/>
              <w:rPr>
                <w:rFonts w:cstheme="minorHAnsi"/>
              </w:rPr>
            </w:pPr>
            <w:r>
              <w:rPr>
                <w:rFonts w:cstheme="minorHAnsi"/>
              </w:rPr>
              <w:t>virus collection</w:t>
            </w:r>
          </w:p>
        </w:tc>
        <w:tc>
          <w:tcPr>
            <w:tcW w:w="3230" w:type="dxa"/>
          </w:tcPr>
          <w:p w14:paraId="4623213B" w14:textId="77777777" w:rsidR="00DF0A46" w:rsidRPr="001418C0" w:rsidRDefault="00DF0A46" w:rsidP="00A25618">
            <w:pPr>
              <w:pStyle w:val="NoSpacing"/>
              <w:rPr>
                <w:rFonts w:cstheme="minorHAnsi"/>
              </w:rPr>
            </w:pPr>
            <w:r>
              <w:rPr>
                <w:rFonts w:cstheme="minorHAnsi"/>
              </w:rPr>
              <w:t xml:space="preserve">14 days </w:t>
            </w:r>
            <w:proofErr w:type="spellStart"/>
            <w:r>
              <w:rPr>
                <w:rFonts w:cstheme="minorHAnsi"/>
              </w:rPr>
              <w:t>p.e.</w:t>
            </w:r>
            <w:proofErr w:type="spellEnd"/>
          </w:p>
        </w:tc>
        <w:tc>
          <w:tcPr>
            <w:tcW w:w="3870" w:type="dxa"/>
          </w:tcPr>
          <w:p w14:paraId="4CBEA2F5" w14:textId="77777777" w:rsidR="00DF0A46" w:rsidRPr="001418C0" w:rsidRDefault="00DF0A46" w:rsidP="00A25618">
            <w:pPr>
              <w:pStyle w:val="NoSpacing"/>
              <w:rPr>
                <w:rFonts w:cstheme="minorHAnsi"/>
              </w:rPr>
            </w:pPr>
            <w:r>
              <w:rPr>
                <w:rFonts w:cstheme="minorHAnsi"/>
              </w:rPr>
              <w:t xml:space="preserve">10 days </w:t>
            </w:r>
            <w:proofErr w:type="spellStart"/>
            <w:r>
              <w:rPr>
                <w:rFonts w:cstheme="minorHAnsi"/>
              </w:rPr>
              <w:t>p.i.</w:t>
            </w:r>
            <w:proofErr w:type="spellEnd"/>
          </w:p>
        </w:tc>
      </w:tr>
      <w:tr w:rsidR="00DF0A46" w:rsidRPr="00614081" w14:paraId="77213CEF" w14:textId="77777777" w:rsidTr="00A25618">
        <w:tc>
          <w:tcPr>
            <w:tcW w:w="1085" w:type="dxa"/>
          </w:tcPr>
          <w:p w14:paraId="36E69A58" w14:textId="77777777" w:rsidR="00DF0A46" w:rsidRPr="001418C0" w:rsidRDefault="00DF0A46" w:rsidP="00A25618">
            <w:pPr>
              <w:pStyle w:val="NoSpacing"/>
              <w:rPr>
                <w:rFonts w:cstheme="minorHAnsi"/>
              </w:rPr>
            </w:pPr>
            <w:r w:rsidRPr="001418C0">
              <w:rPr>
                <w:rFonts w:cstheme="minorHAnsi"/>
              </w:rPr>
              <w:t>5’-UTR</w:t>
            </w:r>
          </w:p>
        </w:tc>
        <w:tc>
          <w:tcPr>
            <w:tcW w:w="3230" w:type="dxa"/>
          </w:tcPr>
          <w:p w14:paraId="47BC0459" w14:textId="77777777" w:rsidR="00DF0A46" w:rsidRPr="001418C0" w:rsidRDefault="00DF0A46" w:rsidP="00A25618">
            <w:pPr>
              <w:pStyle w:val="NoSpacing"/>
              <w:rPr>
                <w:rFonts w:cstheme="minorHAnsi"/>
              </w:rPr>
            </w:pPr>
            <w:r w:rsidRPr="001418C0">
              <w:rPr>
                <w:rFonts w:cstheme="minorHAnsi"/>
              </w:rPr>
              <w:t>ND</w:t>
            </w:r>
          </w:p>
        </w:tc>
        <w:tc>
          <w:tcPr>
            <w:tcW w:w="3870" w:type="dxa"/>
          </w:tcPr>
          <w:p w14:paraId="12FFB722" w14:textId="77777777" w:rsidR="00DF0A46" w:rsidRPr="001418C0" w:rsidRDefault="00DF0A46" w:rsidP="00A25618">
            <w:pPr>
              <w:pStyle w:val="NoSpacing"/>
              <w:rPr>
                <w:rFonts w:cstheme="minorHAnsi"/>
              </w:rPr>
            </w:pPr>
            <w:r w:rsidRPr="001418C0">
              <w:rPr>
                <w:rFonts w:cstheme="minorHAnsi"/>
              </w:rPr>
              <w:t>ND</w:t>
            </w:r>
          </w:p>
        </w:tc>
      </w:tr>
      <w:tr w:rsidR="00DF0A46" w:rsidRPr="00614081" w14:paraId="5C1C34D9" w14:textId="77777777" w:rsidTr="00A25618">
        <w:tc>
          <w:tcPr>
            <w:tcW w:w="1085" w:type="dxa"/>
          </w:tcPr>
          <w:p w14:paraId="512B95C2" w14:textId="77777777" w:rsidR="00DF0A46" w:rsidRPr="001418C0" w:rsidRDefault="00DF0A46" w:rsidP="00A25618">
            <w:pPr>
              <w:pStyle w:val="NoSpacing"/>
              <w:rPr>
                <w:rFonts w:cstheme="minorHAnsi"/>
              </w:rPr>
            </w:pPr>
            <w:r w:rsidRPr="001418C0">
              <w:rPr>
                <w:rFonts w:cstheme="minorHAnsi"/>
              </w:rPr>
              <w:t>C</w:t>
            </w:r>
          </w:p>
        </w:tc>
        <w:tc>
          <w:tcPr>
            <w:tcW w:w="3230" w:type="dxa"/>
          </w:tcPr>
          <w:p w14:paraId="101D13EA" w14:textId="77777777" w:rsidR="00DF0A46" w:rsidRPr="001418C0" w:rsidRDefault="00DF0A46" w:rsidP="00A25618">
            <w:pPr>
              <w:pStyle w:val="NoSpacing"/>
              <w:rPr>
                <w:rFonts w:cstheme="minorHAnsi"/>
              </w:rPr>
            </w:pPr>
            <w:r w:rsidRPr="001418C0">
              <w:rPr>
                <w:rFonts w:cstheme="minorHAnsi"/>
              </w:rPr>
              <w:t>ND</w:t>
            </w:r>
          </w:p>
        </w:tc>
        <w:tc>
          <w:tcPr>
            <w:tcW w:w="3870" w:type="dxa"/>
          </w:tcPr>
          <w:p w14:paraId="4691A2B8" w14:textId="77777777" w:rsidR="00DF0A46" w:rsidRPr="001418C0" w:rsidRDefault="00DF0A46" w:rsidP="00A25618">
            <w:pPr>
              <w:pStyle w:val="NoSpacing"/>
              <w:rPr>
                <w:rFonts w:cstheme="minorHAnsi"/>
              </w:rPr>
            </w:pPr>
            <w:r w:rsidRPr="001418C0">
              <w:rPr>
                <w:rFonts w:cstheme="minorHAnsi"/>
              </w:rPr>
              <w:t>ND</w:t>
            </w:r>
          </w:p>
        </w:tc>
      </w:tr>
      <w:tr w:rsidR="00DF0A46" w:rsidRPr="00614081" w14:paraId="1FB232C0" w14:textId="77777777" w:rsidTr="00A25618">
        <w:tc>
          <w:tcPr>
            <w:tcW w:w="1085" w:type="dxa"/>
          </w:tcPr>
          <w:p w14:paraId="41245807" w14:textId="77777777" w:rsidR="00DF0A46" w:rsidRPr="001418C0" w:rsidRDefault="00DF0A46" w:rsidP="00A25618">
            <w:pPr>
              <w:pStyle w:val="NoSpacing"/>
              <w:rPr>
                <w:rFonts w:cstheme="minorHAnsi"/>
              </w:rPr>
            </w:pPr>
            <w:proofErr w:type="spellStart"/>
            <w:r w:rsidRPr="001418C0">
              <w:rPr>
                <w:rFonts w:cstheme="minorHAnsi"/>
              </w:rPr>
              <w:t>prM</w:t>
            </w:r>
            <w:proofErr w:type="spellEnd"/>
            <w:r w:rsidRPr="001418C0">
              <w:rPr>
                <w:rFonts w:cstheme="minorHAnsi"/>
              </w:rPr>
              <w:t xml:space="preserve"> </w:t>
            </w:r>
          </w:p>
        </w:tc>
        <w:tc>
          <w:tcPr>
            <w:tcW w:w="3230" w:type="dxa"/>
          </w:tcPr>
          <w:p w14:paraId="2A51CD4D" w14:textId="77777777" w:rsidR="00DF0A46" w:rsidRPr="001418C0" w:rsidRDefault="00DF0A46" w:rsidP="00A25618">
            <w:pPr>
              <w:pStyle w:val="NoSpacing"/>
              <w:rPr>
                <w:rFonts w:cstheme="minorHAnsi"/>
              </w:rPr>
            </w:pPr>
            <w:r w:rsidRPr="001418C0">
              <w:rPr>
                <w:rFonts w:cstheme="minorHAnsi"/>
              </w:rPr>
              <w:t>ND</w:t>
            </w:r>
          </w:p>
        </w:tc>
        <w:tc>
          <w:tcPr>
            <w:tcW w:w="3870" w:type="dxa"/>
          </w:tcPr>
          <w:p w14:paraId="1F3DC4C3" w14:textId="77777777" w:rsidR="00DF0A46" w:rsidRPr="001418C0" w:rsidRDefault="00DF0A46" w:rsidP="00A25618">
            <w:pPr>
              <w:pStyle w:val="NoSpacing"/>
              <w:rPr>
                <w:rFonts w:cstheme="minorHAnsi"/>
              </w:rPr>
            </w:pPr>
            <w:r w:rsidRPr="001418C0">
              <w:rPr>
                <w:rFonts w:cstheme="minorHAnsi"/>
              </w:rPr>
              <w:t>ND</w:t>
            </w:r>
          </w:p>
        </w:tc>
      </w:tr>
      <w:tr w:rsidR="00DF0A46" w:rsidRPr="00614081" w14:paraId="54F03C99" w14:textId="77777777" w:rsidTr="00A25618">
        <w:tc>
          <w:tcPr>
            <w:tcW w:w="1085" w:type="dxa"/>
          </w:tcPr>
          <w:p w14:paraId="1251B549" w14:textId="77777777" w:rsidR="00DF0A46" w:rsidRPr="001418C0" w:rsidRDefault="00DF0A46" w:rsidP="00A25618">
            <w:pPr>
              <w:pStyle w:val="NoSpacing"/>
              <w:rPr>
                <w:rFonts w:cstheme="minorHAnsi"/>
              </w:rPr>
            </w:pPr>
            <w:r w:rsidRPr="001418C0">
              <w:rPr>
                <w:rFonts w:cstheme="minorHAnsi"/>
              </w:rPr>
              <w:t>E</w:t>
            </w:r>
          </w:p>
        </w:tc>
        <w:tc>
          <w:tcPr>
            <w:tcW w:w="3230" w:type="dxa"/>
          </w:tcPr>
          <w:p w14:paraId="63A47A93" w14:textId="77777777" w:rsidR="00DF0A46" w:rsidRPr="001418C0" w:rsidRDefault="00DF0A46" w:rsidP="00A25618">
            <w:pPr>
              <w:pStyle w:val="NoSpacing"/>
              <w:rPr>
                <w:rFonts w:cstheme="minorHAnsi"/>
              </w:rPr>
            </w:pPr>
            <w:r>
              <w:rPr>
                <w:rFonts w:cstheme="minorHAnsi"/>
              </w:rPr>
              <w:t>ND</w:t>
            </w:r>
          </w:p>
        </w:tc>
        <w:tc>
          <w:tcPr>
            <w:tcW w:w="3870" w:type="dxa"/>
          </w:tcPr>
          <w:p w14:paraId="37FF3710" w14:textId="77777777" w:rsidR="00DF0A46" w:rsidRPr="00145071" w:rsidRDefault="00DF0A46" w:rsidP="00A25618">
            <w:pPr>
              <w:pStyle w:val="NoSpacing"/>
              <w:rPr>
                <w:rFonts w:cstheme="minorHAnsi"/>
                <w:bCs/>
              </w:rPr>
            </w:pPr>
            <w:r w:rsidRPr="00145071">
              <w:rPr>
                <w:rFonts w:cstheme="minorHAnsi"/>
                <w:bCs/>
              </w:rPr>
              <w:t>ND</w:t>
            </w:r>
          </w:p>
        </w:tc>
      </w:tr>
      <w:tr w:rsidR="00DF0A46" w:rsidRPr="00614081" w14:paraId="09B9B12E" w14:textId="77777777" w:rsidTr="00A25618">
        <w:tc>
          <w:tcPr>
            <w:tcW w:w="1085" w:type="dxa"/>
          </w:tcPr>
          <w:p w14:paraId="1F51A6FB" w14:textId="77777777" w:rsidR="00DF0A46" w:rsidRPr="001418C0" w:rsidRDefault="00DF0A46" w:rsidP="00A25618">
            <w:pPr>
              <w:pStyle w:val="NoSpacing"/>
              <w:rPr>
                <w:rFonts w:cstheme="minorHAnsi"/>
              </w:rPr>
            </w:pPr>
            <w:r>
              <w:rPr>
                <w:rFonts w:cstheme="minorHAnsi"/>
              </w:rPr>
              <w:t xml:space="preserve">2xIRES </w:t>
            </w:r>
            <w:r w:rsidRPr="003D08BD">
              <w:rPr>
                <w:rFonts w:cstheme="minorHAnsi"/>
                <w:vertAlign w:val="superscript"/>
              </w:rPr>
              <w:t>b</w:t>
            </w:r>
          </w:p>
        </w:tc>
        <w:tc>
          <w:tcPr>
            <w:tcW w:w="3230" w:type="dxa"/>
          </w:tcPr>
          <w:p w14:paraId="1A7FA628" w14:textId="77777777" w:rsidR="00DF0A46" w:rsidRDefault="00DF0A46" w:rsidP="00A25618">
            <w:pPr>
              <w:pStyle w:val="NoSpacing"/>
              <w:rPr>
                <w:rFonts w:cstheme="minorHAnsi"/>
              </w:rPr>
            </w:pPr>
            <w:r>
              <w:rPr>
                <w:rFonts w:cstheme="minorHAnsi"/>
              </w:rPr>
              <w:t>ND</w:t>
            </w:r>
          </w:p>
        </w:tc>
        <w:tc>
          <w:tcPr>
            <w:tcW w:w="3870" w:type="dxa"/>
          </w:tcPr>
          <w:p w14:paraId="2E15FE23" w14:textId="77777777" w:rsidR="00DF0A46" w:rsidRDefault="00DF0A46" w:rsidP="00A25618">
            <w:pPr>
              <w:pStyle w:val="NoSpacing"/>
              <w:rPr>
                <w:rFonts w:cstheme="minorHAnsi"/>
                <w:bCs/>
              </w:rPr>
            </w:pPr>
            <w:r>
              <w:rPr>
                <w:rFonts w:cstheme="minorHAnsi"/>
                <w:bCs/>
              </w:rPr>
              <w:t xml:space="preserve">2924 (A to T 5.3%) </w:t>
            </w:r>
            <w:r w:rsidRPr="003D08BD">
              <w:rPr>
                <w:rFonts w:cstheme="minorHAnsi"/>
                <w:vertAlign w:val="superscript"/>
              </w:rPr>
              <w:t>b</w:t>
            </w:r>
          </w:p>
          <w:p w14:paraId="1CC341A2" w14:textId="77777777" w:rsidR="00DF0A46" w:rsidRPr="00145071" w:rsidRDefault="00DF0A46" w:rsidP="00A25618">
            <w:pPr>
              <w:pStyle w:val="NoSpacing"/>
              <w:rPr>
                <w:rFonts w:cstheme="minorHAnsi"/>
                <w:bCs/>
              </w:rPr>
            </w:pPr>
            <w:r>
              <w:rPr>
                <w:rFonts w:cstheme="minorHAnsi"/>
                <w:bCs/>
              </w:rPr>
              <w:t>2939, 4457 (G to T 6.3%)</w:t>
            </w:r>
            <w:r>
              <w:rPr>
                <w:rFonts w:cstheme="minorHAnsi"/>
              </w:rPr>
              <w:t xml:space="preserve"> </w:t>
            </w:r>
            <w:r w:rsidRPr="003D08BD">
              <w:rPr>
                <w:rFonts w:cstheme="minorHAnsi"/>
                <w:vertAlign w:val="superscript"/>
              </w:rPr>
              <w:t>b</w:t>
            </w:r>
          </w:p>
        </w:tc>
      </w:tr>
      <w:tr w:rsidR="00DF0A46" w:rsidRPr="00614081" w14:paraId="1FFDE495" w14:textId="77777777" w:rsidTr="00A25618">
        <w:tc>
          <w:tcPr>
            <w:tcW w:w="1085" w:type="dxa"/>
          </w:tcPr>
          <w:p w14:paraId="33CEF692" w14:textId="77777777" w:rsidR="00DF0A46" w:rsidRPr="001418C0" w:rsidRDefault="00DF0A46" w:rsidP="00A25618">
            <w:pPr>
              <w:pStyle w:val="NoSpacing"/>
              <w:rPr>
                <w:rFonts w:cstheme="minorHAnsi"/>
              </w:rPr>
            </w:pPr>
            <w:proofErr w:type="spellStart"/>
            <w:r>
              <w:rPr>
                <w:rFonts w:cstheme="minorHAnsi"/>
              </w:rPr>
              <w:t>Rluc</w:t>
            </w:r>
            <w:proofErr w:type="spellEnd"/>
          </w:p>
        </w:tc>
        <w:tc>
          <w:tcPr>
            <w:tcW w:w="3230" w:type="dxa"/>
          </w:tcPr>
          <w:p w14:paraId="25D6161C" w14:textId="77777777" w:rsidR="00DF0A46" w:rsidRDefault="00DF0A46" w:rsidP="00A25618">
            <w:pPr>
              <w:pStyle w:val="NoSpacing"/>
              <w:rPr>
                <w:rFonts w:cstheme="minorHAnsi"/>
              </w:rPr>
            </w:pPr>
            <w:r>
              <w:rPr>
                <w:rFonts w:cstheme="minorHAnsi"/>
              </w:rPr>
              <w:t>ND</w:t>
            </w:r>
          </w:p>
        </w:tc>
        <w:tc>
          <w:tcPr>
            <w:tcW w:w="3870" w:type="dxa"/>
          </w:tcPr>
          <w:p w14:paraId="211AE633" w14:textId="77777777" w:rsidR="00DF0A46" w:rsidRPr="00145071" w:rsidRDefault="00DF0A46" w:rsidP="00A25618">
            <w:pPr>
              <w:pStyle w:val="NoSpacing"/>
              <w:rPr>
                <w:rFonts w:cstheme="minorHAnsi"/>
                <w:bCs/>
              </w:rPr>
            </w:pPr>
            <w:r>
              <w:rPr>
                <w:rFonts w:cstheme="minorHAnsi"/>
                <w:bCs/>
              </w:rPr>
              <w:t>ND</w:t>
            </w:r>
          </w:p>
        </w:tc>
      </w:tr>
      <w:tr w:rsidR="00DF0A46" w:rsidRPr="00614081" w14:paraId="40D78081" w14:textId="77777777" w:rsidTr="00A25618">
        <w:tc>
          <w:tcPr>
            <w:tcW w:w="1085" w:type="dxa"/>
          </w:tcPr>
          <w:p w14:paraId="6A36E87D" w14:textId="77777777" w:rsidR="00DF0A46" w:rsidRPr="001418C0" w:rsidRDefault="00DF0A46" w:rsidP="00A25618">
            <w:pPr>
              <w:pStyle w:val="NoSpacing"/>
              <w:rPr>
                <w:rFonts w:cstheme="minorHAnsi"/>
              </w:rPr>
            </w:pPr>
            <w:r>
              <w:rPr>
                <w:rFonts w:cstheme="minorHAnsi"/>
              </w:rPr>
              <w:t>E73</w:t>
            </w:r>
          </w:p>
        </w:tc>
        <w:tc>
          <w:tcPr>
            <w:tcW w:w="3230" w:type="dxa"/>
          </w:tcPr>
          <w:p w14:paraId="578204BC" w14:textId="77777777" w:rsidR="00DF0A46" w:rsidRDefault="00DF0A46" w:rsidP="00A25618">
            <w:pPr>
              <w:pStyle w:val="NoSpacing"/>
              <w:rPr>
                <w:rFonts w:cstheme="minorHAnsi"/>
              </w:rPr>
            </w:pPr>
            <w:r>
              <w:rPr>
                <w:rFonts w:cstheme="minorHAnsi"/>
              </w:rPr>
              <w:t>ND</w:t>
            </w:r>
          </w:p>
        </w:tc>
        <w:tc>
          <w:tcPr>
            <w:tcW w:w="3870" w:type="dxa"/>
          </w:tcPr>
          <w:p w14:paraId="31FC8DC5" w14:textId="77777777" w:rsidR="00DF0A46" w:rsidRPr="00145071" w:rsidRDefault="00DF0A46" w:rsidP="00A25618">
            <w:pPr>
              <w:pStyle w:val="NoSpacing"/>
              <w:rPr>
                <w:rFonts w:cstheme="minorHAnsi"/>
                <w:bCs/>
              </w:rPr>
            </w:pPr>
            <w:r>
              <w:rPr>
                <w:rFonts w:cstheme="minorHAnsi"/>
                <w:bCs/>
              </w:rPr>
              <w:t>ND</w:t>
            </w:r>
          </w:p>
        </w:tc>
      </w:tr>
      <w:tr w:rsidR="00DF0A46" w:rsidRPr="00614081" w14:paraId="0D3D34E6" w14:textId="77777777" w:rsidTr="00A25618">
        <w:tc>
          <w:tcPr>
            <w:tcW w:w="1085" w:type="dxa"/>
          </w:tcPr>
          <w:p w14:paraId="2669A8B6" w14:textId="77777777" w:rsidR="00DF0A46" w:rsidRPr="001418C0" w:rsidRDefault="00DF0A46" w:rsidP="00A25618">
            <w:pPr>
              <w:pStyle w:val="NoSpacing"/>
              <w:rPr>
                <w:rFonts w:cstheme="minorHAnsi"/>
              </w:rPr>
            </w:pPr>
            <w:r w:rsidRPr="001418C0">
              <w:rPr>
                <w:rFonts w:cstheme="minorHAnsi"/>
              </w:rPr>
              <w:t>NS1</w:t>
            </w:r>
          </w:p>
        </w:tc>
        <w:tc>
          <w:tcPr>
            <w:tcW w:w="3230" w:type="dxa"/>
          </w:tcPr>
          <w:p w14:paraId="3E7A0B69" w14:textId="77777777" w:rsidR="00DF0A46" w:rsidRPr="001418C0" w:rsidRDefault="00DF0A46" w:rsidP="00A25618">
            <w:pPr>
              <w:pStyle w:val="NoSpacing"/>
              <w:rPr>
                <w:rFonts w:cstheme="minorHAnsi"/>
              </w:rPr>
            </w:pPr>
            <w:r w:rsidRPr="001418C0">
              <w:rPr>
                <w:rFonts w:cstheme="minorHAnsi"/>
              </w:rPr>
              <w:t>ND</w:t>
            </w:r>
          </w:p>
        </w:tc>
        <w:tc>
          <w:tcPr>
            <w:tcW w:w="3870" w:type="dxa"/>
          </w:tcPr>
          <w:p w14:paraId="6B1484F2" w14:textId="77777777" w:rsidR="00DF0A46" w:rsidRPr="001418C0" w:rsidRDefault="00DF0A46" w:rsidP="00A25618">
            <w:pPr>
              <w:pStyle w:val="NoSpacing"/>
              <w:rPr>
                <w:rFonts w:cstheme="minorHAnsi"/>
              </w:rPr>
            </w:pPr>
            <w:r>
              <w:rPr>
                <w:rFonts w:cstheme="minorHAnsi"/>
              </w:rPr>
              <w:t>5202 (S152 silent 7.6%)</w:t>
            </w:r>
          </w:p>
        </w:tc>
      </w:tr>
      <w:tr w:rsidR="00DF0A46" w:rsidRPr="00614081" w14:paraId="569F12B5" w14:textId="77777777" w:rsidTr="00A25618">
        <w:tc>
          <w:tcPr>
            <w:tcW w:w="1085" w:type="dxa"/>
          </w:tcPr>
          <w:p w14:paraId="00230E23" w14:textId="77777777" w:rsidR="00DF0A46" w:rsidRPr="001418C0" w:rsidRDefault="00DF0A46" w:rsidP="00A25618">
            <w:pPr>
              <w:pStyle w:val="NoSpacing"/>
              <w:rPr>
                <w:rFonts w:cstheme="minorHAnsi"/>
              </w:rPr>
            </w:pPr>
            <w:r w:rsidRPr="001418C0">
              <w:rPr>
                <w:rFonts w:cstheme="minorHAnsi"/>
              </w:rPr>
              <w:t>NS2A</w:t>
            </w:r>
          </w:p>
        </w:tc>
        <w:tc>
          <w:tcPr>
            <w:tcW w:w="3230" w:type="dxa"/>
          </w:tcPr>
          <w:p w14:paraId="5BE1F921" w14:textId="77777777" w:rsidR="00DF0A46" w:rsidRPr="00145071" w:rsidRDefault="00DF0A46" w:rsidP="00A25618">
            <w:pPr>
              <w:pStyle w:val="NoSpacing"/>
              <w:rPr>
                <w:rFonts w:cstheme="minorHAnsi"/>
                <w:b/>
                <w:bCs/>
              </w:rPr>
            </w:pPr>
            <w:r w:rsidRPr="00145071">
              <w:rPr>
                <w:rFonts w:cstheme="minorHAnsi"/>
                <w:b/>
                <w:bCs/>
              </w:rPr>
              <w:t>6018 (V72 silent 99.8%)</w:t>
            </w:r>
          </w:p>
        </w:tc>
        <w:tc>
          <w:tcPr>
            <w:tcW w:w="3870" w:type="dxa"/>
          </w:tcPr>
          <w:p w14:paraId="071F4B79" w14:textId="77777777" w:rsidR="00DF0A46" w:rsidRPr="00AD65CE" w:rsidRDefault="00DF0A46" w:rsidP="00A25618">
            <w:pPr>
              <w:pStyle w:val="NoSpacing"/>
              <w:rPr>
                <w:rFonts w:cstheme="minorHAnsi"/>
                <w:b/>
              </w:rPr>
            </w:pPr>
            <w:r w:rsidRPr="00145071">
              <w:rPr>
                <w:rFonts w:cstheme="minorHAnsi"/>
                <w:b/>
                <w:bCs/>
              </w:rPr>
              <w:t>6018 (V72 silent 99.</w:t>
            </w:r>
            <w:r>
              <w:rPr>
                <w:rFonts w:cstheme="minorHAnsi"/>
                <w:b/>
                <w:bCs/>
              </w:rPr>
              <w:t>5</w:t>
            </w:r>
            <w:r w:rsidRPr="00145071">
              <w:rPr>
                <w:rFonts w:cstheme="minorHAnsi"/>
                <w:b/>
                <w:bCs/>
              </w:rPr>
              <w:t>%)</w:t>
            </w:r>
          </w:p>
        </w:tc>
      </w:tr>
      <w:tr w:rsidR="00DF0A46" w:rsidRPr="00614081" w14:paraId="6E594CD4" w14:textId="77777777" w:rsidTr="00A25618">
        <w:tc>
          <w:tcPr>
            <w:tcW w:w="1085" w:type="dxa"/>
          </w:tcPr>
          <w:p w14:paraId="2F9D9AF9" w14:textId="77777777" w:rsidR="00DF0A46" w:rsidRPr="001418C0" w:rsidRDefault="00DF0A46" w:rsidP="00A25618">
            <w:pPr>
              <w:pStyle w:val="NoSpacing"/>
              <w:rPr>
                <w:rFonts w:cstheme="minorHAnsi"/>
              </w:rPr>
            </w:pPr>
            <w:r w:rsidRPr="001418C0">
              <w:rPr>
                <w:rFonts w:cstheme="minorHAnsi"/>
              </w:rPr>
              <w:t>NS2B</w:t>
            </w:r>
          </w:p>
        </w:tc>
        <w:tc>
          <w:tcPr>
            <w:tcW w:w="3230" w:type="dxa"/>
          </w:tcPr>
          <w:p w14:paraId="4C4F078A" w14:textId="77777777" w:rsidR="00DF0A46" w:rsidRPr="001418C0" w:rsidRDefault="00DF0A46" w:rsidP="00A25618">
            <w:pPr>
              <w:pStyle w:val="NoSpacing"/>
              <w:rPr>
                <w:rFonts w:cstheme="minorHAnsi"/>
              </w:rPr>
            </w:pPr>
            <w:r w:rsidRPr="001418C0">
              <w:rPr>
                <w:rFonts w:cstheme="minorHAnsi"/>
              </w:rPr>
              <w:t>ND</w:t>
            </w:r>
          </w:p>
        </w:tc>
        <w:tc>
          <w:tcPr>
            <w:tcW w:w="3870" w:type="dxa"/>
          </w:tcPr>
          <w:p w14:paraId="0EE1251C" w14:textId="77777777" w:rsidR="00DF0A46" w:rsidRPr="001418C0" w:rsidRDefault="00DF0A46" w:rsidP="00A25618">
            <w:pPr>
              <w:pStyle w:val="NoSpacing"/>
              <w:rPr>
                <w:rFonts w:cstheme="minorHAnsi"/>
              </w:rPr>
            </w:pPr>
            <w:r>
              <w:rPr>
                <w:rFonts w:cstheme="minorHAnsi"/>
              </w:rPr>
              <w:t>6734 (Q93L 6.6%)</w:t>
            </w:r>
          </w:p>
        </w:tc>
      </w:tr>
      <w:tr w:rsidR="00DF0A46" w:rsidRPr="00614081" w14:paraId="11C5920A" w14:textId="77777777" w:rsidTr="00A25618">
        <w:tc>
          <w:tcPr>
            <w:tcW w:w="1085" w:type="dxa"/>
          </w:tcPr>
          <w:p w14:paraId="72E560EA" w14:textId="77777777" w:rsidR="00DF0A46" w:rsidRDefault="00DF0A46" w:rsidP="00A25618">
            <w:pPr>
              <w:pStyle w:val="NoSpacing"/>
              <w:rPr>
                <w:rFonts w:cstheme="minorHAnsi"/>
              </w:rPr>
            </w:pPr>
            <w:r w:rsidRPr="001418C0">
              <w:rPr>
                <w:rFonts w:cstheme="minorHAnsi"/>
              </w:rPr>
              <w:t>NS3</w:t>
            </w:r>
          </w:p>
          <w:p w14:paraId="64C3F39B" w14:textId="77777777" w:rsidR="00DF0A46" w:rsidRPr="001418C0" w:rsidRDefault="00DF0A46" w:rsidP="00A25618">
            <w:pPr>
              <w:pStyle w:val="NoSpacing"/>
              <w:rPr>
                <w:rFonts w:cstheme="minorHAnsi"/>
              </w:rPr>
            </w:pPr>
            <w:r w:rsidRPr="001418C0">
              <w:rPr>
                <w:rFonts w:cstheme="minorHAnsi"/>
              </w:rPr>
              <w:t>PRO</w:t>
            </w:r>
          </w:p>
        </w:tc>
        <w:tc>
          <w:tcPr>
            <w:tcW w:w="3230" w:type="dxa"/>
          </w:tcPr>
          <w:p w14:paraId="4C65723A" w14:textId="77777777" w:rsidR="00DF0A46" w:rsidRPr="001418C0" w:rsidRDefault="00DF0A46" w:rsidP="00A25618">
            <w:pPr>
              <w:pStyle w:val="NoSpacing"/>
              <w:rPr>
                <w:rFonts w:cstheme="minorHAnsi"/>
              </w:rPr>
            </w:pPr>
            <w:r w:rsidRPr="001418C0">
              <w:rPr>
                <w:rFonts w:cstheme="minorHAnsi"/>
              </w:rPr>
              <w:t>ND</w:t>
            </w:r>
          </w:p>
        </w:tc>
        <w:tc>
          <w:tcPr>
            <w:tcW w:w="3870" w:type="dxa"/>
          </w:tcPr>
          <w:p w14:paraId="6ADBEAA4" w14:textId="77777777" w:rsidR="00DF0A46" w:rsidRPr="001418C0" w:rsidRDefault="00DF0A46" w:rsidP="00A25618">
            <w:pPr>
              <w:pStyle w:val="NoSpacing"/>
              <w:rPr>
                <w:rFonts w:cstheme="minorHAnsi"/>
              </w:rPr>
            </w:pPr>
            <w:r w:rsidRPr="001418C0">
              <w:rPr>
                <w:rFonts w:cstheme="minorHAnsi"/>
              </w:rPr>
              <w:t>ND</w:t>
            </w:r>
          </w:p>
        </w:tc>
      </w:tr>
      <w:tr w:rsidR="00DF0A46" w:rsidRPr="00614081" w14:paraId="63DE4535" w14:textId="77777777" w:rsidTr="00A25618">
        <w:trPr>
          <w:trHeight w:val="278"/>
        </w:trPr>
        <w:tc>
          <w:tcPr>
            <w:tcW w:w="1085" w:type="dxa"/>
          </w:tcPr>
          <w:p w14:paraId="638031DE" w14:textId="77777777" w:rsidR="00DF0A46" w:rsidRDefault="00DF0A46" w:rsidP="00A25618">
            <w:pPr>
              <w:pStyle w:val="NoSpacing"/>
              <w:rPr>
                <w:rFonts w:cstheme="minorHAnsi"/>
              </w:rPr>
            </w:pPr>
            <w:r w:rsidRPr="001418C0">
              <w:rPr>
                <w:rFonts w:cstheme="minorHAnsi"/>
              </w:rPr>
              <w:t>NS3</w:t>
            </w:r>
          </w:p>
          <w:p w14:paraId="4806003E" w14:textId="77777777" w:rsidR="00DF0A46" w:rsidRPr="001418C0" w:rsidRDefault="00DF0A46" w:rsidP="00A25618">
            <w:pPr>
              <w:pStyle w:val="NoSpacing"/>
              <w:rPr>
                <w:rFonts w:cstheme="minorHAnsi"/>
              </w:rPr>
            </w:pPr>
            <w:r w:rsidRPr="001418C0">
              <w:rPr>
                <w:rFonts w:cstheme="minorHAnsi"/>
              </w:rPr>
              <w:t>HEL</w:t>
            </w:r>
          </w:p>
        </w:tc>
        <w:tc>
          <w:tcPr>
            <w:tcW w:w="3230" w:type="dxa"/>
          </w:tcPr>
          <w:p w14:paraId="29442843" w14:textId="77777777" w:rsidR="00DF0A46" w:rsidRPr="001418C0" w:rsidRDefault="00DF0A46" w:rsidP="00A25618">
            <w:pPr>
              <w:pStyle w:val="NoSpacing"/>
              <w:rPr>
                <w:rFonts w:cstheme="minorHAnsi"/>
              </w:rPr>
            </w:pPr>
            <w:r>
              <w:rPr>
                <w:rFonts w:cstheme="minorHAnsi"/>
              </w:rPr>
              <w:t>ND</w:t>
            </w:r>
          </w:p>
        </w:tc>
        <w:tc>
          <w:tcPr>
            <w:tcW w:w="3870" w:type="dxa"/>
          </w:tcPr>
          <w:p w14:paraId="36C94EBC" w14:textId="77777777" w:rsidR="00DF0A46" w:rsidRPr="001418C0" w:rsidRDefault="00DF0A46" w:rsidP="00A25618">
            <w:pPr>
              <w:pStyle w:val="NoSpacing"/>
              <w:rPr>
                <w:rFonts w:cstheme="minorHAnsi"/>
              </w:rPr>
            </w:pPr>
            <w:r>
              <w:rPr>
                <w:rFonts w:cstheme="minorHAnsi"/>
              </w:rPr>
              <w:t>ND</w:t>
            </w:r>
          </w:p>
        </w:tc>
      </w:tr>
      <w:tr w:rsidR="00DF0A46" w:rsidRPr="00614081" w14:paraId="118E2D5D" w14:textId="77777777" w:rsidTr="00A25618">
        <w:tc>
          <w:tcPr>
            <w:tcW w:w="1085" w:type="dxa"/>
          </w:tcPr>
          <w:p w14:paraId="6111E3F5" w14:textId="77777777" w:rsidR="00DF0A46" w:rsidRPr="001418C0" w:rsidRDefault="00DF0A46" w:rsidP="00A25618">
            <w:pPr>
              <w:pStyle w:val="NoSpacing"/>
              <w:rPr>
                <w:rFonts w:cstheme="minorHAnsi"/>
              </w:rPr>
            </w:pPr>
            <w:r w:rsidRPr="001418C0">
              <w:rPr>
                <w:rFonts w:cstheme="minorHAnsi"/>
              </w:rPr>
              <w:t>NS4A</w:t>
            </w:r>
          </w:p>
        </w:tc>
        <w:tc>
          <w:tcPr>
            <w:tcW w:w="3230" w:type="dxa"/>
          </w:tcPr>
          <w:p w14:paraId="066328D1" w14:textId="77777777" w:rsidR="00DF0A46" w:rsidRPr="001418C0" w:rsidRDefault="00DF0A46" w:rsidP="00A25618">
            <w:pPr>
              <w:pStyle w:val="NoSpacing"/>
              <w:rPr>
                <w:rFonts w:cstheme="minorHAnsi"/>
              </w:rPr>
            </w:pPr>
            <w:r w:rsidRPr="001418C0">
              <w:rPr>
                <w:rFonts w:cstheme="minorHAnsi"/>
              </w:rPr>
              <w:t>ND</w:t>
            </w:r>
          </w:p>
        </w:tc>
        <w:tc>
          <w:tcPr>
            <w:tcW w:w="3870" w:type="dxa"/>
          </w:tcPr>
          <w:p w14:paraId="2521823D" w14:textId="77777777" w:rsidR="00DF0A46" w:rsidRPr="001418C0" w:rsidRDefault="00DF0A46" w:rsidP="00A25618">
            <w:pPr>
              <w:pStyle w:val="NoSpacing"/>
              <w:rPr>
                <w:rFonts w:cstheme="minorHAnsi"/>
              </w:rPr>
            </w:pPr>
            <w:r w:rsidRPr="001418C0">
              <w:rPr>
                <w:rFonts w:cstheme="minorHAnsi"/>
              </w:rPr>
              <w:t>ND</w:t>
            </w:r>
          </w:p>
        </w:tc>
      </w:tr>
      <w:tr w:rsidR="00DF0A46" w:rsidRPr="00614081" w14:paraId="00C0904E" w14:textId="77777777" w:rsidTr="00A25618">
        <w:tc>
          <w:tcPr>
            <w:tcW w:w="1085" w:type="dxa"/>
          </w:tcPr>
          <w:p w14:paraId="166EFC0A" w14:textId="77777777" w:rsidR="00DF0A46" w:rsidRPr="001418C0" w:rsidRDefault="00DF0A46" w:rsidP="00A25618">
            <w:pPr>
              <w:pStyle w:val="NoSpacing"/>
              <w:rPr>
                <w:rFonts w:cstheme="minorHAnsi"/>
              </w:rPr>
            </w:pPr>
            <w:r w:rsidRPr="001418C0">
              <w:rPr>
                <w:rFonts w:cstheme="minorHAnsi"/>
              </w:rPr>
              <w:t>2K</w:t>
            </w:r>
          </w:p>
        </w:tc>
        <w:tc>
          <w:tcPr>
            <w:tcW w:w="3230" w:type="dxa"/>
          </w:tcPr>
          <w:p w14:paraId="3AC7C866" w14:textId="77777777" w:rsidR="00DF0A46" w:rsidRPr="001418C0" w:rsidRDefault="00DF0A46" w:rsidP="00A25618">
            <w:pPr>
              <w:pStyle w:val="NoSpacing"/>
              <w:rPr>
                <w:rFonts w:cstheme="minorHAnsi"/>
              </w:rPr>
            </w:pPr>
            <w:r w:rsidRPr="001418C0">
              <w:rPr>
                <w:rFonts w:cstheme="minorHAnsi"/>
              </w:rPr>
              <w:t>ND</w:t>
            </w:r>
          </w:p>
        </w:tc>
        <w:tc>
          <w:tcPr>
            <w:tcW w:w="3870" w:type="dxa"/>
          </w:tcPr>
          <w:p w14:paraId="1D5FD6CF" w14:textId="77777777" w:rsidR="00DF0A46" w:rsidRPr="001418C0" w:rsidRDefault="00DF0A46" w:rsidP="00A25618">
            <w:pPr>
              <w:pStyle w:val="NoSpacing"/>
              <w:rPr>
                <w:rFonts w:cstheme="minorHAnsi"/>
              </w:rPr>
            </w:pPr>
            <w:r w:rsidRPr="001418C0">
              <w:rPr>
                <w:rFonts w:cstheme="minorHAnsi"/>
              </w:rPr>
              <w:t>ND</w:t>
            </w:r>
          </w:p>
        </w:tc>
      </w:tr>
      <w:tr w:rsidR="00DF0A46" w:rsidRPr="00614081" w14:paraId="6DF21116" w14:textId="77777777" w:rsidTr="00A25618">
        <w:tc>
          <w:tcPr>
            <w:tcW w:w="1085" w:type="dxa"/>
          </w:tcPr>
          <w:p w14:paraId="766CB049" w14:textId="77777777" w:rsidR="00DF0A46" w:rsidRPr="001418C0" w:rsidRDefault="00DF0A46" w:rsidP="00A25618">
            <w:pPr>
              <w:pStyle w:val="NoSpacing"/>
              <w:rPr>
                <w:rFonts w:cstheme="minorHAnsi"/>
              </w:rPr>
            </w:pPr>
            <w:r w:rsidRPr="001418C0">
              <w:rPr>
                <w:rFonts w:cstheme="minorHAnsi"/>
              </w:rPr>
              <w:t>NS4B</w:t>
            </w:r>
          </w:p>
        </w:tc>
        <w:tc>
          <w:tcPr>
            <w:tcW w:w="3230" w:type="dxa"/>
          </w:tcPr>
          <w:p w14:paraId="42B3EA50" w14:textId="77777777" w:rsidR="00DF0A46" w:rsidRPr="001418C0" w:rsidRDefault="00DF0A46" w:rsidP="00A25618">
            <w:pPr>
              <w:pStyle w:val="NoSpacing"/>
              <w:rPr>
                <w:rFonts w:cstheme="minorHAnsi"/>
              </w:rPr>
            </w:pPr>
            <w:r>
              <w:rPr>
                <w:rFonts w:cstheme="minorHAnsi"/>
              </w:rPr>
              <w:t>ND</w:t>
            </w:r>
          </w:p>
        </w:tc>
        <w:tc>
          <w:tcPr>
            <w:tcW w:w="3870" w:type="dxa"/>
          </w:tcPr>
          <w:p w14:paraId="0B30E5F1" w14:textId="77777777" w:rsidR="00DF0A46" w:rsidRPr="001418C0" w:rsidRDefault="00DF0A46" w:rsidP="00A25618">
            <w:pPr>
              <w:pStyle w:val="NoSpacing"/>
              <w:rPr>
                <w:rFonts w:cstheme="minorHAnsi"/>
              </w:rPr>
            </w:pPr>
            <w:r>
              <w:rPr>
                <w:rFonts w:cstheme="minorHAnsi"/>
              </w:rPr>
              <w:t>9215 (Q22P 8.4%)</w:t>
            </w:r>
          </w:p>
        </w:tc>
      </w:tr>
      <w:tr w:rsidR="00DF0A46" w:rsidRPr="00614081" w14:paraId="51843BC6" w14:textId="77777777" w:rsidTr="00A25618">
        <w:tc>
          <w:tcPr>
            <w:tcW w:w="1085" w:type="dxa"/>
          </w:tcPr>
          <w:p w14:paraId="7A865E38" w14:textId="77777777" w:rsidR="00DF0A46" w:rsidRDefault="00DF0A46" w:rsidP="00A25618">
            <w:pPr>
              <w:pStyle w:val="NoSpacing"/>
              <w:rPr>
                <w:rFonts w:cstheme="minorHAnsi"/>
              </w:rPr>
            </w:pPr>
            <w:r w:rsidRPr="001418C0">
              <w:rPr>
                <w:rFonts w:cstheme="minorHAnsi"/>
              </w:rPr>
              <w:t>NS5</w:t>
            </w:r>
          </w:p>
          <w:p w14:paraId="0FD97379" w14:textId="77777777" w:rsidR="00DF0A46" w:rsidRPr="001418C0" w:rsidRDefault="00DF0A46" w:rsidP="00A25618">
            <w:pPr>
              <w:pStyle w:val="NoSpacing"/>
              <w:rPr>
                <w:rFonts w:cstheme="minorHAnsi"/>
              </w:rPr>
            </w:pPr>
            <w:r w:rsidRPr="001418C0">
              <w:rPr>
                <w:rFonts w:cstheme="minorHAnsi"/>
              </w:rPr>
              <w:t>MT</w:t>
            </w:r>
          </w:p>
        </w:tc>
        <w:tc>
          <w:tcPr>
            <w:tcW w:w="3230" w:type="dxa"/>
          </w:tcPr>
          <w:p w14:paraId="242F9671" w14:textId="77777777" w:rsidR="00DF0A46" w:rsidRPr="001418C0" w:rsidRDefault="00DF0A46" w:rsidP="00A25618">
            <w:pPr>
              <w:pStyle w:val="NoSpacing"/>
              <w:rPr>
                <w:rFonts w:cstheme="minorHAnsi"/>
              </w:rPr>
            </w:pPr>
            <w:r w:rsidRPr="001418C0">
              <w:rPr>
                <w:rFonts w:cstheme="minorHAnsi"/>
              </w:rPr>
              <w:t>ND</w:t>
            </w:r>
          </w:p>
        </w:tc>
        <w:tc>
          <w:tcPr>
            <w:tcW w:w="3870" w:type="dxa"/>
          </w:tcPr>
          <w:p w14:paraId="50AB2A57" w14:textId="77777777" w:rsidR="00DF0A46" w:rsidRPr="001418C0" w:rsidRDefault="00DF0A46" w:rsidP="00A25618">
            <w:pPr>
              <w:pStyle w:val="NoSpacing"/>
              <w:rPr>
                <w:rFonts w:cstheme="minorHAnsi"/>
              </w:rPr>
            </w:pPr>
            <w:r>
              <w:rPr>
                <w:rFonts w:cstheme="minorHAnsi"/>
              </w:rPr>
              <w:t>ND</w:t>
            </w:r>
          </w:p>
        </w:tc>
      </w:tr>
      <w:tr w:rsidR="00DF0A46" w:rsidRPr="00614081" w14:paraId="645174D8" w14:textId="77777777" w:rsidTr="00A25618">
        <w:tc>
          <w:tcPr>
            <w:tcW w:w="1085" w:type="dxa"/>
          </w:tcPr>
          <w:p w14:paraId="58F5F18C" w14:textId="77777777" w:rsidR="00DF0A46" w:rsidRDefault="00DF0A46" w:rsidP="00A25618">
            <w:pPr>
              <w:pStyle w:val="NoSpacing"/>
              <w:rPr>
                <w:rFonts w:cstheme="minorHAnsi"/>
              </w:rPr>
            </w:pPr>
            <w:r w:rsidRPr="001418C0">
              <w:rPr>
                <w:rFonts w:cstheme="minorHAnsi"/>
              </w:rPr>
              <w:t>NS5</w:t>
            </w:r>
          </w:p>
          <w:p w14:paraId="6E4060CC" w14:textId="77777777" w:rsidR="00DF0A46" w:rsidRPr="001418C0" w:rsidRDefault="00DF0A46" w:rsidP="00A25618">
            <w:pPr>
              <w:pStyle w:val="NoSpacing"/>
              <w:rPr>
                <w:rFonts w:cstheme="minorHAnsi"/>
              </w:rPr>
            </w:pPr>
            <w:r w:rsidRPr="001418C0">
              <w:rPr>
                <w:rFonts w:cstheme="minorHAnsi"/>
              </w:rPr>
              <w:t>POL</w:t>
            </w:r>
          </w:p>
        </w:tc>
        <w:tc>
          <w:tcPr>
            <w:tcW w:w="3230" w:type="dxa"/>
          </w:tcPr>
          <w:p w14:paraId="36CE6341" w14:textId="77777777" w:rsidR="00DF0A46" w:rsidRDefault="00DF0A46" w:rsidP="00A25618">
            <w:pPr>
              <w:pStyle w:val="NoSpacing"/>
              <w:rPr>
                <w:rFonts w:cstheme="minorHAnsi"/>
              </w:rPr>
            </w:pPr>
            <w:r>
              <w:rPr>
                <w:rFonts w:cstheme="minorHAnsi"/>
              </w:rPr>
              <w:t>10903 (M337L 10.0%)</w:t>
            </w:r>
          </w:p>
          <w:p w14:paraId="26C272E1" w14:textId="77777777" w:rsidR="00DF0A46" w:rsidRDefault="00DF0A46" w:rsidP="00A25618">
            <w:pPr>
              <w:pStyle w:val="NoSpacing"/>
              <w:rPr>
                <w:rFonts w:cstheme="minorHAnsi"/>
              </w:rPr>
            </w:pPr>
            <w:r>
              <w:rPr>
                <w:rFonts w:cstheme="minorHAnsi"/>
              </w:rPr>
              <w:t>10915 (M341L 9.4%)</w:t>
            </w:r>
          </w:p>
          <w:p w14:paraId="0CBDF968" w14:textId="77777777" w:rsidR="00DF0A46" w:rsidRPr="001418C0" w:rsidRDefault="00DF0A46" w:rsidP="00A25618">
            <w:pPr>
              <w:pStyle w:val="NoSpacing"/>
              <w:rPr>
                <w:rFonts w:cstheme="minorHAnsi"/>
              </w:rPr>
            </w:pPr>
            <w:r>
              <w:rPr>
                <w:rFonts w:cstheme="minorHAnsi"/>
              </w:rPr>
              <w:t>10919 (A342E 12.3%)</w:t>
            </w:r>
          </w:p>
          <w:p w14:paraId="6F15D22F" w14:textId="77777777" w:rsidR="00DF0A46" w:rsidRPr="001418C0" w:rsidRDefault="00DF0A46" w:rsidP="00A25618">
            <w:pPr>
              <w:pStyle w:val="NoSpacing"/>
              <w:rPr>
                <w:rFonts w:cstheme="minorHAnsi"/>
              </w:rPr>
            </w:pPr>
          </w:p>
        </w:tc>
        <w:tc>
          <w:tcPr>
            <w:tcW w:w="3870" w:type="dxa"/>
          </w:tcPr>
          <w:p w14:paraId="332D5940" w14:textId="77777777" w:rsidR="00DF0A46" w:rsidRDefault="00DF0A46" w:rsidP="00A25618">
            <w:pPr>
              <w:pStyle w:val="NoSpacing"/>
              <w:rPr>
                <w:rFonts w:cstheme="minorHAnsi"/>
              </w:rPr>
            </w:pPr>
            <w:r>
              <w:rPr>
                <w:rFonts w:cstheme="minorHAnsi"/>
              </w:rPr>
              <w:t>10903 (M337L 24.1 %)</w:t>
            </w:r>
          </w:p>
          <w:p w14:paraId="6DC5AF9C" w14:textId="77777777" w:rsidR="00DF0A46" w:rsidRDefault="00DF0A46" w:rsidP="00A25618">
            <w:pPr>
              <w:pStyle w:val="NoSpacing"/>
              <w:rPr>
                <w:rFonts w:cstheme="minorHAnsi"/>
              </w:rPr>
            </w:pPr>
            <w:r>
              <w:rPr>
                <w:rFonts w:cstheme="minorHAnsi"/>
              </w:rPr>
              <w:t>10913 (Q340L 5.6%)</w:t>
            </w:r>
          </w:p>
          <w:p w14:paraId="53EED8D3" w14:textId="77777777" w:rsidR="00DF0A46" w:rsidRDefault="00DF0A46" w:rsidP="00A25618">
            <w:pPr>
              <w:pStyle w:val="NoSpacing"/>
              <w:rPr>
                <w:rFonts w:cstheme="minorHAnsi"/>
              </w:rPr>
            </w:pPr>
            <w:r>
              <w:rPr>
                <w:rFonts w:cstheme="minorHAnsi"/>
              </w:rPr>
              <w:t>10915 (M341L 12.4%)</w:t>
            </w:r>
          </w:p>
          <w:p w14:paraId="0D00F8E3" w14:textId="77777777" w:rsidR="00DF0A46" w:rsidRDefault="00DF0A46" w:rsidP="00A25618">
            <w:pPr>
              <w:pStyle w:val="NoSpacing"/>
              <w:rPr>
                <w:rFonts w:cstheme="minorHAnsi"/>
              </w:rPr>
            </w:pPr>
            <w:r>
              <w:rPr>
                <w:rFonts w:cstheme="minorHAnsi"/>
              </w:rPr>
              <w:t>10919 (A342E 19.7%)</w:t>
            </w:r>
          </w:p>
          <w:p w14:paraId="7958D4F5" w14:textId="77777777" w:rsidR="00DF0A46" w:rsidRDefault="00DF0A46" w:rsidP="00A25618">
            <w:pPr>
              <w:pStyle w:val="NoSpacing"/>
              <w:rPr>
                <w:rFonts w:cstheme="minorHAnsi"/>
              </w:rPr>
            </w:pPr>
            <w:r>
              <w:rPr>
                <w:rFonts w:cstheme="minorHAnsi"/>
              </w:rPr>
              <w:t>10921 (M343L 5.5%)</w:t>
            </w:r>
          </w:p>
          <w:p w14:paraId="5FEEB98E" w14:textId="77777777" w:rsidR="00DF0A46" w:rsidRPr="001418C0" w:rsidRDefault="00DF0A46" w:rsidP="00A25618">
            <w:pPr>
              <w:pStyle w:val="NoSpacing"/>
              <w:rPr>
                <w:rFonts w:cstheme="minorHAnsi"/>
              </w:rPr>
            </w:pPr>
            <w:r>
              <w:rPr>
                <w:rFonts w:cstheme="minorHAnsi"/>
              </w:rPr>
              <w:t>10927 (D345H 6.8%)</w:t>
            </w:r>
          </w:p>
        </w:tc>
      </w:tr>
      <w:tr w:rsidR="00DF0A46" w:rsidRPr="00614081" w14:paraId="7FB7487F" w14:textId="77777777" w:rsidTr="00A25618">
        <w:tc>
          <w:tcPr>
            <w:tcW w:w="1085" w:type="dxa"/>
          </w:tcPr>
          <w:p w14:paraId="23FC70C4" w14:textId="77777777" w:rsidR="00DF0A46" w:rsidRPr="001418C0" w:rsidRDefault="00DF0A46" w:rsidP="00A25618">
            <w:pPr>
              <w:pStyle w:val="NoSpacing"/>
              <w:rPr>
                <w:rFonts w:cstheme="minorHAnsi"/>
              </w:rPr>
            </w:pPr>
            <w:r w:rsidRPr="001418C0">
              <w:rPr>
                <w:rFonts w:cstheme="minorHAnsi"/>
              </w:rPr>
              <w:t>3’-UTR</w:t>
            </w:r>
          </w:p>
        </w:tc>
        <w:tc>
          <w:tcPr>
            <w:tcW w:w="3230" w:type="dxa"/>
          </w:tcPr>
          <w:p w14:paraId="267ED111" w14:textId="77777777" w:rsidR="00DF0A46" w:rsidRPr="001418C0" w:rsidRDefault="00DF0A46" w:rsidP="00A25618">
            <w:pPr>
              <w:pStyle w:val="NoSpacing"/>
              <w:rPr>
                <w:rFonts w:cstheme="minorHAnsi"/>
              </w:rPr>
            </w:pPr>
            <w:r>
              <w:rPr>
                <w:rFonts w:cstheme="minorHAnsi"/>
              </w:rPr>
              <w:t>ND</w:t>
            </w:r>
          </w:p>
        </w:tc>
        <w:tc>
          <w:tcPr>
            <w:tcW w:w="3870" w:type="dxa"/>
          </w:tcPr>
          <w:p w14:paraId="6A27460D" w14:textId="77777777" w:rsidR="00DF0A46" w:rsidRPr="001418C0" w:rsidRDefault="00DF0A46" w:rsidP="00A25618">
            <w:pPr>
              <w:pStyle w:val="NoSpacing"/>
              <w:rPr>
                <w:rFonts w:cstheme="minorHAnsi"/>
              </w:rPr>
            </w:pPr>
            <w:r>
              <w:rPr>
                <w:rFonts w:cstheme="minorHAnsi"/>
              </w:rPr>
              <w:t>12887 (G to C at 10562** 6.8%)</w:t>
            </w:r>
          </w:p>
        </w:tc>
      </w:tr>
    </w:tbl>
    <w:p w14:paraId="35651FEE" w14:textId="77777777" w:rsidR="00DF0A46" w:rsidRDefault="00DF0A46" w:rsidP="00DF0A46">
      <w:pPr>
        <w:spacing w:after="0" w:line="240" w:lineRule="auto"/>
        <w:rPr>
          <w:rFonts w:cstheme="minorHAnsi"/>
        </w:rPr>
      </w:pPr>
      <w:r w:rsidRPr="00D80F87">
        <w:rPr>
          <w:rFonts w:cstheme="minorHAnsi"/>
        </w:rPr>
        <w:t xml:space="preserve">The cutoff for inclusion is &gt; 5% abundance. </w:t>
      </w:r>
      <w:r>
        <w:rPr>
          <w:rFonts w:cstheme="minorHAnsi"/>
        </w:rPr>
        <w:t>The numbers refer to the nucleotide localization in the viral RNA, followed by the corresponding original amino acid, location, mutation and frequency of occurrence are shown within parentheses. Bald numbers and letters mean &gt; 50% frequency of amino acid alteration. ND, not detected.</w:t>
      </w:r>
    </w:p>
    <w:p w14:paraId="0386C79B" w14:textId="77777777" w:rsidR="00DF0A46" w:rsidRPr="00F71904" w:rsidRDefault="00DF0A46" w:rsidP="00DF0A46">
      <w:pPr>
        <w:spacing w:after="0" w:line="240" w:lineRule="auto"/>
        <w:rPr>
          <w:rFonts w:cstheme="minorHAnsi"/>
        </w:rPr>
      </w:pPr>
    </w:p>
    <w:p w14:paraId="64A42620" w14:textId="77777777" w:rsidR="00DF0A46" w:rsidRDefault="00DF0A46" w:rsidP="00DF0A46">
      <w:pPr>
        <w:rPr>
          <w:rFonts w:cstheme="minorHAnsi"/>
        </w:rPr>
      </w:pPr>
      <w:proofErr w:type="spellStart"/>
      <w:r w:rsidRPr="00D80F87">
        <w:rPr>
          <w:rFonts w:cstheme="minorHAnsi"/>
          <w:vertAlign w:val="superscript"/>
        </w:rPr>
        <w:t>a</w:t>
      </w:r>
      <w:proofErr w:type="spellEnd"/>
      <w:r w:rsidRPr="00D80F87">
        <w:rPr>
          <w:rFonts w:cstheme="minorHAnsi"/>
        </w:rPr>
        <w:t xml:space="preserve"> </w:t>
      </w:r>
      <w:proofErr w:type="gramStart"/>
      <w:r>
        <w:rPr>
          <w:rFonts w:cstheme="minorHAnsi"/>
        </w:rPr>
        <w:t>In</w:t>
      </w:r>
      <w:proofErr w:type="gramEnd"/>
      <w:r>
        <w:rPr>
          <w:rFonts w:cstheme="minorHAnsi"/>
        </w:rPr>
        <w:t xml:space="preserve"> the IRES-X-IRES-E73(DENV4)-DENV2 construct, </w:t>
      </w:r>
      <w:proofErr w:type="spellStart"/>
      <w:r>
        <w:rPr>
          <w:rFonts w:cstheme="minorHAnsi"/>
        </w:rPr>
        <w:t>Rluc</w:t>
      </w:r>
      <w:proofErr w:type="spellEnd"/>
      <w:r>
        <w:rPr>
          <w:rFonts w:cstheme="minorHAnsi"/>
        </w:rPr>
        <w:t xml:space="preserve"> gene was integrate to “X” portion. </w:t>
      </w:r>
    </w:p>
    <w:p w14:paraId="085788E6" w14:textId="77777777" w:rsidR="00DF0A46" w:rsidRDefault="00DF0A46" w:rsidP="00DF0A46">
      <w:pPr>
        <w:rPr>
          <w:rFonts w:cstheme="minorHAnsi"/>
        </w:rPr>
      </w:pPr>
      <w:r w:rsidRPr="003D08BD">
        <w:rPr>
          <w:rFonts w:cstheme="minorHAnsi"/>
          <w:vertAlign w:val="superscript"/>
        </w:rPr>
        <w:t>b</w:t>
      </w:r>
      <w:r>
        <w:rPr>
          <w:rFonts w:cstheme="minorHAnsi"/>
        </w:rPr>
        <w:t xml:space="preserve"> Since the same sequences are repeated twice (2x), it can’t be determined which one or both of the sequences got mutation(s).</w:t>
      </w:r>
    </w:p>
    <w:p w14:paraId="212B88EB" w14:textId="77777777" w:rsidR="00DF0A46" w:rsidRDefault="00DF0A46" w:rsidP="00DF0A46">
      <w:pPr>
        <w:spacing w:after="0"/>
        <w:rPr>
          <w:rFonts w:cstheme="minorHAnsi"/>
        </w:rPr>
      </w:pPr>
      <w:r w:rsidRPr="00810868">
        <w:rPr>
          <w:rFonts w:cstheme="minorHAnsi"/>
        </w:rPr>
        <w:t xml:space="preserve">* </w:t>
      </w:r>
      <w:r>
        <w:rPr>
          <w:rFonts w:cstheme="minorHAnsi"/>
        </w:rPr>
        <w:t>Viruses were infected, using the viruses from the supernatant collected from the electroporated BHK-21 cells.</w:t>
      </w:r>
    </w:p>
    <w:p w14:paraId="1E305D0A" w14:textId="77777777" w:rsidR="00DF0A46" w:rsidRDefault="00DF0A46" w:rsidP="00DF0A46">
      <w:pPr>
        <w:spacing w:after="0"/>
        <w:rPr>
          <w:rFonts w:cstheme="minorHAnsi"/>
        </w:rPr>
      </w:pPr>
      <w:r>
        <w:rPr>
          <w:rFonts w:cstheme="minorHAnsi"/>
        </w:rPr>
        <w:t>** The nucleotide number corresponding to WT DENV2 was shown.</w:t>
      </w:r>
    </w:p>
    <w:p w14:paraId="406E0EEA" w14:textId="625B5FED" w:rsidR="00DF0A46" w:rsidRPr="00723C90" w:rsidRDefault="00DF0A46" w:rsidP="00DF0A46">
      <w:pPr>
        <w:rPr>
          <w:rFonts w:ascii="Arial" w:hAnsi="Arial" w:cs="Arial"/>
        </w:rPr>
      </w:pPr>
      <w:r>
        <w:rPr>
          <w:rFonts w:ascii="Arial" w:hAnsi="Arial" w:cs="Arial"/>
        </w:rPr>
        <w:lastRenderedPageBreak/>
        <w:t xml:space="preserve">Supplemental </w:t>
      </w:r>
      <w:r w:rsidRPr="00723C90">
        <w:rPr>
          <w:rFonts w:ascii="Arial" w:hAnsi="Arial" w:cs="Arial"/>
        </w:rPr>
        <w:t xml:space="preserve">Table </w:t>
      </w:r>
      <w:r>
        <w:rPr>
          <w:rFonts w:ascii="Arial" w:hAnsi="Arial" w:cs="Arial"/>
        </w:rPr>
        <w:t>5. Nucleotide and amino acid alterations in p53- or Mdm2-integrated DENV2</w:t>
      </w:r>
      <w:r w:rsidRPr="00733327">
        <w:rPr>
          <w:rFonts w:ascii="Arial" w:hAnsi="Arial" w:cs="Arial"/>
          <w:vertAlign w:val="superscript"/>
        </w:rPr>
        <w:t xml:space="preserve"> </w:t>
      </w:r>
      <w:r w:rsidRPr="00941855">
        <w:rPr>
          <w:rFonts w:ascii="Arial" w:hAnsi="Arial" w:cs="Arial"/>
          <w:vertAlign w:val="superscript"/>
        </w:rPr>
        <w:t>a</w:t>
      </w:r>
    </w:p>
    <w:tbl>
      <w:tblPr>
        <w:tblStyle w:val="TableGrid"/>
        <w:tblW w:w="0" w:type="auto"/>
        <w:tblLook w:val="04A0" w:firstRow="1" w:lastRow="0" w:firstColumn="1" w:lastColumn="0" w:noHBand="0" w:noVBand="1"/>
      </w:tblPr>
      <w:tblGrid>
        <w:gridCol w:w="1165"/>
        <w:gridCol w:w="3330"/>
        <w:gridCol w:w="3420"/>
      </w:tblGrid>
      <w:tr w:rsidR="00DF0A46" w:rsidRPr="00614081" w14:paraId="2BC18F2D" w14:textId="77777777" w:rsidTr="00A25618">
        <w:tc>
          <w:tcPr>
            <w:tcW w:w="1165" w:type="dxa"/>
          </w:tcPr>
          <w:p w14:paraId="593F0F62" w14:textId="77777777" w:rsidR="00DF0A46" w:rsidRPr="00F71904" w:rsidRDefault="00DF0A46" w:rsidP="00A25618">
            <w:pPr>
              <w:pStyle w:val="NoSpacing"/>
              <w:rPr>
                <w:rFonts w:cstheme="minorHAnsi"/>
              </w:rPr>
            </w:pPr>
            <w:r>
              <w:rPr>
                <w:rFonts w:cstheme="minorHAnsi"/>
              </w:rPr>
              <w:t>Host cell</w:t>
            </w:r>
          </w:p>
        </w:tc>
        <w:tc>
          <w:tcPr>
            <w:tcW w:w="3330" w:type="dxa"/>
          </w:tcPr>
          <w:p w14:paraId="633DFD6A" w14:textId="77777777" w:rsidR="00DF0A46" w:rsidRPr="00F71904" w:rsidRDefault="00DF0A46" w:rsidP="00A25618">
            <w:pPr>
              <w:pStyle w:val="NoSpacing"/>
              <w:ind w:firstLine="120"/>
              <w:rPr>
                <w:rFonts w:cstheme="minorHAnsi"/>
              </w:rPr>
            </w:pPr>
            <w:r>
              <w:rPr>
                <w:rFonts w:cstheme="minorHAnsi"/>
              </w:rPr>
              <w:t>HEK-293</w:t>
            </w:r>
          </w:p>
        </w:tc>
        <w:tc>
          <w:tcPr>
            <w:tcW w:w="3420" w:type="dxa"/>
          </w:tcPr>
          <w:p w14:paraId="5C2FAB0A" w14:textId="77777777" w:rsidR="00DF0A46" w:rsidRPr="00F71904" w:rsidRDefault="00DF0A46" w:rsidP="00A25618">
            <w:pPr>
              <w:pStyle w:val="NoSpacing"/>
              <w:rPr>
                <w:rFonts w:cstheme="minorHAnsi"/>
              </w:rPr>
            </w:pPr>
            <w:r>
              <w:rPr>
                <w:rFonts w:cstheme="minorHAnsi"/>
              </w:rPr>
              <w:t xml:space="preserve">HEK-293 </w:t>
            </w:r>
          </w:p>
        </w:tc>
      </w:tr>
      <w:tr w:rsidR="00DF0A46" w:rsidRPr="00614081" w14:paraId="2CBF414A" w14:textId="77777777" w:rsidTr="00A25618">
        <w:tc>
          <w:tcPr>
            <w:tcW w:w="1165" w:type="dxa"/>
          </w:tcPr>
          <w:p w14:paraId="3B9E8472" w14:textId="77777777" w:rsidR="00DF0A46" w:rsidRPr="00446704" w:rsidRDefault="00DF0A46" w:rsidP="00A25618">
            <w:pPr>
              <w:pStyle w:val="NoSpacing"/>
              <w:rPr>
                <w:rFonts w:cstheme="minorHAnsi"/>
              </w:rPr>
            </w:pPr>
            <w:r>
              <w:rPr>
                <w:rFonts w:cstheme="minorHAnsi"/>
              </w:rPr>
              <w:t>RNA</w:t>
            </w:r>
          </w:p>
        </w:tc>
        <w:tc>
          <w:tcPr>
            <w:tcW w:w="3330" w:type="dxa"/>
          </w:tcPr>
          <w:p w14:paraId="4B4BCDC0" w14:textId="77777777" w:rsidR="00DF0A46" w:rsidRPr="00446704" w:rsidRDefault="00DF0A46" w:rsidP="00A25618">
            <w:pPr>
              <w:pStyle w:val="NoSpacing"/>
              <w:rPr>
                <w:rFonts w:cstheme="minorHAnsi"/>
              </w:rPr>
            </w:pPr>
            <w:r w:rsidRPr="00446704">
              <w:rPr>
                <w:rFonts w:cstheme="minorHAnsi"/>
              </w:rPr>
              <w:t xml:space="preserve"> </w:t>
            </w:r>
            <w:r>
              <w:rPr>
                <w:rFonts w:cstheme="minorHAnsi"/>
              </w:rPr>
              <w:t>IRES-p53-IRES--E73(DENV4)-DENV2</w:t>
            </w:r>
          </w:p>
        </w:tc>
        <w:tc>
          <w:tcPr>
            <w:tcW w:w="3420" w:type="dxa"/>
          </w:tcPr>
          <w:p w14:paraId="36210B67" w14:textId="77777777" w:rsidR="00DF0A46" w:rsidRPr="00446704" w:rsidRDefault="00DF0A46" w:rsidP="00A25618">
            <w:pPr>
              <w:pStyle w:val="NoSpacing"/>
              <w:rPr>
                <w:rFonts w:cstheme="minorHAnsi"/>
              </w:rPr>
            </w:pPr>
            <w:r>
              <w:rPr>
                <w:rFonts w:cstheme="minorHAnsi"/>
              </w:rPr>
              <w:t>IRES-Mdm2--E73(DENV4)-DENV2</w:t>
            </w:r>
          </w:p>
        </w:tc>
      </w:tr>
      <w:tr w:rsidR="00DF0A46" w:rsidRPr="00614081" w14:paraId="0F629D44" w14:textId="77777777" w:rsidTr="00A25618">
        <w:tc>
          <w:tcPr>
            <w:tcW w:w="1165" w:type="dxa"/>
          </w:tcPr>
          <w:p w14:paraId="403889AD" w14:textId="77777777" w:rsidR="00DF0A46" w:rsidRDefault="00DF0A46" w:rsidP="00A25618">
            <w:pPr>
              <w:pStyle w:val="NoSpacing"/>
              <w:rPr>
                <w:rFonts w:cstheme="minorHAnsi"/>
              </w:rPr>
            </w:pPr>
            <w:r>
              <w:rPr>
                <w:rFonts w:cstheme="minorHAnsi"/>
              </w:rPr>
              <w:t>virus collection</w:t>
            </w:r>
          </w:p>
        </w:tc>
        <w:tc>
          <w:tcPr>
            <w:tcW w:w="3330" w:type="dxa"/>
          </w:tcPr>
          <w:p w14:paraId="54068ADD" w14:textId="77777777" w:rsidR="00DF0A46" w:rsidRPr="00446704" w:rsidRDefault="00DF0A46" w:rsidP="00A25618">
            <w:pPr>
              <w:pStyle w:val="NoSpacing"/>
              <w:rPr>
                <w:rFonts w:cstheme="minorHAnsi"/>
              </w:rPr>
            </w:pPr>
            <w:r>
              <w:rPr>
                <w:rFonts w:cstheme="minorHAnsi"/>
              </w:rPr>
              <w:t xml:space="preserve">24 days </w:t>
            </w:r>
            <w:proofErr w:type="spellStart"/>
            <w:r>
              <w:rPr>
                <w:rFonts w:cstheme="minorHAnsi"/>
              </w:rPr>
              <w:t>p.e.</w:t>
            </w:r>
            <w:proofErr w:type="spellEnd"/>
          </w:p>
        </w:tc>
        <w:tc>
          <w:tcPr>
            <w:tcW w:w="3420" w:type="dxa"/>
          </w:tcPr>
          <w:p w14:paraId="1A0A1209" w14:textId="77777777" w:rsidR="00DF0A46" w:rsidRDefault="00DF0A46" w:rsidP="00A25618">
            <w:pPr>
              <w:pStyle w:val="NoSpacing"/>
              <w:rPr>
                <w:rFonts w:cstheme="minorHAnsi"/>
              </w:rPr>
            </w:pPr>
            <w:r>
              <w:rPr>
                <w:rFonts w:cstheme="minorHAnsi"/>
              </w:rPr>
              <w:t xml:space="preserve">30 days </w:t>
            </w:r>
            <w:proofErr w:type="spellStart"/>
            <w:r>
              <w:rPr>
                <w:rFonts w:cstheme="minorHAnsi"/>
              </w:rPr>
              <w:t>p.e.</w:t>
            </w:r>
            <w:proofErr w:type="spellEnd"/>
          </w:p>
        </w:tc>
      </w:tr>
      <w:tr w:rsidR="00DF0A46" w:rsidRPr="00614081" w14:paraId="3A816ABC" w14:textId="77777777" w:rsidTr="00A25618">
        <w:tc>
          <w:tcPr>
            <w:tcW w:w="1165" w:type="dxa"/>
          </w:tcPr>
          <w:p w14:paraId="553803CE" w14:textId="77777777" w:rsidR="00DF0A46" w:rsidRPr="00446704" w:rsidRDefault="00DF0A46" w:rsidP="00A25618">
            <w:pPr>
              <w:pStyle w:val="NoSpacing"/>
              <w:rPr>
                <w:rFonts w:cstheme="minorHAnsi"/>
              </w:rPr>
            </w:pPr>
            <w:r w:rsidRPr="00446704">
              <w:rPr>
                <w:rFonts w:cstheme="minorHAnsi"/>
              </w:rPr>
              <w:t>5’-UTR</w:t>
            </w:r>
          </w:p>
        </w:tc>
        <w:tc>
          <w:tcPr>
            <w:tcW w:w="3330" w:type="dxa"/>
          </w:tcPr>
          <w:p w14:paraId="60F6E853" w14:textId="77777777" w:rsidR="00DF0A46" w:rsidRPr="00446704" w:rsidRDefault="00DF0A46" w:rsidP="00A25618">
            <w:pPr>
              <w:pStyle w:val="NoSpacing"/>
              <w:rPr>
                <w:rFonts w:cstheme="minorHAnsi"/>
              </w:rPr>
            </w:pPr>
            <w:r>
              <w:rPr>
                <w:rFonts w:cstheme="minorHAnsi"/>
              </w:rPr>
              <w:t>ND</w:t>
            </w:r>
          </w:p>
        </w:tc>
        <w:tc>
          <w:tcPr>
            <w:tcW w:w="3420" w:type="dxa"/>
          </w:tcPr>
          <w:p w14:paraId="7B3BA6F8" w14:textId="77777777" w:rsidR="00DF0A46" w:rsidRPr="00446704" w:rsidRDefault="00DF0A46" w:rsidP="00A25618">
            <w:pPr>
              <w:pStyle w:val="NoSpacing"/>
              <w:rPr>
                <w:rFonts w:cstheme="minorHAnsi"/>
              </w:rPr>
            </w:pPr>
            <w:r w:rsidRPr="00446704">
              <w:rPr>
                <w:rFonts w:cstheme="minorHAnsi"/>
              </w:rPr>
              <w:t>ND</w:t>
            </w:r>
          </w:p>
        </w:tc>
      </w:tr>
      <w:tr w:rsidR="00DF0A46" w:rsidRPr="00614081" w14:paraId="21CE735D" w14:textId="77777777" w:rsidTr="00A25618">
        <w:tc>
          <w:tcPr>
            <w:tcW w:w="1165" w:type="dxa"/>
          </w:tcPr>
          <w:p w14:paraId="11E884D8" w14:textId="77777777" w:rsidR="00DF0A46" w:rsidRPr="00446704" w:rsidRDefault="00DF0A46" w:rsidP="00A25618">
            <w:pPr>
              <w:pStyle w:val="NoSpacing"/>
              <w:rPr>
                <w:rFonts w:cstheme="minorHAnsi"/>
              </w:rPr>
            </w:pPr>
            <w:r w:rsidRPr="00446704">
              <w:rPr>
                <w:rFonts w:cstheme="minorHAnsi"/>
              </w:rPr>
              <w:t>C</w:t>
            </w:r>
          </w:p>
        </w:tc>
        <w:tc>
          <w:tcPr>
            <w:tcW w:w="3330" w:type="dxa"/>
          </w:tcPr>
          <w:p w14:paraId="203CFE14" w14:textId="77777777" w:rsidR="00DF0A46" w:rsidRPr="00446704" w:rsidRDefault="00DF0A46" w:rsidP="00A25618">
            <w:pPr>
              <w:pStyle w:val="NoSpacing"/>
              <w:rPr>
                <w:rFonts w:cstheme="minorHAnsi"/>
              </w:rPr>
            </w:pPr>
            <w:r>
              <w:rPr>
                <w:rFonts w:cstheme="minorHAnsi"/>
              </w:rPr>
              <w:t>ND</w:t>
            </w:r>
          </w:p>
        </w:tc>
        <w:tc>
          <w:tcPr>
            <w:tcW w:w="3420" w:type="dxa"/>
          </w:tcPr>
          <w:p w14:paraId="5EEC142A" w14:textId="77777777" w:rsidR="00DF0A46" w:rsidRPr="00446704" w:rsidRDefault="00DF0A46" w:rsidP="00A25618">
            <w:pPr>
              <w:pStyle w:val="NoSpacing"/>
              <w:rPr>
                <w:rFonts w:cstheme="minorHAnsi"/>
              </w:rPr>
            </w:pPr>
            <w:r w:rsidRPr="00446704">
              <w:rPr>
                <w:rFonts w:cstheme="minorHAnsi"/>
              </w:rPr>
              <w:t>ND</w:t>
            </w:r>
          </w:p>
        </w:tc>
      </w:tr>
      <w:tr w:rsidR="00DF0A46" w:rsidRPr="00614081" w14:paraId="59D46CA9" w14:textId="77777777" w:rsidTr="00A25618">
        <w:tc>
          <w:tcPr>
            <w:tcW w:w="1165" w:type="dxa"/>
          </w:tcPr>
          <w:p w14:paraId="082C840A" w14:textId="77777777" w:rsidR="00DF0A46" w:rsidRPr="00446704" w:rsidRDefault="00DF0A46" w:rsidP="00A25618">
            <w:pPr>
              <w:pStyle w:val="NoSpacing"/>
              <w:rPr>
                <w:rFonts w:cstheme="minorHAnsi"/>
              </w:rPr>
            </w:pPr>
            <w:proofErr w:type="spellStart"/>
            <w:r w:rsidRPr="00446704">
              <w:rPr>
                <w:rFonts w:cstheme="minorHAnsi"/>
              </w:rPr>
              <w:t>prM</w:t>
            </w:r>
            <w:proofErr w:type="spellEnd"/>
            <w:r w:rsidRPr="00446704">
              <w:rPr>
                <w:rFonts w:cstheme="minorHAnsi"/>
              </w:rPr>
              <w:t xml:space="preserve"> </w:t>
            </w:r>
          </w:p>
        </w:tc>
        <w:tc>
          <w:tcPr>
            <w:tcW w:w="3330" w:type="dxa"/>
          </w:tcPr>
          <w:p w14:paraId="2ED23186" w14:textId="77777777" w:rsidR="00DF0A46" w:rsidRPr="00446704" w:rsidRDefault="00DF0A46" w:rsidP="00A25618">
            <w:pPr>
              <w:pStyle w:val="NoSpacing"/>
              <w:rPr>
                <w:rFonts w:cstheme="minorHAnsi"/>
              </w:rPr>
            </w:pPr>
            <w:r>
              <w:rPr>
                <w:rFonts w:cstheme="minorHAnsi"/>
              </w:rPr>
              <w:t>804 (R122 silent 5.6%)</w:t>
            </w:r>
          </w:p>
        </w:tc>
        <w:tc>
          <w:tcPr>
            <w:tcW w:w="3420" w:type="dxa"/>
          </w:tcPr>
          <w:p w14:paraId="50C2BCDE" w14:textId="77777777" w:rsidR="00DF0A46" w:rsidRPr="00446704" w:rsidRDefault="00DF0A46" w:rsidP="00A25618">
            <w:pPr>
              <w:pStyle w:val="NoSpacing"/>
              <w:rPr>
                <w:rFonts w:cstheme="minorHAnsi"/>
              </w:rPr>
            </w:pPr>
            <w:r>
              <w:rPr>
                <w:rFonts w:cstheme="minorHAnsi"/>
              </w:rPr>
              <w:t>759 (T107 silent 54.8%)</w:t>
            </w:r>
          </w:p>
        </w:tc>
      </w:tr>
      <w:tr w:rsidR="00DF0A46" w:rsidRPr="00614081" w14:paraId="0982F34E" w14:textId="77777777" w:rsidTr="00A25618">
        <w:tc>
          <w:tcPr>
            <w:tcW w:w="1165" w:type="dxa"/>
          </w:tcPr>
          <w:p w14:paraId="45596B55" w14:textId="77777777" w:rsidR="00DF0A46" w:rsidRPr="00446704" w:rsidRDefault="00DF0A46" w:rsidP="00A25618">
            <w:pPr>
              <w:pStyle w:val="NoSpacing"/>
              <w:rPr>
                <w:rFonts w:cstheme="minorHAnsi"/>
              </w:rPr>
            </w:pPr>
            <w:r w:rsidRPr="00446704">
              <w:rPr>
                <w:rFonts w:cstheme="minorHAnsi"/>
              </w:rPr>
              <w:t>E</w:t>
            </w:r>
          </w:p>
        </w:tc>
        <w:tc>
          <w:tcPr>
            <w:tcW w:w="3330" w:type="dxa"/>
          </w:tcPr>
          <w:p w14:paraId="127770DA" w14:textId="77777777" w:rsidR="00DF0A46" w:rsidRDefault="00DF0A46" w:rsidP="00A25618">
            <w:pPr>
              <w:pStyle w:val="NoSpacing"/>
              <w:rPr>
                <w:rFonts w:cstheme="minorHAnsi"/>
              </w:rPr>
            </w:pPr>
            <w:r>
              <w:rPr>
                <w:rFonts w:cstheme="minorHAnsi"/>
              </w:rPr>
              <w:t>1302 (K122 silent 34.8%)</w:t>
            </w:r>
          </w:p>
          <w:p w14:paraId="0B310DED" w14:textId="77777777" w:rsidR="00DF0A46" w:rsidRDefault="00DF0A46" w:rsidP="00A25618">
            <w:pPr>
              <w:pStyle w:val="NoSpacing"/>
              <w:rPr>
                <w:rFonts w:cstheme="minorHAnsi"/>
              </w:rPr>
            </w:pPr>
            <w:r>
              <w:rPr>
                <w:rFonts w:cstheme="minorHAnsi"/>
              </w:rPr>
              <w:t>1437 (R167 silent 9.2%)</w:t>
            </w:r>
          </w:p>
          <w:p w14:paraId="73EFEF72" w14:textId="77777777" w:rsidR="00DF0A46" w:rsidRPr="00446704" w:rsidRDefault="00DF0A46" w:rsidP="00A25618">
            <w:pPr>
              <w:pStyle w:val="NoSpacing"/>
              <w:rPr>
                <w:rFonts w:cstheme="minorHAnsi"/>
              </w:rPr>
            </w:pPr>
            <w:r>
              <w:rPr>
                <w:rFonts w:cstheme="minorHAnsi"/>
              </w:rPr>
              <w:t>2368 (S478T 10.8%)</w:t>
            </w:r>
          </w:p>
        </w:tc>
        <w:tc>
          <w:tcPr>
            <w:tcW w:w="3420" w:type="dxa"/>
          </w:tcPr>
          <w:p w14:paraId="56C1EB03" w14:textId="77777777" w:rsidR="00DF0A46" w:rsidRDefault="00DF0A46" w:rsidP="00A25618">
            <w:pPr>
              <w:pStyle w:val="NoSpacing"/>
              <w:rPr>
                <w:rFonts w:cstheme="minorHAnsi"/>
              </w:rPr>
            </w:pPr>
            <w:r>
              <w:rPr>
                <w:rFonts w:cstheme="minorHAnsi"/>
              </w:rPr>
              <w:t>1134 (T66 silent 47.3%)</w:t>
            </w:r>
          </w:p>
          <w:p w14:paraId="6861C301" w14:textId="77777777" w:rsidR="00DF0A46" w:rsidRPr="00D0563A" w:rsidRDefault="00DF0A46" w:rsidP="00A25618">
            <w:pPr>
              <w:pStyle w:val="NoSpacing"/>
              <w:rPr>
                <w:rFonts w:cstheme="minorHAnsi"/>
                <w:b/>
                <w:bCs/>
              </w:rPr>
            </w:pPr>
          </w:p>
        </w:tc>
      </w:tr>
      <w:tr w:rsidR="00DF0A46" w:rsidRPr="00614081" w14:paraId="1ED76787" w14:textId="77777777" w:rsidTr="00A25618">
        <w:tc>
          <w:tcPr>
            <w:tcW w:w="1165" w:type="dxa"/>
          </w:tcPr>
          <w:p w14:paraId="7FBCA710" w14:textId="77777777" w:rsidR="00DF0A46" w:rsidRPr="00446704" w:rsidRDefault="00DF0A46" w:rsidP="00A25618">
            <w:pPr>
              <w:pStyle w:val="NoSpacing"/>
              <w:rPr>
                <w:rFonts w:cstheme="minorHAnsi"/>
              </w:rPr>
            </w:pPr>
            <w:r>
              <w:rPr>
                <w:rFonts w:cstheme="minorHAnsi"/>
              </w:rPr>
              <w:t>2xIRES</w:t>
            </w:r>
          </w:p>
        </w:tc>
        <w:tc>
          <w:tcPr>
            <w:tcW w:w="3330" w:type="dxa"/>
          </w:tcPr>
          <w:p w14:paraId="036205B4" w14:textId="77777777" w:rsidR="00DF0A46" w:rsidRDefault="00DF0A46" w:rsidP="00A25618">
            <w:pPr>
              <w:pStyle w:val="NoSpacing"/>
              <w:rPr>
                <w:rFonts w:cstheme="minorHAnsi"/>
              </w:rPr>
            </w:pPr>
            <w:r>
              <w:rPr>
                <w:rFonts w:cstheme="minorHAnsi"/>
              </w:rPr>
              <w:t>ND</w:t>
            </w:r>
          </w:p>
        </w:tc>
        <w:tc>
          <w:tcPr>
            <w:tcW w:w="3420" w:type="dxa"/>
          </w:tcPr>
          <w:p w14:paraId="62818BA7" w14:textId="77777777" w:rsidR="00DF0A46" w:rsidRPr="00446704" w:rsidRDefault="00DF0A46" w:rsidP="00A25618">
            <w:pPr>
              <w:pStyle w:val="NoSpacing"/>
              <w:rPr>
                <w:rFonts w:cstheme="minorHAnsi"/>
              </w:rPr>
            </w:pPr>
            <w:r>
              <w:rPr>
                <w:rFonts w:cstheme="minorHAnsi"/>
              </w:rPr>
              <w:t>ND</w:t>
            </w:r>
          </w:p>
        </w:tc>
      </w:tr>
      <w:tr w:rsidR="00DF0A46" w:rsidRPr="00614081" w14:paraId="1C109A64" w14:textId="77777777" w:rsidTr="00A25618">
        <w:tc>
          <w:tcPr>
            <w:tcW w:w="1165" w:type="dxa"/>
          </w:tcPr>
          <w:p w14:paraId="48AB620F" w14:textId="77777777" w:rsidR="00DF0A46" w:rsidRPr="00446704" w:rsidRDefault="00DF0A46" w:rsidP="00A25618">
            <w:pPr>
              <w:pStyle w:val="NoSpacing"/>
              <w:rPr>
                <w:rFonts w:cstheme="minorHAnsi"/>
              </w:rPr>
            </w:pPr>
            <w:r>
              <w:rPr>
                <w:rFonts w:cstheme="minorHAnsi"/>
              </w:rPr>
              <w:t>p53 or Mdm2</w:t>
            </w:r>
          </w:p>
        </w:tc>
        <w:tc>
          <w:tcPr>
            <w:tcW w:w="3330" w:type="dxa"/>
          </w:tcPr>
          <w:p w14:paraId="71DDC63E" w14:textId="77777777" w:rsidR="00DF0A46" w:rsidRDefault="00DF0A46" w:rsidP="00A25618">
            <w:pPr>
              <w:pStyle w:val="NoSpacing"/>
              <w:rPr>
                <w:rFonts w:cstheme="minorHAnsi"/>
              </w:rPr>
            </w:pPr>
            <w:r>
              <w:rPr>
                <w:rFonts w:cstheme="minorHAnsi"/>
              </w:rPr>
              <w:t>ND</w:t>
            </w:r>
          </w:p>
        </w:tc>
        <w:tc>
          <w:tcPr>
            <w:tcW w:w="3420" w:type="dxa"/>
          </w:tcPr>
          <w:p w14:paraId="640B2ED5" w14:textId="77777777" w:rsidR="00DF0A46" w:rsidRPr="00446704" w:rsidRDefault="00DF0A46" w:rsidP="00A25618">
            <w:pPr>
              <w:pStyle w:val="NoSpacing"/>
              <w:rPr>
                <w:rFonts w:cstheme="minorHAnsi"/>
              </w:rPr>
            </w:pPr>
            <w:r>
              <w:rPr>
                <w:rFonts w:cstheme="minorHAnsi"/>
              </w:rPr>
              <w:t>ND*</w:t>
            </w:r>
          </w:p>
        </w:tc>
      </w:tr>
      <w:tr w:rsidR="00DF0A46" w:rsidRPr="00614081" w14:paraId="33BA68EB" w14:textId="77777777" w:rsidTr="00A25618">
        <w:tc>
          <w:tcPr>
            <w:tcW w:w="1165" w:type="dxa"/>
          </w:tcPr>
          <w:p w14:paraId="43FFAF37" w14:textId="77777777" w:rsidR="00DF0A46" w:rsidRPr="00446704" w:rsidRDefault="00DF0A46" w:rsidP="00A25618">
            <w:pPr>
              <w:pStyle w:val="NoSpacing"/>
              <w:rPr>
                <w:rFonts w:cstheme="minorHAnsi"/>
              </w:rPr>
            </w:pPr>
            <w:r>
              <w:rPr>
                <w:rFonts w:cstheme="minorHAnsi"/>
              </w:rPr>
              <w:t>E73</w:t>
            </w:r>
          </w:p>
        </w:tc>
        <w:tc>
          <w:tcPr>
            <w:tcW w:w="3330" w:type="dxa"/>
          </w:tcPr>
          <w:p w14:paraId="42F1B65C" w14:textId="77777777" w:rsidR="00DF0A46" w:rsidRDefault="00DF0A46" w:rsidP="00A25618">
            <w:pPr>
              <w:pStyle w:val="NoSpacing"/>
              <w:rPr>
                <w:rFonts w:cstheme="minorHAnsi"/>
              </w:rPr>
            </w:pPr>
            <w:r>
              <w:rPr>
                <w:rFonts w:cstheme="minorHAnsi"/>
              </w:rPr>
              <w:t>ND</w:t>
            </w:r>
          </w:p>
        </w:tc>
        <w:tc>
          <w:tcPr>
            <w:tcW w:w="3420" w:type="dxa"/>
          </w:tcPr>
          <w:p w14:paraId="4DEDB80B" w14:textId="77777777" w:rsidR="00DF0A46" w:rsidRPr="00446704" w:rsidRDefault="00DF0A46" w:rsidP="00A25618">
            <w:pPr>
              <w:pStyle w:val="NoSpacing"/>
              <w:rPr>
                <w:rFonts w:cstheme="minorHAnsi"/>
              </w:rPr>
            </w:pPr>
            <w:r>
              <w:rPr>
                <w:rFonts w:cstheme="minorHAnsi"/>
              </w:rPr>
              <w:t>ND</w:t>
            </w:r>
          </w:p>
        </w:tc>
      </w:tr>
      <w:tr w:rsidR="00DF0A46" w:rsidRPr="00614081" w14:paraId="31CCEE8A" w14:textId="77777777" w:rsidTr="00A25618">
        <w:tc>
          <w:tcPr>
            <w:tcW w:w="1165" w:type="dxa"/>
          </w:tcPr>
          <w:p w14:paraId="1157E0EE" w14:textId="77777777" w:rsidR="00DF0A46" w:rsidRPr="00446704" w:rsidRDefault="00DF0A46" w:rsidP="00A25618">
            <w:pPr>
              <w:pStyle w:val="NoSpacing"/>
              <w:rPr>
                <w:rFonts w:cstheme="minorHAnsi"/>
              </w:rPr>
            </w:pPr>
            <w:r w:rsidRPr="00446704">
              <w:rPr>
                <w:rFonts w:cstheme="minorHAnsi"/>
              </w:rPr>
              <w:t>NS1</w:t>
            </w:r>
          </w:p>
        </w:tc>
        <w:tc>
          <w:tcPr>
            <w:tcW w:w="3330" w:type="dxa"/>
          </w:tcPr>
          <w:p w14:paraId="735CD0F7" w14:textId="77777777" w:rsidR="00DF0A46" w:rsidRPr="00446704" w:rsidRDefault="00DF0A46" w:rsidP="00A25618">
            <w:pPr>
              <w:pStyle w:val="NoSpacing"/>
              <w:rPr>
                <w:rFonts w:cstheme="minorHAnsi"/>
              </w:rPr>
            </w:pPr>
            <w:r>
              <w:rPr>
                <w:rFonts w:cstheme="minorHAnsi"/>
              </w:rPr>
              <w:t>5145 (E51 silent 9.1%)</w:t>
            </w:r>
          </w:p>
        </w:tc>
        <w:tc>
          <w:tcPr>
            <w:tcW w:w="3420" w:type="dxa"/>
          </w:tcPr>
          <w:p w14:paraId="4AC99103" w14:textId="77777777" w:rsidR="00DF0A46" w:rsidRPr="00446704" w:rsidRDefault="00DF0A46" w:rsidP="00A25618">
            <w:pPr>
              <w:pStyle w:val="NoSpacing"/>
              <w:rPr>
                <w:rFonts w:cstheme="minorHAnsi"/>
              </w:rPr>
            </w:pPr>
            <w:r w:rsidRPr="00446704">
              <w:rPr>
                <w:rFonts w:cstheme="minorHAnsi"/>
              </w:rPr>
              <w:t>ND</w:t>
            </w:r>
          </w:p>
        </w:tc>
      </w:tr>
      <w:tr w:rsidR="00DF0A46" w:rsidRPr="00614081" w14:paraId="567B3BEA" w14:textId="77777777" w:rsidTr="00A25618">
        <w:tc>
          <w:tcPr>
            <w:tcW w:w="1165" w:type="dxa"/>
          </w:tcPr>
          <w:p w14:paraId="1DE804CB" w14:textId="77777777" w:rsidR="00DF0A46" w:rsidRPr="00446704" w:rsidRDefault="00DF0A46" w:rsidP="00A25618">
            <w:pPr>
              <w:pStyle w:val="NoSpacing"/>
              <w:rPr>
                <w:rFonts w:cstheme="minorHAnsi"/>
              </w:rPr>
            </w:pPr>
            <w:r w:rsidRPr="00446704">
              <w:rPr>
                <w:rFonts w:cstheme="minorHAnsi"/>
              </w:rPr>
              <w:t>NS2A</w:t>
            </w:r>
          </w:p>
        </w:tc>
        <w:tc>
          <w:tcPr>
            <w:tcW w:w="3330" w:type="dxa"/>
          </w:tcPr>
          <w:p w14:paraId="690C9F5C" w14:textId="77777777" w:rsidR="00DF0A46" w:rsidRPr="00446704" w:rsidRDefault="00DF0A46" w:rsidP="00A25618">
            <w:pPr>
              <w:pStyle w:val="NoSpacing"/>
              <w:rPr>
                <w:rFonts w:cstheme="minorHAnsi"/>
              </w:rPr>
            </w:pPr>
            <w:r>
              <w:rPr>
                <w:rFonts w:cstheme="minorHAnsi"/>
              </w:rPr>
              <w:t>ND</w:t>
            </w:r>
          </w:p>
        </w:tc>
        <w:tc>
          <w:tcPr>
            <w:tcW w:w="3420" w:type="dxa"/>
          </w:tcPr>
          <w:p w14:paraId="244A6E6E" w14:textId="77777777" w:rsidR="00DF0A46" w:rsidRPr="00446704" w:rsidRDefault="00DF0A46" w:rsidP="00A25618">
            <w:pPr>
              <w:pStyle w:val="NoSpacing"/>
              <w:rPr>
                <w:rFonts w:cstheme="minorHAnsi"/>
              </w:rPr>
            </w:pPr>
            <w:r>
              <w:rPr>
                <w:rFonts w:cstheme="minorHAnsi"/>
              </w:rPr>
              <w:t>6812 (S212L 7.7%)</w:t>
            </w:r>
          </w:p>
        </w:tc>
      </w:tr>
      <w:tr w:rsidR="00DF0A46" w:rsidRPr="00614081" w14:paraId="716A51D5" w14:textId="77777777" w:rsidTr="00A25618">
        <w:tc>
          <w:tcPr>
            <w:tcW w:w="1165" w:type="dxa"/>
          </w:tcPr>
          <w:p w14:paraId="50B66490" w14:textId="77777777" w:rsidR="00DF0A46" w:rsidRPr="00446704" w:rsidRDefault="00DF0A46" w:rsidP="00A25618">
            <w:pPr>
              <w:pStyle w:val="NoSpacing"/>
              <w:rPr>
                <w:rFonts w:cstheme="minorHAnsi"/>
              </w:rPr>
            </w:pPr>
            <w:r w:rsidRPr="00446704">
              <w:rPr>
                <w:rFonts w:cstheme="minorHAnsi"/>
              </w:rPr>
              <w:t>NS2B</w:t>
            </w:r>
          </w:p>
        </w:tc>
        <w:tc>
          <w:tcPr>
            <w:tcW w:w="3330" w:type="dxa"/>
          </w:tcPr>
          <w:p w14:paraId="003CB904" w14:textId="77777777" w:rsidR="00DF0A46" w:rsidRPr="00446704" w:rsidRDefault="00DF0A46" w:rsidP="00A25618">
            <w:pPr>
              <w:pStyle w:val="NoSpacing"/>
              <w:rPr>
                <w:rFonts w:cstheme="minorHAnsi"/>
              </w:rPr>
            </w:pPr>
            <w:r>
              <w:rPr>
                <w:rFonts w:cstheme="minorHAnsi"/>
              </w:rPr>
              <w:t>ND</w:t>
            </w:r>
          </w:p>
        </w:tc>
        <w:tc>
          <w:tcPr>
            <w:tcW w:w="3420" w:type="dxa"/>
          </w:tcPr>
          <w:p w14:paraId="3492739E" w14:textId="77777777" w:rsidR="00DF0A46" w:rsidRPr="00446704" w:rsidRDefault="00DF0A46" w:rsidP="00A25618">
            <w:pPr>
              <w:pStyle w:val="NoSpacing"/>
              <w:rPr>
                <w:rFonts w:cstheme="minorHAnsi"/>
              </w:rPr>
            </w:pPr>
            <w:r>
              <w:rPr>
                <w:rFonts w:cstheme="minorHAnsi"/>
              </w:rPr>
              <w:t>ND</w:t>
            </w:r>
          </w:p>
        </w:tc>
      </w:tr>
      <w:tr w:rsidR="00DF0A46" w:rsidRPr="00614081" w14:paraId="2FAA15ED" w14:textId="77777777" w:rsidTr="00A25618">
        <w:tc>
          <w:tcPr>
            <w:tcW w:w="1165" w:type="dxa"/>
          </w:tcPr>
          <w:p w14:paraId="16D25403" w14:textId="77777777" w:rsidR="00DF0A46" w:rsidRPr="00446704" w:rsidRDefault="00DF0A46" w:rsidP="00A25618">
            <w:pPr>
              <w:pStyle w:val="NoSpacing"/>
              <w:rPr>
                <w:rFonts w:cstheme="minorHAnsi"/>
              </w:rPr>
            </w:pPr>
            <w:r w:rsidRPr="00446704">
              <w:rPr>
                <w:rFonts w:cstheme="minorHAnsi"/>
              </w:rPr>
              <w:t>NS3PRO</w:t>
            </w:r>
          </w:p>
        </w:tc>
        <w:tc>
          <w:tcPr>
            <w:tcW w:w="3330" w:type="dxa"/>
          </w:tcPr>
          <w:p w14:paraId="1DEDC5D8" w14:textId="77777777" w:rsidR="00DF0A46" w:rsidRPr="00446704" w:rsidRDefault="00DF0A46" w:rsidP="00A25618">
            <w:pPr>
              <w:pStyle w:val="NoSpacing"/>
              <w:rPr>
                <w:rFonts w:cstheme="minorHAnsi"/>
              </w:rPr>
            </w:pPr>
            <w:r>
              <w:rPr>
                <w:rFonts w:cstheme="minorHAnsi"/>
              </w:rPr>
              <w:t>ND</w:t>
            </w:r>
          </w:p>
        </w:tc>
        <w:tc>
          <w:tcPr>
            <w:tcW w:w="3420" w:type="dxa"/>
          </w:tcPr>
          <w:p w14:paraId="45CB9F46" w14:textId="77777777" w:rsidR="00DF0A46" w:rsidRPr="00446704" w:rsidRDefault="00DF0A46" w:rsidP="00A25618">
            <w:pPr>
              <w:pStyle w:val="NoSpacing"/>
              <w:rPr>
                <w:rFonts w:cstheme="minorHAnsi"/>
              </w:rPr>
            </w:pPr>
            <w:r w:rsidRPr="00446704">
              <w:rPr>
                <w:rFonts w:cstheme="minorHAnsi"/>
              </w:rPr>
              <w:t xml:space="preserve">ND </w:t>
            </w:r>
          </w:p>
        </w:tc>
      </w:tr>
      <w:tr w:rsidR="00DF0A46" w:rsidRPr="00614081" w14:paraId="61DBCA4F" w14:textId="77777777" w:rsidTr="00A25618">
        <w:trPr>
          <w:trHeight w:val="287"/>
        </w:trPr>
        <w:tc>
          <w:tcPr>
            <w:tcW w:w="1165" w:type="dxa"/>
          </w:tcPr>
          <w:p w14:paraId="2B17E23E" w14:textId="77777777" w:rsidR="00DF0A46" w:rsidRPr="00446704" w:rsidRDefault="00DF0A46" w:rsidP="00A25618">
            <w:pPr>
              <w:pStyle w:val="NoSpacing"/>
              <w:rPr>
                <w:rFonts w:cstheme="minorHAnsi"/>
              </w:rPr>
            </w:pPr>
            <w:r w:rsidRPr="00446704">
              <w:rPr>
                <w:rFonts w:cstheme="minorHAnsi"/>
              </w:rPr>
              <w:t>NS3HEL</w:t>
            </w:r>
          </w:p>
        </w:tc>
        <w:tc>
          <w:tcPr>
            <w:tcW w:w="3330" w:type="dxa"/>
          </w:tcPr>
          <w:p w14:paraId="4E4F2064" w14:textId="77777777" w:rsidR="00DF0A46" w:rsidRDefault="00DF0A46" w:rsidP="00A25618">
            <w:pPr>
              <w:pStyle w:val="NoSpacing"/>
              <w:rPr>
                <w:rFonts w:cstheme="minorHAnsi"/>
              </w:rPr>
            </w:pPr>
            <w:r>
              <w:rPr>
                <w:rFonts w:cstheme="minorHAnsi"/>
              </w:rPr>
              <w:t>7930 (L280 silent 11.7%)</w:t>
            </w:r>
          </w:p>
          <w:p w14:paraId="4C9A7B30" w14:textId="77777777" w:rsidR="00DF0A46" w:rsidRPr="00446704" w:rsidRDefault="00DF0A46" w:rsidP="00A25618">
            <w:pPr>
              <w:pStyle w:val="NoSpacing"/>
              <w:rPr>
                <w:rFonts w:cstheme="minorHAnsi"/>
              </w:rPr>
            </w:pPr>
          </w:p>
        </w:tc>
        <w:tc>
          <w:tcPr>
            <w:tcW w:w="3420" w:type="dxa"/>
          </w:tcPr>
          <w:p w14:paraId="5D74B8A0" w14:textId="77777777" w:rsidR="00DF0A46" w:rsidRPr="00855B4B" w:rsidRDefault="00DF0A46" w:rsidP="00A25618">
            <w:pPr>
              <w:pStyle w:val="NoSpacing"/>
              <w:rPr>
                <w:rFonts w:cstheme="minorHAnsi"/>
                <w:bCs/>
              </w:rPr>
            </w:pPr>
            <w:r w:rsidRPr="00855B4B">
              <w:rPr>
                <w:rFonts w:cstheme="minorHAnsi"/>
                <w:bCs/>
              </w:rPr>
              <w:t xml:space="preserve">ND </w:t>
            </w:r>
          </w:p>
        </w:tc>
      </w:tr>
      <w:tr w:rsidR="00DF0A46" w:rsidRPr="00614081" w14:paraId="05B0CCDF" w14:textId="77777777" w:rsidTr="00A25618">
        <w:tc>
          <w:tcPr>
            <w:tcW w:w="1165" w:type="dxa"/>
          </w:tcPr>
          <w:p w14:paraId="47ED2006" w14:textId="77777777" w:rsidR="00DF0A46" w:rsidRPr="00446704" w:rsidRDefault="00DF0A46" w:rsidP="00A25618">
            <w:pPr>
              <w:pStyle w:val="NoSpacing"/>
              <w:rPr>
                <w:rFonts w:cstheme="minorHAnsi"/>
              </w:rPr>
            </w:pPr>
            <w:r w:rsidRPr="00446704">
              <w:rPr>
                <w:rFonts w:cstheme="minorHAnsi"/>
              </w:rPr>
              <w:t>NS4A</w:t>
            </w:r>
          </w:p>
        </w:tc>
        <w:tc>
          <w:tcPr>
            <w:tcW w:w="3330" w:type="dxa"/>
          </w:tcPr>
          <w:p w14:paraId="6EF27286" w14:textId="77777777" w:rsidR="00DF0A46" w:rsidRPr="00446704" w:rsidRDefault="00DF0A46" w:rsidP="00A25618">
            <w:pPr>
              <w:pStyle w:val="NoSpacing"/>
              <w:rPr>
                <w:rFonts w:cstheme="minorHAnsi"/>
              </w:rPr>
            </w:pPr>
            <w:r>
              <w:rPr>
                <w:rFonts w:cstheme="minorHAnsi"/>
              </w:rPr>
              <w:t>ND</w:t>
            </w:r>
          </w:p>
        </w:tc>
        <w:tc>
          <w:tcPr>
            <w:tcW w:w="3420" w:type="dxa"/>
          </w:tcPr>
          <w:p w14:paraId="6620718B" w14:textId="77777777" w:rsidR="00DF0A46" w:rsidRPr="00446704" w:rsidRDefault="00DF0A46" w:rsidP="00A25618">
            <w:pPr>
              <w:pStyle w:val="NoSpacing"/>
              <w:rPr>
                <w:rFonts w:cstheme="minorHAnsi"/>
              </w:rPr>
            </w:pPr>
            <w:r>
              <w:rPr>
                <w:rFonts w:cstheme="minorHAnsi"/>
              </w:rPr>
              <w:t>ND</w:t>
            </w:r>
          </w:p>
        </w:tc>
      </w:tr>
      <w:tr w:rsidR="00DF0A46" w:rsidRPr="00614081" w14:paraId="15C1B642" w14:textId="77777777" w:rsidTr="00A25618">
        <w:tc>
          <w:tcPr>
            <w:tcW w:w="1165" w:type="dxa"/>
          </w:tcPr>
          <w:p w14:paraId="6AB045A6" w14:textId="77777777" w:rsidR="00DF0A46" w:rsidRPr="00446704" w:rsidRDefault="00DF0A46" w:rsidP="00A25618">
            <w:pPr>
              <w:pStyle w:val="NoSpacing"/>
              <w:rPr>
                <w:rFonts w:cstheme="minorHAnsi"/>
              </w:rPr>
            </w:pPr>
            <w:r w:rsidRPr="00446704">
              <w:rPr>
                <w:rFonts w:cstheme="minorHAnsi"/>
              </w:rPr>
              <w:t>2K</w:t>
            </w:r>
          </w:p>
        </w:tc>
        <w:tc>
          <w:tcPr>
            <w:tcW w:w="3330" w:type="dxa"/>
          </w:tcPr>
          <w:p w14:paraId="076CEBD1" w14:textId="77777777" w:rsidR="00DF0A46" w:rsidRPr="00446704" w:rsidRDefault="00DF0A46" w:rsidP="00A25618">
            <w:pPr>
              <w:pStyle w:val="NoSpacing"/>
              <w:rPr>
                <w:rFonts w:cstheme="minorHAnsi"/>
              </w:rPr>
            </w:pPr>
            <w:r>
              <w:rPr>
                <w:rFonts w:cstheme="minorHAnsi"/>
              </w:rPr>
              <w:t>ND</w:t>
            </w:r>
          </w:p>
        </w:tc>
        <w:tc>
          <w:tcPr>
            <w:tcW w:w="3420" w:type="dxa"/>
          </w:tcPr>
          <w:p w14:paraId="789F63B9" w14:textId="77777777" w:rsidR="00DF0A46" w:rsidRPr="00446704" w:rsidRDefault="00DF0A46" w:rsidP="00A25618">
            <w:pPr>
              <w:pStyle w:val="NoSpacing"/>
              <w:rPr>
                <w:rFonts w:cstheme="minorHAnsi"/>
              </w:rPr>
            </w:pPr>
            <w:r w:rsidRPr="00446704">
              <w:rPr>
                <w:rFonts w:cstheme="minorHAnsi"/>
              </w:rPr>
              <w:t>ND</w:t>
            </w:r>
          </w:p>
        </w:tc>
      </w:tr>
      <w:tr w:rsidR="00DF0A46" w:rsidRPr="00614081" w14:paraId="47A25D0C" w14:textId="77777777" w:rsidTr="00A25618">
        <w:tc>
          <w:tcPr>
            <w:tcW w:w="1165" w:type="dxa"/>
          </w:tcPr>
          <w:p w14:paraId="4379B3CE" w14:textId="77777777" w:rsidR="00DF0A46" w:rsidRPr="00446704" w:rsidRDefault="00DF0A46" w:rsidP="00A25618">
            <w:pPr>
              <w:pStyle w:val="NoSpacing"/>
              <w:rPr>
                <w:rFonts w:cstheme="minorHAnsi"/>
              </w:rPr>
            </w:pPr>
            <w:r w:rsidRPr="00446704">
              <w:rPr>
                <w:rFonts w:cstheme="minorHAnsi"/>
              </w:rPr>
              <w:t>NS4B</w:t>
            </w:r>
          </w:p>
        </w:tc>
        <w:tc>
          <w:tcPr>
            <w:tcW w:w="3330" w:type="dxa"/>
          </w:tcPr>
          <w:p w14:paraId="2EF3B7A9" w14:textId="77777777" w:rsidR="00DF0A46" w:rsidRDefault="00DF0A46" w:rsidP="00A25618">
            <w:pPr>
              <w:pStyle w:val="NoSpacing"/>
              <w:rPr>
                <w:rFonts w:cstheme="minorHAnsi"/>
              </w:rPr>
            </w:pPr>
            <w:r>
              <w:rPr>
                <w:rFonts w:cstheme="minorHAnsi"/>
              </w:rPr>
              <w:t>9719 (T108I 5.3%)</w:t>
            </w:r>
          </w:p>
          <w:p w14:paraId="56D98F5B" w14:textId="77777777" w:rsidR="00DF0A46" w:rsidRDefault="00DF0A46" w:rsidP="00A25618">
            <w:pPr>
              <w:pStyle w:val="NoSpacing"/>
              <w:rPr>
                <w:rFonts w:cstheme="minorHAnsi"/>
              </w:rPr>
            </w:pPr>
            <w:r>
              <w:rPr>
                <w:rFonts w:cstheme="minorHAnsi"/>
              </w:rPr>
              <w:t>9727 (L111F 12.3%)</w:t>
            </w:r>
          </w:p>
          <w:p w14:paraId="735D8267" w14:textId="77777777" w:rsidR="00DF0A46" w:rsidRDefault="00DF0A46" w:rsidP="00A25618">
            <w:pPr>
              <w:pStyle w:val="NoSpacing"/>
              <w:rPr>
                <w:rFonts w:cstheme="minorHAnsi"/>
              </w:rPr>
            </w:pPr>
            <w:r>
              <w:rPr>
                <w:rFonts w:cstheme="minorHAnsi"/>
              </w:rPr>
              <w:t>9932 (T179I 18.2%)</w:t>
            </w:r>
          </w:p>
          <w:p w14:paraId="65609C48" w14:textId="77777777" w:rsidR="00DF0A46" w:rsidRPr="00446704" w:rsidRDefault="00DF0A46" w:rsidP="00A25618">
            <w:pPr>
              <w:pStyle w:val="NoSpacing"/>
              <w:rPr>
                <w:rFonts w:cstheme="minorHAnsi"/>
              </w:rPr>
            </w:pPr>
            <w:r>
              <w:rPr>
                <w:rFonts w:cstheme="minorHAnsi"/>
              </w:rPr>
              <w:t>10109 (S238F 8.3%)</w:t>
            </w:r>
          </w:p>
        </w:tc>
        <w:tc>
          <w:tcPr>
            <w:tcW w:w="3420" w:type="dxa"/>
          </w:tcPr>
          <w:p w14:paraId="46586187" w14:textId="77777777" w:rsidR="00DF0A46" w:rsidRPr="00446704" w:rsidRDefault="00DF0A46" w:rsidP="00A25618">
            <w:pPr>
              <w:pStyle w:val="NoSpacing"/>
              <w:rPr>
                <w:rFonts w:cstheme="minorHAnsi"/>
              </w:rPr>
            </w:pPr>
            <w:r>
              <w:rPr>
                <w:rFonts w:cstheme="minorHAnsi"/>
              </w:rPr>
              <w:t>9856 (L111F 6.8%)</w:t>
            </w:r>
          </w:p>
        </w:tc>
      </w:tr>
      <w:tr w:rsidR="00DF0A46" w:rsidRPr="00614081" w14:paraId="23A87030" w14:textId="77777777" w:rsidTr="00A25618">
        <w:tc>
          <w:tcPr>
            <w:tcW w:w="1165" w:type="dxa"/>
          </w:tcPr>
          <w:p w14:paraId="3AD86981" w14:textId="77777777" w:rsidR="00DF0A46" w:rsidRPr="00446704" w:rsidRDefault="00DF0A46" w:rsidP="00A25618">
            <w:pPr>
              <w:pStyle w:val="NoSpacing"/>
              <w:rPr>
                <w:rFonts w:cstheme="minorHAnsi"/>
              </w:rPr>
            </w:pPr>
            <w:r w:rsidRPr="00446704">
              <w:rPr>
                <w:rFonts w:cstheme="minorHAnsi"/>
              </w:rPr>
              <w:t>NS5MT</w:t>
            </w:r>
          </w:p>
        </w:tc>
        <w:tc>
          <w:tcPr>
            <w:tcW w:w="3330" w:type="dxa"/>
          </w:tcPr>
          <w:p w14:paraId="1B545308" w14:textId="77777777" w:rsidR="00DF0A46" w:rsidRPr="00446704" w:rsidRDefault="00DF0A46" w:rsidP="00A25618">
            <w:pPr>
              <w:pStyle w:val="NoSpacing"/>
              <w:rPr>
                <w:rFonts w:cstheme="minorHAnsi"/>
              </w:rPr>
            </w:pPr>
            <w:r>
              <w:rPr>
                <w:rFonts w:cstheme="minorHAnsi"/>
              </w:rPr>
              <w:t>ND</w:t>
            </w:r>
          </w:p>
        </w:tc>
        <w:tc>
          <w:tcPr>
            <w:tcW w:w="3420" w:type="dxa"/>
          </w:tcPr>
          <w:p w14:paraId="0D02133B" w14:textId="77777777" w:rsidR="00DF0A46" w:rsidRPr="00446704" w:rsidRDefault="00DF0A46" w:rsidP="00A25618">
            <w:pPr>
              <w:pStyle w:val="NoSpacing"/>
              <w:rPr>
                <w:rFonts w:cstheme="minorHAnsi"/>
              </w:rPr>
            </w:pPr>
            <w:r w:rsidRPr="00446704">
              <w:rPr>
                <w:rFonts w:cstheme="minorHAnsi"/>
              </w:rPr>
              <w:t>ND</w:t>
            </w:r>
          </w:p>
        </w:tc>
      </w:tr>
      <w:tr w:rsidR="00DF0A46" w:rsidRPr="00614081" w14:paraId="282282DE" w14:textId="77777777" w:rsidTr="00A25618">
        <w:tc>
          <w:tcPr>
            <w:tcW w:w="1165" w:type="dxa"/>
          </w:tcPr>
          <w:p w14:paraId="0FE4AC4B" w14:textId="77777777" w:rsidR="00DF0A46" w:rsidRPr="00446704" w:rsidRDefault="00DF0A46" w:rsidP="00A25618">
            <w:pPr>
              <w:pStyle w:val="NoSpacing"/>
              <w:rPr>
                <w:rFonts w:cstheme="minorHAnsi"/>
              </w:rPr>
            </w:pPr>
            <w:r w:rsidRPr="00446704">
              <w:rPr>
                <w:rFonts w:cstheme="minorHAnsi"/>
              </w:rPr>
              <w:t>NS5POL</w:t>
            </w:r>
          </w:p>
        </w:tc>
        <w:tc>
          <w:tcPr>
            <w:tcW w:w="3330" w:type="dxa"/>
          </w:tcPr>
          <w:p w14:paraId="52B27E54" w14:textId="77777777" w:rsidR="00DF0A46" w:rsidRDefault="00DF0A46" w:rsidP="00A25618">
            <w:pPr>
              <w:pStyle w:val="NoSpacing"/>
              <w:rPr>
                <w:rFonts w:cstheme="minorHAnsi"/>
              </w:rPr>
            </w:pPr>
            <w:r>
              <w:rPr>
                <w:rFonts w:cstheme="minorHAnsi"/>
              </w:rPr>
              <w:t>11723 (G529E 5.8%, G529A 6.2%)</w:t>
            </w:r>
          </w:p>
          <w:p w14:paraId="24A5487D" w14:textId="77777777" w:rsidR="00DF0A46" w:rsidRPr="00446704" w:rsidRDefault="00DF0A46" w:rsidP="00A25618">
            <w:pPr>
              <w:pStyle w:val="NoSpacing"/>
              <w:rPr>
                <w:rFonts w:cstheme="minorHAnsi"/>
              </w:rPr>
            </w:pPr>
            <w:r>
              <w:rPr>
                <w:rFonts w:cstheme="minorHAnsi"/>
              </w:rPr>
              <w:t>11725 (A530T 9.2%)</w:t>
            </w:r>
          </w:p>
        </w:tc>
        <w:tc>
          <w:tcPr>
            <w:tcW w:w="3420" w:type="dxa"/>
          </w:tcPr>
          <w:p w14:paraId="73DAB36E" w14:textId="77777777" w:rsidR="00DF0A46" w:rsidRPr="00446704" w:rsidRDefault="00DF0A46" w:rsidP="00A25618">
            <w:pPr>
              <w:pStyle w:val="NoSpacing"/>
              <w:rPr>
                <w:rFonts w:cstheme="minorHAnsi"/>
              </w:rPr>
            </w:pPr>
            <w:r w:rsidRPr="00446704">
              <w:rPr>
                <w:rFonts w:cstheme="minorHAnsi"/>
              </w:rPr>
              <w:t>ND</w:t>
            </w:r>
          </w:p>
        </w:tc>
      </w:tr>
      <w:tr w:rsidR="00DF0A46" w:rsidRPr="00614081" w14:paraId="133606A2" w14:textId="77777777" w:rsidTr="00A25618">
        <w:tc>
          <w:tcPr>
            <w:tcW w:w="1165" w:type="dxa"/>
          </w:tcPr>
          <w:p w14:paraId="4F033485" w14:textId="77777777" w:rsidR="00DF0A46" w:rsidRPr="00446704" w:rsidRDefault="00DF0A46" w:rsidP="00A25618">
            <w:pPr>
              <w:pStyle w:val="NoSpacing"/>
              <w:rPr>
                <w:rFonts w:cstheme="minorHAnsi"/>
              </w:rPr>
            </w:pPr>
            <w:r w:rsidRPr="00446704">
              <w:rPr>
                <w:rFonts w:cstheme="minorHAnsi"/>
              </w:rPr>
              <w:t>3’-UTR</w:t>
            </w:r>
          </w:p>
        </w:tc>
        <w:tc>
          <w:tcPr>
            <w:tcW w:w="3330" w:type="dxa"/>
          </w:tcPr>
          <w:p w14:paraId="4902C328" w14:textId="77777777" w:rsidR="00DF0A46" w:rsidRPr="00446704" w:rsidRDefault="00DF0A46" w:rsidP="00A25618">
            <w:pPr>
              <w:pStyle w:val="NoSpacing"/>
              <w:rPr>
                <w:rFonts w:cstheme="minorHAnsi"/>
              </w:rPr>
            </w:pPr>
            <w:r>
              <w:rPr>
                <w:rFonts w:cstheme="minorHAnsi"/>
              </w:rPr>
              <w:t>13133 (G to C at 10562** 12.3 %)</w:t>
            </w:r>
          </w:p>
        </w:tc>
        <w:tc>
          <w:tcPr>
            <w:tcW w:w="3420" w:type="dxa"/>
          </w:tcPr>
          <w:p w14:paraId="0A05C481" w14:textId="77777777" w:rsidR="00DF0A46" w:rsidRDefault="00DF0A46" w:rsidP="00A25618">
            <w:pPr>
              <w:pStyle w:val="NoSpacing"/>
              <w:rPr>
                <w:rFonts w:cstheme="minorHAnsi"/>
              </w:rPr>
            </w:pPr>
            <w:r>
              <w:rPr>
                <w:rFonts w:cstheme="minorHAnsi"/>
              </w:rPr>
              <w:t xml:space="preserve">13262 (G to C at 10562** 32.8%, </w:t>
            </w:r>
          </w:p>
          <w:p w14:paraId="1A503CB7" w14:textId="77777777" w:rsidR="00DF0A46" w:rsidRPr="00446704" w:rsidRDefault="00DF0A46" w:rsidP="00A25618">
            <w:pPr>
              <w:pStyle w:val="NoSpacing"/>
              <w:rPr>
                <w:rFonts w:cstheme="minorHAnsi"/>
              </w:rPr>
            </w:pPr>
            <w:r>
              <w:rPr>
                <w:rFonts w:cstheme="minorHAnsi"/>
              </w:rPr>
              <w:t>G to A 5.3%)</w:t>
            </w:r>
          </w:p>
        </w:tc>
      </w:tr>
    </w:tbl>
    <w:p w14:paraId="1AA939A3" w14:textId="77777777" w:rsidR="00DF0A46" w:rsidRPr="00F71904" w:rsidRDefault="00DF0A46" w:rsidP="00DF0A46">
      <w:pPr>
        <w:spacing w:after="0" w:line="240" w:lineRule="auto"/>
        <w:rPr>
          <w:rFonts w:cstheme="minorHAnsi"/>
        </w:rPr>
      </w:pPr>
      <w:r w:rsidRPr="00D80F87">
        <w:rPr>
          <w:rFonts w:cstheme="minorHAnsi"/>
        </w:rPr>
        <w:t xml:space="preserve">The cutoff for inclusion is &gt; 5% abundance. </w:t>
      </w:r>
      <w:r>
        <w:rPr>
          <w:rFonts w:cstheme="minorHAnsi"/>
        </w:rPr>
        <w:t>The numbers refer to the nucleotide localization in the viral RNA, followed by the corresponding original amino acid, location, mutation and frequency of occurrence are shown within parentheses. Bald numbers and letters mean &gt; 50% frequency of amino acid alteration. ND, not detected.</w:t>
      </w:r>
    </w:p>
    <w:p w14:paraId="6914F250" w14:textId="77777777" w:rsidR="00DF0A46" w:rsidRDefault="00DF0A46" w:rsidP="00DF0A46">
      <w:pPr>
        <w:spacing w:after="0" w:line="240" w:lineRule="auto"/>
        <w:rPr>
          <w:rFonts w:cstheme="minorHAnsi"/>
        </w:rPr>
      </w:pPr>
    </w:p>
    <w:p w14:paraId="63A0C791" w14:textId="77777777" w:rsidR="00DF0A46" w:rsidRDefault="00DF0A46" w:rsidP="00DF0A46">
      <w:pPr>
        <w:rPr>
          <w:rFonts w:cstheme="minorHAnsi"/>
        </w:rPr>
      </w:pPr>
      <w:proofErr w:type="spellStart"/>
      <w:r w:rsidRPr="00D80F87">
        <w:rPr>
          <w:rFonts w:cstheme="minorHAnsi"/>
          <w:vertAlign w:val="superscript"/>
        </w:rPr>
        <w:t>a</w:t>
      </w:r>
      <w:proofErr w:type="spellEnd"/>
      <w:r w:rsidRPr="00D80F87">
        <w:rPr>
          <w:rFonts w:cstheme="minorHAnsi"/>
        </w:rPr>
        <w:t xml:space="preserve"> </w:t>
      </w:r>
      <w:proofErr w:type="gramStart"/>
      <w:r>
        <w:rPr>
          <w:rFonts w:cstheme="minorHAnsi"/>
        </w:rPr>
        <w:t>In</w:t>
      </w:r>
      <w:proofErr w:type="gramEnd"/>
      <w:r>
        <w:rPr>
          <w:rFonts w:cstheme="minorHAnsi"/>
        </w:rPr>
        <w:t xml:space="preserve"> the IRES-X-IRES-E73(DENV4)-DENV2 construct, p53 or Mdm2 gene were integrate into “X” portion.</w:t>
      </w:r>
    </w:p>
    <w:p w14:paraId="2A150415" w14:textId="77777777" w:rsidR="00DF0A46" w:rsidRDefault="00DF0A46" w:rsidP="00DF0A46">
      <w:pPr>
        <w:pStyle w:val="NoSpacing"/>
        <w:rPr>
          <w:rFonts w:cstheme="minorHAnsi"/>
        </w:rPr>
      </w:pPr>
      <w:r>
        <w:rPr>
          <w:rFonts w:cstheme="minorHAnsi"/>
        </w:rPr>
        <w:t>* Matched fragment numbers are too low (&lt;500).</w:t>
      </w:r>
    </w:p>
    <w:p w14:paraId="034A5D85" w14:textId="77777777" w:rsidR="00DF0A46" w:rsidRDefault="00DF0A46" w:rsidP="00DF0A46">
      <w:r>
        <w:rPr>
          <w:rFonts w:cstheme="minorHAnsi"/>
        </w:rPr>
        <w:t xml:space="preserve"> **</w:t>
      </w:r>
      <w:r>
        <w:t>The nucleotide number corresponding to DENV2 sequence.</w:t>
      </w:r>
    </w:p>
    <w:p w14:paraId="2608551A" w14:textId="2D60E071" w:rsidR="000503E6" w:rsidRDefault="00FA7398">
      <w:pPr>
        <w:rPr>
          <w:rFonts w:ascii="Arial" w:hAnsi="Arial" w:cs="Arial"/>
        </w:rPr>
      </w:pPr>
      <w:r>
        <w:rPr>
          <w:rFonts w:ascii="Arial" w:hAnsi="Arial" w:cs="Arial"/>
        </w:rPr>
        <w:br w:type="page"/>
      </w:r>
    </w:p>
    <w:p w14:paraId="341E4CAA" w14:textId="4A13388B" w:rsidR="001F50D3" w:rsidRPr="00DF0A46" w:rsidRDefault="000503E6">
      <w:pPr>
        <w:rPr>
          <w:rFonts w:ascii="Arial" w:hAnsi="Arial" w:cs="Arial"/>
        </w:rPr>
      </w:pPr>
      <w:r>
        <w:rPr>
          <w:rFonts w:ascii="Arial" w:hAnsi="Arial" w:cs="Arial"/>
        </w:rPr>
        <w:lastRenderedPageBreak/>
        <w:t xml:space="preserve">Supplement Fig. </w:t>
      </w:r>
      <w:r w:rsidR="003E57A4">
        <w:rPr>
          <w:rFonts w:ascii="Arial" w:hAnsi="Arial" w:cs="Arial"/>
        </w:rPr>
        <w:t>1</w:t>
      </w:r>
    </w:p>
    <w:p w14:paraId="47F31161" w14:textId="77777777" w:rsidR="001F50D3" w:rsidRDefault="001F50D3"/>
    <w:p w14:paraId="28029F72" w14:textId="19B7429F" w:rsidR="001F50D3" w:rsidRDefault="001F50D3">
      <w:r>
        <w:rPr>
          <w:noProof/>
        </w:rPr>
        <w:drawing>
          <wp:inline distT="0" distB="0" distL="0" distR="0" wp14:anchorId="268392C6" wp14:editId="07D538D9">
            <wp:extent cx="5943600" cy="65722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6572250"/>
                    </a:xfrm>
                    <a:prstGeom prst="rect">
                      <a:avLst/>
                    </a:prstGeom>
                    <a:noFill/>
                    <a:ln>
                      <a:noFill/>
                    </a:ln>
                  </pic:spPr>
                </pic:pic>
              </a:graphicData>
            </a:graphic>
          </wp:inline>
        </w:drawing>
      </w:r>
    </w:p>
    <w:p w14:paraId="78C9243D" w14:textId="50302945" w:rsidR="001F50D3" w:rsidRDefault="001F50D3" w:rsidP="00CC1087">
      <w:pPr>
        <w:rPr>
          <w:rFonts w:ascii="Arial" w:hAnsi="Arial" w:cs="Arial"/>
        </w:rPr>
      </w:pPr>
      <w:r w:rsidRPr="001F50D3">
        <w:rPr>
          <w:rFonts w:ascii="Arial" w:hAnsi="Arial" w:cs="Arial"/>
          <w:b/>
          <w:bCs/>
        </w:rPr>
        <w:t>Supplement Fig.1.</w:t>
      </w:r>
      <w:r w:rsidRPr="001F50D3">
        <w:rPr>
          <w:rFonts w:ascii="Arial" w:hAnsi="Arial" w:cs="Arial"/>
        </w:rPr>
        <w:t xml:space="preserve"> </w:t>
      </w:r>
      <w:r>
        <w:rPr>
          <w:rFonts w:ascii="Arial" w:hAnsi="Arial" w:cs="Arial"/>
        </w:rPr>
        <w:t>Sanger sequence</w:t>
      </w:r>
      <w:r w:rsidR="003E57A4">
        <w:rPr>
          <w:rFonts w:ascii="Arial" w:hAnsi="Arial" w:cs="Arial"/>
        </w:rPr>
        <w:t xml:space="preserve"> of</w:t>
      </w:r>
      <w:r w:rsidR="003E57A4" w:rsidRPr="003E57A4">
        <w:rPr>
          <w:rFonts w:ascii="Arial" w:hAnsi="Arial" w:cs="Arial"/>
        </w:rPr>
        <w:t xml:space="preserve"> </w:t>
      </w:r>
      <w:r w:rsidR="003E57A4">
        <w:rPr>
          <w:rFonts w:ascii="Arial" w:hAnsi="Arial" w:cs="Arial"/>
        </w:rPr>
        <w:t>RT-PCR product</w:t>
      </w:r>
      <w:r>
        <w:rPr>
          <w:rFonts w:ascii="Arial" w:hAnsi="Arial" w:cs="Arial"/>
        </w:rPr>
        <w:t>, using primers amplifying DENV2, 2100</w:t>
      </w:r>
      <w:r w:rsidR="003E57A4">
        <w:rPr>
          <w:rFonts w:ascii="Arial" w:hAnsi="Arial" w:cs="Arial"/>
        </w:rPr>
        <w:t>~</w:t>
      </w:r>
      <w:r>
        <w:rPr>
          <w:rFonts w:ascii="Arial" w:hAnsi="Arial" w:cs="Arial"/>
        </w:rPr>
        <w:t>25</w:t>
      </w:r>
      <w:r w:rsidR="003E57A4">
        <w:rPr>
          <w:rFonts w:ascii="Arial" w:hAnsi="Arial" w:cs="Arial"/>
        </w:rPr>
        <w:t>00</w:t>
      </w:r>
      <w:r w:rsidRPr="001F50D3">
        <w:rPr>
          <w:rFonts w:ascii="Arial" w:hAnsi="Arial" w:cs="Arial"/>
        </w:rPr>
        <w:t xml:space="preserve"> </w:t>
      </w:r>
      <w:r>
        <w:rPr>
          <w:rFonts w:ascii="Arial" w:hAnsi="Arial" w:cs="Arial"/>
        </w:rPr>
        <w:t>nucleotide</w:t>
      </w:r>
      <w:r w:rsidR="00DF0A46">
        <w:rPr>
          <w:rFonts w:ascii="Arial" w:hAnsi="Arial" w:cs="Arial"/>
        </w:rPr>
        <w:t xml:space="preserve"> region</w:t>
      </w:r>
      <w:r>
        <w:rPr>
          <w:rFonts w:ascii="Arial" w:hAnsi="Arial" w:cs="Arial"/>
        </w:rPr>
        <w:t xml:space="preserve">s. The sequence data showed that the structure protein E </w:t>
      </w:r>
      <w:r w:rsidR="00DF0A46">
        <w:rPr>
          <w:rFonts w:ascii="Arial" w:hAnsi="Arial" w:cs="Arial"/>
        </w:rPr>
        <w:t>recombined with</w:t>
      </w:r>
      <w:r>
        <w:rPr>
          <w:rFonts w:ascii="Arial" w:hAnsi="Arial" w:cs="Arial"/>
        </w:rPr>
        <w:t xml:space="preserve"> the DENV4 sequences, which originally localized after the IRES sequence.</w:t>
      </w:r>
      <w:r w:rsidR="007D3957">
        <w:rPr>
          <w:rFonts w:ascii="Arial" w:hAnsi="Arial" w:cs="Arial"/>
        </w:rPr>
        <w:t xml:space="preserve"> Arrows show the portion of either DENV2 or DENV4 sequences. </w:t>
      </w:r>
    </w:p>
    <w:p w14:paraId="62AC18C0" w14:textId="7F3E7209" w:rsidR="00AA5D0C" w:rsidRDefault="00AA5D0C">
      <w:pPr>
        <w:rPr>
          <w:rFonts w:ascii="Arial" w:hAnsi="Arial" w:cs="Arial"/>
        </w:rPr>
      </w:pPr>
      <w:r>
        <w:rPr>
          <w:rFonts w:ascii="Arial" w:hAnsi="Arial" w:cs="Arial"/>
        </w:rPr>
        <w:br w:type="page"/>
      </w:r>
    </w:p>
    <w:p w14:paraId="364A22A3" w14:textId="3897F196" w:rsidR="00AA5D0C" w:rsidRPr="00DF0A46" w:rsidRDefault="00AA5D0C" w:rsidP="00AA5D0C">
      <w:pPr>
        <w:rPr>
          <w:rFonts w:ascii="Arial" w:hAnsi="Arial" w:cs="Arial"/>
        </w:rPr>
      </w:pPr>
      <w:r>
        <w:rPr>
          <w:rFonts w:ascii="Arial" w:hAnsi="Arial" w:cs="Arial"/>
        </w:rPr>
        <w:lastRenderedPageBreak/>
        <w:t>Supplement Fig. 2</w:t>
      </w:r>
    </w:p>
    <w:p w14:paraId="19A9BFE1" w14:textId="2032D0EA" w:rsidR="00AA5D0C" w:rsidRDefault="00AA5D0C" w:rsidP="00CC1087">
      <w:pPr>
        <w:rPr>
          <w:rFonts w:ascii="Arial" w:hAnsi="Arial" w:cs="Arial"/>
        </w:rPr>
      </w:pPr>
    </w:p>
    <w:p w14:paraId="588560FF" w14:textId="157F4942" w:rsidR="00AA5D0C" w:rsidRDefault="00AA5D0C" w:rsidP="00CC1087">
      <w:pPr>
        <w:rPr>
          <w:rFonts w:ascii="Arial" w:hAnsi="Arial" w:cs="Arial"/>
        </w:rPr>
      </w:pPr>
      <w:r w:rsidRPr="00AA5D0C">
        <w:rPr>
          <w:rFonts w:ascii="Arial" w:hAnsi="Arial" w:cs="Arial"/>
          <w:noProof/>
        </w:rPr>
        <w:drawing>
          <wp:inline distT="0" distB="0" distL="0" distR="0" wp14:anchorId="5DD3E12D" wp14:editId="1AA3B5B9">
            <wp:extent cx="3825240" cy="5303520"/>
            <wp:effectExtent l="0" t="0" r="3810" b="0"/>
            <wp:docPr id="2" name="Picture 2" descr="C:\Users\tadah\Desktop\RNA-t comp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adah\Desktop\RNA-t comp 1.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25240" cy="5303520"/>
                    </a:xfrm>
                    <a:prstGeom prst="rect">
                      <a:avLst/>
                    </a:prstGeom>
                    <a:noFill/>
                    <a:ln>
                      <a:noFill/>
                    </a:ln>
                  </pic:spPr>
                </pic:pic>
              </a:graphicData>
            </a:graphic>
          </wp:inline>
        </w:drawing>
      </w:r>
    </w:p>
    <w:p w14:paraId="6D127A13" w14:textId="24E4BEDF" w:rsidR="00AA5D0C" w:rsidRPr="00D82032" w:rsidRDefault="00AA5D0C" w:rsidP="00AA5D0C">
      <w:pPr>
        <w:rPr>
          <w:rFonts w:ascii="Arial" w:hAnsi="Arial" w:cs="Arial"/>
        </w:rPr>
      </w:pPr>
      <w:r w:rsidRPr="00D82032">
        <w:rPr>
          <w:rFonts w:ascii="Arial" w:hAnsi="Arial" w:cs="Arial"/>
          <w:b/>
          <w:bCs/>
        </w:rPr>
        <w:t>Supplement Fig.2.</w:t>
      </w:r>
      <w:r w:rsidRPr="00D82032">
        <w:rPr>
          <w:rFonts w:ascii="Arial" w:hAnsi="Arial" w:cs="Arial"/>
        </w:rPr>
        <w:t xml:space="preserve"> 0.8% agarose gel electrophoresis of the </w:t>
      </w:r>
      <w:r w:rsidRPr="00D82032">
        <w:rPr>
          <w:rFonts w:ascii="Arial" w:hAnsi="Arial" w:cs="Arial"/>
          <w:i/>
        </w:rPr>
        <w:t>in vitro</w:t>
      </w:r>
      <w:r w:rsidRPr="00D82032">
        <w:rPr>
          <w:rFonts w:ascii="Arial" w:hAnsi="Arial" w:cs="Arial"/>
        </w:rPr>
        <w:t xml:space="preserve">-transcribed RNAs. </w:t>
      </w:r>
      <w:r w:rsidRPr="00D82032">
        <w:rPr>
          <w:rFonts w:ascii="Arial" w:hAnsi="Arial" w:cs="Arial"/>
          <w:i/>
        </w:rPr>
        <w:t>in vitro</w:t>
      </w:r>
      <w:r w:rsidRPr="00D82032">
        <w:rPr>
          <w:rFonts w:ascii="Arial" w:hAnsi="Arial" w:cs="Arial"/>
        </w:rPr>
        <w:t xml:space="preserve">-transcribed RNA (from the specified cDNA construct) quantity and quality were examined.  </w:t>
      </w:r>
    </w:p>
    <w:p w14:paraId="2AFD3544" w14:textId="4EF12A59" w:rsidR="00296889" w:rsidRDefault="00296889" w:rsidP="00CC1087">
      <w:pPr>
        <w:rPr>
          <w:rFonts w:ascii="Arial" w:hAnsi="Arial" w:cs="Arial"/>
        </w:rPr>
      </w:pPr>
    </w:p>
    <w:p w14:paraId="14F27E76" w14:textId="35EA3E73" w:rsidR="00296889" w:rsidRDefault="00296889" w:rsidP="00CC1087">
      <w:pPr>
        <w:rPr>
          <w:rFonts w:ascii="Arial" w:hAnsi="Arial" w:cs="Arial"/>
        </w:rPr>
      </w:pPr>
    </w:p>
    <w:p w14:paraId="59F37D15" w14:textId="77777777" w:rsidR="00AA5D0C" w:rsidRDefault="00AA5D0C">
      <w:pPr>
        <w:rPr>
          <w:rFonts w:ascii="Arial" w:hAnsi="Arial" w:cs="Arial"/>
        </w:rPr>
      </w:pPr>
      <w:r>
        <w:rPr>
          <w:rFonts w:ascii="Arial" w:hAnsi="Arial" w:cs="Arial"/>
        </w:rPr>
        <w:br w:type="page"/>
      </w:r>
    </w:p>
    <w:p w14:paraId="766A837D" w14:textId="21808177" w:rsidR="00296889" w:rsidRDefault="00296889" w:rsidP="00CC1087">
      <w:pPr>
        <w:rPr>
          <w:rFonts w:ascii="Arial" w:hAnsi="Arial" w:cs="Arial"/>
        </w:rPr>
      </w:pPr>
      <w:r>
        <w:rPr>
          <w:rFonts w:ascii="Arial" w:hAnsi="Arial" w:cs="Arial"/>
        </w:rPr>
        <w:lastRenderedPageBreak/>
        <w:t>Supplementary sequence data (cDNAs)</w:t>
      </w:r>
    </w:p>
    <w:p w14:paraId="5EBF86E0" w14:textId="35469B53" w:rsidR="00296889" w:rsidRPr="00296889" w:rsidRDefault="00296889" w:rsidP="00CC1087">
      <w:pPr>
        <w:rPr>
          <w:rFonts w:ascii="Arial" w:hAnsi="Arial" w:cs="Arial"/>
          <w:b/>
          <w:bCs/>
        </w:rPr>
      </w:pPr>
      <w:r w:rsidRPr="00296889">
        <w:rPr>
          <w:rFonts w:ascii="Arial" w:hAnsi="Arial" w:cs="Arial"/>
          <w:b/>
          <w:bCs/>
        </w:rPr>
        <w:t>IRES-E73-DENV2</w:t>
      </w:r>
    </w:p>
    <w:p w14:paraId="24727586" w14:textId="705BBF8A" w:rsidR="00296889" w:rsidRDefault="00296889" w:rsidP="00CC1087">
      <w:pPr>
        <w:rPr>
          <w:rFonts w:ascii="Arial" w:hAnsi="Arial" w:cs="Arial"/>
        </w:rPr>
      </w:pPr>
      <w:r w:rsidRPr="00296889">
        <w:rPr>
          <w:rFonts w:ascii="Arial" w:hAnsi="Arial" w:cs="Arial"/>
        </w:rPr>
        <w:t>AGTTGTTAGTCTACGTGGACCGACAAAGACAGATTCTTTGAGGGAGCTAAGCTCAACGTAGTTCTAACAGTTTTTTAATTAGAGAGCAGATCTCTGATGAATAACCAACGAAAAAAGGCGAGAAATACGCCTTTCAATATGCTGAAACGCGAGAGAAACCGCGTGTCGACTGTACAACAGCTGACAAAGAGATTCTCACTTGGAATGCTGCAGGGACGAGGACCATTAAAACTGTTCATGGCCCTGGTGGCGTTCCTTCGTTTCCTAACAATCCCACCAACAGCAGGGATACTGAAGAGATGGGGAACAATTAAAAAATCAAAAGCCATTAATGTTTTGAGAGGGTTCAGGAAAGAGATTGGAAGGATGCTGAACATCTTGAACAGGAGACGCAGAACTGCAGGCATGATCATTATGCTGATTCCAACAGTGATGGCGTTCCATTTAACCACACGTAACGGAGAACCACACATGATCGTCAGTAGACAAGAGAAAGGGAAAAGTCTTCTGTTTAAAACAGAGGATGGTGTGAACATGTGTACCCTCATGGCCATGGACCTTGGTGAATTGTGTGAAGATACAATCACGTACAAGTGTCCTTTTCTCAAGCAGAATGAACCAGAAGACATAGATTGTTGGTGCAACTCTACGTCCACATGGGTAACTTATGGGACGTGTACCACCACAGGAGAACACAGAAGAGAAAAAAGATCAGTGGCACTCGTTCCACATGTGGGAATGGGACTGGAGACACGAACTGAAACATGGATGTCATCAGAAGGGGCCTGGAAACATGCCCAGAGAATTGAAACTTGGATCTTGAGACATCCAGGCTTTACCATAATGGCAGCAATCCTGGCATACACCATAGGAACGACACATTTCCAAAGAGCCCTGATTTTCATCTTACTGACAGCTGTCGCTCCTTCAATGACAATGCGTTGCATAGGAATATCAAATAGAGACTTTGTAGAAGGGGTTTCAGGAGGAAGCTGGGTTGACATAGTCTTAGAACATGGAAGCTGTGTGACGACGATGGCAAAAAACAAACCAACATTGGATTTTGAACTGATAAAAACAGAAGCCAAACAACCTGCCACTCTAAGGAAGTACTGTATAGAGGCAAAGCTGACCAACACAACAACAGATTCTCGCTGCCCAACACAAGGAGAACCCAGCCTAAATGAAGAGCAGGACAAAAGGTTCGTCTGCAAACACTCCATGGTGGACAGAGGATGGGGAAATGGATGTGGACTATTTGGAAAAGGAGGCATTGTGACCTGTGCTATGTTCACATGCAAAAAGAACATGAAAGGAAAAGTCGTGCAACCAGAAAACTTGGAATACACCATTGTGATAACACCTCACTCAGGGGAAGAGCATGCAGTCGGAAATGACACAGGAAAACATGGCAAGGAAATCAAAATAACACCACAGAGTTCCATCACAGAAGCAGAGTTGACAGGCTATGGCACTGTCACGATGGAGTGCTCTCCGAGAACGGGCCTCGACTTCAATGAGATGGTGTTGCTGCAAATGGAAAATAAAGCTTGGCTGGTGCACAGGCAATGGTTCCTAGACCTGCCGTTGCCATGGCTGCCCGGAGCGGACACACAAGGATCAAATTGGATACAGAAAGAGACATTGGTCACTTTCAAAAATCCCCATGCGAAGAAACAGGATGTTGTTGTTTTGGGATCCCAAGAAGGGGCCATGCACACAGCACTCACAGGGGCCACAGAAATCCAGATGTCATCAGGAAACTTACTGTTCACAGGACATCTCAAGTGCAGGCTGAGGATGGACAAACTACAGCTCAAAGGAATGTCATACTCTATGTGCACAGGAAAGTTTAAAGTTGTGAAGGAAATAGCAGAAACACAACATGGAACAATAGTTATCAGAGTACAATATGAAGGGGACGGTTCTCCATGTAAGATCCCTTTTGAGATAATGGATTTGGAAAAAAGACATGTTTTAGGTCGCCTGATTACAGTCAACCCAATCGTAACAGAAAAAGATAGCCCAGTCAACATAGAAGCAGAACCTCCATTCGGAGACAGCTACATCATCATAGGAGTAGAGCCGGGACAATTGAAGCTCAACTGGTTTAAGAAAGGAAGTTCTATCGGCCAAATGATTGAGACAACAATGAGGGGAGCGAAGAGAATGGCCATTTTAGGTGACACAGCTTGGGATTTTGGATCCCTGGGAGGAGTGTTTACATCTATAGGAAAGGCTCTCCACCAAGTTTTCGGAGCAATCTATGGGGCTGCCTTCAGTGGGGTCTCATGGATTATGAAAATCCTCATAGGAGTCATTATCACATGGATAGGAATGAATTCACGCAGCACCTCACTGTCTGTGTCACTAGTATTGGTGGGAGTCGTGACGCTGTATTTGGGAGTTATGGTGCAGGCCTAGGCGGCCGCCCCTCTCCCTCCCCCCCCCCTAACGTTACTGGCCGAAGCCGCTTGGAATAAGGCCGGTGTGCGTTTGTCTATATGTTATTTTCCACCATATTGCCGTCTTTTGGCAATGTGAGGGCCCGGAAACCTGGCCCTGTCTTCTTGACGAGCATTCCTAGGGGTCTTTCCCCTCTCGCCAAAGGAATGCAAGGTCTGTTGAATGTCGTGAAGGAAGCAGTTCCTCTGGAAGCTTCTTGAAGACAAACAACG</w:t>
      </w:r>
      <w:r w:rsidRPr="00296889">
        <w:rPr>
          <w:rFonts w:ascii="Arial" w:hAnsi="Arial" w:cs="Arial"/>
        </w:rPr>
        <w:lastRenderedPageBreak/>
        <w:t>TCTGTAGCGACCCTTTGCAGGCAGCGGAACCCCCCACCTGGCGACAGGTGCCTCTGCGGCCAAAAGCCACGTGTATAAGATACACCTGCAAAGGCGGCACAACCCCAGTGCCACGTTGTGAGTTGGATAGTTGTGGAAAGAGTCAAATGGCTCTCCTCAAGCGTATTCAACAAGGGGCTGAAGGATGCCCAGAAGGTACCCCATTGTATGGGATCTGATCTGGGGCCTCGGTGCACATGCTTTACATGTGTTTAGTCGAGGTTAAAAAAACGTCTAGGCCCCCCGAACCACGGGGACGTGGTTTTCCTTTGAAAAACACGATAATACCATGGGATCCCTGGGAGGAGTGTTTACATCTATAGGAAAGGCTCTCCACCAAGTTTTCGGAGCAATCTATGGGGCTGCCTTCAGTGGGGTCTCATGGATTATGAAAATCCTCATAGGAGTCATTATCACATGGATAGGAATGAATTCACGCAGCACCTCACTGTCTGTGTCACTAGTATTGGTGGGAGTCGTGACGCTGTATTTGGGAGTTATGGTGCAGGCCGATAGTGGTTGCGTTGTGAGCTGGAAAAACAAAGAACTGAAGTGTGGCAGTGGGATTTTCATCACAGACAACGTGCACACATGGACAGAACAATACAAGTTCCAACCAGAATCCCCTTCAAAACTAGCTTCAGCTATCCAGAAAGCTCATGAAGAGGGCATTTGTGGAATCCGCTCAGTAACAAGACTGGAAAATCTGATGTGGAAACAAATAACACCAGAATTGAATCACATTCTATCAGAAAATGAGGTGAAGTTGACTATTATGACAGGAGACATCAAAGGAATCATGCAGGCAGGAAAACGATCTCTGCAGCCCCAGCCCACTGAGCTGAAGTATTCATGGAAAACATGGGGCAAAGCGAAAATGCTCTCTACAGAGTCTCATAACCAGACCTTTCTCATTGATGGCCCCGAAACAGCAGAATGCCCCAACACAAACAGAGCTTGGAATTCGCTGGAAGTTGAAGACTATGGCTTTGGAGTATTCACCACCAATATATGGCTAAAGTTGAGAGAAAAGCAGGATGTATTCTGCGACTCAAAACTCATGTCAGCGGCCATAAAAGACAACAGAGCCGTCCATGCCGATATGGGTTATTGGATAGAAAGTGCACTCAATGACACATGGAAGATAGAGAAAGCCTCTTTCATCGAAGTTAAAAGCTGCCACTGGCCAAAGTCACACACCCTCTGGAGTAATGGAGTGTTAGAAAGTGAGATGATAATTCCAAAGAATTTCGCTGGACCAGTGTCACAACACAACTACAGACCAGGTTACCATACACAAACAGCAGGACCATGGCATCTAGGTAAGCTTGAGATGGACTTTGATTTCTGCGAAGGAACCACAGTGGTGGTGACTGAGGACTGTGGAAATAGAGGACCCTCTTTAAGAACAACTACTGCCTCTGGAAAACTCATAACAGAATGGTGCTGCCGATCTTGCACATTACCACCGCTAAGATACAGAGGTGAGGACGGATGCTGGTACGGGATGGAAATCAGACCATTGAAAGAGAAAGAAGAGAATTTGGTCAACTCCTTGGTCACAGCCGGACATGGGCAGATTGACAACTTTTCACTAGGAGTCTTGGGAATGGCATTGTTCCTGGAAGAAATGCTCAGGACCCGAGTAGGAACGAAACATGCAATACTACTAGTTGCAGTTTCTTTTGTGACATTGATCACAGGGAACATGTCCTTTAGAGACCTGGGAAGAGTGATGGTTATGGTGGGCGCTACTATGACGGATGACATAGGTATGGGCGTGACTTATCTTGCCCTACTAGCAGCCTTCAAAGTCAGACCAACTTTTGCAGCCGGACTACTCTTGAGAAAGTTGACCTCCAAGGAATTGATGATGACTACCATAGGAATCGTACTCCTCTCCCAGAGCACCATACCAGAGACCATTCTTGAACTGACTGATGCGTTAGCCTTGGGCATGATGGTCCTTAAAATGGTGAGAAAAATGGAAAAGTATCAATTGGCAGTGACTATCATGGCTATCTTGTGCGTCCCAAATGCAGTGATATTACAAAACGCATGGAAAGTGAGTTGCACAATATTGGCAGTGGTGTCCGTTTCCCCACTGTTCTTAACATCCTCACAGCAGAAAGCGGATTGGATACCATTAGCATTGACGATCAAGGGTCTCAATCCAACAGCTATTTTTCTAACAACCCTTTCAAGAACCAACAAGAAAAGGAGCTGGCCACTAAATGAGGCTATCATGGCAGTCGGGATGGTGAGCATTTTGGCCAGTTCACTCCTAAAGAATGACATTCCCATGACAGGACCATTAGTGGCTGGAGGGCTCCTCACTGTGTGCTACGTGCTCACTGGACGATCGGCCGATTTGGAACTGGAGAGAGCCGCCGATGTCAAATGGGAAGATCAGGCAGAGATATCAGGAAGCAGTCCAATCCTGTCAATAACAATATCAGAAGATGGTAGCATGTCGATAAAAAACGAAGAGGAAGAACAAACACTGACCATACTCATTAGAACAGGATTGCTGGTGATCTCAGGACTTTTTCCTGTATCAATACCAATCACGGCAGCAGCATGGTACCTGTGGGAAGTGAAGAAACAACGGGCTGGAGTATTGTGGGATGTCCCTTCACCCCCACCCGTGGGAAAGGCTGAACTGGAAGATGGAGCCTATAGAATCAAGCAAAAAGGGATTCTTGGATATTCCCAGATCGGAGCCGGAGTTTACAAAGAAGGAACATTCCATACAATGTGGCATGTCACACGCGGCGCTGTTCTAATGCATAAAGGAAAGAGGATTGAACCATCATG</w:t>
      </w:r>
      <w:r w:rsidRPr="00296889">
        <w:rPr>
          <w:rFonts w:ascii="Arial" w:hAnsi="Arial" w:cs="Arial"/>
        </w:rPr>
        <w:lastRenderedPageBreak/>
        <w:t>GGCGGACGTTAAGAAAGACCTAATATCATATGGAGGAGGCTGGAAGCTAGAAGGAGAATGGAAGGAAGGAGAAGAAGTCCAGGTCTTGGCATTGGAGCCTGGAAAAAATCCAAGAGCCGTCCAAACAAAACCTGGTCTTTTCAAAACCAACGCCGGAACCATAGGTGCCGTATCTCTGGACTTTTCTCCTGGAACCTCAGGATCTCCAATCATCGACAAAAAAGGAAAAGTTGTGGGTCTTTATGGTAATGGTGTTGTTACAAGGAGTGGAGCATATGTGAGTGCTATAGCCCAGACTGAAAAAAGTATTGAAGACAATCCAGAGATCGAAGATGACATTTTTCGAAAGAGAAAATTGACCATCATGGACCTCCACCCAGGAGCGGGAAAGACGAAGAGATACCTTCCGGCCATAGTCAGAGAGGCTATAAAACGGGGCCTGAGGACATTAATCCTGGCCCCCACTAGAGTCGTGGCAGCTGAAATGGAGGAAGCCCTAAGAGGACTTCCAATAAGATACCAAACCCCAGCCATCAGAGCTGAGCACACCGGGCGGGAGATTGTGGACCTAATGTGTCATGCCACATTCACTATGAGGCTGCTATCACCAGTTAGAGTGCCAAATTACAACCTGATCATCATGGACGAAGCCCATTTCACAGACCCAGCAAGTATAGCGGCTAGAGGATACATCTCAACTCGAGTAGAGATGGGTGAGGCAGCTGGGATTTTCATGACAGCCACTCCTCCGGGAAGCAGAGACCCATTCCCTCAGAGCAATGCACCAATCATGGATGAAGAAAGAGAAATCCCTGAACGTTCGTGGAGTTCTGGACATGAGTGGGTCACGGATTTTAAAGGGAAGACTGTTTGGTTCGTTCCAAGTATAAAAGCAGGAAATGATATAGCAGCTTGCCTGAGAAAAAATGGAAAGAAAGTGATACAACTCAGTAGGAAGACCTTTGATTCTGAGTATGTCAAGACTAGAACCAATGATTGGGACTTCGTGGTCACAACTGACATTTCAGAAATGGGTGCCAACTTCAAGGCTGAGAGGGTTATAGACCCCAGACGCTGCATGAAACCAGTTATACTAACAGATGGTGAAGAGCGGGTGATCCTGGCAGGACCTATGCCAGTGACCCACTCTAGTGCAGCACAAAGAAGAGGGAGAATAGGAAGAAATCCAAAAAATGAAAATGACCAGTACATATACATGGGGGAACCTCTGGAAAATGATGAAGACTGTGCACACTGGAAAGAAGCTAAAATGCTCCTAGATAACATCAACACACCTGAAGGAATCATTCCTAGCATGTTCGAACCAGAGCGTGAAAAGGTGGATGCCATTGATGGTGAATACCGCTTGAGAGGAGAAGCAAGGAAAACCTTTGTGGACCTAATGAGAAGAGGAGACCTACCAGTCTGGTTGGCCTACAGAGTGGCAGCTGAAGGCATCAACTACGCAGACAGAAGGTGGTGTTTTGATGGAATTAAGAACAACCAAATCTTGGAAGAAAATGTGGAGGTGGAAATCTGGACAAAAGAAGGGGAAAGGAAGAAATTAAAACCCAGATGGTTGGATGCCAGGATCTACTCTGACCCACTGGCGCTAAAGGAATTCAAGGAGTTTGCAGCTGGAAGAAAGTCCCTGACCCTGAACCTAATCACAGAAATGGGTAGGCTTCCAACTTTCATGACTCAGAAGGCAAGAGACGCACTGGACAACTTAGCAGTGCTGCACACGGCTGAAGCAGGTGGAAGGGCGTACAATCATGCTCTCAGTGAACTGCCGGAGACCCTGGAGACATTGCTTTTACTGACACTTCTGGCTACAGTCACAGGAGGAATCTTTTTATTCTTGATGAGCGGAAGGGGTATAGGGAAGATGACCCTGGGAATGTGCTGCATAATCACGGCTAGTATTCTCCTATGGTACGCACAAATACAGCCACACTGGATAGCAGCTTCAATAATACTGGAGTTTTTTCTCATAGTTTTGCTTATTCCAGAACCAGAAAAGCAGAGAACACCCCAAGATAACCAATTGACCTACGTTGTCATAGCCATCCTCACAGTGGTGGCCGCAACCATGGCAAACGAGATGGGTTTCCTGGAAAAAACGAAGAAAGATCTCGGATTGGGAAGCATTACAACCCAGCAACCCGAGAGCAACATCCTGGACATAGATCTACGTCCCGCATCAGCATGGACGCTGTATGCTGTGGCCACAACATTTGTCACACCAATGTTGAGACACAGCATTGAAAATTCCTCAGTGAACGTGTCCCTAACAGCTATTGCCAACCAAGCCACAGTGTTAATGGGTCTTGGGAAAGGATGGCCATTGTCAAAGATGGACATCGGAGTTCCCCTTCTCGCCATTGGATGCTACTCACAAGTCAACCCCATAACTCTCACAGCAGCTCTTTTCTTACTGGTAGCACATTATGCCATCATAGGGCCAGGACTCCAAGCAAAAGCAACCAGAGAAGCTCAGAAAAGAGCAGCAGCGGGCATCATGAAAAACCCAACTGTCGATGGAATAACAGTGATTGACCTAGATCCAATACCCTATGATCCAAAGTTTGAAAAGCAGTTGGGACAAGTAATGCTCCTAGTCCTCTGCGTGACTCAAGTGTTGATGATGAGGACTACATGGGCTCTGTGTGAGGCTTTAACCTTAGCGACCGGGCCTATCTCCACATTGTGGGAAGGAAATCCAGGGAGGTTTTGGAACACTACCATTGCAGTGTCAATGGCTAACATTTTTAGAGGGAGTTACTTGGCCGGAGCTGGACTTCTCTTTTCCATCATGAAGAACACAACCAACACGAGAAGGGGAACT</w:t>
      </w:r>
      <w:r w:rsidRPr="00296889">
        <w:rPr>
          <w:rFonts w:ascii="Arial" w:hAnsi="Arial" w:cs="Arial"/>
        </w:rPr>
        <w:lastRenderedPageBreak/>
        <w:t>GGCAACATAGGAGAGACGCTTGGAGAGAAATGGAAAAGCCGATTGAACGCATTGGGGAAAAGTGAATTCCAGATCTACAAGAAAAGTGGAATCCAGGAAGTGGATAGAACCTTAGCAAAAGAAGGCATTAAAAGAGGAGAAACGGACCATCACGCTGTGTCGCGAGGCTCAGCAAAACTGAGATGGTTCGTCGAGAGAAATATGGTCACACCAGAAGGGAAAGTAGTGGACCTCGGTTGCGGCAGAGGAGGCTGGTCATACTATTGTGGGGGACTAAAGAATGTAAGAGAAGTCAAAGGCCTAACAAAAGGAGGACCAGGACATGAAGAACCCATCCCCATGTCAACATATGGGTGGAATCTAGTACGTCTTCAAAGTGGAGTTGACGTTTTCTTCACTCCGCCAGAAAAGTGTGACACATTGTTGTGTGACATAGGGGAGTCGTCACCAAATCCCACGGTAGAAGCAGGACGAACACTCAGAGTCCTTAACTTAGTGGAAAATTGGTTGAACAACAACACCCAATTTTGCATAAAGGTTCTCAACCCATACATGCCCTCAGTCATAGAAAAAATGGAAGCACTACAAAGGAAATATGGAGGAGCCTTAGTGAGGAATCCACTCTCACGAAACTCCACACATGAGATGTACTGGGTATCCAATGCCTCCGGGAACATAGTGTCATCAGTGAACATGATTTCAAGGATGTTGATCAACAGATTCACAATGAGACACAAGAAAGCCACTTACGAGCCAGATGTAGACCTCGGAAGCGGAACCCGCAACATCGGAATTGAAAGTGAGATACCAAACCTAGACATAATCGGGAAAAGAATAGAAAAAATAAAACAAGAGCATGAAACATCATGGCACTATGACCAAGACCACCCATACAAAACGTGGGCTTACCATGGCAGCTATGAAACAAAACAAACTGGATCAGCATCATCCATGGTGAACGGAGTGGTCAGACTGCTGACAAAACCTTGGGACGTCGTCCCCATGGTGACACAGATGGCAATGACAGACACGACTCCATTTGGACAACAGCGCGTTTTTAAAGAAAAAGTGGACACGAGAACCCAAGAACCGAAAGAAGGCACAAAGAAACTAATGAAAATCACGGCAGAGTGGCTTTGGAAAGAACTAGGGAAGAAAAAGACACCTAGGATGTGCACTAGAGAAGAATTCACAAGAAAGGTGAGAAGCAATGCAGCCTTGGGGGCCATATTCACTGATGAGAACAAGTGGAAGTCGGCACGTGAGGCTGTTGAAGATAGTAGGTTTTGGGAGCTGGTTGACAAGGAAAGGAATCTCCATCTTGAAGGAAAGTGTGAAACATGTGTGTATAACATGATGGGAAAAAGAGAGAAGAAGCTAGGGGAGTTCGGCAAGGCAAAAGGCAGCAGAGCCATATGGTACATGTGGCTTGGAGCACGCTTCTTAGAGTTTGAAGCCCTAGGATTCTTGAATGAAGATCACTGGTTCTCCAGAGAGAACTCCTTGAGTGGAGTGGAAGGAGAAGGGCTGCACAAGCTAGGTTACATTTTAAGAGACGTGAGCAAGAAAGAGGGAGGAGCAATGTATGCCGATGACACCGCAGGATGGGACACAAGAATCACACTAGAAGACCTAAAAAATGAAGAAATGGTAACAAACCACATGGAAGGAGAACACAAGAAACTAGCCGAGGCCATTTTCAAATTAACGTACCAAAACAAGGTGGTGCGTGTGCAAAGACCAACACCAAGAGGCACAGTAATGGATATCATATCGAGAAGAGACCAAAGAGGTAGTGGACAAGTTGGTACCTATGGACTCAATACTTTCACCAATATGGAAGCCCAACTAATCAGACAGATGGAGGGAGAAGGAGTCTTCAAAAGCATTCAGCACCTGACAGTCACAGAAGAAATCGCCGTGCAAAACTGGTTAGCAAGAGTAGGGCGCGAAAGGTTATCAAGAATGGCCATCAGTGGAGATGATTGTGTTGTGAAACCTTTAGATGACAGGTTCGCAAGCGCTTTAACAGCTCTAAATGACATGGGAAAGGTTAGGAAAGACATACAACAATGGGAACCTTCAAGAGGATGGAACGATTGGACACAAGTGCCCTTCTGTTCACACCATTTCCATGAGTTAATCATGAAAGACGGCCGCGTACTTGTAGTTCCATGCAGAAACCAAGATGAACTGATTGGTAGAGCCCGAATTTCCCAAGGAGCTGGGTGGTCTTTGCGAGAGACGGCCTGTTTGGGGAAGTCCTACGCCCAAATGTGGAGCTTGATGTACTTCCACAGACGTGACCTCAGGCTGGCGGCTAATGCTATTTGCTCGGCAGTCCCATCACATTGGGTTCCAACAAGTAGAACAACCTGGTCCATACACGCCAAACATGAATGGATGACAACGGAAGACATGCTGACAGTCTGGAACAGGGTGTGGATTCAAGAAAACCCATGGATGGAAGACAAAACTCCAGTGGAATCATGGGAGGAAATCCCATACTTGGGGAAAAGAGAAGACCAATGGTGCGGCTCATTGATTGGGCTAACAAGCAGGGCCACCTGGGCAAAGAACATCCAAACAGCAATAAATCAAGTTAGATCCCTTATAGGCTATGAGGAATACACAGATTACATGCCATCCATGAAAAGATTCAGAAGAGAAGAGGAAGAGGCAGGAGTCCTGTGGTAGAAGGCAAAACTAACATGAAACAAGGCTAGAAGTCAGGTCGGATTAAGCCATAGTACGGAAAAAACTATGCTACCTGTGAGCCCCGTCCAAGGACGTTAAAAGAAGTCAGGCCATTACAAATGCCATAGCTTGAGTAAACTGAGCAGCCTG</w:t>
      </w:r>
      <w:r w:rsidRPr="00296889">
        <w:rPr>
          <w:rFonts w:ascii="Arial" w:hAnsi="Arial" w:cs="Arial"/>
        </w:rPr>
        <w:lastRenderedPageBreak/>
        <w:t>TAGCTCCACCTGAGAAGGTGTAAAAAATCTGGGAGGCCACAAACCATGGAAGCTGTACGCATGGCGTAGTGGACTAGCGGTTAGAGGAGACCCCTCCCTTACAAATCGCAGCAACAATGGGGGCCCAAGGTGAGATGAAGCTGTAGTCTCACTGGAAGGACTAGAGGTTAGAGGAGACCCCCCCAAAACAAAAAACAGCATATTGACGCTGGGAAAGACCAGAGATCCTGCTGTCTCCTCAGCATCATTCCAGGCACAGAACGCCAGAAAATGGAATGGTGCTGTTGAATCAACAGGTTCT</w:t>
      </w:r>
    </w:p>
    <w:p w14:paraId="20685065" w14:textId="70C18AC1" w:rsidR="00296889" w:rsidRDefault="00296889">
      <w:pPr>
        <w:rPr>
          <w:rFonts w:ascii="Arial" w:hAnsi="Arial" w:cs="Arial"/>
        </w:rPr>
      </w:pPr>
      <w:r>
        <w:rPr>
          <w:rFonts w:ascii="Arial" w:hAnsi="Arial" w:cs="Arial"/>
        </w:rPr>
        <w:br w:type="page"/>
      </w:r>
    </w:p>
    <w:p w14:paraId="4BF4F284" w14:textId="58E10F3F" w:rsidR="00296889" w:rsidRPr="00296889" w:rsidRDefault="00296889" w:rsidP="00CC1087">
      <w:pPr>
        <w:rPr>
          <w:rFonts w:ascii="Arial" w:hAnsi="Arial" w:cs="Arial"/>
          <w:b/>
          <w:bCs/>
        </w:rPr>
      </w:pPr>
      <w:r w:rsidRPr="00296889">
        <w:rPr>
          <w:rFonts w:ascii="Arial" w:hAnsi="Arial" w:cs="Arial"/>
          <w:b/>
          <w:bCs/>
        </w:rPr>
        <w:lastRenderedPageBreak/>
        <w:t>3XIRES-E73-DENV2</w:t>
      </w:r>
    </w:p>
    <w:p w14:paraId="4D12BACE" w14:textId="62953F49" w:rsidR="00296889" w:rsidRDefault="00296889" w:rsidP="00CC1087">
      <w:pPr>
        <w:rPr>
          <w:rFonts w:ascii="Arial" w:hAnsi="Arial" w:cs="Arial"/>
        </w:rPr>
      </w:pPr>
    </w:p>
    <w:p w14:paraId="12A9B42E" w14:textId="4AE3BD44" w:rsidR="00296889" w:rsidRDefault="00296889" w:rsidP="00CC1087">
      <w:pPr>
        <w:rPr>
          <w:rFonts w:ascii="Arial" w:hAnsi="Arial" w:cs="Arial"/>
        </w:rPr>
      </w:pPr>
      <w:r w:rsidRPr="00296889">
        <w:rPr>
          <w:rFonts w:ascii="Arial" w:hAnsi="Arial" w:cs="Arial"/>
        </w:rPr>
        <w:t>AGTTGTTAGTCTACGTGGACCGACAAAGACAGATTCTTTGAGGGAGCTAAGCTCAACGTAGTTCTAACAGTTTTTTAATTAGAGAGCAGATCTCTGATGAATAACCAACGAAAAAAGGCGAGAAATACGCCTTTCAATATGCTGAAACGCGAGAGAAACCGCGTGTCGACTGTACAACAGCTGACAAAGAGATTCTCACTTGGAATGCTGCAGGGACGAGGACCATTAAAACTGTTCATGGCCCTGGTGGCGTTCCTTCGTTTCCTAACAATCCCACCAACAGCAGGGATACTGAAGAGATGGGGAACAATTAAAAAATCAAAAGCCATTAATGTTTTGAGAGGGTTCAGGAAAGAGATTGGAAGGATGCTGAACATCTTGAACAGGAGACGCAGAACTGCAGGCATGATCATTATGCTGATTCCAACAGTGATGGCGTTCCATTTAACCACACGTAACGGAGAACCACACATGATCGTCAGTAGACAAGAGAAAGGGAAAAGTCTTCTGTTTAAAACAGAGGATGGTGTGAACATGTGTACCCTCATGGCCATGGACCTTGGTGAATTGTGTGAAGATACAATCACGTACAAGTGTCCTTTTCTCAAGCAGAATGAACCAGAAGACATAGATTGTTGGTGCAACTCTACGTCCACATGGGTAACTTATGGGACGTGTACCACCACAGGAGAACACAGAAGAGAAAAAAGATCAGTGGCACTCGTTCCACATGTGGGAATGGGACTGGAGACACGAACTGAAACATGGATGTCATCAGAAGGGGCCTGGAAACATGCCCAGAGAATTGAAACTTGGATCTTGAGACATCCAGGCTTTACCATAATGGCAGCAATCCTGGCATACACCATAGGAACGACACATTTCCAAAGAGCCCTGATTTTCATCTTACTGACAGCTGTCGCTCCTTCAATGACAATGCGTTGCATAGGAATATCAAATAGAGACTTTGTAGAAGGGGTTTCAGGAGGAAGCTGGGTTGACATAGTCTTAGAACATGGAAGCTGTGTGACGACGATGGCAAAAAACAAACCAACATTGGATTTTGAACTGATAAAAACAGAAGCCAAACAACCTGCCACTCTAAGGAAGTACTGTATAGAGGCAAAGCTGACCAACACAACAACAGATTCTCGCTGCCCAACACAAGGAGAACCCAGCCTAAATGAAGAGCAGGACAAAAGGTTCGTCTGCAAACACTCCATGGTGGACAGAGGATGGGGAAATGGATGTGGACTATTTGGAAAAGGAGGCATTGTGACCTGTGCTATGTTCACATGCAAAAAGAACATGAAAGGAAAAGTCGTGCAACCAGAAAACTTGGAATACACCATTGTGATAACACCTCACTCAGGGGAAGAGCATGCAGTCGGAAATGACACAGGAAAACATGGCAAGGAAATCAAAATAACACCACAGAGTTCCATCACAGAAGCAGAGTTGACAGGCTATGGCACTGTCACGATGGAGTGCTCTCCGAGAACGGGCCTCGACTTCAATGAGATGGTGTTGCTGCAAATGGAAAATAAAGCTTGGCTGGTGCACAGGCAATGGTTCCTAGACCTGCCGTTGCCATGGCTGCCCGGAGCGGACACACAAGGATCAAATTGGATACAGAAAGAGACATTGGTCACTTTCAAAAATCCCCATGCGAAGAAACAGGATGTTGTTGTTTTGGGATCCCAAGAAGGGGCCATGCACACAGCACTCACAGGGGCCACAGAAATCCAGATGTCATCAGGAAACTTACTGTTCACAGGACATCTCAAGTGCAGGCTGAGGATGGACAAACTACAGCTCAAAGGAATGTCATACTCTATGTGCACAGGAAAGTTTAAAGTTGTGAAGGAAATAGCAGAAACACAACATGGAACAATAGTTATCAGAGTACAATATGAAGGGGACGGTTCTCCATGTAAGATCCCTTTTGAGATAATGGATTTGGAAAAAAGACATGTTTTAGGTCGCCTGATTACAGTCAACCCAATCGTAACAGAAAAAGATAGCCCAGTCAACATAGAAGCAGAACCTCCATTCGGAGACAGCTACATCATCATAGGAGTAGAGCCGGGACAATTGAAGCTCAACTGGTTTAAGAAAGGAAGTTCTATCGGCCAAATGATTGAGACAACAATGAGGGGAGCGAAGAGAATGGCCATTTTAGGTGACACAGCTTGGGATTTTGGATCCCTGGGAGGAGTGTTTACATCTATAGGAAAGGCTCTCCACCAAGTTTTCGGAGCAATCTATGGGGCTGCCTTCAGTGGGGTCTCATGGATTATGAAAATCCTCATAGGAGTCATTATCACATGGATAGGAATGAATTCACGCAGCACCTCACTGTCTGTGTCACTAGTATTGGTGGGAGTCGTGACGCTGTATTTGGGAGTTATGGTGCAGGCCTAGGCGGCCGCCCCTCTCCCTCCCCCCCCCCTAACGTTACTGGCCGAAGCCGCTTGGAATAAGGCCGGTGTGCGTTTGTCTATATGTTATTTTCCACCATATTGCCGTCTTTTGGCAATGTGAGGGCCCGGAAACCTGGCCCTGTCTTCTTGACGAGCATTCCTAGGGGTCTTTCCCCTCTCGCCAAAGGAATGCAAGGTCTGTTGAATGTCGTGAAGGAAGCAGTTCCTCTGGAAGCTTCTTGAAGACAAACAACG</w:t>
      </w:r>
      <w:r w:rsidRPr="00296889">
        <w:rPr>
          <w:rFonts w:ascii="Arial" w:hAnsi="Arial" w:cs="Arial"/>
        </w:rPr>
        <w:lastRenderedPageBreak/>
        <w:t>TCTGTAGCGACCCTTTGCAGGCAGCGGAACCCCCCACCTGGCGACAGGTGCCTCTGCGGCCAAAAGCCACGTGTATAAGATACACCTGCAAAGGCGGCACAACCCCAGTGCCACGTTGTGAGTTGGATAGTTGTGGAAAGAGTCAAATGGCTCTCCTCAAGCGTATTCAACAAGGGGCTGAAGGATGCCCAGAAGGTACCCCATTGTATGGGATCTGATCTGGGGCCTCGGTGCACATGCTTTACATGTGTTTAGTCGAGGTTAAAAAAACGTCTAGGCCCCCCGAACCACGGGGACGTGGTTTTCCTTTGAAAAACACGATAATACCATGGGATCCCTGGGAGGAGTGTTTACATCTATAGGAAAGGCTCTCCACCAAGTTTTCGGAGCAATCTATGGGGCTGCCTTCAGTGGGGTCTCATGGATTATGAAAATCCTCATAGGAGTCATTATCACATGGATAGGAATGAATTCACGCAGCACCTCACTGTCTGTGTCACTAGTATTGGTGGGAGTCGTGACGCTGTATTTGGGAGTTATGGTGCAGGCCTAGGCGGCCGCCCCTCTCCCT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ACGTCTAGGCCCCCCGAACCACGGGGACGTGGTTTTCCTTTGAAAAACACGATAATACCATGGGATCCCTGGGAGGAGTGTTTACATCTATAGGAAAGGCTCTCCACCAAGTTTTCGGAGCAATCTATGGGGCTGCCTTCAGTGGGGTCTCATGGATTATGAAAATCCTCATAGGAGTCATTATCACATGGATAGGAATGAATTCACGCAGCACCTCACTGTCTGTGTCACTAGTATTGGTGGGAGTCGTGACGCTGTATTTGGGAGTTATGGTGCAGGCCTAGGCGGCCGCCCCTCTCCCT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ACGTCTAGGCCCCCCGAACCACGGGGACGTGGTTTTCCTTTGAAAAACACGATAATACCATGGGATCCCTGGGAGGAGTGTTTACATCTATAGGAAAGGCTCTCCACCAAGTTTTCGGAGCAATCTATGGGGCTGCCTTCAGTGGGGTCTCATGGATTATGAAAATCCTCATAGGAGTCATTATCACATGGATAGGAATGAATTCACGCAGCACCTCACTGTCTGTGTCACTAGTATTGGTGGGAGTCGTGACGCTGTATTTGGGAGTTATGGTGCAGGCCGATAGTGGTTGCGTTGTGAGCTGGAAAAACAAAGAACTGAAGTGTGGCAGTGGGATTTTCATCACAGACAACGTGCACACATGGACAGAACAATACAAGTTCCAACCAGAATCCCCTTCAAAACTAGCTTCAGCTATCCAGAAAGCTCATGAAGAGGGCATTTGTGGAATCCGCTCAGTAACAAGACTGGAAAATCTGATGTGGAAACAAATAACACCAGAATTGAATCACATTCTATCAGAAAATGAGGTGAAGTTGACTATTATGACAGGAGACATCAAAGGAATCATGCAGGCAGGAAAACGATCTCTGCAGCCCCAGCCCACTGAGCTGAAGTATTCATGGAAAACATGGGGCAAAGCGAAAATGCTCTCTACAGAGTCTCATAACCAGACCTTTCTCATTGATGGCCCCGAAACAGCAGAATGCCCCAACACAAACAGAGCTTGGAATTCGCTGGAAGTTGAAGACTATGGCTTTGGAGTATTCACCACCAATATATGGCTAAAGTTGAGAGAAAAGCAGGATGTATTCTGCGACTCAAAACTCATGTCAGCGGCCATAAAAGACAACAGAGCCGTCCATGCCGATATGGGTTATTGGATAGAAAGTGCACTCAATGACACATGGAAGATAGAGAAAGCCTCTTTCATCGAAGTTAAAAGCTGCCACTGGCCAAAGTCAC</w:t>
      </w:r>
      <w:r w:rsidRPr="00296889">
        <w:rPr>
          <w:rFonts w:ascii="Arial" w:hAnsi="Arial" w:cs="Arial"/>
        </w:rPr>
        <w:lastRenderedPageBreak/>
        <w:t>ACACCCTCTGGAGTAATGGAGTGTTAGAAAGTGAGATGATAATTCCAAAGAATTTCGCTGGACCAGTGTCACAACACAACTACAGACCAGGTTACCATACACAAACAGCAGGACCATGGCATCTAGGTAAGCTTGAGATGGACTTTGATTTCTGCGAAGGAACCACAGTGGTGGTGACTGAGGACTGTGGAAATAGAGGACCCTCTTTAAGAACAACTACTGCCTCTGGAAAACTCATAACAGAATGGTGCTGCCGATCTTGCACATTACCACCGCTAAGATACAGAGGTGAGGACGGATGCTGGTACGGGATGGAAATCAGACCATTGAAAGAGAAAGAAGAGAATTTGGTCAACTCCTTGGTCACAGCCGGACATGGGCAGATTGACAACTTTTCACTAGGAGTCTTGGGAATGGCATTGTTCCTGGAAGAAATGCTCAGGACCCGAGTAGGAACGAAACATGCAATACTACTAGTTGCAGTTTCTTTTGTGACATTGATCACAGGGAACATGTCCTTTAGAGACCTGGGAAGAGTGATGGTTATGGTGGGCGCTACTATGACGGATGACATAGGTATGGGCGTGACTTATCTTGCCCTACTAGCAGCCTTCAAAGTCAGACCAACTTTTGCAGCCGGACTACTCTTGAGAAAGTTGACCTCCAAGGAATTGATGATGACTACCATAGGAATCGTACTCCTCTCCCAGAGCACCATACCAGAGACCATTCTTGAACTGACTGATGCGTTAGCCTTGGGCATGATGGTCCTTAAAATGGTGAGAAAAATGGAAAAGTATCAATTGGCAGTGACTATCATGGCTATCTTGTGCGTCCCAAATGCAGTGATATTACAAAACGCATGGAAAGTGAGTTGCACAATATTGGCAGTGGTGTCCGTTTCCCCACTGTTCTTAACATCCTCACAGCAGAAAGCGGATTGGATACCATTAGCATTGACGATCAAGGGTCTCAATCCAACAGCTATTTTTCTAACAACCCTTTCAAGAACCAACAAGAAAAGGAGCTGGCCACTAAATGAGGCTATCATGGCAGTCGGGATGGTGAGCATTTTGGCCAGTTCACTCCTAAAGAATGACATTCCCATGACAGGACCATTAGTGGCTGGAGGGCTCCTCACTGTGTGCTACGTGCTCACTGGACGATCGGCCGATTTGGAACTGGAGAGAGCCGCCGATGTCAAATGGGAAGATCAGGCAGAGATATCAGGAAGCAGTCCAATCCTGTCAATAACAATATCAGAAGATGGTAGCATGTCGATAAAAAACGAAGAGGAAGAACAAACACTGACCATACTCATTAGAACAGGATTGCTGGTGATCTCAGGACTTTTTCCTGTATCAATACCAATCACGGCAGCAGCATGGTACCTGTGGGAAGTGAAGAAACAACGGGCTGGAGTATTGTGGGATGTCCCTTCACCCCCACCCGTGGGAAAGGCTGAACTGGAAGATGGAGCCTATAGAATCAAGCAAAAAGGGATTCTTGGATATTCCCAGATCGGAGCCGGAGTTTACAAAGAAGGAACATTCCATACAATGTGGCATGTCACACGCGGCGCTGTTCTAATGCATAAAGGAAAGAGGATTGAACCATCATGGGCGGACGTTAAGAAAGACCTAATATCATATGGAGGAGGCTGGAAGCTAGAAGGAGAATGGAAGGAAGGAGAAGAAGTCCAGGTCTTGGCATTGGAGCCTGGAAAAAATCCAAGAGCCGTCCAAACAAAACCTGGTCTTTTCAAAACCAACGCCGGAACCATAGGTGCCGTATCTCTGGACTTTTCTCCTGGAACCTCAGGATCTCCAATCATCGACAAAAAAGGAAAAGTTGTGGGTCTTTATGGTAATGGTGTTGTTACAAGGAGTGGAGCATATGTGAGTGCTATAGCCCAGACTGAAAAAAGTATTGAAGACAATCCAGAGATCGAAGATGACATTTTTCGAAAGAGAAAATTGACCATCATGGACCTCCACCCAGGAGCGGGAAAGACGAAGAGATACCTTCCGGCCATAGTCAGAGAGGCTATAAAACGGGGCCTGAGGACATTAATCCTGGCCCCCACTAGAGTCGTGGCAGCTGAAATGGAGGAAGCCCTAAGAGGACTTCCAATAAGATACCAAACCCCAGCCATCAGAGCTGAGCACACCGGGCGGGAGATTGTGGACCTAATGTGTCATGCCACATTCACTATGAGGCTGCTATCACCAGTTAGAGTGCCAAATTACAACCTGATCATCATGGACGAAGCCCATTTCACAGACCCAGCAAGTATAGCGGCTAGAGGATACATCTCAACTCGAGTAGAGATGGGTGAGGCAGCTGGGATTTTCATGACAGCCACTCCTCCGGGAAGCAGAGACCCATTCCCTCAGAGCAATGCACCAATCATGGATGAAGAAAGAGAAATCCCTGAACGTTCGTGGAGTTCTGGACATGAGTGGGTCACGGATTTTAAAGGGAAGACTGTTTGGTTCGTTCCAAGTATAAAAGCAGGAAATGATATAGCAGCTTGCCTGAGAAAAAATGGAAAGAAAGTGATACAACTCAGTAGGAAGACCTTTGATTCTGAGTATGTCAAGACTAGAACCAATGATTGGGACTTCGTGGTCACAACTGACATTTCAGAAATGGGTGCCAACTTCAAGGCTGAGAGGGTTATAGACCCCAGACGCTGCATGAAACCAGTTATACTAACAGATGGTGAAGAGCGGGTGATCCTGGCAGGACCTATGCCAGTGACCCACTCTAGTGCAGCACAAAGAAGAGGGAGAATAGGAAGAAATCCAAAAAATGAAAATGACCAGTACATATACATGGGGGAACCTCTGG</w:t>
      </w:r>
      <w:r w:rsidRPr="00296889">
        <w:rPr>
          <w:rFonts w:ascii="Arial" w:hAnsi="Arial" w:cs="Arial"/>
        </w:rPr>
        <w:lastRenderedPageBreak/>
        <w:t>AAAATGATGAAGACTGTGCACACTGGAAAGAAGCTAAAATGCTCCTAGATAACATCAACACACCTGAAGGAATCATTCCTAGCATGTTCGAACCAGAGCGTGAAAAGGTGGATGCCATTGATGGTGAATACCGCTTGAGAGGAGAAGCAAGGAAAACCTTTGTGGACCTAATGAGAAGAGGAGACCTACCAGTCTGGTTGGCCTACAGAGTGGCAGCTGAAGGCATCAACTACGCAGACAGAAGGTGGTGTTTTGATGGAATTAAGAACAACCAAATCTTGGAAGAAAATGTGGAGGTGGAAATCTGGACAAAAGAAGGGGAAAGGAAGAAATTAAAACCCAGATGGTTGGATGCCAGGATCTACTCTGACCCACTGGCGCTAAAGGAATTCAAGGAGTTTGCAGCTGGAAGAAAGTCCCTGACCCTGAACCTAATCACAGAAATGGGTAGGCTTCCAACTTTCATGACTCAGAAGGCAAGAGACGCACTGGACAACTTAGCAGTGCTGCACACGGCTGAAGCAGGTGGAAGGGCGTACAATCATGCTCTCAGTGAACTGCCGGAGACCCTGGAGACATTGCTTTTACTGACACTTCTGGCTACAGTCACAGGAGGAATCTTTTTATTCTTGATGAGCGGAAGGGGTATAGGGAAGATGACCCTGGGAATGTGCTGCATAATCACGGCTAGTATTCTCCTATGGTACGCACAAATACAGCCACACTGGATAGCAGCTTCAATAATACTGGAGTTTTTTCTCATAGTTTTGCTTATTCCAGAACCAGAAAAGCAGAGAACACCCCAAGATAACCAATTGACCTACGTTGTCATAGCCATCCTCACAGTGGTGGCCGCAACCATGGCAAACGAGATGGGTTTCCTGGAAAAAACGAAGAAAGATCTCGGATTGGGAAGCATTACAACCCAGCAACCCGAGAGCAACATCCTGGACATAGATCTACGTCCCGCATCAGCATGGACGCTGTATGCTGTGGCCACAACATTTGTCACACCAATGTTGAGACACAGCATTGAAAATTCCTCAGTGAACGTGTCCCTAACAGCTATTGCCAACCAAGCCACAGTGTTAATGGGTCTTGGGAAAGGATGGCCATTGTCAAAGATGGACATCGGAGTTCCCCTTCTCGCCATTGGATGCTACTCACAAGTCAACCCCATAACTCTCACAGCAGCTCTTTTCTTACTGGTAGCACATTATGCCATCATAGGGCCAGGACTCCAAGCAAAAGCAACCAGAGAAGCTCAGAAAAGAGCAGCAGCGGGCATCATGAAAAACCCAACTGTCGATGGAATAACAGTGATTGACCTAGATCCAATACCCTATGATCCAAAGTTTGAAAAGCAGTTGGGACAAGTAATGCTCCTAGTCCTCTGCGTGACTCAAGTGTTGATGATGAGGACTACATGGGCTCTGTGTGAGGCTTTAACCTTAGCGACCGGGCCTATCTCCACATTGTGGGAAGGAAATCCAGGGAGGTTTTGGAACACTACCATTGCAGTGTCAATGGCTAACATTTTTAGAGGGAGTTACTTGGCCGGAGCTGGACTTCTCTTTTCCATCATGAAGAACACAACCAACACGAGAAGGGGAACTGGCAACATAGGAGAGACGCTTGGAGAGAAATGGAAAAGCCGATTGAACGCATTGGGGAAAAGTGAATTCCAGATCTACAAGAAAAGTGGAATCCAGGAAGTGGATAGAACCTTAGCAAAAGAAGGCATTAAAAGAGGAGAAACGGACCATCACGCTGTGTCGCGAGGCTCAGCAAAACTGAGATGGTTCGTCGAGAGAAATATGGTCACACCAGAAGGGAAAGTAGTGGACCTCGGTTGCGGCAGAGGAGGCTGGTCATACTATTGTGGGGGACTAAAGAATGTAAGAGAAGTCAAAGGCCTAACAAAAGGAGGACCAGGACATGAAGAACCCATCCCCATGTCAACATATGGGTGGAATCTAGTACGTCTTCAAAGTGGAGTTGACGTTTTCTTCACTCCGCCAGAAAAGTGTGACACATTGTTGTGTGACATAGGGGAGTCGTCACCAAATCCCACGGTAGAAGCAGGACGAACACTCAGAGTCCTTAACTTAGTGGAAAATTGGTTGAACAACAACACCCAATTTTGCATAAAGGTTCTCAACCCATACATGCCCTCAGTCATAGAAAAAATGGAAGCACTACAAAGGAAATATGGAGGAGCCTTAGTGAGGAATCCACTCTCACGAAACTCCACACATGAGATGTACTGGGTATCCAATGCCTCCGGGAACATAGTGTCATCAGTGAACATGATTTCAAGGATGTTGATCAACAGATTCACAATGAGACACAAGAAAGCCACTTACGAGCCAGATGTAGACCTCGGAAGCGGAACCCGCAACATCGGAATTGAAAGTGAGATACCAAACCTAGACATAATCGGGAAAAGAATAGAAAAAATAAAACAAGAGCATGAAACATCATGGCACTATGACCAAGACCACCCATACAAAACGTGGGCTTACCATGGCAGCTATGAAACAAAACAAACTGGATCAGCATCATCCATGGTGAACGGAGTGGTCAGACTGCTGACAAAACCTTGGGACGTCGTCCCCATGGTGACACAGATGGCAATGACAGACACGACTCCATTTGGACAACAGCGCGTTTTTAAAGAAAAAGTGGACACGAGAACCCAAGAACCGAAAGAAGGCACAAAGAAACTAATGAAAATCACGGCAGAGTGGCTTTGGAAAGAACTAGGGAAGAAAAAGACACCTAGGATGTGCACTAGAGAAGAATTCACAAGAAAGGTGAGAAGCAATGCAGCCTTGGGGGCCATATTC</w:t>
      </w:r>
      <w:r w:rsidRPr="00296889">
        <w:rPr>
          <w:rFonts w:ascii="Arial" w:hAnsi="Arial" w:cs="Arial"/>
        </w:rPr>
        <w:lastRenderedPageBreak/>
        <w:t>ACTGATGAGAACAAGTGGAAGTCGGCACGTGAGGCTGTTGAAGATAGTAGGTTTTGGGAGCTGGTTGACAAGGAAAGGAATCTCCATCTTGAAGGAAAGTGTGAAACATGTGTGTATAACATGATGGGAAAAAGAGAGAAGAAGCTAGGGGAGTTCGGCAAGGCAAAAGGCAGCAGAGCCATATGGTACATGTGGCTTGGAGCACGCTTCTTAGAGTTTGAAGCCCTAGGATTCTTGAATGAAGATCACTGGTTCTCCAGAGAGAACTCCTTGAGTGGAGTGGAAGGAGAAGGGCTGCACAAGCTAGGTTACATTTTAAGAGACGTGAGCAAGAAAGAGGGAGGAGCAATGTATGCCGATGACACCGCAGGATGGGACACAAGAATCACACTAGAAGACCTAAAAAATGAAGAAATGGTAACAAACCACATGGAAGGAGAACACAAGAAACTAGCCGAGGCCATTTTCAAATTAACGTACCAAAACAAGGTGGTGCGTGTGCAAAGACCAACACCAAGAGGCACAGTAATGGATATCATATCGAGAAGAGACCAAAGAGGTAGTGGACAAGTTGGTACCTATGGACTCAATACTTTCACCAATATGGAAGCCCAACTAATCAGACAGATGGAGGGAGAAGGAGTCTTCAAAAGCATTCAGCACCTGACAGTCACAGAAGAAATCGCCGTGCAAAACTGGTTAGCAAGAGTAGGGCGCGAAAGGTTATCAAGAATGGCCATCAGTGGAGATGATTGTGTTGTGAAACCTTTAGATGACAGGTTCGCAAGCGCTTTAACAGCTCTAAATGACATGGGAAAGGTTAGGAAAGACATACAACAATGGGAACCTTCAAGAGGATGGAACGATTGGACACAAGTGCCCTTCTGTTCACACCATTTCCATGAGTTAATCATGAAAGACGGCCGCGTACTTGTAGTTCCATGCAGAAACCAAGATGAACTGATTGGTAGAGCCCGAATTTCCCAAGGAGCTGGGTGGTCTTTGCGAGAGACGGCCTGTTTGGGGAAGTCCTACGCCCAAATGTGGAGCTTGATGTACTTCCACAGACGTGACCTCAGGCTGGCGGCTAATGCTATTTGCTCGGCAGTCCCATCACATTGGGTTCCAACAAGTAGAACAACCTGGTCCATACACGCCAAACATGAATGGATGACAACGGAAGACATGCTGACAGTCTGGAACAGGGTGTGGATTCAAGAAAACCCATGGATGGAAGACAAAACTCCAGTGGAATCATGGGAGGAAATCCCATACTTGGGGAAAAGAGAAGACCAATGGTGCGGCTCATTGATTGGGCTAACAAGCAGGGCCACCTGGGCAAAGAACATCCAAACAGCAATAAATCAAGTTAGATCCCTTATAGGCTATGAGGAATACACAGATTACATGCCATCCATGAAAAGATTCAGAAGAGAAGAGGAAGAGGCAGGAGTCCTGTGGTAGAAGGCAAAACTAACATGAAACAAGGCTAGAAGTCAGGTCGGATTAAGCCATAGTACGGAAAAAACTATGCTACCTGTGAGCCCCGTCCAAGGACGTTAAAAGAAGTCAGGCCATTACAAATGCCATAGCTTGAGTAAACTGAGCAGCCTGTAGCTCCACCTGAGAAGGTGTAAAAAATCTGGGAGGCCACAAACCATGGAAGCTGTACGCATGGCGTAGTGGACTAGCGGTTAGAGGAGACCCCTCCCTTACAAATCGCAGCAACAATGGGGGCCCAAGGTGAGATGAAGCTGTAGTCTCACTGGAAGGACTAGAGGTTAGAGGAGACCCCCCCAAAACAAAAAACAGCATATTGACGCTGGGAAAGACCAGAGATCCTGCTGTCTCCTCAGCATCATTCCAGGCACAGAACGCCAGAAAATGGAATGGTGCTGTTGAATCAACAGGTTCT</w:t>
      </w:r>
    </w:p>
    <w:p w14:paraId="1DE0B425" w14:textId="506BAC22" w:rsidR="00296889" w:rsidRDefault="00296889">
      <w:pPr>
        <w:rPr>
          <w:rFonts w:ascii="Arial" w:hAnsi="Arial" w:cs="Arial"/>
        </w:rPr>
      </w:pPr>
      <w:r>
        <w:rPr>
          <w:rFonts w:ascii="Arial" w:hAnsi="Arial" w:cs="Arial"/>
        </w:rPr>
        <w:br w:type="page"/>
      </w:r>
    </w:p>
    <w:p w14:paraId="4DB77323" w14:textId="6BB8BF92" w:rsidR="00296889" w:rsidRPr="00CD73F7" w:rsidRDefault="00CD73F7" w:rsidP="00CC1087">
      <w:pPr>
        <w:rPr>
          <w:rFonts w:ascii="Arial" w:hAnsi="Arial" w:cs="Arial"/>
          <w:b/>
          <w:bCs/>
        </w:rPr>
      </w:pPr>
      <w:r w:rsidRPr="00CD73F7">
        <w:rPr>
          <w:rFonts w:ascii="Arial" w:hAnsi="Arial" w:cs="Arial"/>
          <w:b/>
          <w:bCs/>
        </w:rPr>
        <w:lastRenderedPageBreak/>
        <w:t>IRES-Rluc-IRES-E73(DENV4)-DENV2</w:t>
      </w:r>
    </w:p>
    <w:p w14:paraId="3A9A54EA" w14:textId="78F334D3" w:rsidR="00296889" w:rsidRDefault="00CD73F7" w:rsidP="00CC1087">
      <w:pPr>
        <w:rPr>
          <w:rFonts w:ascii="Arial" w:hAnsi="Arial" w:cs="Arial"/>
        </w:rPr>
      </w:pPr>
      <w:r w:rsidRPr="00CD73F7">
        <w:rPr>
          <w:rFonts w:ascii="Arial" w:hAnsi="Arial" w:cs="Arial"/>
        </w:rPr>
        <w:t>AGTTGTTAGTCTACGTGGACCGACAAAGACAGATTCTTTGAGGGAGCTAAGCTCAACGTAGTTCTAACAGTTTTTTAATTAGAGAGCAGATCTCTGATGAATAACCAACGAAAAAAGGCGAGAAATACGCCTTTCAATATGCTGAAACGCGAGAGAAACCGCGTGTCGACTGTACAACAGCTGACAAAGAGATTCTCACTTGGAATGCTGCAGGGACGAGGACCATTAAAACTGTTCATGGCCCTGGTGGCGTTCCTTCGTTTCCTAACAATCCCACCAACAGCAGGGATACTGAAGAGATGGGGAACAATTAAAAAATCAAAAGCCATTAATGTTTTGAGAGGGTTCAGGAAAGAGATTGGAAGGATGCTGAACATCTTGAACAGGAGACGCAGAACTGCAGGCATGATCATTATGCTGATTCCAACAGTGATGGCGTTCCATTTAACCACACGTAACGGAGAACCACACATGATCGTCAGTAGACAAGAGAAAGGGAAAAGTCTTCTGTTTAAAACAGAGGATGGTGTGAACATGTGTACCCTCATGGCCATGGACCTTGGTGAATTGTGTGAAGATACAATCACGTACAAGTGTCCTTTTCTCAAGCAGAATGAACCAGAAGACATAGATTGTTGGTGCAACTCTACGTCCACATGGGTAACTTATGGGACGTGTACCACCACAGGAGAACACAGAAGAGAAAAAAGATCAGTGGCACTCGTTCCACATGTGGGAATGGGACTGGAGACACGAACTGAAACATGGATGTCATCAGAAGGGGCCTGGAAACATGCCCAGAGAATTGAAACTTGGATCTTGAGACATCCAGGCTTTACCATAATGGCAGCAATCCTGGCATACACCATAGGAACGACACATTTCCAAAGAGCCCTGATTTTCATCTTACTGACAGCTGTCGCTCCTTCAATGACAATGCGTTGCATAGGAATATCAAATAGAGACTTTGTAGAAGGGGTTTCAGGAGGAAGCTGGGTTGACATAGTCTTAGAACATGGAAGCTGTGTGACGACGATGGCAAAAAACAAACCAACATTGGATTTTGAACTGATAAAAACAGAAGCCAAACAACCTGCCACTCTAAGGAAGTACTGTATAGAGGCAAAGCTGACCAACACAACAACAGATTCTCGCTGCCCAACACAAGGAGAACCCAGCCTAAATGAAGAGCAGGACAAAAGGTTCGTCTGCAAACACTCCATGGTGGACAGAGGATGGGGAAATGGATGTGGACTATTTGGAAAAGGAGGCATTGTGACCTGTGCTATGTTCACATGCAAAAAGAACATGAAAGGAAAAGTCGTGCAACCAGAAAACTTGGAATACACCATTGTGATAACACCTCACTCAGGGGAAGAGCATGCAGTCGGAAATGACACAGGAAAACATGGCAAGGAAATCAAAATAACACCACAGAGTTCCATCACAGAAGCAGAGTTGACAGGCTATGGCACTGTCACGATGGAGTGCTCTCCGAGAACGGGCCTCGACTTCAATGAGATGGTGTTGCTGCAAATGGAAAATAAAGCTTGGCTGGTGCACAGGCAATGGTTCCTAGACCTGCCGTTGCCATGGCTGCCCGGAGCGGACACACAAGGATCAAATTGGATACAGAAAGAGACATTGGTCACTTTCAAAAATCCCCATGCGAAGAAACAGGATGTTGTTGTTTTGGGATCCCAAGAAGGGGCCATGCACACAGCACTCACAGGGGCCACAGAAATCCAGATGTCATCAGGAAACTTACTGTTCACAGGACATCTCAAGTGCAGGCTGAGGATGGACAAACTACAGCTCAAAGGAATGTCATACTCTATGTGCACAGGAAAGTTTAAAGTTGTGAAGGAAATAGCAGAAACACAACATGGAACAATAGTTATCAGAGTACAATATGAAGGGGACGGTTCTCCATGTAAGATCCCTTTTGAGATAATGGATTTGGAAAAAAGACATGTTTTAGGTCGCCTGATTACAGTCAACCCAATCGTAACAGAAAAAGATAGCCCAGTCAACATAGAAGCAGAACCTCCATTCGGAGACAGCTACATCATCATAGGAGTAGAGCCGGGACAATTGAAGCTCAACTGGTTTAAGAAAGGAAGTTCTATCGGCCAAATGATTGAGACAACAATGAGGGGAGCGAAGAGAATGGCCATTTTAGGTGACACAGCTTGGGATTTTGGATCCCTGGGAGGAGTGTTTACATCTATAGGAAAGGCTCTCCACCAAGTTTTCGGAGCAATCTATGGGGCTGCCTTCAGTGGGGTCTCATGGATTATGAAAATCCTCATAGGAGTCATTATCACATGGATAGGAATGAATTCACGCAGCACCTCACTGTCTGTGTCACTAGTATTGGTGGGAGTCGTGACGCTGTATTTGGGAGTTATGGTGCAGGCCTAGGCGGCCGCCCCTCTCCCT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w:t>
      </w:r>
      <w:r w:rsidRPr="00CD73F7">
        <w:rPr>
          <w:rFonts w:ascii="Arial" w:hAnsi="Arial" w:cs="Arial"/>
        </w:rPr>
        <w:lastRenderedPageBreak/>
        <w:t>CCAAAAGCCACGTGTATAAGATACACCTGCAAAGGCGGCACAACCCCAGTGCCACGTTGTGAGTTGGATAGTTGTGGAAAGAGTCAAATGGCTCTCCTCAAGCGTATTCAACAAGGGGCTGAAGGATGCCCAGAAGGTACCCCATTGTATGGGATCTGATCTGGGGCCTCGGTGCACATGCTTTACATGTGTTTAGTCGAGGTTAAAAAAACGTCTAGGCCCCCCGAACCACGGGGACGTGGTTTTCCTTTGAAAAACACGATAATACCATGGCTTCCAAGGTGTACGACCCCGAGCAACGCAAACGCATGATCACTGGGCCTCAGTGGTGGGCTCGCTGCAAGCAAATGAACGTGCTGGACTCCTTCATCAACTACTATGATTCCGAGAAGCACGCCGAGAACGCCGTGATTTTTCTGCATGGTAACGCTGCCTCCAGCTACCTGTGGAGGCACGTCGTGCCTCACATCGAGCCCGTGGCTAGATGCATCATCCCTGATCTGATCGGAATGGGTAAGTCCGGCAAGAGCGGGAATGGCTCATATCGCCTCCTGGATCACTACAAGTACCTCACCGCTTGGTTCGAGCTGCTGAACCTTCCAAAGAAAATCATCTTTGTGGGCCACGACTGGGGGGCTTGTCTGGCCTTTCACTACTCCTACGAGCACCAAGACAAGATCAAGGCCATCGTCCATGCTGAGAGTGTCGTGGACGTGATCGAGTCCTGGGACGAGTGGCCTGACATCGAGGAGGATATCGCCCTGATCAAGAGCGAAGAGGGCGAGAAAATGGTGCTTGAGAATAACTTCTTCGTCGAGACCATGCTCCCAAGCAAGATCATGCGGAAACTGGAGCCTGAGGAGTTCGCTGCCTACCTGGAGCCATTCAAGGAGAAGGGCGAGGTTAGACGGCCTACCCTCTCCTGGCCTCGCGAGATCCCTCTCGTTAAGGGAGGCAAGCCCGACGTCGTCCAGATTGTCCGCAACTACAACGCCTACCTTCGGGCCAGCGACGATCTGCCTAAGATGTTCATCGAGTCCGACCCTGGGTTCTTTTCCAACGCTATTGTCGAGGGAGCTAAGAAGTTCCCTAACACCGAGTTCGTGAAGGTGAAGGGCCTCCACTTCAGCCAGGAGGACGCTCCAGATGAAATGGGTAAGTACACCAAGAGCTTCGTGGAGCGCGTGGTGAAGAACGAGCAGTAGGCGGCCGCCCCTCTCCCT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ACGTCTAGGCCCCCCGAACCACGGGGACGTGGTTTTCCTTTGAAAAACACGATAATACCATGGGTTCCGTTGGTGGACTGTTCACATCATTGGGAAAGGCTGTGCACCAGGTTTTTGGAAGTGTGTATACAACCATGTTTGGAGGAGTCTCATGGATGATTAGAATCCTAATTGGGTTCTTAGTGTTGTGGATTGGCACGAACTCAAGGAACACTTCAATGGCTATGACGTGCATAGCTGTTGGAGGAATCACTCTGTTTCTGGGCTTCACAGTTCAAGCAGATAGTGGTTGCGTTGTGAGCTGGAAAAACAAAGAACTGAAGTGTGGCAGTGGGATTTTCATCACAGACAACGTGCACACATGGACAGAACAATACAAGTTCCAACCAGAATCCCCTTCAAAACTAGCTTCAGCTATCCAGAAAGCTCATGAAGAGGGCATTTGTGGAATCCGCTCAGTAACAAGACTGGAAAATCTGATGTGGAAACAAATAACACCAGAATTGAATCACATTCTATCAGAAAATGAGGTGAAGTTGACTATTATGACAGGAGACATCAAAGGAATCATGCAGGCAGGAAAACGATCTCTGCAGCCCCAGCCCACTGAGCTGAAGTATTCATGGAAAACATGGGGCAAAGCGAAAATGCTCTCTACAGAGTCTCATAACCAGACCTTTCTCATTGATGGCCCCGAAACAGCAGAATGCCCCAACACAAACAGAGCTTGGAATTCGCTGGAAGTTGAAGACTATGGCTTTGGAGTATTCACCACCAATATATGGCTAAAGTTGAGAGAAAAGCAGGATGTATTCTGCGACTCAAAACTCATGTCAGCGGCCATAAAAGACAACAGAGCCGTCCATGCCGATATGGGTTATTGGATAGAAAGTGCACTCAATGACACATGGAAGATAGAGAAAGCCTCTTTCATCGAAGTTAAAAGCTGCCACTGGCCAAAGTCACACACCCTCTGGAGTAATGGAGTGTTAGAAAGTGAGATGATAATTCCAAAGAATTTCGCTGGACCAGTGTCACAACACAACTACAGACCAGGTTACCATACACAAACAGCAGGACCATGGCATCTAGGTAAGCTTGAGATGGACTTTGATTTC</w:t>
      </w:r>
      <w:r w:rsidRPr="00CD73F7">
        <w:rPr>
          <w:rFonts w:ascii="Arial" w:hAnsi="Arial" w:cs="Arial"/>
        </w:rPr>
        <w:lastRenderedPageBreak/>
        <w:t>TGCGAAGGAACCACAGTGGTGGTGACTGAGGACTGTGGAAATAGAGGACCCTCTTTAAGAACAACTACTGCCTCTGGAAAACTCATAACAGAATGGTGCTGCCGATCTTGCACATTACCACCGCTAAGATACAGAGGTGAGGACGGATGCTGGTACGGGATGGAAATCAGACCATTGAAAGAGAAAGAAGAGAATTTGGTCAACTCCTTGGTCACAGCCGGACATGGGCAGATTGACAACTTTTCACTAGGAGTCTTGGGAATGGCATTGTTCCTGGAAGAAATGCTCAGGACCCGAGTAGGAACGAAACATGCAATACTACTAGTTGCAGTTTCTTTTGTGACATTGATCACAGGGAACATGTCCTTTAGAGACCTGGGAAGAGTGATGGTTATGGTGGGCGCTACTATGACGGATGACATAGGTATGGGCGTGACTTATCTTGCCCTACTAGCAGCCTTCAAAGTCAGACCAACTTTTGCAGCCGGACTACTCTTGAGAAAGTTGACCTCCAAGGAATTGATGATGACTACCATAGGAATCGTACTCCTCTCCCAGAGCACCATACCAGAGACCATTCTTGAACTGACTGATGCGTTAGCCTTGGGCATGATGGTCCTTAAAATGGTGAGAAAAATGGAAAAGTATCAATTGGCAGTGACTATCATGGCTATCTTGTGCGTCCCAAATGCAGTGATATTACAAAACGCATGGAAAGTGAGTTGCACAATATTGGCAGTGGTGTCCGTTTCCCCACTGTTCTTAACATCCTCACAGCAGAAAGCGGATTGGATACCATTAGCATTGACGATCAAGGGTCTCAATCCAACAGCTATTTTTCTAACAACCCTTTCAAGAACCAACAAGAAAAGGAGCTGGCCACTAAATGAGGCTATCATGGCAGTCGGGATGGTGAGCATTTTGGCCAGTTCACTCCTAAAGAATGACATTCCCATGACAGGACCATTAGTGGCTGGAGGGCTCCTCACTGTGTGCTACGTGCTCACTGGACGATCGGCCGATTTGGAACTGGAGAGAGCCGCCGATGTCAAATGGGAAGATCAGGCAGAGATATCAGGAAGCAGTCCAATCCTGTCAATAACAATATCAGAAGATGGTAGCATGTCGATAAAAAACGAAGAGGAAGAACAAACACTGACCATACTCATTAGAACAGGATTGCTGGTGATCTCAGGACTTTTTCCTGTATCAATACCAATCACGGCAGCAGCATGGTACCTGTGGGAAGTGAAGAAACAACGGGCTGGAGTATTGTGGGATGTCCCTTCACCCCCACCCGTGGGAAAGGCTGAACTGGAAGATGGAGCCTATAGAATCAAGCAAAAAGGGATTCTTGGATATTCCCAGATCGGAGCCGGAGTTTACAAAGAAGGAACATTCCATACAATGTGGCATGTCACACGCGGCGCTGTTCTAATGCATAAAGGAAAGAGGATTGAACCATCATGGGCGGACGTTAAGAAAGACCTAATATCATATGGAGGAGGCTGGAAGCTAGAAGGAGAATGGAAGGAAGGAGAAGAAGTCCAGGTCTTGGCATTGGAGCCTGGAAAAAATCCAAGAGCCGTCCAAACAAAACCTGGTCTTTTCAAAACCAACGCCGGAACCATAGGTGCCGTATCTCTGGACTTTTCTCCTGGAACCTCAGGATCTCCAATCATCGACAAAAAAGGAAAAGTTGTGGGTCTTTATGGTAATGGTGTTGTTACAAGGAGTGGAGCATATGTGAGTGCTATAGCCCAGACTGAAAAAAGTATTGAAGACAATCCAGAGATCGAAGATGACATTTTTCGAAAGAGAAAATTGACCATCATGGACCTCCACCCAGGAGCGGGAAAGACGAAGAGATACCTTCCGGCCATAGTCAGAGAGGCTATAAAACGGGGCCTGAGGACATTAATCCTGGCCCCCACTAGAGTCGTGGCAGCTGAAATGGAGGAAGCCCTAAGAGGACTTCCAATAAGATACCAAACCCCAGCCATCAGAGCTGAGCACACCGGGCGGGAGATTGTGGACCTAATGTGTCATGCCACATTCACTATGAGGCTGCTATCACCAGTTAGAGTGCCAAATTACAACCTGATCATCATGGACGAAGCCCATTTCACAGACCCAGCAAGTATAGCGGCTAGAGGATACATCTCAACTCGAGTAGAGATGGGTGAGGCAGCTGGGATTTTCATGACAGCCACTCCTCCGGGAAGCAGAGACCCATTCCCTCAGAGCAATGCACCAATCATGGATGAAGAAAGAGAAATCCCTGAACGTTCGTGGAGTTCTGGACATGAGTGGGTCACGGATTTTAAAGGGAAGACTGTTTGGTTCGTTCCAAGTATAAAAGCAGGAAATGATATAGCAGCTTGCCTGAGAAAAAATGGAAAGAAAGTGATACAACTCAGTAGGAAGACCTTTGATTCTGAGTATGTCAAGACTAGAACCAATGATTGGGACTTCGTGGTCACAACTGACATTTCAGAAATGGGTGCCAACTTCAAGGCTGAGAGGGTTATAGACCCCAGACGCTGCATGAAACCAGTTATACTAACAGATGGTGAAGAGCGGGTGATCCTGGCAGGACCTATGCCAGTGACCCACTCTAGTGCAGCACAAAGAAGAGGGAGAATAGGAAGAAATCCAAAAAATGAAAATGACCAGTACATATACATGGGGGAACCTCTGGAAAATGATGAAGACTGTGCACACTGGAAAGAAGCTAAAATGCTCCTAGATAACATCAACACACCTGAAGGAATCATTCCTAGCATGTTCGAACCAGAGCGTGAAAAGGTGGATGCCATTGATGGTGAATACCGCTTGAGAGGAGAAGCAAG</w:t>
      </w:r>
      <w:r w:rsidRPr="00CD73F7">
        <w:rPr>
          <w:rFonts w:ascii="Arial" w:hAnsi="Arial" w:cs="Arial"/>
        </w:rPr>
        <w:lastRenderedPageBreak/>
        <w:t>GAAAACCTTTGTGGACCTAATGAGAAGAGGAGACCTACCAGTCTGGTTGGCCTACAGAGTGGCAGCTGAAGGCATCAACTACGCAGACAGAAGGTGGTGTTTTGATGGAATTAAGAACAACCAAATCTTGGAAGAAAATGTGGAGGTGGAAATCTGGACAAAAGAAGGGGAAAGGAAGAAATTAAAACCCAGATGGTTGGATGCCAGGATCTACTCTGACCCACTGGCGCTAAAGGAATTCAAGGAGTTTGCAGCTGGAAGAAAGTCCCTGACCCTGAACCTAATCACAGAAATGGGTAGGCTTCCAACTTTCATGACTCAGAAGGCAAGAGACGCACTGGACAACTTAGCAGTGCTGCACACGGCTGAAGCAGGTGGAAGGGCGTACAATCATGCTCTCAGTGAACTGCCGGAGACCCTGGAGACATTGCTTTTACTGACACTTCTGGCTACAGTCACAGGAGGAATCTTTTTATTCTTGATGAGCGGAAGGGGTATAGGGAAGATGACCCTGGGAATGTGCTGCATAATCACGGCTAGTATTCTCCTATGGTACGCACAAATACAGCCACACTGGATAGCAGCTTCAATAATACTGGAGTTTTTTCTCATAGTTTTGCTTATTCCAGAACCAGAAAAGCAGAGAACACCCCAAGATAACCAATTGACCTACGTTGTCATAGCCATCCTCACAGTGGTGGCCGCAACCATGGCAAACGAGATGGGTTTCCTGGAAAAAACGAAGAAAGATCTCGGATTGGGAAGCATTACAACCCAGCAACCCGAGAGCAACATCCTGGACATAGATCTACGTCCCGCATCAGCATGGACGCTGTATGCTGTGGCCACAACATTTGTCACACCAATGTTGAGACACAGCATTGAAAATTCCTCAGTGAACGTGTCCCTAACAGCTATTGCCAACCAAGCCACAGTGTTAATGGGTCTTGGGAAAGGATGGCCATTGTCAAAGATGGACATCGGAGTTCCCCTTCTCGCCATTGGATGCTACTCACAAGTCAACCCCATAACTCTCACAGCAGCTCTTTTCTTACTGGTAGCACATTATGCCATCATAGGGCCAGGACTCCAAGCAAAAGCAACCAGAGAAGCTCAGAAAAGAGCAGCAGCGGGCATCATGAAAAACCCAACTGTCGATGGAATAACAGTGATTGACCTAGATCCAATACCCTATGATCCAAAGTTTGAAAAGCAGTTGGGACAAGTAATGCTCCTAGTCCTCTGCGTGACTCAAGTGTTGATGATGAGGACTACATGGGCTCTGTGTGAGGCTTTAACCTTAGCGACCGGGCCTATCTCCACATTGTGGGAAGGAAATCCAGGGAGGTTTTGGAACACTACCATTGCAGTGTCAATGGCTAACATTTTTAGAGGGAGTTACTTGGCCGGAGCTGGACTTCTCTTTTCCATCATGAAGAACACAACCAACACGAGAAGGGGAACTGGCAACATAGGAGAGACGCTTGGAGAGAAATGGAAAAGCCGATTGAACGCATTGGGGAAAAGTGAATTCCAGATCTACAAGAAAAGTGGAATCCAGGAAGTGGATAGAACCTTAGCAAAAGAAGGCATTAAAAGAGGAGAAACGGACCATCACGCTGTGTCGCGAGGCTCAGCAAAACTGAGATGGTTCGTCGAGAGAAATATGGTCACACCAGAAGGGAAAGTAGTGGACCTCGGTTGCGGCAGAGGAGGCTGGTCATACTATTGTGGGGGACTAAAGAATGTAAGAGAAGTCAAAGGCCTAACAAAAGGAGGACCAGGACATGAAGAACCCATCCCCATGTCAACATATGGGTGGAATCTAGTACGTCTTCAAAGTGGAGTTGACGTTTTCTTCACTCCGCCAGAAAAGTGTGACACATTGTTGTGTGACATAGGGGAGTCGTCACCAAATCCCACGGTAGAAGCAGGACGAACACTCAGAGTCCTTAACTTAGTGGAAAATTGGTTGAACAACAACACCCAATTTTGCATAAAGGTTCTCAACCCATACATGCCCTCAGTCATAGAAAAAATGGAAGCACTACAAAGGAAATATGGAGGAGCCTTAGTGAGGAATCCACTCTCACGAAACTCCACACATGAGATGTACTGGGTATCCAATGCCTCCGGGAACATAGTGTCATCAGTGAACATGATTTCAAGGATGTTGATCAACAGATTCACAATGAGACACAAGAAAGCCACTTACGAGCCAGATGTAGACCTCGGAAGCGGAACCCGCAACATCGGAATTGAAAGTGAGATACCAAACCTAGACATAATCGGGAAAAGAATAGAAAAAATAAAACAAGAGCATGAAACATCATGGCACTATGACCAAGACCACCCATACAAAACGTGGGCTTACCATGGCAGCTATGAAACAAAACAAACTGGATCAGCATCATCCATGGTGAACGGAGTGGTCAGACTGCTGACAAAACCTTGGGACGTCGTCCCCATGGTGACACAGATGGCAATGACAGACACGACTCCATTTGGACAACAGCGCGTTTTTAAAGAAAAAGTGGACACGAGAACCCAAGAACCGAAAGAAGGCACAAAGAAACTAATGAAAATCACGGCAGAGTGGCTTTGGAAAGAACTAGGGAAGAAAAAGACACCTAGGATGTGCACTAGAGAAGAATTCACAAGAAAGGTGAGAAGCAATGCAGCCTTGGGGGCCATATTCACTGATGAGAACAAGTGGAAGTCGGCACGTGAGGCTGTTGAAGATAGTAGGTTTTGGGAGCTGGTTGACAAGGAAAGGAATCTCCATCTTGAAGGAAAGTGTGAAACATGTGTGTATAACATGATGGGAAAAAGAGAGAAGAAGCTAGGGGA</w:t>
      </w:r>
      <w:r w:rsidRPr="00CD73F7">
        <w:rPr>
          <w:rFonts w:ascii="Arial" w:hAnsi="Arial" w:cs="Arial"/>
        </w:rPr>
        <w:lastRenderedPageBreak/>
        <w:t>GTTCGGCAAGGCAAAAGGCAGCAGAGCCATATGGTACATGTGGCTTGGAGCACGCTTCTTAGAGTTTGAAGCCCTAGGATTCTTGAATGAAGATCACTGGTTCTCCAGAGAGAACTCCTTGAGTGGAGTGGAAGGAGAAGGGCTGCACAAGCTAGGTTACATTTTAAGAGACGTGAGCAAGAAAGAGGGAGGAGCAATGTATGCCGATGACACCGCAGGATGGGACACAAGAATCACACTAGAAGACCTAAAAAATGAAGAAATGGTAACAAACCACATGGAAGGAGAACACAAGAAACTAGCCGAGGCCATTTTCAAATTAACGTACCAAAACAAGGTGGTGCGTGTGCAAAGACCAACACCAAGAGGCACAGTAATGGATATCATATCGAGAAGAGACCAAAGAGGTAGTGGACAAGTTGGTACCTATGGACTCAATACTTTCACCAATATGGAAGCCCAACTAATCAGACAGATGGAGGGAGAAGGAGTCTTCAAAAGCATTCAGCACCTGACAGTCACAGAAGAAATCGCCGTGCAAAACTGGTTAGCAAGAGTAGGGCGCGAAAGGTTATCAAGAATGGCCATCAGTGGAGATGATTGTGTTGTGAAACCTTTAGATGACAGGTTCGCAAGCGCTTTAACAGCTCTAAATGACATGGGAAAGGTTAGGAAAGACATACAACAATGGGAACCTTCAAGAGGATGGAACGATTGGACACAAGTGCCCTTCTGTTCACACCATTTCCATGAGTTAATCATGAAAGACGGCCGCGTACTTGTAGTTCCATGCAGAAACCAAGATGAACTGATTGGTAGAGCCCGAATTTCCCAAGGAGCTGGGTGGTCTTTGCGAGAGACGGCCTGTTTGGGGAAGTCCTACGCCCAAATGTGGAGCTTGATGTACTTCCACAGACGTGACCTCAGGCTGGCGGCTAATGCTATTTGCTCGGCAGTCCCATCACATTGGGTTCCAACAAGTAGAACAACCTGGTCCATACACGCCAAACATGAATGGATGACAACGGAAGACATGCTGACAGTCTGGAACAGGGTGTGGATTCAAGAAAACCCATGGATGGAAGACAAAACTCCAGTGGAATCATGGGAGGAAATCCCATACTTGGGGAAAAGAGAAGACCAATGGTGCGGCTCATTGATTGGGCTAACAAGCAGGGCCACCTGGGCAAAGAACATCCAAACAGCAATAAATCAAGTTAGATCCCTTATAGGCTATGAGGAATACACAGATTACATGCCATCCATGAAAAGATTCAGAAGAGAAGAGGAAGAGGCAGGAGTCCTGTGGTAGAAGGCAAAACTAACATGAAACAAGGCTAGAAGTCAGGTCGGATTAAGCCATAGTACGGAAAAAACTATGCTACCTGTGAGCCCCGTCCAAGGACGTTAAAAGAAGTCAGGCCATTACAAATGCCATAGCTTGAGTAAACTGAGCAGCCTGTAGCTCCACCTGAGAAGGTGTAAAAAATCTGGGAGGCCACAAACCATGGAAGCTGTACGCATGGCGTAGTGGACTAGCGGTTAGAGGAGACCCCTCCCTTACAAATCGCAGCAACAATGGGGGCCCAAGGTGAGATGAAGCTGTAGTCTCACTGGAAGGACTAGAGGTTAGAGGAGACCCCCCCAAAACAAAAAACAGCATATTGACGCTGGGAAAGACCAGAGATCCTGCTGTCTCCTCAGCATCATTCCAGGCACAGAACGCCAGAAAATGGAATGGTGCTGTTGAATCAACAGGTTCT</w:t>
      </w:r>
    </w:p>
    <w:p w14:paraId="253E7944" w14:textId="68BEEDDB" w:rsidR="00CD73F7" w:rsidRDefault="00CD73F7" w:rsidP="00CC1087">
      <w:pPr>
        <w:rPr>
          <w:rFonts w:ascii="Arial" w:hAnsi="Arial" w:cs="Arial"/>
        </w:rPr>
      </w:pPr>
    </w:p>
    <w:p w14:paraId="7FB7E7AF" w14:textId="4D4031D0" w:rsidR="00CD73F7" w:rsidRDefault="00CD73F7">
      <w:pPr>
        <w:rPr>
          <w:rFonts w:ascii="Arial" w:hAnsi="Arial" w:cs="Arial"/>
        </w:rPr>
      </w:pPr>
      <w:r>
        <w:rPr>
          <w:rFonts w:ascii="Arial" w:hAnsi="Arial" w:cs="Arial"/>
        </w:rPr>
        <w:br w:type="page"/>
      </w:r>
    </w:p>
    <w:p w14:paraId="32C3E18A" w14:textId="735253A3" w:rsidR="00CD73F7" w:rsidRDefault="00CD73F7" w:rsidP="00CC1087">
      <w:pPr>
        <w:rPr>
          <w:rFonts w:ascii="Arial" w:hAnsi="Arial" w:cs="Arial"/>
          <w:b/>
          <w:bCs/>
        </w:rPr>
      </w:pPr>
      <w:r w:rsidRPr="00CD73F7">
        <w:rPr>
          <w:rFonts w:ascii="Arial" w:hAnsi="Arial" w:cs="Arial"/>
          <w:b/>
          <w:bCs/>
        </w:rPr>
        <w:lastRenderedPageBreak/>
        <w:t>IRES-TP53-IRES--E73(DENV4)-DENV2</w:t>
      </w:r>
    </w:p>
    <w:p w14:paraId="385F8C7A" w14:textId="6E7E70C8" w:rsidR="00CD73F7" w:rsidRDefault="00CD73F7" w:rsidP="00CC1087">
      <w:pPr>
        <w:rPr>
          <w:rFonts w:ascii="Arial" w:hAnsi="Arial" w:cs="Arial"/>
        </w:rPr>
      </w:pPr>
      <w:r w:rsidRPr="00CD73F7">
        <w:rPr>
          <w:rFonts w:ascii="Arial" w:hAnsi="Arial" w:cs="Arial"/>
        </w:rPr>
        <w:t>AGTTGTTAGTCTACGTGGACCGACAAAGACAGATTCTTTGAGGGAGCTAAGCTCAACGTAGTTCTAACAGTTTTTTAATTAGAGAGCAGATCTCTGATGAATAACCAACGAAAAAAGGCGAGAAATACGCCTTTCAATATGCTGAAACGCGAGAGAAACCGCGTGTCGACTGTACAACAGCTGACAAAGAGATTCTCACTTGGAATGCTGCAGGGACGAGGACCATTAAAACTGTTCATGGCCCTGGTGGCGTTCCTTCGTTTCCTAACAATCCCACCAACAGCAGGGATACTGAAGAGATGGGGAACAATTAAAAAATCAAAAGCCATTAATGTTTTGAGAGGGTTCAGGAAAGAGATTGGAAGGATGCTGAACATCTTGAACAGGAGACGCAGAACTGCAGGCATGATCATTATGCTGATTCCAACAGTGATGGCGTTCCATTTAACCACACGTAACGGAGAACCACACATGATCGTCAGTAGACAAGAGAAAGGGAAAAGTCTTCTGTTTAAAACAGAGGATGGTGTGAACATGTGTACCCTCATGGCCATGGACCTTGGTGAATTGTGTGAAGATACAATCACGTACAAGTGTCCTTTTCTCAAGCAGAATGAACCAGAAGACATAGATTGTTGGTGCAACTCTACGTCCACATGGGTAACTTATGGGACGTGTACCACCACAGGAGAACACAGAAGAGAAAAAAGATCAGTGGCACTCGTTCCACATGTGGGAATGGGACTGGAGACACGAACTGAAACATGGATGTCATCAGAAGGGGCCTGGAAACATGCCCAGAGAATTGAAACTTGGATCTTGAGACATCCAGGCTTTACCATAATGGCAGCAATCCTGGCATACACCATAGGAACGACACATTTCCAAAGAGCCCTGATTTTCATCTTACTGACAGCTGTCGCTCCTTCAATGACAATGCGTTGCATAGGAATATCAAATAGAGACTTTGTAGAAGGGGTTTCAGGAGGAAGCTGGGTTGACATAGTCTTAGAACATGGAAGCTGTGTGACGACGATGGCAAAAAACAAACCAACATTGGATTTTGAACTGATAAAAACAGAAGCCAAACAACCTGCCACTCTAAGGAAGTACTGTATAGAGGCAAAGCTGACCAACACAACAACAGATTCTCGCTGCCCAACACAAGGAGAACCCAGCCTAAATGAAGAGCAGGACAAAAGGTTCGTCTGCAAACACTCCATGGTGGACAGAGGATGGGGAAATGGATGTGGACTATTTGGAAAAGGAGGCATTGTGACCTGTGCTATGTTCACATGCAAAAAGAACATGAAAGGAAAAGTCGTGCAACCAGAAAACTTGGAATACACCATTGTGATAACACCTCACTCAGGGGAAGAGCATGCAGTCGGAAATGACACAGGAAAACATGGCAAGGAAATCAAAATAACACCACAGAGTTCCATCACAGAAGCAGAGTTGACAGGCTATGGCACTGTCACGATGGAGTGCTCTCCGAGAACGGGCCTCGACTTCAATGAGATGGTGTTGCTGCAAATGGAAAATAAAGCTTGGCTGGTGCACAGGCAATGGTTCCTAGACCTGCCGTTGCCATGGCTGCCCGGAGCGGACACACAAGGATCAAATTGGATACAGAAAGAGACATTGGTCACTTTCAAAAATCCCCATGCGAAGAAACAGGATGTTGTTGTTTTGGGATCCCAAGAAGGGGCCATGCACACAGCACTCACAGGGGCCACAGAAATCCAGATGTCATCAGGAAACTTACTGTTCACAGGACATCTCAAGTGCAGGCTGAGGATGGACAAACTACAGCTCAAAGGAATGTCATACTCTATGTGCACAGGAAAGTTTAAAGTTGTGAAGGAAATAGCAGAAACACAACATGGAACAATAGTTATCAGAGTACAATATGAAGGGGACGGTTCTCCATGTAAGATCCCTTTTGAGATAATGGATTTGGAAAAAAGACATGTTTTAGGTCGCCTGATTACAGTCAACCCAATCGTAACAGAAAAAGATAGCCCAGTCAACATAGAAGCAGAACCTCCATTCGGAGACAGCTACATCATCATAGGAGTAGAGCCGGGACAATTGAAGCTCAACTGGTTTAAGAAAGGAAGTTCTATCGGCCAAATGATTGAGACAACAATGAGGGGAGCGAAGAGAATGGCCATTTTAGGTGACACAGCTTGGGATTTTGGATCCCTGGGAGGAGTGTTTACATCTATAGGAAAGGCTCTCCACCAAGTTTTCGGAGCAATCTATGGGGCTGCCTTCAGTGGGGTCTCATGGATTATGAAAATCCTCATAGGAGTCATTATCACATGGATAGGAATGAATTCACGCAGCACCTCACTGTCTGTGTCACTAGTATTGGTGGGAGTCGTGACGCTGTATTTGGGAGTTATGGTGCAGGCCTAGGCGGCCGCCCCTCTCCCT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w:t>
      </w:r>
      <w:r w:rsidRPr="00CD73F7">
        <w:rPr>
          <w:rFonts w:ascii="Arial" w:hAnsi="Arial" w:cs="Arial"/>
        </w:rPr>
        <w:lastRenderedPageBreak/>
        <w:t>CCAAAAGCCACGTGTATAAGATACACCTGCAAAGGCGGCACAACCCCAGTGCCACGTTGTGAGTTGGATAGTTGTGGAAAGAGTCAAATGGCTCTCCTCAAGCGTATTCAACAAGGGGCTGAAGGATGCCCAGAAGGTACCCCATTGTATGGGATCTGATTCTGGGGCCTCGGTGCACATGCTTTACATGTGTTTAGTCGAGGTTAAAAAAACGTCTAGGCCCCCCGAACCACGGGGACGTGGTTTTCCTTTGAAAAACACGATAATAC</w:t>
      </w:r>
      <w:r w:rsidR="003A7632" w:rsidRPr="00CD73F7">
        <w:rPr>
          <w:rFonts w:ascii="Arial" w:hAnsi="Arial" w:cs="Arial"/>
        </w:rPr>
        <w:t>CATGGAGGAGCCGCAGTCAGATCCTAGCGTCGAGCCCCCTCTGAGTCAGGAAACATTTTCAGACCTATGGAAACTACTTCCTGAAAACAACGTTCTGTCCCCCTTGCCGTCCCAAGCAATGGATGATTTGATGCTGTCCCCGGACGATATTGAACAATGGTTCACTGAAGACCCAGGTCCAGATGAAGCTCCCAGAATGCCAGAGGCTGCTCCCCGCGTGGCCCCTGCACCAGCAGCTCCTACACCGGCGGCCCCTGCACCAGCCCCCTCCTGGCCCCTGTCATCTTCTGTCCCTTCCCAGAAAACCTACCAGGGCAGCTACGGTTTCCGTCTGGGCTTCTTGCATTCTGGGACAGCCAAGTCTGTGACTTGCACGTACTCCCCTGCCCTCAACAAGATGTTTTGCCAACTGGCCAAGACCTGCCCTGTGCAGCTGTGGGTTGATTCCACACCCCCGCCCGGCACCCGCGTCCGCGCCATGGCCATCTACAAGCAGTCACAGCACATGACGGAGGTTGTGAGGCGCTGCCCCCACCATGAGCGCTGCTCAGATAGCGATGGTCTGGCCCCTCCTCAGCATCTTATCCGAGTGGAAGGAAATCTGCGTGTGGAGTATTTGGATGACAGAAACACTTTTCGACATAGTGTGGTGGTGCCCTATGAGCCGCCTGAGGTTGGCTCTGACTGTACCACCATCCACTACAACTACATGTGTAACAGTTCCTGCATGGGCGGCATGAACCGGAGGCCCATCCTCACCATCATCACACTGGAAGACTCCAGTGGTAATCTACTGGGACGGAACAGCTTTGAGGTGCGTGTTTGTGCCTGTCCTGGGAGAGACCGGCGCACAGAGGAAGAGAATCTCCGCAAGAAAGGGGAGCCTCACCACGAGCTGCCCCCAGGGAGCACTAAGCGAGCACTGCCCAACAACACCAGCTCCTCTCCCCAGCCAAAGAAGAAACCACTGGATGGAGAATATTTCACCCTTCAGATCCGTGGGCGTGAGCGCTTCGAGATGTTCCGAGAGCTGAATGAGGCCTTGGAACTCAAGGATGCCCAGGCTGGGAAGGAGCCAGGGGGGAGCAGGGCTCACTCCAGCCACCTGAAGTCCAAAAAGGGTCAGTCTACCTCCCGCCATAAAAAACTCATGTTCAAGACAGAAGGGCCTGACTCAGACTGAGCGGCCGCCCCTCTCCCTCCCCCCCCCCTAACGTTACTGGCCGAAGCCGCTTGGAATAAGG</w:t>
      </w:r>
      <w:r w:rsidRPr="00CD73F7">
        <w:rPr>
          <w:rFonts w:ascii="Arial" w:hAnsi="Arial" w:cs="Arial"/>
        </w:rPr>
        <w:t>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ACGTCTAGGCCCCCCGAACCACGGGGACGTGGTTTTCCTTTGAAAAACACGATAATACCATGGGTTCCGTTGGTGGACTGTTCACATCATTGGGAAAGGCTGTGCACCAGGTTTTTGGAAGTGTGTATACAACCATGTTTGGAGGAGTCTCATGGATGATTAGAATCCTAATTGGGTTCTTAGTGTTGTGGATTGGCACGAACTCAAGGAACACTTCAATGGCTATGACGTGCATAGCTGTTGGAGGAATCACTCTGTTTCTGGGCTTCACAGTTCAAGCAGATAGTGGTTGCGTTGTGAGCTGGAAAAACAAAGAACTGAAGTGTGGCAGTGGGATTTTCATCACAGACAACGTGCACACATGGACAGAACAATACAAGTTCCAACCAGAATCCCCTTCAAAACTAGCTTCAGCTATCCAGAAAGCTCATGAAGAGGGCATTTGTGGAATCCGCTCAGTAACAAGACTGGAAAATCTGATGTGGAAACAAATAACACCAGAATTGAATCACATTCTATCAGAAAATGAGGTGAAGTTGACTATTATGACAGGAGACATCAAAGGAATCATGCAGGCAGGAAAACGATCTCTGCAGCCCCAGCCCACTGAGCTGAAGTATTCATGGAAAACATGGGGCAAAGCGAAAATGCTCTCTACAGAGTCTCATAACCAGACCTTTCTCATTGATGGCCCCGAAACAGCAGAATGCCCCAACACAAACAGAGCTTGGAATTCGCTGGAAGTTGAAGACTATGGCTTTGGAGTATTCACCACCAATATATGGCTAAAGTTGAGAGAAAAGCAGGATGTATTCTGCGACTCAAAACTCATGTCAGCGGCCATAAAAGACAACAGAGCCGTCCATG</w:t>
      </w:r>
      <w:r w:rsidRPr="00CD73F7">
        <w:rPr>
          <w:rFonts w:ascii="Arial" w:hAnsi="Arial" w:cs="Arial"/>
        </w:rPr>
        <w:lastRenderedPageBreak/>
        <w:t>CCGATATGGGTTATTGGATAGAAAGTGCACTCAATGACACATGGAAGATAGAGAAAGCCTCTTTCATCGAAGTTAAAAGCTGCCACTGGCCAAAGTCACACACCCTCTGGAGTAATGGAGTGTTAGAAAGTGAGATGATAATTCCAAAGAATTTCGCTGGACCAGTGTCACAACACAACTACAGACCAGGTTACCATACACAAACAGCAGGACCATGGCATCTAGGTAAGCTTGAGATGGACTTTGATTTCTGCGAAGGAACCACAGTGGTGGTGACTGAGGACTGTGGAAATAGAGGACCCTCTTTAAGAACAACTACTGCCTCTGGAAAACTCATAACAGAATGGTGCTGCCGATCTTGCACATTACCACCGCTAAGATACAGAGGTGAGGACGGATGCTGGTACGGGATGGAAATCAGACCATTGAAAGAGAAAGAAGAGAATTTGGTCAACTCCTTGGTCACAGCCGGACATGGGCAGATTGACAACTTTTCACTAGGAGTCTTGGGAATGGCATTGTTCCTGGAAGAAATGCTCAGGACCCGAGTAGGAACGAAACATGCAATACTACTAGTTGCAGTTTCTTTTGTGACATTGATCACAGGGAACATGTCCTTTAGAGACCTGGGAAGAGTGATGGTTATGGTGGGCGCTACTATGACGGATGACATAGGTATGGGCGTGACTTATCTTGCCCTACTAGCAGCCTTCAAAGTCAGACCAACTTTTGCAGCCGGACTACTCTTGAGAAAGTTGACCTCCAAGGAATTGATGATGACTACCATAGGAATCGTACTCCTCTCCCAGAGCACCATACCAGAGACCATTCTTGAACTGACTGATGCGTTAGCCTTGGGCATGATGGTCCTTAAAATGGTGAGAAAAATGGAAAAGTATCAATTGGCAGTGACTATCATGGCTATCTTGTGCGTCCCAAATGCAGTGATATTACAAAACGCATGGAAAGTGAGTTGCACAATATTGGCAGTGGTGTCCGTTTCCCCACTGTTCTTAACATCCTCACAGCAGAAAGCGGATTGGATACCATTAGCATTGACGATCAAGGGTCTCAATCCAACAGCTATTTTTCTAACAACCCTTTCAAGAACCAACAAGAAAAGGAGCTGGCCACTAAATGAGGCTATCATGGCAGTCGGGATGGTGAGCATTTTGGCCAGTTCACTCCTAAAGAATGACATTCCCATGACAGGACCATTAGTGGCTGGAGGGCTCCTCACTGTGTGCTACGTGCTCACTGGACGATCGGCCGATTTGGAACTGGAGAGAGCCGCCGATGTCAAATGGGAAGATCAGGCAGAGATATCAGGAAGCAGTCCAATCCTGTCAATAACAATATCAGAAGATGGTAGCATGTCGATAAAAAACGAAGAGGAAGAACAAACACTGACCATACTCATTAGAACAGGATTGCTGGTGATCTCAGGACTTTTTCCTGTATCAATACCAATCACGGCAGCAGCATGGTACCTGTGGGAAGTGAAGAAACAACGGGCTGGAGTATTGTGGGATGTCCCTTCACCCCCACCCGTGGGAAAGGCTGAACTGGAAGATGGAGCCTATAGAATCAAGCAAAAAGGGATTCTTGGATATTCCCAGATCGGAGCCGGAGTTTACAAAGAAGGAACATTCCATACAATGTGGCATGTCACACGCGGCGCTGTTCTAATGCATAAAGGAAAGAGGATTGAACCATCATGGGCGGACGTTAAGAAAGACCTAATATCATATGGAGGAGGCTGGAAGCTAGAAGGAGAATGGAAGGAAGGAGAAGAAGTCCAGGTCTTGGCATTGGAGCCTGGAAAAAATCCAAGAGCCGTCCAAACAAAACCTGGTCTTTTCAAAACCAACGCCGGAACCATAGGTGCCGTATCTCTGGACTTTTCTCCTGGAACCTCAGGATCTCCAATCATCGACAAAAAAGGAAAAGTTGTGGGTCTTTATGGTAATGGTGTTGTTACAAGGAGTGGAGCATATGTGAGTGCTATAGCCCAGACTGAAAAAAGTATTGAAGACAATCCAGAGATCGAAGATGACATTTTTCGAAAGAGAAAATTGACCATCATGGACCTCCACCCAGGAGCGGGAAAGACGAAGAGATACCTTCCGGCCATAGTCAGAGAGGCTATAAAACGGGGCCTGAGGACATTAATCCTGGCCCCCACTAGAGTCGTGGCAGCTGAAATGGAGGAAGCCCTAAGAGGACTTCCAATAAGATACCAAACCCCAGCCATCAGAGCTGAGCACACCGGGCGGGAGATTGTGGACCTAATGTGTCATGCCACATTCACTATGAGGCTGCTATCACCAGTTAGAGTGCCAAATTACAACCTGATCATCATGGACGAAGCCCATTTCACAGACCCAGCAAGTATAGCGGCTAGAGGATACATCTCAACTCGAGTAGAGATGGGTGAGGCAGCTGGGATTTTCATGACAGCCACTCCTCCGGGAAGCAGAGACCCATTCCCTCAGAGCAATGCACCAATCATGGATGAAGAAAGAGAAATCCCTGAACGTTCGTGGAGTTCTGGACATGAGTGGGTCACGGATTTTAAAGGGAAGACTGTTTGGTTCGTTCCAAGTATAAAAGCAGGAAATGATATAGCAGCTTGCCTGAGAAAAAATGGAAAGAAAGTGATACAACTCAGTAGGAAGACCTTTGATTCTGAGTATGTCAAGACTAGAACCAATGATTGGGACTTCGTGGTCACAACTGACATTTCAGAAATGGGTGCCAACTTCAAGGCTGAGAGGGTTATAGACCCCAGACGCTGCATGAAACCAGTTATACTAACAGATGGTGAAGAGCGGGTGATCCTGGCAGGACCTAT</w:t>
      </w:r>
      <w:r w:rsidRPr="00CD73F7">
        <w:rPr>
          <w:rFonts w:ascii="Arial" w:hAnsi="Arial" w:cs="Arial"/>
        </w:rPr>
        <w:lastRenderedPageBreak/>
        <w:t>GCCAGTGACCCACTCTAGTGCAGCACAAAGAAGAGGGAGAATAGGAAGAAATCCAAAAAATGAAAATGACCAGTACATATACATGGGGGAACCTCTGGAAAATGATGAAGACTGTGCACACTGGAAAGAAGCTAAAATGCTCCTAGATAACATCAACACACCTGAAGGAATCATTCCTAGCATGTTCGAACCAGAGCGTGAAAAGGTGGATGCCATTGATGGTGAATACCGCTTGAGAGGAGAAGCAAGGAAAACCTTTGTGGACCTAATGAGAAGAGGAGACCTACCAGTCTGGTTGGCCTACAGAGTGGCAGCTGAAGGCATCAACTACGCAGACAGAAGGTGGTGTTTTGATGGAATTAAGAACAACCAAATCTTGGAAGAAAATGTGGAGGTGGAAATCTGGACAAAAGAAGGGGAAAGGAAGAAATTAAAACCCAGATGGTTGGATGCCAGGATCTACTCTGACCCACTGGCGCTAAAGGAATTCAAGGAGTTTGCAGCTGGAAGAAAGTCCCTGACCCTGAACCTAATCACAGAAATGGGTAGGCTTCCAACTTTCATGACTCAGAAGGCAAGAGACGCACTGGACAACTTAGCAGTGCTGCACACGGCTGAAGCAGGTGGAAGGGCGTACAATCATGCTCTCAGTGAACTGCCGGAGACCCTGGAGACATTGCTTTTACTGACACTTCTGGCTACAGTCACAGGAGGAATCTTTTTATTCTTGATGAGCGGAAGGGGTATAGGGAAGATGACCCTGGGAATGTGCTGCATAATCACGGCTAGTATTCTCCTATGGTACGCACAAATACAGCCACACTGGATAGCAGCTTCAATAATACTGGAGTTTTTTCTCATAGTTTTGCTTATTCCAGAACCAGAAAAGCAGAGAACACCCCAAGATAACCAATTGACCTACGTTGTCATAGCCATCCTCACAGTGGTGGCCGCAACCATGGCAAACGAGATGGGTTTCCTGGAAAAAACGAAGAAAGATCTCGGATTGGGAAGCATTACAACCCAGCAACCCGAGAGCAACATCCTGGACATAGATCTACGTCCCGCATCAGCATGGACGCTGTATGCTGTGGCCACAACATTTGTCACACCAATGTTGAGACACAGCATTGAAAATTCCTCAGTGAACGTGTCCCTAACAGCTATTGCCAACCAAGCCACAGTGTTAATGGGTCTTGGGAAAGGATGGCCATTGTCAAAGATGGACATCGGAGTTCCCCTTCTCGCCATTGGATGCTACTCACAAGTCAACCCCATAACTCTCACAGCAGCTCTTTTCTTACTGGTAGCACATTATGCCATCATAGGGCCAGGACTCCAAGCAAAAGCAACCAGAGAAGCTCAGAAAAGAGCAGCAGCGGGCATCATGAAAAACCCAACTGTCGATGGAATAACAGTGATTGACCTAGATCCAATACCCTATGATCCAAAGTTTGAAAAGCAGTTGGGACAAGTAATGCTCCTAGTCCTCTGCGTGACTCAAGTGTTGATGATGAGGACTACATGGGCTCTGTGTGAGGCTTTAACCTTAGCGACCGGGCCTATCTCCACATTGTGGGAAGGAAATCCAGGGAGGTTTTGGAACACTACCATTGCAGTGTCAATGGCTAACATTTTTAGAGGGAGTTACTTGGCCGGAGCTGGACTTCTCTTTTCCATCATGAAGAACACAACCAACACGAGAAGGGGAACTGGCAACATAGGAGAGACGCTTGGAGAGAAATGGAAAAGCCGATTGAACGCATTGGGGAAAAGTGAATTCCAGATCTACAAGAAAAGTGGAATCCAGGAAGTGGATAGAACCTTAGCAAAAGAAGGCATTAAAAGAGGAGAAACGGACCATCACGCTGTGTCGCGAGGCTCAGCAAAACTGAGATGGTTCGTCGAGAGAAATATGGTCACACCAGAAGGGAAAGTAGTGGACCTCGGTTGCGGCAGAGGAGGCTGGTCATACTATTGTGGGGGACTAAAGAATGTAAGAGAAGTCAAAGGCCTAACAAAAGGAGGACCAGGACATGAAGAACCCATCCCCATGTCAACATATGGGTGGAATCTAGTACGTCTTCAAAGTGGAGTTGACGTTTTCTTCACTCCGCCAGAAAAGTGTGACACATTGTTGTGTGACATAGGGGAGTCGTCACCAAATCCCACGGTAGAAGCAGGACGAACACTCAGAGTCCTTAACTTAGTGGAAAATTGGTTGAACAACAACACCCAATTTTGCATAAAGGTTCTCAACCCATACATGCCCTCAGTCATAGAAAAAATGGAAGCACTACAAAGGAAATATGGAGGAGCCTTAGTGAGGAATCCACTCTCACGAAACTCCACACATGAGATGTACTGGGTATCCAATGCCTCCGGGAACATAGTGTCATCAGTGAACATGATTTCAAGGATGTTGATCAACAGATTCACAATGAGACACAAGAAAGCCACTTACGAGCCAGATGTAGACCTCGGAAGCGGAACCCGCAACATCGGAATTGAAAGTGAGATACCAAACCTAGACATAATCGGGAAAAGAATAGAAAAAATAAAACAAGAGCATGAAACATCATGGCACTATGACCAAGACCACCCATACAAAACGTGGGCTTACCATGGCAGCTATGAAACAAAACAAACTGGATCAGCATCATCCATGGTGAACGGAGTGGTCAGACTGCTGACAAAACCTTGGGACGTCGTCCCCATGGTGACACAGATGGCAATGACAGACACGACTCCATTTGGACAACAGCGCGTTTTTAAAGAAAAAGTGGACACGAGAACCCAAGAACCGAAAGAAGGCACAAAGAAACTAATGAAAATCACGGCAGAGTGGCTTT</w:t>
      </w:r>
      <w:r w:rsidRPr="00CD73F7">
        <w:rPr>
          <w:rFonts w:ascii="Arial" w:hAnsi="Arial" w:cs="Arial"/>
        </w:rPr>
        <w:lastRenderedPageBreak/>
        <w:t>GGAAAGAACTAGGGAAGAAAAAGACACCTAGGATGTGCACTAGAGAAGAATTCACAAGAAAGGTGAGAAGCAATGCAGCCTTGGGGGCCATATTCACTGATGAGAACAAGTGGAAGTCGGCACGTGAGGCTGTTGAAGATAGTAGGTTTTGGGAGCTGGTTGACAAGGAAAGGAATCTCCATCTTGAAGGAAAGTGTGAAACATGTGTGTATAACATGATGGGAAAAAGAGAGAAGAAGCTAGGGGAGTTCGGCAAGGCAAAAGGCAGCAGAGCCATATGGTACATGTGGCTTGGAGCACGCTTCTTAGAGTTTGAAGCCCTAGGATTCTTGAATGAAGATCACTGGTTCTCCAGAGAGAACTCCTTGAGTGGAGTGGAAGGAGAAGGGCTGCACAAGCTAGGTTACATTTTAAGAGACGTGAGCAAGAAAGAGGGAGGAGCAATGTATGCCGATGACACCGCAGGATGGGACACAAGAATCACACTAGAAGACCTAAAAAATGAAGAAATGGTAACAAACCACATGGAAGGAGAACACAAGAAACTAGCCGAGGCCATTTTCAAATTAACGTACCAAAACAAGGTGGTGCGTGTGCAAAGACCAACACCAAGAGGCACAGTAATGGATATCATATCGAGAAGAGACCAAAGAGGTAGTGGACAAGTTGGTACCTATGGACTCAATACTTTCACCAATATGGAAGCCCAACTAATCAGACAGATGGAGGGAGAAGGAGTCTTCAAAAGCATTCAGCACCTGACAGTCACAGAAGAAATCGCCGTGCAAAACTGGTTAGCAAGAGTAGGGCGCGAAAGGTTATCAAGAATGGCCATCAGTGGAGATGATTGTGTTGTGAAACCTTTAGATGACAGGTTCGCAAGCGCTTTAACAGCTCTAAATGACATGGGAAAGGTTAGGAAAGACATACAACAATGGGAACCTTCAAGAGGATGGAACGATTGGACACAAGTGCCCTTCTGTTCACACCATTTCCATGAGTTAATCATGAAAGACGGCCGCGTACTTGTAGTTCCATGCAGAAACCAAGATGAACTGATTGGTAGAGCCCGAATTTCCCAAGGAGCTGGGTGGTCTTTGCGAGAGACGGCCTGTTTGGGGAAGTCCTACGCCCAAATGTGGAGCTTGATGTACTTCCACAGACGTGACCTCAGGCTGGCGGCTAATGCTATTTGCTCGGCAGTCCCATCACATTGGGTTCCAACAAGTAGAACAACCTGGTCCATACACGCCAAACATGAATGGATGACAACGGAAGACATGCTGACAGTCTGGAACAGGGTGTGGATTCAAGAAAACCCATGGATGGAAGACAAAACTCCAGTGGAATCATGGGAGGAAATCCCATACTTGGGGAAAAGAGAAGACCAATGGTGCGGCTCATTGATTGGGCTAACAAGCAGGGCCACCTGGGCAAAGAACATCCAAACAGCAATAAATCAAGTTAGATCCCTTATAGGCTATGAGGAATACACAGATTACATGCCATCCATGAAAAGATTCAGAAGAGAAGAGGAAGAGGCAGGAGTCCTGTGGTAGAAGGCAAAACTAACATGAAACAAGGCTAGAAGTCAGGTCGGATTAAGCCATAGTACGGAAAAAACTATGCTACCTGTGAGCCCCGTCCAAGGACGTTAAAAGAAGTCAGGCCATTACAAATGCCATAGCTTGAGTAAACTGAGCAGCCTGTAGCTCCACCTGAGAAGGTGTAAAAAATCTGGGAGGCCACAAACCATGGAAGCTGTACGCATGGCGTAGTGGACTAGCGGTTAGAGGAGACCCCTCCCTTACAAATCGCAGCAACAATGGGGGCCCAAGGTGAGATGAAGCTGTAGTCTCACTGGAAGGACTAGAGGTTAGAGGAGACCCCCCCAAAACAAAAAACAGCATATTGACGCTGGGAAAGACCAGAGATCCTGCTGTCTCCTCAGCATCATTCCAGGCACAGAACGCCAGAAAATGGAATGGTGCTGTTGAATCAACAGGTTCT</w:t>
      </w:r>
    </w:p>
    <w:p w14:paraId="644DC605" w14:textId="16B29286" w:rsidR="00CD73F7" w:rsidRDefault="00CD73F7" w:rsidP="00CC1087">
      <w:pPr>
        <w:rPr>
          <w:rFonts w:ascii="Arial" w:hAnsi="Arial" w:cs="Arial"/>
        </w:rPr>
      </w:pPr>
    </w:p>
    <w:p w14:paraId="5BABD6F3" w14:textId="6A6211ED" w:rsidR="00CD73F7" w:rsidRDefault="00CD73F7">
      <w:pPr>
        <w:rPr>
          <w:rFonts w:ascii="Arial" w:hAnsi="Arial" w:cs="Arial"/>
        </w:rPr>
      </w:pPr>
      <w:r>
        <w:rPr>
          <w:rFonts w:ascii="Arial" w:hAnsi="Arial" w:cs="Arial"/>
        </w:rPr>
        <w:br w:type="page"/>
      </w:r>
    </w:p>
    <w:p w14:paraId="4F568F48" w14:textId="1D5444B7" w:rsidR="00CD73F7" w:rsidRPr="00CD73F7" w:rsidRDefault="00CD73F7" w:rsidP="00CC1087">
      <w:pPr>
        <w:rPr>
          <w:rFonts w:ascii="Arial" w:hAnsi="Arial" w:cs="Arial"/>
          <w:b/>
          <w:bCs/>
        </w:rPr>
      </w:pPr>
      <w:r w:rsidRPr="00CD73F7">
        <w:rPr>
          <w:rFonts w:ascii="Arial" w:hAnsi="Arial" w:cs="Arial"/>
          <w:b/>
          <w:bCs/>
        </w:rPr>
        <w:lastRenderedPageBreak/>
        <w:t>IRES-Mdm2-IRES-E73(DENV4)-DENV2</w:t>
      </w:r>
    </w:p>
    <w:p w14:paraId="44DCDBAD" w14:textId="67E4425A" w:rsidR="00CD73F7" w:rsidRDefault="00CD73F7" w:rsidP="00CC1087">
      <w:pPr>
        <w:rPr>
          <w:rFonts w:ascii="Arial" w:hAnsi="Arial" w:cs="Arial"/>
        </w:rPr>
      </w:pPr>
    </w:p>
    <w:p w14:paraId="3AD273FA" w14:textId="32C72338" w:rsidR="00CD73F7" w:rsidRPr="00CD73F7" w:rsidRDefault="00CD73F7" w:rsidP="00CC1087">
      <w:pPr>
        <w:rPr>
          <w:rFonts w:ascii="Arial" w:hAnsi="Arial" w:cs="Arial"/>
        </w:rPr>
      </w:pPr>
      <w:r w:rsidRPr="00CD73F7">
        <w:rPr>
          <w:rFonts w:ascii="Arial" w:hAnsi="Arial" w:cs="Arial"/>
        </w:rPr>
        <w:t>AGTTGTTAGTCTACGTGGACCGACAAAGACAGATTCTTTGAGGGAGCTAAGCTCAACGTAGTTCTAACAGTTTTTTAATTAGAGAGCAGATCTCTGATGAATAACCAACGAAAAAAGGCGAGAAATACGCCTTTCAATATGCTGAAACGCGAGAGAAACCGCGTGTCGACTGTACAACAGCTGACAAAGAGATTCTCACTTGGAATGCTGCAGGGACGAGGACCATTAAAACTGTTCATGGCCCTGGTGGCGTTCCTTCGTTTCCTAACAATCCCACCAACAGCAGGGATACTGAAGAGATGGGGAACAATTAAAAAATCAAAAGCCATTAATGTTTTGAGAGGGTTCAGGAAAGAGATTGGAAGGATGCTGAACATCTTGAACAGGAGACGCAGAACTGCAGGCATGATCATTATGCTGATTCCAACAGTGATGGCGTTCCATTTAACCACACGTAACGGAGAACCACACATGATCGTCAGTAGACAAGAGAAAGGGAAAAGTCTTCTGTTTAAAACAGAGGATGGTGTGAACATGTGTACCCTCATGGCCATGGACCTTGGTGAATTGTGTGAAGATACAATCACGTACAAGTGTCCTTTTCTCAAGCAGAATGAACCAGAAGACATAGATTGTTGGTGCAACTCTACGTCCACATGGGTAACTTATGGGACGTGTACCACCACAGGAGAACACAGAAGAGAAAAAAGATCAGTGGCACTCGTTCCACATGTGGGAATGGGACTGGAGACACGAACTGAAACATGGATGTCATCAGAAGGGGCCTGGAAACATGCCCAGAGAATTGAAACTTGGATCTTGAGACATCCAGGCTTTACCATAATGGCAGCAATCCTGGCATACACCATAGGAACGACACATTTCCAAAGAGCCCTGATTTTCATCTTACTGACAGCTGTCGCTCCTTCAATGACAATGCGTTGCATAGGAATATCAAATAGAGACTTTGTAGAAGGGGTTTCAGGAGGAAGCTGGGTTGACATAGTCTTAGAACATGGAAGCTGTGTGACGACGATGGCAAAAAACAAACCAACATTGGATTTTGAACTGATAAAAACAGAAGCCAAACAACCTGCCACTCTAAGGAAGTACTGTATAGAGGCAAAGCTGACCAACACAACAACAGATTCTCGCTGCCCAACACAAGGAGAACCCAGCCTAAATGAAGAGCAGGACAAAAGGTTCGTCTGCAAACACTCCATGGTGGACAGAGGATGGGGAAATGGATGTGGACTATTTGGAAAAGGAGGCATTGTGACCTGTGCTATGTTCACATGCAAAAAGAACATGAAAGGAAAAGTCGTGCAACCAGAAAACTTGGAATACACCATTGTGATAACACCTCACTCAGGGGAAGAGCATGCAGTCGGAAATGACACAGGAAAACATGGCAAGGAAATCAAAATAACACCACAGAGTTCCATCACAGAAGCAGAGTTGACAGGCTATGGCACTGTCACGATGGAGTGCTCTCCGAGAACGGGCCTCGACTTCAATGAGATGGTGTTGCTGCAAATGGAAAATAAAGCTTGGCTGGTGCACAGGCAATGGTTCCTAGACCTGCCGTTGCCATGGCTGCCCGGAGCGGACACACAAGGATCAAATTGGATACAGAAAGAGACATTGGTCACTTTCAAAAATCCCCATGCGAAGAAACAGGATGTTGTTGTTTTGGGATCCCAAGAAGGGGCCATGCACACAGCACTCACAGGGGCCACAGAAATCCAGATGTCATCAGGAAACTTACTGTTCACAGGACATCTCAAGTGCAGGCTGAGGATGGACAAACTACAGCTCAAAGGAATGTCATACTCTATGTGCACAGGAAAGTTTAAAGTTGTGAAGGAAATAGCAGAAACACAACATGGAACAATAGTTATCAGAGTACAATATGGAGGGGACGGTTCTCCATGTAAGATCCCTTTTGAGATAATGGATTTGGAAAAAAGACATGTTTTAGGTCGCCTGATTACAGTCAACCCAATCGTAACAGAAAAAGATAGCCCAGTCAACATAGAAGCAGAACCTCCATTCGGAGACAGCTACATCATCATAGGAGTAGAGCCGGGACAATTGAAGCTCAACTGGTTTAAGAAAGGAAGTTCTATCGGCCAAATGATTGAGACAACAATGAGGGGAGCGAAGAGAATGGCCATTTTAGGTGACACAGCTTGGGATTTTGGATCCCTGGGAGGAGTGTTTACATCTATAGGAAAGGCTCTCCACCAAGTTTTCGGAGCAATCTATGGGGCTGCCTTCAGTGGGGTCTCATGGATTATGAAAATCCTCATAGGAGTCATTATCACATGGATAGGAATGAATTCACGCAGCACCTCACTGTCTGTGTCACTAGTATTGGTGGGAGTCGTGACGCTGTATTTGGGAGTTATGGTGCAGGCCTAGGCGGCCGCCCCTCTCCCTCCCCCCCCCCTAACGTTACTGGCCGAAGCCGCTTGGAATAAGGCCGGTGTGCGTTTGTCTATATGTTATTTTCCACCATATTGCCGTCTTTTGGCAATGTGAGGGCCCGGAAACCTGGCCCTGTCTTCTTGACGAGCATTCCTAGGGGTCTTTCCCCTCTCGCCAAAGGAATGCAAGGTCTGTTGAATGTCGTGAAGGAAGCAGTTCCTCTGGAAGCTTCTTGAAGACAAACAACG</w:t>
      </w:r>
      <w:r w:rsidRPr="00CD73F7">
        <w:rPr>
          <w:rFonts w:ascii="Arial" w:hAnsi="Arial" w:cs="Arial"/>
        </w:rPr>
        <w:lastRenderedPageBreak/>
        <w:t>TCTGTAGCGACCCTTTGCAGGCAGCGGAACCCCCCACCTGGCGACAGGTGCCTCTGCGGCCAAAAGCCACGTGTATAAGATACACCTGCAAAGGCGGCACAACCCCAGTGCCACGTTGTGAGTTGGATAGTTGTGGAAAGAGTCAAATGGCTCTCCTCAAGCGTATTCAACAAGGGGCTGAAGGATGCCCAGAAGGTACCCCATTGTATGGGATCTGATCTGGGGCCTCGGTGCACATGCTTTACATGTGTTTAGTCGAGGTTAAAAAAACGTCTAGGCCCCCCGAACCACGGGGACGTGGTTTTCCTTTGAAAAACACGATAATACCATGGTGAGGAGCAGGCAAATGTGCAATACCAACATGTCTGTACCTACTGATGGTGCTGTAACCACCTCACAGATTCCAGCTTCGGAACAAGAGACCCTGGTTAGACCAAAGCCATTGCTTTTGAAGTTATTAAAGTCTGTTGGTGCACAAAAAGACACTTATACTATGAAAGAGAATCATCGGACTCAGGTACATCTGTGAGTGAGAACAGGTGTCACCTTGAAGGTGGGAGTGATCAAAAGGACCTTGTACAAGAGCTTCAGGAAGAGAAACCTTCATCTTCACATTTGGTTTCTAGACCATCTACCTCATCTAGAAGGAGAGCAATTAGTGAGACAGAAGAAAATTCAGATGAATTATCTGGTGAACGACAAAGAAAACGCCACAAATCTGATAGTATTTCCCTTTCCTTTGATGAAAGCCTGGCTCTGTGTGTAATAAGGGAGATATGTTGTGAAAGAAGCAGTAGCAGTGAATCTACAGGGACGCCATCGAATCCGGATCTTGATGCTGGTGTAAGTGAACATTCAGGTGATTGGTTGGATCAGGATTCAGTTTCAGATCAGTTTAGTGTAGAATTTGAAGTTGAATCTCTCGACTCAGAAGATTATAGCCTTAGTGAAGAAGGACAAGAACTCTCAGATGAAGATGATGAGGTATATCAAGTTACTGTGTATCAGGCAGGGGAGAGTGATACAGATTCATTTGAAGAAGATCCTGAAATTTCCTTAGCTGACTATTGGAAATGCACTTCATGCAATGAAATGAATCCCCCCCTTCCATCACATTGCAACAGATGTTGGGCCCTTCGTGAGAATTGGCTTCCTGAAGATAAAGGGAAAGATAAAGGGGAAATCTCTGAGAAAGCCAAACTGGAAAACTCAACACAAGCTGAAGAGGGCTTTGATGTTCCTGATTGTAAAAAAACTATAGTGAATGATTCCAGAGAGTCATGTGTTGAGGAAAATGATGATAAAATTACACAAGCTTCACAATCACAAGAAAGTGAAGACTATTCTCAGCCATCAACTTCTAGTAGCATTATTTATAGCAGCCAAGAAGATGTGAAAGAGTTTGAAAGGGAAGAAACCCAAGACAAAGAAGAGAGTGTGGAATCTAGTTTGCCCCTTAATGCCATTGAACCTTGTGTGATTTGTCAAGGTCGACCTAAAAATGGTTGCATTGTCCATGGCAAAACAGGACATCTTATGGCCTGCTTTACATGTGCAAAGAAGCTAAAGAAAAGGAATAAGCCCTGCCCAGTATGTAGACAACCAATTCAAATGATTGTGCTAACTTATTTCCCCTAGGCGGCCGCCCCTCTCCCTC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ACGTCTAGGCCCCCCGAACCACGGGGACGTGGTTTTCCTTTGAAAAACACGATAATACCATGGGTTCCGTTGGTGGACTGTTCACATCATTGGGAAAGGCTGTGCACCAGGTTTTTGGAAGTGTGTATACAACCATGTTTGGAGGAGTCTCATGGATGATTAGAATCCTAATTGGGTTCTTAGTGTTGTGGATTGGCACGAACTCAAGGAACACTTCAATGGCTATGACGTGCATAGCTGTTGGAGGAATCACTCTGTTTCTGGGCTTCACAGTTCAAGCAGATAGTGGTTGCGTTGTGAGCTGGAAAAACAAAGAACTGAAGTGTGGCAGTGGGATTTTCATCACAGACAACGTGCACACATGGACAGAACAATACAAGTTCCAACCAGAATCCCCTTCAAAACTAGCTTCAGCTATCCAGAAAGCTCATGAAGAGGGCATTTGTGGAATCCGCTCAGTAACAAGACTGGAAAATCTGATGTGGAAACAAATAACACCAGAATTGAATCACATTCTATCAGAAAATGAGGTGAAGTTGACTATTATGACAGGAGACATCAAAGGAATCATGCAGGCAGGAAAACGATCTCTGCAGCCCCAGCCCACTGAGCTGAAGTATTCATGGAAAACATGGGGCAAAGCGAAAATGCTCTCTACAGAGTCTCATAACCAGACCTTTCTCATTGATGGCCCCGAAACAGC</w:t>
      </w:r>
      <w:r w:rsidRPr="00CD73F7">
        <w:rPr>
          <w:rFonts w:ascii="Arial" w:hAnsi="Arial" w:cs="Arial"/>
        </w:rPr>
        <w:lastRenderedPageBreak/>
        <w:t>AGAATGCCCCAACACAAACAGAGCTTGGAATTCGCTGGAAGTTGAAGACTATGGCTTTGGAGTATTCACCACCAATATATGGCTAAAGTTGAGAGAAAAGCAGGATGTATTCTGCGACTCAAAACTCATGTCAGCGGCCATAAAAGACAACAGAGCCGTCCATGCCGATATGGGTTATTGGATAGAAAGTGCACTCAATGACACATGGAAGATAGAGAAAGCCTCTTTCATCGAAGTTAAAAGCTGCCACTGGCCAAAGTCACACACCCTCTGGAGTAATGGAGTGTTAGAAAGTGAGATGATAATTCCAAAGAATTTCGCTGGACCAGTGTCACAACACAACTACAGACCAGGTTACCATACACAAACAGCAGGACCATGGCATCTAGGTAAGCTTGAGATGGACTTTGATTTCTGCGAAGGAACCACAGTGGTGGTGACTGAGGACTGTGGAAATAGAGGACCCTCTTTAAGAACAACTACTGCCTCTGGAAAACTCATAACAGAATGGTGCTGCCGATCTTGCACATTACCACCGCTAAGATACAGAGGTGAGGACGGATGCTGGTACGGGATGGAAATCAGACCATTGAAAGAGAAAGAAGAGAATTTGGTCAACTCCTTGGTCACAGCCGGACATGGGCAGATTGACAACTTTTCACTAGGAGTCTTGGGAATGGCATTGTTCCTGGAAGAAATGCTCAGGACCCGAGTAGGAACGAAACATGCAATACTACTAGTTGCAGTTTCTTTTGTGACATTGATCACAGGGAACATGTCCTTTAGAGACCTGGGAAGAGTGATGGTTATGGTGGGCGCTACTATGACGGATGACATAGGTATGGGCGTGACTTATCTTGCCCTACTAGCAGCCTTCAAAGTCAGACCAACTTTTGCAGCCGGACTACTCTTGAGAAAGTTGACCTCCAAGGAATTGATGATGACTACCATAGGAATCGTACTCCTCTCCCAGAGCACCATACCAGAGACCATTCTTGAACTGACTGATGCGTTAGCCTTGGGCATGATGGTCCTTAAAATGGTGAGAAAAATGGAAAAGTATCAATTGGCAGTGACTATCATGGCTATCTTGTGCGTCCCAAATGCAGTGATATTACAAAACGCATGGAAAGTGAGTTGCACAATATTGGCAGTGGTGTCCGTTTCCCCACTGTTCTTAACATCCTCACAGCAGAAAGCGGATTGGATACCATTAGCATTGACGATCAAGGGTCTCAATCCAACAGCTATTTTTCTAACAACCCTTTCAAGAACCAACAAGAAAAGGAGCTGGCCACTAAATGAGGCTATCATGGCAGTCGGGATGGTGAGCATTTTGGCCAGTTCACTCCTAAAGAATGACATTCCCATGACAGGACCATTAGTGGCTGGAGGGCTCCTCACTGTGTGCTACGTGCTCACTGGACGATCGGCCGATTTGGAACTGGAGAGAGCCGCCGATGTCAAATGGGAAGATCAGGCAGAGATATCAGGAAGCAGTCCAATCCTGTCAATAACAATATCAGAAGATGGTAGCATGTCGATAAAAAACGAAGAGGAAGAACAAACACTGACCATACTCATTAGAACAGGATTGCTGGTGATCTCAGGACTTTTTCCTGTATCAATACCAATCACGGCAGCAGCATGGTACCTGTGGGAAGTGAAGAAACAACGGGCTGGAGTATTGTGGGATGTCCCTTCACCCCCACCCGTGGGAAAGGCTGAACTGGAAGATGGAGCCTATAGAATCAAGCAAAAAGGGATTCTTGGATATTCCCAGATCGGAGCCGGAGTTTACAAAGAAGGAACATTCCATACAATGTGGCATGTCACACGCGGCGCTGTTCTAATGCATAAAGGAAAGAGGATTGAACCATCATGGGCGGACGTTAAGAAAGACCTAATATCATATGGAGGAGGCTGGAAGCTAGAAGGAGAATGGAAGGAAGGAGAAGAAGTCCAGGTCTTGGCATTGGAGCCTGGAAAAAATCCAAGAGCCGTCCAAACAAAACCTGGTCTTTTCAAAACCAACGCCGGAACCATAGGTGCCGTATCTCTGGACTTTTCTCCTGGAACCTCAGGATCTCCAATCATCGACAAAAAAGGAAAAGTTGTGGGTCTTTATGGTAATGGTGTTGTTACAAGGAGTGGAGCATATGTGAGTGCTATAGCCCAGACTGAAAAAAGTATTGAAGACAATCCAGAGATCGAAGATGACATTTTTCGAAAGAGAAAATTGACCATCATGGACCTCCACCCAGGAGCGGGAAAGACGAAGAGATACCTTCCGGCCATAGTCAGAGAGGCTATAAAACGGGGCCTGAGGACATTAATCCTGGCCCCCACTAGAGTCGTGGCAGCTGAAATGGAGGAAGCCCTAAGAGGACTTCCAATAAGATACCAAACCCCAGCCATCAGAGCTGAGCACACCGGGCGGGAGATTGTGGACCTAATGTGTCATGCCACATTCACTATGAGGCTGCTATCACCAGTTAGAGTGCCAAATTACAACCTGATCATCATGGACGAAGCCCATTTCACAGACCCAGCAAGTATAGCGGCTAGAGGATACATCTCAACTCGAGTAGAGATGGGTGAGGCAGCTGGGATTTTCATGACAGCCACTCCTCCGGGAAGCAGAGACCCATTCCCTCAGAGCAATGCACCAATCATGGATGAAGAAAGAGAAATCCCTGAACGTTCGTGGAGTTCTGGACATGAGTGGGTCACGGATTTTAAAGGGAAGACTGTTTGGTTCGTTCCAAGTATAAAAGCAGGAAATGATATAGCAGCTTGCCTGAGAAAAAATGGAAAGAAAGTGATACAACTCAGTAGGAAGACCTTTGATTCT</w:t>
      </w:r>
      <w:r w:rsidRPr="00CD73F7">
        <w:rPr>
          <w:rFonts w:ascii="Arial" w:hAnsi="Arial" w:cs="Arial"/>
        </w:rPr>
        <w:lastRenderedPageBreak/>
        <w:t>GAGTATGTCAAGACTAGAACCAATGATTGGGACTTCGTGGTCACAACTGACATTTCAGAAATGGGTGCCAACTTCAAGGCTGAGAGGGTTATAGACCCCAGACGCTGCATGAAACCAGTTATACTAACAGATGGTGAAGAGCGGGTGATCCTGGCAGGACCTATGCCAGTGACCCACTCTAGTGCAGCACAAAGAAGAGGGAGAATAGGAAGAAATCCAAAAAATGAAAATGACCAGTACATATACATGGGGGAACCTCTGGAAAATGATGAAGACTGTGCACACTGGAAAGAAGCTAAAATGCTCCTAGATAACATCAACACACCTGAAGGAATCATTCCTAGCATGTTCGAACCAGAGCGTGAAAAGGTGGATGCCATTGATGGTGAATACCGCTTGAGAGGAGAAGCAAGGAAAACCTTTGTGGACCTAATGAGAAGAGGAGACCTACCAGTCTGGTTGGCCTACAGAGTGGCAGCTGAAGGCATCAACTACGCAGACAGAAGGTGGTGTTTTGATGGAATTAAGAACAACCAAATCTTGGAAGAAAATGTGGAGGTGGAAATCTGGACAAAAGAAGGGGAAAGGAAGAAATTAAAACCCAGATGGTTGGATGCCAGGATCTACTCTGACCCACTGGCGCTAAAGGAATTCAAGGAGTTTGCAGCTGGAAGAAAGTCCCTGACCCTGAACCTAATCACAGAAATGGGTAGGCTTCCAACTTTCATGACTCAGAAGGCAAGAGACGCACTGGACAACTTAGCAGTGCTGCACACGGCTGAAGCAGGTGGAAGGGCGTACAATCATGCTCTCAGTGAACTGCCGGAGACCCTGGAGACATTGCTTTTACTGACACTTCTGGCTACAGTCACAGGAGGAATCTTTTTATTCTTGATGAGCGGAAGGGGTATAGGGAAGATGACCCTGGGAATGTGCTGCATAATCACGGCTAGTATTCTCCTATGGTACGCACAAATACAGCCACACTGGATAGCAGCTTCAATAATACTGGAGTTTTTTCTCATAGTTTTGCTTATTCCAGAACCAGAAAAGCAGAGAACACCCCAAGATAACCAATTGACCTACGTTGTCATAGCCATCCTCACAGTGGTGGCCGCAACCATGGCAAACGAGATGGGTTTCCTGGAAAAAACGAAGAAAGATCTCGGATTGGGAAGCATTACAACCCAGCAACCCGAGAGCAACATCCTGGACATAGATCTACGTCCCGCATCAGCATGGACGCTGTATGCTGTGGCCACAACATTTGTCACACCAATGTTGAGACACAGCATTGAAAATTCCTCAGTGAACGTGTCCCTAACAGCTATTGCCAACCAAGCCACAGTGTTAATGGGTCTTGGGAAAGGATGGCCATTGTCAAAGATGGACATCGGAGTTCCCCTTCTCGCCATTGGATGCTACTCACAAGTCAACCCCATAACTCTCACAGCAGCTCTTTTCTTACTGGTAGCACATTATGCCATCATAGGGCCAGGACTCCAAGCAAAAGCAACCAGAGAAGCTCAGAAAAGAGCAGCAGCGGGCATCATGAAAAACCCAACTGTCGATGGAATAACAGTGATTGACCTAGATCCAATACCCTATGATCCAAAGTTTGAAAAGCAGTTGGGACAAGTAATGCTCCTAGTCCTCTGCGTGACTCAAGTGTTGATGATGAGGACTACATGGGCTCTGTGTGAGGCTTTAACCTTAGCGACCGGGCCTATCTCCACATTGTGGGAAGGAAATCCAGGGAGGTTTTGGAACACTACCATTGCAGTGTCAATGGCTAACATTTTTAGAGGGAGTTACTTGGCCGGAGCTGGACTTCTCTTTTCCATCATGAAGAACACAACCAACACGAGAAGGGGAACTGGCAACATAGGAGAGACGCTTGGAGAGAAATGGAAAAGCCGATTGAACGCATTGGGGAAAAGTGAATTCCAGATCTACAAGAAAAGTGGAATCCAGGAAGTGGATAGAACCTTAGCAAAAGAAGGCATTAAAAGAGGAGAAACGGACCATCACGCTGTGTCGCGAGGCTCAGCAAAACTGAGATGGTTCGTCGAGAGAAATATGGTCACACCAGAAGGGAAAGTAGTGGACCTCGGTTGCGGCAGAGGAGGCTGGTCATACTATTGTGGGGGACTAAAGAATGTAAGAGAAGTCAAAGGCCTAACAAAAGGAGGACCAGGACATGAAGAACCCATCCCCATGTCAACATATGGGTGGAATCTAGTACGTCTTCAAAGTGGAGTTGACGTTTTCTTCACTCCGCCAGAAAAGTGTGACACATTGTTGTGTGACATAGGGGAGTCGTCACCAAATCCCACGGTAGAAGCAGGACGAACACTCAGAGTCCTTAACTTAGTGGAAAATTGGTTGAACAACAACACCCAATTTTGCATAAAGGTTCTCAACCCATACATGCCCTCAGTCATAGAAAAAATGGAAGCACTACAAAGGAAATATGGAGGAGCCTTAGTGAGGAATCCACTCTCACGAAACTCCACACATGAGATGTACTGGGTATCCAATGCCTCCGGGAACATAGTGTCATCAGTGAACATGATTTCAAGGATGTTGATCAACAGATTCACAATGAGACACAAGAAAGCCACTTACGAGCCAGATGTAGACCTCGGAAGCGGAACCCGCAACATCGGAATTGAAAGTGAGATACCAAACCTAGACATAATCGGGAAAAGAATAGAAAAAATAAAACAAGAGCATGAAACATCATGGCACTATGACCAAGACCACCCATACAAAACGTGGGCTTACCATGGCAGCTATGAAACAAAACAAACTGGATCAGCATCATCCATGGTGAACGGAGTGGTCAGACT</w:t>
      </w:r>
      <w:r w:rsidRPr="00CD73F7">
        <w:rPr>
          <w:rFonts w:ascii="Arial" w:hAnsi="Arial" w:cs="Arial"/>
        </w:rPr>
        <w:lastRenderedPageBreak/>
        <w:t>GCTGACAAAACCTTGGGACGTCGTCCCCATGGTGACACAGATGGCAATGACAGACACGACTCCATTTGGACAACAGCGCGTTTTTAAAGAAAAAGTGGACACGAGAACCCAAGAACCGAAAGAAGGCACAAAGAAACTAATGAAAATCACGGCAGAGTGGCTTTGGAAAGAACTAGGGAAGAAAAAGACACCTAGGATGTGCACTAGAGAAGAATTCACAAGAAAGGTGAGAAGCAATGCAGCCTTGGGGGCCATATTCACTGATGAGAACAAGTGGAAGTCGGCACGTGAGGCTGTTGAAGATAGTAGGTTTTGGGAGCTGGTTGACAAGGAAAGGAATCTCCATCTTGAAGGAAAGTGTGAAACATGTGTGTATAACATGATGGGAAAAAGAGAGAAGAAGCTAGGGGAGTTCGGCAAGGCAAAAGGCAGCAGAGCCATATGGTACATGTGGCTTGGAGCACGCTTCTTAGAGTTTGAAGCCCTAGGATTCTTGAATGAAGATCACTGGTTCTCCAGAGAGAACTCCTTGAGTGGAGTGGAAGGAGAAGGGCTGCACAAGCTAGGTTACATTTTAAGAGACGTGAGCAAGAAAGAGGGAGGAGCAATGTATGCCGATGACACCGCAGGATGGGACACAAGAATCACACTAGAAGACCTAAAAAATGAAGAAATGGTAACAAACCACATGGAAGGAGAACACAAGAAACTAGCCGAGGCCATTTTCAAATTAACGTACCAAAACAAGGTGGTGCGTGTGCAAAGACCAACACCAAGAGGCACAGTAATGGATATCATATCGAGAAGAGACCAAAGAGGTAGTGGACAAGTTGGTACCTATGGACTCAATACTTTCACCAATATGGAAGCCCAACTAATCAGACAGATGGAGGGAGAAGGAGTCTTCAAAAGCATTCAGCACCTGACAGTCACAGAAGAAATCGCCGTGCAAAACTGGTTAGCAAGAGTAGGGCGCGAAAGGTTATCAAGAATGGCCATCAGTGGAGATGATTGTGTTGTGAAACCTTTAGATGACAGGTTCGCAAGCGCTTTAACAGCTCTAAATGACATGGGAAAGGTTAGGAAAGACATACAACAATGGGAACCTTCAAGAGGATGGAACGATTGGACACAAGTGCCCTTCTGTTCACACCATTTCCATGAGTTAATCATGAAAGACGGCCGCGTACTTGTAGTTCCATGCAGAAACCAAGATGAACTGATTGGTAGAGCCCGAATTTCCCAAGGAGCTGGGTGGTCTTTGCGAGAGACGGCCTGTTTGGGGAAGTCCTACGCCCAAATGTGGAGCTTGATGTACTTCCACAGACGTGACCTCAGGCTGGCGGCTAATGCTATTTGCTCGGCAGTCCCATCACATTGGGTTCCAACAAGTAGAACAACCTGGTCCATACACGCCAAACATGAATGGATGACAACGGAAGACATGCTGACAGTCTGGAACAGGGTGTGGATTCAAGAAAACCCATGGATGGAAGACAAAACTCCAGTGGAATCATGGGAGGAAATCCCATACTTGGGGAAAAGAGAAGACCAATGGTGCGGCTCATTGATTGGGCTAACAAGCAGGGCCACCTGGGCAAAGAACATCCAAACAGCAATAAATCAAGTTAGATCCCTTATAGGCTATGAGGAATACACAGATTACATGCCATCCATGAAAAGATTCAGAAGAGAAGAGGAAGAGGCAGGAGTCCTGTGGTAGAAGGCAAAACTAACATGAAACAAGGCTAGAAGTCAGGTCGGATTAAGCCATAGTACGGAAAAAACTATGCTACCTGTGAGCCCCGTCCAAGGACGTTAAAAGAAGTCAGGCCATTACAAATGCCATAGCTTGAGTAAACTGAGCAGCCTGTAGCTCCACCTGAGAAGGTGTAAAAAATCTGGGAGGCCACAAACCATGGAAGCTGTACGCATGGCGTAGTGGACTAGCGGTTAGAGGAGACCCCTCCCTTACAAATCGCAGCAACAATGGGGGCCCAAGGTGAGATGAAGCTGTAGTCTCACTGGAAGGACTAGAGGTTAGAGGAGACCCCCCCAAAACAAAAAACAGCATATTGACGCTGGGAAAGACCAGAGATCCTGCTGTCTCCTCAGCATCATTCCAGGCACAGAACGCCAGAAAATGGAATGGTGCTGTTGAATCAACAGGTTCT</w:t>
      </w:r>
    </w:p>
    <w:p w14:paraId="53231B58" w14:textId="77777777" w:rsidR="00CD73F7" w:rsidRPr="00CD73F7" w:rsidRDefault="00CD73F7" w:rsidP="00CC1087">
      <w:pPr>
        <w:rPr>
          <w:rFonts w:ascii="Arial" w:hAnsi="Arial" w:cs="Arial"/>
          <w:b/>
          <w:bCs/>
        </w:rPr>
      </w:pPr>
    </w:p>
    <w:sectPr w:rsidR="00CD73F7" w:rsidRPr="00CD73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C5BC8"/>
    <w:multiLevelType w:val="hybridMultilevel"/>
    <w:tmpl w:val="7504AF78"/>
    <w:lvl w:ilvl="0" w:tplc="73FA99B0">
      <w:start w:val="9444"/>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E3109D"/>
    <w:multiLevelType w:val="hybridMultilevel"/>
    <w:tmpl w:val="680AE2B4"/>
    <w:lvl w:ilvl="0" w:tplc="F508CBAE">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EF2117"/>
    <w:multiLevelType w:val="hybridMultilevel"/>
    <w:tmpl w:val="B1D007F6"/>
    <w:lvl w:ilvl="0" w:tplc="C75A7FF0">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507102"/>
    <w:multiLevelType w:val="hybridMultilevel"/>
    <w:tmpl w:val="AE160782"/>
    <w:lvl w:ilvl="0" w:tplc="BA6EA7A4">
      <w:start w:val="7"/>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21B62D0"/>
    <w:multiLevelType w:val="hybridMultilevel"/>
    <w:tmpl w:val="606EBE76"/>
    <w:lvl w:ilvl="0" w:tplc="61F67C4E">
      <w:numFmt w:val="bullet"/>
      <w:lvlText w:val=""/>
      <w:lvlJc w:val="left"/>
      <w:pPr>
        <w:ind w:left="720" w:hanging="360"/>
      </w:pPr>
      <w:rPr>
        <w:rFonts w:ascii="Symbol" w:eastAsiaTheme="minorEastAsia"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35F2D85"/>
    <w:multiLevelType w:val="hybridMultilevel"/>
    <w:tmpl w:val="E3749E6A"/>
    <w:lvl w:ilvl="0" w:tplc="9790084E">
      <w:start w:val="1"/>
      <w:numFmt w:val="bullet"/>
      <w:lvlText w:val=""/>
      <w:lvlJc w:val="left"/>
      <w:pPr>
        <w:ind w:left="480" w:hanging="360"/>
      </w:pPr>
      <w:rPr>
        <w:rFonts w:ascii="Symbol" w:eastAsiaTheme="minorEastAsia" w:hAnsi="Symbol" w:cstheme="minorHAnsi" w:hint="default"/>
      </w:rPr>
    </w:lvl>
    <w:lvl w:ilvl="1" w:tplc="04090003" w:tentative="1">
      <w:start w:val="1"/>
      <w:numFmt w:val="bullet"/>
      <w:lvlText w:val="o"/>
      <w:lvlJc w:val="left"/>
      <w:pPr>
        <w:ind w:left="1200" w:hanging="360"/>
      </w:pPr>
      <w:rPr>
        <w:rFonts w:ascii="Courier New" w:hAnsi="Courier New" w:cs="Courier New" w:hint="default"/>
      </w:rPr>
    </w:lvl>
    <w:lvl w:ilvl="2" w:tplc="04090005" w:tentative="1">
      <w:start w:val="1"/>
      <w:numFmt w:val="bullet"/>
      <w:lvlText w:val=""/>
      <w:lvlJc w:val="left"/>
      <w:pPr>
        <w:ind w:left="1920" w:hanging="360"/>
      </w:pPr>
      <w:rPr>
        <w:rFonts w:ascii="Wingdings" w:hAnsi="Wingdings" w:hint="default"/>
      </w:rPr>
    </w:lvl>
    <w:lvl w:ilvl="3" w:tplc="04090001" w:tentative="1">
      <w:start w:val="1"/>
      <w:numFmt w:val="bullet"/>
      <w:lvlText w:val=""/>
      <w:lvlJc w:val="left"/>
      <w:pPr>
        <w:ind w:left="2640" w:hanging="360"/>
      </w:pPr>
      <w:rPr>
        <w:rFonts w:ascii="Symbol" w:hAnsi="Symbol" w:hint="default"/>
      </w:rPr>
    </w:lvl>
    <w:lvl w:ilvl="4" w:tplc="04090003" w:tentative="1">
      <w:start w:val="1"/>
      <w:numFmt w:val="bullet"/>
      <w:lvlText w:val="o"/>
      <w:lvlJc w:val="left"/>
      <w:pPr>
        <w:ind w:left="3360" w:hanging="360"/>
      </w:pPr>
      <w:rPr>
        <w:rFonts w:ascii="Courier New" w:hAnsi="Courier New" w:cs="Courier New" w:hint="default"/>
      </w:rPr>
    </w:lvl>
    <w:lvl w:ilvl="5" w:tplc="04090005" w:tentative="1">
      <w:start w:val="1"/>
      <w:numFmt w:val="bullet"/>
      <w:lvlText w:val=""/>
      <w:lvlJc w:val="left"/>
      <w:pPr>
        <w:ind w:left="4080" w:hanging="360"/>
      </w:pPr>
      <w:rPr>
        <w:rFonts w:ascii="Wingdings" w:hAnsi="Wingdings" w:hint="default"/>
      </w:rPr>
    </w:lvl>
    <w:lvl w:ilvl="6" w:tplc="04090001" w:tentative="1">
      <w:start w:val="1"/>
      <w:numFmt w:val="bullet"/>
      <w:lvlText w:val=""/>
      <w:lvlJc w:val="left"/>
      <w:pPr>
        <w:ind w:left="4800" w:hanging="360"/>
      </w:pPr>
      <w:rPr>
        <w:rFonts w:ascii="Symbol" w:hAnsi="Symbol" w:hint="default"/>
      </w:rPr>
    </w:lvl>
    <w:lvl w:ilvl="7" w:tplc="04090003" w:tentative="1">
      <w:start w:val="1"/>
      <w:numFmt w:val="bullet"/>
      <w:lvlText w:val="o"/>
      <w:lvlJc w:val="left"/>
      <w:pPr>
        <w:ind w:left="5520" w:hanging="360"/>
      </w:pPr>
      <w:rPr>
        <w:rFonts w:ascii="Courier New" w:hAnsi="Courier New" w:cs="Courier New" w:hint="default"/>
      </w:rPr>
    </w:lvl>
    <w:lvl w:ilvl="8" w:tplc="04090005" w:tentative="1">
      <w:start w:val="1"/>
      <w:numFmt w:val="bullet"/>
      <w:lvlText w:val=""/>
      <w:lvlJc w:val="left"/>
      <w:pPr>
        <w:ind w:left="6240" w:hanging="360"/>
      </w:pPr>
      <w:rPr>
        <w:rFonts w:ascii="Wingdings" w:hAnsi="Wingdings" w:hint="default"/>
      </w:rPr>
    </w:lvl>
  </w:abstractNum>
  <w:abstractNum w:abstractNumId="6" w15:restartNumberingAfterBreak="0">
    <w:nsid w:val="71A16D69"/>
    <w:multiLevelType w:val="hybridMultilevel"/>
    <w:tmpl w:val="CFA8E4F2"/>
    <w:lvl w:ilvl="0" w:tplc="F6385184">
      <w:start w:val="9444"/>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1C7210E"/>
    <w:multiLevelType w:val="hybridMultilevel"/>
    <w:tmpl w:val="0A9A0E30"/>
    <w:lvl w:ilvl="0" w:tplc="4FEC6116">
      <w:start w:val="9444"/>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6"/>
  </w:num>
  <w:num w:numId="4">
    <w:abstractNumId w:val="1"/>
  </w:num>
  <w:num w:numId="5">
    <w:abstractNumId w:val="4"/>
  </w:num>
  <w:num w:numId="6">
    <w:abstractNumId w:val="3"/>
  </w:num>
  <w:num w:numId="7">
    <w:abstractNumId w:val="2"/>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5263"/>
    <w:rsid w:val="00001C16"/>
    <w:rsid w:val="00007038"/>
    <w:rsid w:val="00011B18"/>
    <w:rsid w:val="000149CA"/>
    <w:rsid w:val="00016773"/>
    <w:rsid w:val="00020C1E"/>
    <w:rsid w:val="0002448E"/>
    <w:rsid w:val="00031F9F"/>
    <w:rsid w:val="000449A3"/>
    <w:rsid w:val="000503E6"/>
    <w:rsid w:val="00060102"/>
    <w:rsid w:val="00065CE9"/>
    <w:rsid w:val="000746AD"/>
    <w:rsid w:val="00074717"/>
    <w:rsid w:val="0008017F"/>
    <w:rsid w:val="000920F7"/>
    <w:rsid w:val="00096FCA"/>
    <w:rsid w:val="00097457"/>
    <w:rsid w:val="000A1932"/>
    <w:rsid w:val="000A5DAF"/>
    <w:rsid w:val="000B1284"/>
    <w:rsid w:val="000B4E5F"/>
    <w:rsid w:val="000B5C10"/>
    <w:rsid w:val="000E3710"/>
    <w:rsid w:val="001054EA"/>
    <w:rsid w:val="00115C6F"/>
    <w:rsid w:val="0011722A"/>
    <w:rsid w:val="001233DE"/>
    <w:rsid w:val="00123C75"/>
    <w:rsid w:val="00126A36"/>
    <w:rsid w:val="00133D0F"/>
    <w:rsid w:val="001418C0"/>
    <w:rsid w:val="0015354C"/>
    <w:rsid w:val="00156BF0"/>
    <w:rsid w:val="001572A7"/>
    <w:rsid w:val="00162E9D"/>
    <w:rsid w:val="00173A17"/>
    <w:rsid w:val="00173E8B"/>
    <w:rsid w:val="001908DA"/>
    <w:rsid w:val="001918E0"/>
    <w:rsid w:val="0019287F"/>
    <w:rsid w:val="001934C8"/>
    <w:rsid w:val="001A09A2"/>
    <w:rsid w:val="001A31DB"/>
    <w:rsid w:val="001A7DFA"/>
    <w:rsid w:val="001B21C2"/>
    <w:rsid w:val="001C1D17"/>
    <w:rsid w:val="001F1839"/>
    <w:rsid w:val="001F45C3"/>
    <w:rsid w:val="001F50D3"/>
    <w:rsid w:val="00201F67"/>
    <w:rsid w:val="00202D18"/>
    <w:rsid w:val="00215E64"/>
    <w:rsid w:val="002167CC"/>
    <w:rsid w:val="00220E4A"/>
    <w:rsid w:val="0023162F"/>
    <w:rsid w:val="00235B6F"/>
    <w:rsid w:val="00262B39"/>
    <w:rsid w:val="00285220"/>
    <w:rsid w:val="00292EE7"/>
    <w:rsid w:val="00296889"/>
    <w:rsid w:val="00297B6D"/>
    <w:rsid w:val="002B0556"/>
    <w:rsid w:val="002B0589"/>
    <w:rsid w:val="002B1A17"/>
    <w:rsid w:val="002C67B4"/>
    <w:rsid w:val="002E4600"/>
    <w:rsid w:val="002F2D39"/>
    <w:rsid w:val="002F66DF"/>
    <w:rsid w:val="00300D0E"/>
    <w:rsid w:val="003073A0"/>
    <w:rsid w:val="00314EE4"/>
    <w:rsid w:val="003169EA"/>
    <w:rsid w:val="0032020C"/>
    <w:rsid w:val="00320751"/>
    <w:rsid w:val="00340DE7"/>
    <w:rsid w:val="00360D47"/>
    <w:rsid w:val="00364C8D"/>
    <w:rsid w:val="0036787E"/>
    <w:rsid w:val="00367DBF"/>
    <w:rsid w:val="00374B33"/>
    <w:rsid w:val="00375550"/>
    <w:rsid w:val="003837C1"/>
    <w:rsid w:val="00391FFE"/>
    <w:rsid w:val="00393D0F"/>
    <w:rsid w:val="003965FF"/>
    <w:rsid w:val="003A7632"/>
    <w:rsid w:val="003C07DC"/>
    <w:rsid w:val="003C16D5"/>
    <w:rsid w:val="003E469E"/>
    <w:rsid w:val="003E49A0"/>
    <w:rsid w:val="003E503C"/>
    <w:rsid w:val="003E57A4"/>
    <w:rsid w:val="004051CA"/>
    <w:rsid w:val="00413D49"/>
    <w:rsid w:val="00423FCB"/>
    <w:rsid w:val="00431B94"/>
    <w:rsid w:val="00431CC9"/>
    <w:rsid w:val="004329C4"/>
    <w:rsid w:val="00440B1F"/>
    <w:rsid w:val="00445EFA"/>
    <w:rsid w:val="00446704"/>
    <w:rsid w:val="004542A3"/>
    <w:rsid w:val="00461034"/>
    <w:rsid w:val="004700D4"/>
    <w:rsid w:val="00470E5D"/>
    <w:rsid w:val="00471877"/>
    <w:rsid w:val="00476D3A"/>
    <w:rsid w:val="004810F4"/>
    <w:rsid w:val="00492802"/>
    <w:rsid w:val="00496291"/>
    <w:rsid w:val="004A4A19"/>
    <w:rsid w:val="004B09CD"/>
    <w:rsid w:val="004C3225"/>
    <w:rsid w:val="004D2E83"/>
    <w:rsid w:val="004E584A"/>
    <w:rsid w:val="004F25E4"/>
    <w:rsid w:val="004F5134"/>
    <w:rsid w:val="004F7B52"/>
    <w:rsid w:val="00504B29"/>
    <w:rsid w:val="00515C16"/>
    <w:rsid w:val="00523679"/>
    <w:rsid w:val="00545263"/>
    <w:rsid w:val="00553CF9"/>
    <w:rsid w:val="005732F9"/>
    <w:rsid w:val="00574A0C"/>
    <w:rsid w:val="005766F3"/>
    <w:rsid w:val="00577951"/>
    <w:rsid w:val="005938CC"/>
    <w:rsid w:val="005947C0"/>
    <w:rsid w:val="005A0E76"/>
    <w:rsid w:val="005C2B0D"/>
    <w:rsid w:val="005C67E4"/>
    <w:rsid w:val="005E31DC"/>
    <w:rsid w:val="005E3848"/>
    <w:rsid w:val="005F6B93"/>
    <w:rsid w:val="00603BE0"/>
    <w:rsid w:val="00607A37"/>
    <w:rsid w:val="0062082B"/>
    <w:rsid w:val="00621FEA"/>
    <w:rsid w:val="0063410A"/>
    <w:rsid w:val="006461DD"/>
    <w:rsid w:val="00654E4A"/>
    <w:rsid w:val="00663313"/>
    <w:rsid w:val="0066430F"/>
    <w:rsid w:val="00686C8E"/>
    <w:rsid w:val="006A145D"/>
    <w:rsid w:val="006C6540"/>
    <w:rsid w:val="006D4E06"/>
    <w:rsid w:val="006D70A8"/>
    <w:rsid w:val="006F2797"/>
    <w:rsid w:val="006F6FC0"/>
    <w:rsid w:val="00701C1E"/>
    <w:rsid w:val="0070372F"/>
    <w:rsid w:val="00712D5C"/>
    <w:rsid w:val="00714DA5"/>
    <w:rsid w:val="007202A7"/>
    <w:rsid w:val="00723C90"/>
    <w:rsid w:val="00733327"/>
    <w:rsid w:val="00745AA0"/>
    <w:rsid w:val="00746031"/>
    <w:rsid w:val="007478A4"/>
    <w:rsid w:val="00752033"/>
    <w:rsid w:val="00766AC9"/>
    <w:rsid w:val="0077156A"/>
    <w:rsid w:val="00773BAE"/>
    <w:rsid w:val="007752C2"/>
    <w:rsid w:val="00776478"/>
    <w:rsid w:val="007A1F2C"/>
    <w:rsid w:val="007A76DF"/>
    <w:rsid w:val="007D33A9"/>
    <w:rsid w:val="007D3957"/>
    <w:rsid w:val="007E0B5A"/>
    <w:rsid w:val="007F01F1"/>
    <w:rsid w:val="00810868"/>
    <w:rsid w:val="00817159"/>
    <w:rsid w:val="00821407"/>
    <w:rsid w:val="0082292F"/>
    <w:rsid w:val="00823E4A"/>
    <w:rsid w:val="0082692F"/>
    <w:rsid w:val="008276EE"/>
    <w:rsid w:val="00834724"/>
    <w:rsid w:val="00836E36"/>
    <w:rsid w:val="00843935"/>
    <w:rsid w:val="00874DA7"/>
    <w:rsid w:val="008803D1"/>
    <w:rsid w:val="0088528C"/>
    <w:rsid w:val="00893C24"/>
    <w:rsid w:val="00895AD4"/>
    <w:rsid w:val="00897516"/>
    <w:rsid w:val="008B4C13"/>
    <w:rsid w:val="008B5EDE"/>
    <w:rsid w:val="008C08F6"/>
    <w:rsid w:val="008C40E1"/>
    <w:rsid w:val="008C5C1F"/>
    <w:rsid w:val="008C75AE"/>
    <w:rsid w:val="008D1967"/>
    <w:rsid w:val="008E07A0"/>
    <w:rsid w:val="008E3531"/>
    <w:rsid w:val="008F0DDA"/>
    <w:rsid w:val="008F182B"/>
    <w:rsid w:val="008F1C28"/>
    <w:rsid w:val="008F25AE"/>
    <w:rsid w:val="008F2771"/>
    <w:rsid w:val="008F623B"/>
    <w:rsid w:val="00911451"/>
    <w:rsid w:val="0093236C"/>
    <w:rsid w:val="00941855"/>
    <w:rsid w:val="0095112D"/>
    <w:rsid w:val="00955390"/>
    <w:rsid w:val="009763DB"/>
    <w:rsid w:val="00980442"/>
    <w:rsid w:val="009835CE"/>
    <w:rsid w:val="00992AF5"/>
    <w:rsid w:val="00992DE1"/>
    <w:rsid w:val="009A5D1F"/>
    <w:rsid w:val="009A6F3F"/>
    <w:rsid w:val="009B0B18"/>
    <w:rsid w:val="009B1B01"/>
    <w:rsid w:val="009B396A"/>
    <w:rsid w:val="009C0680"/>
    <w:rsid w:val="009C276E"/>
    <w:rsid w:val="009D19A1"/>
    <w:rsid w:val="009D57CA"/>
    <w:rsid w:val="009E08DA"/>
    <w:rsid w:val="00A01205"/>
    <w:rsid w:val="00A06354"/>
    <w:rsid w:val="00A0670A"/>
    <w:rsid w:val="00A15EF8"/>
    <w:rsid w:val="00A22B3A"/>
    <w:rsid w:val="00A32F4F"/>
    <w:rsid w:val="00A34A57"/>
    <w:rsid w:val="00A42331"/>
    <w:rsid w:val="00A461A3"/>
    <w:rsid w:val="00A5050F"/>
    <w:rsid w:val="00A506C0"/>
    <w:rsid w:val="00A60868"/>
    <w:rsid w:val="00A66977"/>
    <w:rsid w:val="00A71CBA"/>
    <w:rsid w:val="00A776EF"/>
    <w:rsid w:val="00A80A44"/>
    <w:rsid w:val="00A9095F"/>
    <w:rsid w:val="00AA507C"/>
    <w:rsid w:val="00AA5AF9"/>
    <w:rsid w:val="00AA5D0C"/>
    <w:rsid w:val="00AB302D"/>
    <w:rsid w:val="00AB348E"/>
    <w:rsid w:val="00AB7017"/>
    <w:rsid w:val="00AB76F2"/>
    <w:rsid w:val="00AC1855"/>
    <w:rsid w:val="00AD27A3"/>
    <w:rsid w:val="00AD65CE"/>
    <w:rsid w:val="00AE2999"/>
    <w:rsid w:val="00AE2A8C"/>
    <w:rsid w:val="00AE37F3"/>
    <w:rsid w:val="00AE457A"/>
    <w:rsid w:val="00AE5ED1"/>
    <w:rsid w:val="00AF38CB"/>
    <w:rsid w:val="00AF73E1"/>
    <w:rsid w:val="00B03DB4"/>
    <w:rsid w:val="00B06959"/>
    <w:rsid w:val="00B11180"/>
    <w:rsid w:val="00B12F86"/>
    <w:rsid w:val="00B1498B"/>
    <w:rsid w:val="00B25E53"/>
    <w:rsid w:val="00B36977"/>
    <w:rsid w:val="00B50573"/>
    <w:rsid w:val="00B57FA0"/>
    <w:rsid w:val="00B67BCD"/>
    <w:rsid w:val="00B711BC"/>
    <w:rsid w:val="00B733CC"/>
    <w:rsid w:val="00B76486"/>
    <w:rsid w:val="00B851B7"/>
    <w:rsid w:val="00B92A28"/>
    <w:rsid w:val="00B97E1B"/>
    <w:rsid w:val="00BA6068"/>
    <w:rsid w:val="00BB2B7E"/>
    <w:rsid w:val="00BC2F07"/>
    <w:rsid w:val="00BF01D2"/>
    <w:rsid w:val="00BF44D8"/>
    <w:rsid w:val="00C054B9"/>
    <w:rsid w:val="00C1168E"/>
    <w:rsid w:val="00C20992"/>
    <w:rsid w:val="00C22345"/>
    <w:rsid w:val="00C2648A"/>
    <w:rsid w:val="00C27D8D"/>
    <w:rsid w:val="00C4313E"/>
    <w:rsid w:val="00C507BF"/>
    <w:rsid w:val="00C742D8"/>
    <w:rsid w:val="00C76029"/>
    <w:rsid w:val="00C85DFE"/>
    <w:rsid w:val="00CC1087"/>
    <w:rsid w:val="00CD1418"/>
    <w:rsid w:val="00CD7275"/>
    <w:rsid w:val="00CD73F7"/>
    <w:rsid w:val="00CE6D84"/>
    <w:rsid w:val="00CF5D78"/>
    <w:rsid w:val="00D043F1"/>
    <w:rsid w:val="00D25162"/>
    <w:rsid w:val="00D4048E"/>
    <w:rsid w:val="00D472BF"/>
    <w:rsid w:val="00D506BA"/>
    <w:rsid w:val="00D54142"/>
    <w:rsid w:val="00D6074B"/>
    <w:rsid w:val="00D64422"/>
    <w:rsid w:val="00D80F87"/>
    <w:rsid w:val="00D82032"/>
    <w:rsid w:val="00D8487C"/>
    <w:rsid w:val="00DB0880"/>
    <w:rsid w:val="00DB647D"/>
    <w:rsid w:val="00DC6ED8"/>
    <w:rsid w:val="00DD095D"/>
    <w:rsid w:val="00DD0A9A"/>
    <w:rsid w:val="00DF0A46"/>
    <w:rsid w:val="00DF6199"/>
    <w:rsid w:val="00DF77B2"/>
    <w:rsid w:val="00E030AB"/>
    <w:rsid w:val="00E03971"/>
    <w:rsid w:val="00E06EDD"/>
    <w:rsid w:val="00E079D8"/>
    <w:rsid w:val="00E10B04"/>
    <w:rsid w:val="00E23AF7"/>
    <w:rsid w:val="00E246BC"/>
    <w:rsid w:val="00E27995"/>
    <w:rsid w:val="00E33390"/>
    <w:rsid w:val="00E431DD"/>
    <w:rsid w:val="00E5261B"/>
    <w:rsid w:val="00E56AB5"/>
    <w:rsid w:val="00E56D4E"/>
    <w:rsid w:val="00E63F54"/>
    <w:rsid w:val="00E665EB"/>
    <w:rsid w:val="00E84F13"/>
    <w:rsid w:val="00E90BF0"/>
    <w:rsid w:val="00EA58EA"/>
    <w:rsid w:val="00EA5C87"/>
    <w:rsid w:val="00EB3ABC"/>
    <w:rsid w:val="00EB52CD"/>
    <w:rsid w:val="00EC0A67"/>
    <w:rsid w:val="00ED1EFA"/>
    <w:rsid w:val="00ED5497"/>
    <w:rsid w:val="00EE0140"/>
    <w:rsid w:val="00F02BC8"/>
    <w:rsid w:val="00F203A6"/>
    <w:rsid w:val="00F21A05"/>
    <w:rsid w:val="00F21A78"/>
    <w:rsid w:val="00F24ADD"/>
    <w:rsid w:val="00F253BA"/>
    <w:rsid w:val="00F358D8"/>
    <w:rsid w:val="00F45253"/>
    <w:rsid w:val="00F53E53"/>
    <w:rsid w:val="00F71904"/>
    <w:rsid w:val="00F77A41"/>
    <w:rsid w:val="00F867B2"/>
    <w:rsid w:val="00F967E5"/>
    <w:rsid w:val="00FA5D1E"/>
    <w:rsid w:val="00FA7398"/>
    <w:rsid w:val="00FD0632"/>
    <w:rsid w:val="00FD32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76C5D"/>
  <w15:chartTrackingRefBased/>
  <w15:docId w15:val="{8F891398-8BAE-4C0E-A72C-2A7DD4DF37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52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76486"/>
    <w:pPr>
      <w:spacing w:after="0" w:line="240" w:lineRule="auto"/>
    </w:pPr>
  </w:style>
  <w:style w:type="paragraph" w:styleId="BalloonText">
    <w:name w:val="Balloon Text"/>
    <w:basedOn w:val="Normal"/>
    <w:link w:val="BalloonTextChar"/>
    <w:uiPriority w:val="99"/>
    <w:semiHidden/>
    <w:unhideWhenUsed/>
    <w:rsid w:val="00621F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1FEA"/>
    <w:rPr>
      <w:rFonts w:ascii="Segoe UI" w:hAnsi="Segoe UI" w:cs="Segoe UI"/>
      <w:sz w:val="18"/>
      <w:szCs w:val="18"/>
    </w:rPr>
  </w:style>
  <w:style w:type="paragraph" w:styleId="ListParagraph">
    <w:name w:val="List Paragraph"/>
    <w:basedOn w:val="Normal"/>
    <w:uiPriority w:val="34"/>
    <w:qFormat/>
    <w:rsid w:val="00DB647D"/>
    <w:pPr>
      <w:ind w:left="720"/>
      <w:contextualSpacing/>
    </w:pPr>
  </w:style>
  <w:style w:type="paragraph" w:styleId="NormalWeb">
    <w:name w:val="Normal (Web)"/>
    <w:basedOn w:val="Normal"/>
    <w:unhideWhenUsed/>
    <w:rsid w:val="00097457"/>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rsid w:val="00AC1855"/>
    <w:rPr>
      <w:sz w:val="16"/>
      <w:szCs w:val="16"/>
    </w:rPr>
  </w:style>
  <w:style w:type="paragraph" w:styleId="CommentText">
    <w:name w:val="annotation text"/>
    <w:basedOn w:val="Normal"/>
    <w:link w:val="CommentTextChar"/>
    <w:uiPriority w:val="99"/>
    <w:rsid w:val="00AC1855"/>
    <w:pPr>
      <w:spacing w:after="0" w:line="240" w:lineRule="auto"/>
    </w:pPr>
    <w:rPr>
      <w:rFonts w:ascii="Century Gothic" w:eastAsia="Times New Roman" w:hAnsi="Century Gothic" w:cs="Times New Roman"/>
      <w:sz w:val="20"/>
      <w:szCs w:val="20"/>
      <w:lang w:eastAsia="en-US"/>
    </w:rPr>
  </w:style>
  <w:style w:type="character" w:customStyle="1" w:styleId="CommentTextChar">
    <w:name w:val="Comment Text Char"/>
    <w:basedOn w:val="DefaultParagraphFont"/>
    <w:link w:val="CommentText"/>
    <w:uiPriority w:val="99"/>
    <w:rsid w:val="00AC1855"/>
    <w:rPr>
      <w:rFonts w:ascii="Century Gothic" w:eastAsia="Times New Roman" w:hAnsi="Century Gothic" w:cs="Times New Roman"/>
      <w:sz w:val="20"/>
      <w:szCs w:val="20"/>
      <w:lang w:eastAsia="en-US"/>
    </w:rPr>
  </w:style>
  <w:style w:type="character" w:customStyle="1" w:styleId="ffline">
    <w:name w:val="ff_line"/>
    <w:basedOn w:val="DefaultParagraphFont"/>
    <w:rsid w:val="000244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5986734">
      <w:bodyDiv w:val="1"/>
      <w:marLeft w:val="0"/>
      <w:marRight w:val="0"/>
      <w:marTop w:val="0"/>
      <w:marBottom w:val="0"/>
      <w:divBdr>
        <w:top w:val="none" w:sz="0" w:space="0" w:color="auto"/>
        <w:left w:val="none" w:sz="0" w:space="0" w:color="auto"/>
        <w:bottom w:val="none" w:sz="0" w:space="0" w:color="auto"/>
        <w:right w:val="none" w:sz="0" w:space="0" w:color="auto"/>
      </w:divBdr>
    </w:div>
    <w:div w:id="929849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F889C2-72B9-4C99-A40C-1EED73CECB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6</TotalTime>
  <Pages>33</Pages>
  <Words>11214</Words>
  <Characters>63922</Characters>
  <Application>Microsoft Office Word</Application>
  <DocSecurity>0</DocSecurity>
  <Lines>532</Lines>
  <Paragraphs>149</Paragraphs>
  <ScaleCrop>false</ScaleCrop>
  <HeadingPairs>
    <vt:vector size="2" baseType="variant">
      <vt:variant>
        <vt:lpstr>Title</vt:lpstr>
      </vt:variant>
      <vt:variant>
        <vt:i4>1</vt:i4>
      </vt:variant>
    </vt:vector>
  </HeadingPairs>
  <TitlesOfParts>
    <vt:vector size="1" baseType="lpstr">
      <vt:lpstr/>
    </vt:vector>
  </TitlesOfParts>
  <Company>Georgetown University</Company>
  <LinksUpToDate>false</LinksUpToDate>
  <CharactersWithSpaces>74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ahisa Teramoto</dc:creator>
  <cp:keywords/>
  <dc:description/>
  <cp:lastModifiedBy>Tadahisa Teramoto</cp:lastModifiedBy>
  <cp:revision>40</cp:revision>
  <cp:lastPrinted>2022-12-08T00:26:00Z</cp:lastPrinted>
  <dcterms:created xsi:type="dcterms:W3CDTF">2024-05-27T20:16:00Z</dcterms:created>
  <dcterms:modified xsi:type="dcterms:W3CDTF">2025-01-11T19:00:00Z</dcterms:modified>
</cp:coreProperties>
</file>